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95BEF" w14:textId="38939C4D" w:rsidR="00064C7B" w:rsidRPr="00A25844" w:rsidRDefault="00AB4786" w:rsidP="00064C7B">
      <w:pPr>
        <w:jc w:val="left"/>
        <w:rPr>
          <w:rFonts w:ascii="Times New Roman" w:hAnsi="Times New Roman" w:cs="Times New Roman"/>
          <w:szCs w:val="21"/>
        </w:rPr>
      </w:pPr>
      <w:r w:rsidRPr="00A25844">
        <w:rPr>
          <w:rFonts w:ascii="Times New Roman" w:hAnsi="Times New Roman" w:cs="Times New Roman"/>
          <w:b/>
          <w:bCs/>
          <w:szCs w:val="21"/>
        </w:rPr>
        <w:t xml:space="preserve">Supplementary Table S1 </w:t>
      </w:r>
      <w:bookmarkStart w:id="0" w:name="_Hlk185239308"/>
      <w:r w:rsidR="00064C7B" w:rsidRPr="00A25844">
        <w:rPr>
          <w:rFonts w:ascii="Times New Roman" w:hAnsi="Times New Roman" w:cs="Times New Roman"/>
          <w:szCs w:val="21"/>
        </w:rPr>
        <w:t xml:space="preserve">Full breakdown of </w:t>
      </w:r>
      <w:r w:rsidR="00064C7B">
        <w:rPr>
          <w:rFonts w:ascii="Times New Roman" w:hAnsi="Times New Roman" w:cs="Times New Roman" w:hint="eastAsia"/>
          <w:szCs w:val="21"/>
        </w:rPr>
        <w:t>ROB</w:t>
      </w:r>
      <w:r w:rsidR="00064C7B" w:rsidRPr="00A25844">
        <w:rPr>
          <w:rFonts w:ascii="Times New Roman" w:hAnsi="Times New Roman" w:cs="Times New Roman"/>
          <w:szCs w:val="21"/>
        </w:rPr>
        <w:t xml:space="preserve"> assessment for the included human studies using the Cochrane Risk of Bias 2 tool</w:t>
      </w:r>
    </w:p>
    <w:tbl>
      <w:tblPr>
        <w:tblW w:w="15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4"/>
        <w:gridCol w:w="2008"/>
        <w:gridCol w:w="2008"/>
        <w:gridCol w:w="2009"/>
        <w:gridCol w:w="2008"/>
        <w:gridCol w:w="2008"/>
        <w:gridCol w:w="2009"/>
        <w:gridCol w:w="2009"/>
      </w:tblGrid>
      <w:tr w:rsidR="00AB4786" w:rsidRPr="00A25844" w14:paraId="3E2893F8" w14:textId="77777777" w:rsidTr="009663B3">
        <w:trPr>
          <w:trHeight w:val="20"/>
        </w:trPr>
        <w:tc>
          <w:tcPr>
            <w:tcW w:w="1404" w:type="dxa"/>
            <w:vAlign w:val="center"/>
            <w:hideMark/>
          </w:tcPr>
          <w:bookmarkEnd w:id="0"/>
          <w:p w14:paraId="32728F0E" w14:textId="77777777" w:rsidR="00AB4786" w:rsidRPr="00A25844" w:rsidRDefault="00AB4786" w:rsidP="009663B3">
            <w:pPr>
              <w:widowControl/>
              <w:jc w:val="left"/>
              <w:rPr>
                <w:rFonts w:ascii="Times New Roman" w:eastAsia="等线" w:hAnsi="Times New Roman" w:cs="Times New Roman"/>
                <w:b/>
                <w:bCs/>
                <w:kern w:val="0"/>
                <w:szCs w:val="21"/>
              </w:rPr>
            </w:pPr>
            <w:r w:rsidRPr="00A25844">
              <w:rPr>
                <w:rFonts w:ascii="Times New Roman" w:eastAsia="等线" w:hAnsi="Times New Roman" w:cs="Times New Roman"/>
                <w:b/>
                <w:bCs/>
                <w:kern w:val="0"/>
                <w:szCs w:val="21"/>
              </w:rPr>
              <w:t>Author, Year</w:t>
            </w:r>
          </w:p>
        </w:tc>
        <w:tc>
          <w:tcPr>
            <w:tcW w:w="2008" w:type="dxa"/>
            <w:shd w:val="clear" w:color="auto" w:fill="auto"/>
            <w:noWrap/>
            <w:vAlign w:val="center"/>
          </w:tcPr>
          <w:p w14:paraId="6FE6CB2C"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D</w:t>
            </w:r>
            <w:r w:rsidRPr="00A25844">
              <w:rPr>
                <w:rFonts w:ascii="Times New Roman" w:eastAsia="等线" w:hAnsi="Times New Roman" w:cs="Times New Roman"/>
                <w:b/>
                <w:bCs/>
                <w:color w:val="000000"/>
                <w:kern w:val="0"/>
                <w:szCs w:val="21"/>
              </w:rPr>
              <w:t>1</w:t>
            </w:r>
          </w:p>
        </w:tc>
        <w:tc>
          <w:tcPr>
            <w:tcW w:w="2008" w:type="dxa"/>
            <w:shd w:val="clear" w:color="auto" w:fill="auto"/>
            <w:vAlign w:val="center"/>
          </w:tcPr>
          <w:p w14:paraId="040D54F1"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625CAE">
              <w:rPr>
                <w:rFonts w:ascii="Times New Roman" w:eastAsia="等线" w:hAnsi="Times New Roman" w:cs="Times New Roman" w:hint="eastAsia"/>
                <w:b/>
                <w:bCs/>
                <w:color w:val="000000"/>
                <w:kern w:val="0"/>
                <w:szCs w:val="21"/>
              </w:rPr>
              <w:t>D</w:t>
            </w:r>
            <w:r w:rsidRPr="00625CAE">
              <w:rPr>
                <w:rFonts w:ascii="Times New Roman" w:eastAsia="等线" w:hAnsi="Times New Roman" w:cs="Times New Roman"/>
                <w:b/>
                <w:bCs/>
                <w:color w:val="000000"/>
                <w:kern w:val="0"/>
                <w:szCs w:val="21"/>
              </w:rPr>
              <w:t>S</w:t>
            </w:r>
          </w:p>
        </w:tc>
        <w:tc>
          <w:tcPr>
            <w:tcW w:w="2009" w:type="dxa"/>
            <w:shd w:val="clear" w:color="auto" w:fill="auto"/>
            <w:vAlign w:val="center"/>
          </w:tcPr>
          <w:p w14:paraId="0E806211"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D</w:t>
            </w:r>
            <w:r w:rsidRPr="00A25844">
              <w:rPr>
                <w:rFonts w:ascii="Times New Roman" w:eastAsia="等线" w:hAnsi="Times New Roman" w:cs="Times New Roman"/>
                <w:b/>
                <w:bCs/>
                <w:color w:val="000000"/>
                <w:kern w:val="0"/>
                <w:szCs w:val="21"/>
              </w:rPr>
              <w:t>2</w:t>
            </w:r>
          </w:p>
        </w:tc>
        <w:tc>
          <w:tcPr>
            <w:tcW w:w="2008" w:type="dxa"/>
            <w:shd w:val="clear" w:color="auto" w:fill="auto"/>
            <w:vAlign w:val="center"/>
          </w:tcPr>
          <w:p w14:paraId="6E3EE8B6"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D</w:t>
            </w:r>
            <w:r w:rsidRPr="00A25844">
              <w:rPr>
                <w:rFonts w:ascii="Times New Roman" w:eastAsia="等线" w:hAnsi="Times New Roman" w:cs="Times New Roman"/>
                <w:b/>
                <w:bCs/>
                <w:color w:val="000000"/>
                <w:kern w:val="0"/>
                <w:szCs w:val="21"/>
              </w:rPr>
              <w:t>3</w:t>
            </w:r>
          </w:p>
        </w:tc>
        <w:tc>
          <w:tcPr>
            <w:tcW w:w="2008" w:type="dxa"/>
            <w:shd w:val="clear" w:color="auto" w:fill="auto"/>
            <w:vAlign w:val="center"/>
          </w:tcPr>
          <w:p w14:paraId="7E727358"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D</w:t>
            </w:r>
            <w:r w:rsidRPr="00A25844">
              <w:rPr>
                <w:rFonts w:ascii="Times New Roman" w:eastAsia="等线" w:hAnsi="Times New Roman" w:cs="Times New Roman"/>
                <w:b/>
                <w:bCs/>
                <w:color w:val="000000"/>
                <w:kern w:val="0"/>
                <w:szCs w:val="21"/>
              </w:rPr>
              <w:t>4</w:t>
            </w:r>
          </w:p>
        </w:tc>
        <w:tc>
          <w:tcPr>
            <w:tcW w:w="2009" w:type="dxa"/>
            <w:shd w:val="clear" w:color="auto" w:fill="auto"/>
            <w:vAlign w:val="center"/>
          </w:tcPr>
          <w:p w14:paraId="07BFE019"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D</w:t>
            </w:r>
            <w:r w:rsidRPr="00A25844">
              <w:rPr>
                <w:rFonts w:ascii="Times New Roman" w:eastAsia="等线" w:hAnsi="Times New Roman" w:cs="Times New Roman"/>
                <w:b/>
                <w:bCs/>
                <w:color w:val="000000"/>
                <w:kern w:val="0"/>
                <w:szCs w:val="21"/>
              </w:rPr>
              <w:t>5</w:t>
            </w:r>
          </w:p>
        </w:tc>
        <w:tc>
          <w:tcPr>
            <w:tcW w:w="2009" w:type="dxa"/>
            <w:vAlign w:val="center"/>
          </w:tcPr>
          <w:p w14:paraId="6704CC90" w14:textId="77777777" w:rsidR="00AB4786" w:rsidRPr="00A25844" w:rsidRDefault="00AB4786" w:rsidP="009663B3">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Overall</w:t>
            </w:r>
          </w:p>
        </w:tc>
      </w:tr>
      <w:tr w:rsidR="00AB4786" w:rsidRPr="00A25844" w14:paraId="2F579400" w14:textId="77777777" w:rsidTr="009663B3">
        <w:trPr>
          <w:trHeight w:val="20"/>
        </w:trPr>
        <w:tc>
          <w:tcPr>
            <w:tcW w:w="1404" w:type="dxa"/>
            <w:vAlign w:val="center"/>
          </w:tcPr>
          <w:p w14:paraId="35C15AE6" w14:textId="345DFE4F" w:rsidR="00AB4786" w:rsidRPr="00A25844" w:rsidRDefault="00AB4786" w:rsidP="00AB4786">
            <w:pPr>
              <w:widowControl/>
              <w:jc w:val="left"/>
              <w:rPr>
                <w:rFonts w:ascii="Times New Roman" w:eastAsia="等线" w:hAnsi="Times New Roman" w:cs="Times New Roman"/>
                <w:b/>
                <w:bCs/>
                <w:kern w:val="0"/>
                <w:szCs w:val="21"/>
              </w:rPr>
            </w:pPr>
            <w:proofErr w:type="spellStart"/>
            <w:r w:rsidRPr="00A25844">
              <w:rPr>
                <w:rFonts w:ascii="Times New Roman" w:eastAsia="等线" w:hAnsi="Times New Roman" w:cs="Times New Roman" w:hint="eastAsia"/>
                <w:b/>
                <w:bCs/>
                <w:color w:val="000000"/>
                <w:kern w:val="0"/>
                <w:szCs w:val="21"/>
              </w:rPr>
              <w:t>H</w:t>
            </w:r>
            <w:r w:rsidRPr="00A25844">
              <w:rPr>
                <w:rFonts w:ascii="Times New Roman" w:eastAsia="等线" w:hAnsi="Times New Roman" w:cs="Times New Roman"/>
                <w:b/>
                <w:bCs/>
                <w:color w:val="000000"/>
                <w:kern w:val="0"/>
                <w:szCs w:val="21"/>
              </w:rPr>
              <w:t>ameroff</w:t>
            </w:r>
            <w:proofErr w:type="spellEnd"/>
            <w:r w:rsidRPr="00A25844">
              <w:rPr>
                <w:rFonts w:ascii="Times New Roman" w:eastAsia="等线" w:hAnsi="Times New Roman" w:cs="Times New Roman"/>
                <w:b/>
                <w:bCs/>
                <w:color w:val="000000"/>
                <w:kern w:val="0"/>
                <w:szCs w:val="21"/>
              </w:rPr>
              <w:t xml:space="preserve"> 2013</w:t>
            </w:r>
          </w:p>
        </w:tc>
        <w:tc>
          <w:tcPr>
            <w:tcW w:w="2008" w:type="dxa"/>
            <w:shd w:val="clear" w:color="auto" w:fill="auto"/>
            <w:noWrap/>
            <w:vAlign w:val="center"/>
          </w:tcPr>
          <w:p w14:paraId="55C9002C" w14:textId="517BD15F" w:rsidR="00AB4786" w:rsidRPr="00A25844" w:rsidRDefault="004A4E14"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c>
          <w:tcPr>
            <w:tcW w:w="2008" w:type="dxa"/>
            <w:shd w:val="clear" w:color="auto" w:fill="auto"/>
            <w:vAlign w:val="center"/>
          </w:tcPr>
          <w:p w14:paraId="1B1870ED" w14:textId="1EF0FBD0"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c>
          <w:tcPr>
            <w:tcW w:w="2009" w:type="dxa"/>
            <w:shd w:val="clear" w:color="auto" w:fill="auto"/>
            <w:vAlign w:val="center"/>
          </w:tcPr>
          <w:p w14:paraId="13B0FEE1" w14:textId="1DF90A98"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082EBBDC" w14:textId="76182D40"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03E98A4B" w14:textId="188CEDC2"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shd w:val="clear" w:color="auto" w:fill="auto"/>
            <w:vAlign w:val="center"/>
          </w:tcPr>
          <w:p w14:paraId="316B0888" w14:textId="00CE018D"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c>
          <w:tcPr>
            <w:tcW w:w="2009" w:type="dxa"/>
            <w:vAlign w:val="center"/>
          </w:tcPr>
          <w:p w14:paraId="72332677" w14:textId="11F47E68"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r>
      <w:tr w:rsidR="00AB4786" w:rsidRPr="00A25844" w14:paraId="627665BD" w14:textId="77777777" w:rsidTr="009663B3">
        <w:trPr>
          <w:trHeight w:val="20"/>
        </w:trPr>
        <w:tc>
          <w:tcPr>
            <w:tcW w:w="1404" w:type="dxa"/>
            <w:vAlign w:val="center"/>
          </w:tcPr>
          <w:p w14:paraId="3B37608E" w14:textId="77777777" w:rsidR="00B46FDC"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B</w:t>
            </w:r>
            <w:r w:rsidRPr="00A25844">
              <w:rPr>
                <w:rFonts w:ascii="Times New Roman" w:eastAsia="等线" w:hAnsi="Times New Roman" w:cs="Times New Roman"/>
                <w:b/>
                <w:bCs/>
                <w:color w:val="000000"/>
                <w:kern w:val="0"/>
                <w:szCs w:val="21"/>
              </w:rPr>
              <w:t xml:space="preserve">adran </w:t>
            </w:r>
          </w:p>
          <w:p w14:paraId="4DD585B6" w14:textId="1650F799" w:rsidR="00AB4786" w:rsidRPr="00A25844" w:rsidRDefault="00AB4786" w:rsidP="00AB4786">
            <w:pPr>
              <w:widowControl/>
              <w:jc w:val="left"/>
              <w:rPr>
                <w:rFonts w:ascii="Times New Roman" w:eastAsia="等线" w:hAnsi="Times New Roman" w:cs="Times New Roman"/>
                <w:b/>
                <w:bCs/>
                <w:kern w:val="0"/>
                <w:szCs w:val="21"/>
              </w:rPr>
            </w:pPr>
            <w:r w:rsidRPr="00A25844">
              <w:rPr>
                <w:rFonts w:ascii="Times New Roman" w:eastAsia="等线" w:hAnsi="Times New Roman" w:cs="Times New Roman"/>
                <w:b/>
                <w:bCs/>
                <w:color w:val="000000"/>
                <w:kern w:val="0"/>
                <w:szCs w:val="21"/>
              </w:rPr>
              <w:t>2020</w:t>
            </w:r>
          </w:p>
        </w:tc>
        <w:tc>
          <w:tcPr>
            <w:tcW w:w="2008" w:type="dxa"/>
            <w:shd w:val="clear" w:color="auto" w:fill="auto"/>
            <w:noWrap/>
            <w:vAlign w:val="center"/>
          </w:tcPr>
          <w:p w14:paraId="13777C6C" w14:textId="7825DAF3"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c>
          <w:tcPr>
            <w:tcW w:w="2008" w:type="dxa"/>
            <w:shd w:val="clear" w:color="auto" w:fill="auto"/>
            <w:vAlign w:val="center"/>
          </w:tcPr>
          <w:p w14:paraId="69ED04E3" w14:textId="5F58DC69" w:rsidR="00AB4786" w:rsidRPr="00A25844" w:rsidRDefault="00FB2578"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c>
          <w:tcPr>
            <w:tcW w:w="2009" w:type="dxa"/>
            <w:shd w:val="clear" w:color="auto" w:fill="auto"/>
            <w:vAlign w:val="center"/>
          </w:tcPr>
          <w:p w14:paraId="44E16782" w14:textId="3F92CB31"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164CC769" w14:textId="7D89F176"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1A8AD12D" w14:textId="300133D4"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shd w:val="clear" w:color="auto" w:fill="auto"/>
            <w:vAlign w:val="center"/>
          </w:tcPr>
          <w:p w14:paraId="5A877081" w14:textId="392E1E83"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vAlign w:val="center"/>
          </w:tcPr>
          <w:p w14:paraId="18F3F7CE" w14:textId="395560E8" w:rsidR="00AB4786" w:rsidRPr="00A25844" w:rsidRDefault="00AB4786" w:rsidP="00AB4786">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color w:val="000000"/>
                <w:kern w:val="0"/>
                <w:szCs w:val="21"/>
              </w:rPr>
              <w:t>Some concerns</w:t>
            </w:r>
          </w:p>
        </w:tc>
      </w:tr>
      <w:tr w:rsidR="0058402E" w:rsidRPr="00A25844" w14:paraId="4334B7E0" w14:textId="77777777" w:rsidTr="00AB4786">
        <w:trPr>
          <w:trHeight w:val="20"/>
        </w:trPr>
        <w:tc>
          <w:tcPr>
            <w:tcW w:w="1404" w:type="dxa"/>
            <w:shd w:val="clear" w:color="auto" w:fill="auto"/>
            <w:vAlign w:val="center"/>
          </w:tcPr>
          <w:p w14:paraId="7329DD92" w14:textId="3D13D24D" w:rsidR="0058402E" w:rsidRPr="00A25844" w:rsidRDefault="0058402E" w:rsidP="0058402E">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Strohman 2024</w:t>
            </w:r>
          </w:p>
        </w:tc>
        <w:tc>
          <w:tcPr>
            <w:tcW w:w="2008" w:type="dxa"/>
            <w:shd w:val="clear" w:color="auto" w:fill="auto"/>
            <w:noWrap/>
            <w:vAlign w:val="center"/>
          </w:tcPr>
          <w:p w14:paraId="2826290B" w14:textId="69CF8FC5"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5B016057" w14:textId="1A266C2B"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c>
          <w:tcPr>
            <w:tcW w:w="2009" w:type="dxa"/>
            <w:shd w:val="clear" w:color="auto" w:fill="auto"/>
            <w:vAlign w:val="center"/>
          </w:tcPr>
          <w:p w14:paraId="5ED9BF2C" w14:textId="2C348991"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c>
          <w:tcPr>
            <w:tcW w:w="2008" w:type="dxa"/>
            <w:shd w:val="clear" w:color="auto" w:fill="auto"/>
            <w:vAlign w:val="center"/>
          </w:tcPr>
          <w:p w14:paraId="6287E575" w14:textId="48F89982"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127A979E" w14:textId="0425F9E1"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shd w:val="clear" w:color="auto" w:fill="auto"/>
            <w:vAlign w:val="center"/>
          </w:tcPr>
          <w:p w14:paraId="04174146" w14:textId="3FEFE48F"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c>
          <w:tcPr>
            <w:tcW w:w="2009" w:type="dxa"/>
            <w:vAlign w:val="center"/>
          </w:tcPr>
          <w:p w14:paraId="0B2FC8BD" w14:textId="71202826" w:rsidR="0058402E" w:rsidRPr="00A25844" w:rsidRDefault="0058402E" w:rsidP="0058402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r>
      <w:tr w:rsidR="00EB341A" w:rsidRPr="00A25844" w14:paraId="5C9AF991" w14:textId="77777777" w:rsidTr="009663B3">
        <w:trPr>
          <w:trHeight w:val="20"/>
        </w:trPr>
        <w:tc>
          <w:tcPr>
            <w:tcW w:w="1404" w:type="dxa"/>
            <w:shd w:val="clear" w:color="auto" w:fill="auto"/>
            <w:vAlign w:val="center"/>
          </w:tcPr>
          <w:p w14:paraId="05F4B918" w14:textId="77777777" w:rsidR="00B46FDC" w:rsidRPr="00A25844" w:rsidRDefault="00EB341A" w:rsidP="00EB341A">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 xml:space="preserve">Riis </w:t>
            </w:r>
          </w:p>
          <w:p w14:paraId="587EF593" w14:textId="567FF55C" w:rsidR="00EB341A" w:rsidRPr="00A25844" w:rsidRDefault="00EB341A" w:rsidP="00EB341A">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2024</w:t>
            </w:r>
          </w:p>
        </w:tc>
        <w:tc>
          <w:tcPr>
            <w:tcW w:w="2008" w:type="dxa"/>
            <w:shd w:val="clear" w:color="auto" w:fill="auto"/>
            <w:noWrap/>
            <w:vAlign w:val="center"/>
          </w:tcPr>
          <w:p w14:paraId="199FE325" w14:textId="5D1EFBC7"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25D9B4A5" w14:textId="70EE9D5B"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c>
          <w:tcPr>
            <w:tcW w:w="2009" w:type="dxa"/>
            <w:shd w:val="clear" w:color="auto" w:fill="auto"/>
            <w:vAlign w:val="center"/>
          </w:tcPr>
          <w:p w14:paraId="2BF3EC3E" w14:textId="16FAA52C"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47BAD93E" w14:textId="289F3D83"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c>
          <w:tcPr>
            <w:tcW w:w="2008" w:type="dxa"/>
            <w:shd w:val="clear" w:color="auto" w:fill="auto"/>
            <w:vAlign w:val="center"/>
          </w:tcPr>
          <w:p w14:paraId="662D0DBE" w14:textId="16FF9A09"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shd w:val="clear" w:color="auto" w:fill="auto"/>
            <w:vAlign w:val="center"/>
          </w:tcPr>
          <w:p w14:paraId="69751347" w14:textId="66C506FC"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c>
          <w:tcPr>
            <w:tcW w:w="2009" w:type="dxa"/>
            <w:vAlign w:val="center"/>
          </w:tcPr>
          <w:p w14:paraId="4B718227" w14:textId="4C2E6963" w:rsidR="00EB341A" w:rsidRPr="00A25844" w:rsidRDefault="00EB341A" w:rsidP="00EB341A">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r>
      <w:tr w:rsidR="005D584E" w:rsidRPr="00A25844" w14:paraId="3BA3A448" w14:textId="77777777" w:rsidTr="009663B3">
        <w:trPr>
          <w:trHeight w:val="20"/>
        </w:trPr>
        <w:tc>
          <w:tcPr>
            <w:tcW w:w="1404" w:type="dxa"/>
            <w:shd w:val="clear" w:color="auto" w:fill="auto"/>
            <w:vAlign w:val="center"/>
          </w:tcPr>
          <w:p w14:paraId="3DA2FA16" w14:textId="77777777" w:rsidR="00B46FDC" w:rsidRPr="00A25844" w:rsidRDefault="005D584E" w:rsidP="005D584E">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 xml:space="preserve">In </w:t>
            </w:r>
          </w:p>
          <w:p w14:paraId="406522FE" w14:textId="186D8C10" w:rsidR="005D584E" w:rsidRPr="00A25844" w:rsidRDefault="005D584E" w:rsidP="005D584E">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2024</w:t>
            </w:r>
          </w:p>
        </w:tc>
        <w:tc>
          <w:tcPr>
            <w:tcW w:w="2008" w:type="dxa"/>
            <w:shd w:val="clear" w:color="auto" w:fill="auto"/>
            <w:noWrap/>
            <w:vAlign w:val="center"/>
          </w:tcPr>
          <w:p w14:paraId="02FC32A9" w14:textId="01D59330"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20301C58" w14:textId="0F3D976D"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c>
          <w:tcPr>
            <w:tcW w:w="2009" w:type="dxa"/>
            <w:shd w:val="clear" w:color="auto" w:fill="auto"/>
            <w:vAlign w:val="center"/>
          </w:tcPr>
          <w:p w14:paraId="70BC101E" w14:textId="4983C0AB"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c>
          <w:tcPr>
            <w:tcW w:w="2008" w:type="dxa"/>
            <w:shd w:val="clear" w:color="auto" w:fill="auto"/>
            <w:vAlign w:val="center"/>
          </w:tcPr>
          <w:p w14:paraId="79C34FEC" w14:textId="5E8329A0"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54DE08D8" w14:textId="113B80DC"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c>
          <w:tcPr>
            <w:tcW w:w="2009" w:type="dxa"/>
            <w:shd w:val="clear" w:color="auto" w:fill="auto"/>
            <w:vAlign w:val="center"/>
          </w:tcPr>
          <w:p w14:paraId="650626E6" w14:textId="32CB4134"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c>
          <w:tcPr>
            <w:tcW w:w="2009" w:type="dxa"/>
            <w:vAlign w:val="center"/>
          </w:tcPr>
          <w:p w14:paraId="380F3CFE" w14:textId="3A913418" w:rsidR="005D584E" w:rsidRPr="00A25844" w:rsidRDefault="005D584E" w:rsidP="005D584E">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r>
      <w:tr w:rsidR="00791494" w:rsidRPr="00A25844" w14:paraId="19A2E581" w14:textId="77777777" w:rsidTr="009663B3">
        <w:trPr>
          <w:trHeight w:val="20"/>
        </w:trPr>
        <w:tc>
          <w:tcPr>
            <w:tcW w:w="1404" w:type="dxa"/>
            <w:shd w:val="clear" w:color="auto" w:fill="auto"/>
            <w:vAlign w:val="center"/>
          </w:tcPr>
          <w:p w14:paraId="0FAF3EFB" w14:textId="77777777" w:rsidR="00B46FDC" w:rsidRPr="00A25844" w:rsidRDefault="00791494" w:rsidP="00791494">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 xml:space="preserve">Legon </w:t>
            </w:r>
          </w:p>
          <w:p w14:paraId="0FE226FD" w14:textId="3060E147" w:rsidR="00791494" w:rsidRPr="00A25844" w:rsidRDefault="00791494" w:rsidP="00791494">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2024</w:t>
            </w:r>
          </w:p>
        </w:tc>
        <w:tc>
          <w:tcPr>
            <w:tcW w:w="2008" w:type="dxa"/>
            <w:shd w:val="clear" w:color="auto" w:fill="auto"/>
            <w:noWrap/>
            <w:vAlign w:val="center"/>
          </w:tcPr>
          <w:p w14:paraId="71FE80AA" w14:textId="2D0C029C"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4B9AE1E8" w14:textId="16B7C2C0"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ow risk</w:t>
            </w:r>
          </w:p>
        </w:tc>
        <w:tc>
          <w:tcPr>
            <w:tcW w:w="2009" w:type="dxa"/>
            <w:shd w:val="clear" w:color="auto" w:fill="auto"/>
            <w:vAlign w:val="center"/>
          </w:tcPr>
          <w:p w14:paraId="0FD96DB5" w14:textId="46DC94D3"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c>
          <w:tcPr>
            <w:tcW w:w="2008" w:type="dxa"/>
            <w:shd w:val="clear" w:color="auto" w:fill="auto"/>
            <w:vAlign w:val="center"/>
          </w:tcPr>
          <w:p w14:paraId="235265DD" w14:textId="2FCF670E"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8" w:type="dxa"/>
            <w:shd w:val="clear" w:color="auto" w:fill="auto"/>
            <w:vAlign w:val="center"/>
          </w:tcPr>
          <w:p w14:paraId="2B1A901A" w14:textId="42B15263"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shd w:val="clear" w:color="auto" w:fill="auto"/>
            <w:vAlign w:val="center"/>
          </w:tcPr>
          <w:p w14:paraId="3516ED7E" w14:textId="27B272B0"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hint="eastAsia"/>
                <w:color w:val="000000"/>
                <w:kern w:val="0"/>
                <w:szCs w:val="21"/>
              </w:rPr>
              <w:t>L</w:t>
            </w:r>
            <w:r w:rsidRPr="00A25844">
              <w:rPr>
                <w:rFonts w:ascii="Times New Roman" w:eastAsia="等线" w:hAnsi="Times New Roman" w:cs="Times New Roman"/>
                <w:color w:val="000000"/>
                <w:kern w:val="0"/>
                <w:szCs w:val="21"/>
              </w:rPr>
              <w:t>ow risk</w:t>
            </w:r>
          </w:p>
        </w:tc>
        <w:tc>
          <w:tcPr>
            <w:tcW w:w="2009" w:type="dxa"/>
            <w:vAlign w:val="center"/>
          </w:tcPr>
          <w:p w14:paraId="4BA1CF84" w14:textId="03E691CC" w:rsidR="00791494" w:rsidRPr="00A25844" w:rsidRDefault="00791494" w:rsidP="00791494">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Some concerns</w:t>
            </w:r>
          </w:p>
        </w:tc>
      </w:tr>
    </w:tbl>
    <w:p w14:paraId="182D85D0" w14:textId="77777777" w:rsidR="00AB4786" w:rsidRPr="00A25844" w:rsidRDefault="00AB4786" w:rsidP="00AB4786">
      <w:pPr>
        <w:rPr>
          <w:rFonts w:ascii="Times New Roman" w:hAnsi="Times New Roman" w:cs="Times New Roman"/>
        </w:rPr>
      </w:pPr>
      <w:r w:rsidRPr="00A25844">
        <w:rPr>
          <w:rFonts w:ascii="Times New Roman" w:hAnsi="Times New Roman" w:cs="Times New Roman"/>
          <w:b/>
          <w:bCs/>
          <w:u w:val="single"/>
        </w:rPr>
        <w:t>Domains for the Cochrane Rob of Bias tool 2:</w:t>
      </w:r>
      <w:r w:rsidRPr="00A25844">
        <w:rPr>
          <w:rFonts w:ascii="Times New Roman" w:hAnsi="Times New Roman" w:cs="Times New Roman"/>
        </w:rPr>
        <w:t xml:space="preserve"> D1: risk of bias arising from the randomization process; DS: risk of bias arising from period and carryover effects (applicable for crossover trials); D2: risk of bias due to deviations from the intended interventions; D3</w:t>
      </w:r>
      <w:r w:rsidRPr="00A25844">
        <w:rPr>
          <w:rFonts w:ascii="Times New Roman" w:hAnsi="Times New Roman" w:cs="Times New Roman" w:hint="eastAsia"/>
        </w:rPr>
        <w:t>:</w:t>
      </w:r>
      <w:r w:rsidRPr="00A25844">
        <w:rPr>
          <w:rFonts w:ascii="Times New Roman" w:hAnsi="Times New Roman" w:cs="Times New Roman"/>
        </w:rPr>
        <w:t xml:space="preserve"> risk of bias due to missing outcome data; D4: risk of bias in measurement of the outcome; D5: risk of bias in selection of the reported result.</w:t>
      </w:r>
    </w:p>
    <w:p w14:paraId="25734ADD" w14:textId="02C180C3" w:rsidR="0086231F" w:rsidRPr="00A25844" w:rsidRDefault="00AB4786" w:rsidP="00AB4786">
      <w:pPr>
        <w:rPr>
          <w:rFonts w:ascii="Times New Roman" w:hAnsi="Times New Roman" w:cs="Times New Roman"/>
        </w:rPr>
      </w:pPr>
      <w:r w:rsidRPr="00A25844">
        <w:rPr>
          <w:rFonts w:ascii="Times New Roman" w:hAnsi="Times New Roman" w:cs="Times New Roman"/>
          <w:b/>
          <w:bCs/>
          <w:u w:val="single"/>
        </w:rPr>
        <w:t xml:space="preserve">Criteria for the overall risk-of-bias judgement: </w:t>
      </w:r>
      <w:r w:rsidRPr="00A25844">
        <w:rPr>
          <w:rFonts w:ascii="Times New Roman" w:hAnsi="Times New Roman" w:cs="Times New Roman" w:hint="eastAsia"/>
        </w:rPr>
        <w:t>“</w:t>
      </w:r>
      <w:r w:rsidRPr="00A25844">
        <w:rPr>
          <w:rFonts w:ascii="Times New Roman" w:hAnsi="Times New Roman" w:cs="Times New Roman"/>
        </w:rPr>
        <w:t>Low risk</w:t>
      </w:r>
      <w:r w:rsidRPr="00A25844">
        <w:rPr>
          <w:rFonts w:ascii="Times New Roman" w:hAnsi="Times New Roman" w:cs="Times New Roman" w:hint="eastAsia"/>
        </w:rPr>
        <w:t>”</w:t>
      </w:r>
      <w:r w:rsidRPr="00A25844">
        <w:rPr>
          <w:rFonts w:ascii="Times New Roman" w:hAnsi="Times New Roman" w:cs="Times New Roman"/>
        </w:rPr>
        <w:t xml:space="preserve">: the study is judged to be low risk of bias for all domains for this result; </w:t>
      </w:r>
      <w:r w:rsidRPr="00A25844">
        <w:rPr>
          <w:rFonts w:ascii="Times New Roman" w:hAnsi="Times New Roman" w:cs="Times New Roman" w:hint="eastAsia"/>
        </w:rPr>
        <w:t>“</w:t>
      </w:r>
      <w:r w:rsidRPr="00A25844">
        <w:rPr>
          <w:rFonts w:ascii="Times New Roman" w:hAnsi="Times New Roman" w:cs="Times New Roman"/>
        </w:rPr>
        <w:t>Some concerns</w:t>
      </w:r>
      <w:r w:rsidRPr="00A25844">
        <w:rPr>
          <w:rFonts w:ascii="Times New Roman" w:hAnsi="Times New Roman" w:cs="Times New Roman" w:hint="eastAsia"/>
        </w:rPr>
        <w:t>”</w:t>
      </w:r>
      <w:r w:rsidRPr="00A25844">
        <w:rPr>
          <w:rFonts w:ascii="Times New Roman" w:hAnsi="Times New Roman" w:cs="Times New Roman" w:hint="eastAsia"/>
        </w:rPr>
        <w:t>:</w:t>
      </w:r>
      <w:r w:rsidRPr="00A25844">
        <w:rPr>
          <w:rFonts w:ascii="Times New Roman" w:hAnsi="Times New Roman" w:cs="Times New Roman"/>
        </w:rPr>
        <w:t xml:space="preserve"> The study is judged to raise some concerns in at least one domain for this result, but not at high risk of bias for any domain; </w:t>
      </w:r>
      <w:r w:rsidRPr="00A25844">
        <w:rPr>
          <w:rFonts w:ascii="Times New Roman" w:hAnsi="Times New Roman" w:cs="Times New Roman" w:hint="eastAsia"/>
        </w:rPr>
        <w:t>“</w:t>
      </w:r>
      <w:r w:rsidRPr="00A25844">
        <w:rPr>
          <w:rFonts w:ascii="Times New Roman" w:hAnsi="Times New Roman" w:cs="Times New Roman"/>
        </w:rPr>
        <w:t>High risk</w:t>
      </w:r>
      <w:r w:rsidRPr="00A25844">
        <w:rPr>
          <w:rFonts w:ascii="Times New Roman" w:hAnsi="Times New Roman" w:cs="Times New Roman" w:hint="eastAsia"/>
        </w:rPr>
        <w:t>”</w:t>
      </w:r>
      <w:r w:rsidRPr="00A25844">
        <w:rPr>
          <w:rFonts w:ascii="Times New Roman" w:hAnsi="Times New Roman" w:cs="Times New Roman" w:hint="eastAsia"/>
        </w:rPr>
        <w:t>:</w:t>
      </w:r>
      <w:r w:rsidRPr="00A25844">
        <w:rPr>
          <w:rFonts w:ascii="Times New Roman" w:hAnsi="Times New Roman" w:cs="Times New Roman"/>
        </w:rPr>
        <w:t xml:space="preserve"> The study is judged to be at high risk of bias in at least one domain for this result, or the study is judged to have some concerns for multiple domains in a way that substantially lowers confidence in the result.</w:t>
      </w:r>
    </w:p>
    <w:p w14:paraId="22DCAB4F" w14:textId="743949AB" w:rsidR="00F17AD5" w:rsidRPr="00A25844" w:rsidRDefault="0086231F">
      <w:pPr>
        <w:widowControl/>
        <w:jc w:val="left"/>
        <w:rPr>
          <w:rFonts w:ascii="Times New Roman" w:hAnsi="Times New Roman" w:cs="Times New Roman"/>
        </w:rPr>
      </w:pPr>
      <w:r w:rsidRPr="00A25844">
        <w:rPr>
          <w:rFonts w:ascii="Times New Roman" w:hAnsi="Times New Roman" w:cs="Times New Roman"/>
        </w:rPr>
        <w:br w:type="page"/>
      </w:r>
    </w:p>
    <w:p w14:paraId="00F26716" w14:textId="11E01835" w:rsidR="00E37743" w:rsidRPr="006945C4" w:rsidRDefault="0085102E" w:rsidP="00E37743">
      <w:pPr>
        <w:jc w:val="left"/>
        <w:rPr>
          <w:rFonts w:ascii="Times New Roman" w:hAnsi="Times New Roman" w:cs="Times New Roman"/>
          <w:szCs w:val="21"/>
        </w:rPr>
      </w:pPr>
      <w:r w:rsidRPr="00A25844">
        <w:rPr>
          <w:rFonts w:ascii="Times New Roman" w:hAnsi="Times New Roman" w:cs="Times New Roman"/>
          <w:b/>
          <w:bCs/>
          <w:szCs w:val="21"/>
        </w:rPr>
        <w:lastRenderedPageBreak/>
        <w:t xml:space="preserve">Supplementary </w:t>
      </w:r>
      <w:r w:rsidRPr="00A25844">
        <w:rPr>
          <w:rFonts w:ascii="Times New Roman" w:hAnsi="Times New Roman" w:cs="Times New Roman" w:hint="eastAsia"/>
          <w:b/>
          <w:bCs/>
          <w:szCs w:val="21"/>
        </w:rPr>
        <w:t>Figure</w:t>
      </w:r>
      <w:r w:rsidRPr="00A25844">
        <w:rPr>
          <w:rFonts w:ascii="Times New Roman" w:hAnsi="Times New Roman" w:cs="Times New Roman"/>
          <w:b/>
          <w:bCs/>
          <w:szCs w:val="21"/>
        </w:rPr>
        <w:t xml:space="preserve"> S1 </w:t>
      </w:r>
      <w:r w:rsidR="00E37743" w:rsidRPr="00006212">
        <w:rPr>
          <w:rFonts w:ascii="Times New Roman" w:hAnsi="Times New Roman" w:cs="Times New Roman"/>
          <w:szCs w:val="21"/>
        </w:rPr>
        <w:t xml:space="preserve">Graphical </w:t>
      </w:r>
      <w:r w:rsidR="00E37743">
        <w:rPr>
          <w:rFonts w:ascii="Times New Roman" w:hAnsi="Times New Roman" w:cs="Times New Roman" w:hint="eastAsia"/>
          <w:szCs w:val="21"/>
        </w:rPr>
        <w:t>r</w:t>
      </w:r>
      <w:r w:rsidR="00E37743" w:rsidRPr="00006212">
        <w:rPr>
          <w:rFonts w:ascii="Times New Roman" w:hAnsi="Times New Roman" w:cs="Times New Roman"/>
          <w:szCs w:val="21"/>
        </w:rPr>
        <w:t xml:space="preserve">epresentation of ROB </w:t>
      </w:r>
      <w:r w:rsidR="00E37743">
        <w:rPr>
          <w:rFonts w:ascii="Times New Roman" w:hAnsi="Times New Roman" w:cs="Times New Roman" w:hint="eastAsia"/>
          <w:szCs w:val="21"/>
        </w:rPr>
        <w:t>a</w:t>
      </w:r>
      <w:r w:rsidR="00E37743" w:rsidRPr="00006212">
        <w:rPr>
          <w:rFonts w:ascii="Times New Roman" w:hAnsi="Times New Roman" w:cs="Times New Roman"/>
          <w:szCs w:val="21"/>
        </w:rPr>
        <w:t xml:space="preserve">ssessment for </w:t>
      </w:r>
      <w:r w:rsidR="00E37743">
        <w:rPr>
          <w:rFonts w:ascii="Times New Roman" w:hAnsi="Times New Roman" w:cs="Times New Roman" w:hint="eastAsia"/>
          <w:szCs w:val="21"/>
        </w:rPr>
        <w:t>i</w:t>
      </w:r>
      <w:r w:rsidR="00E37743" w:rsidRPr="00006212">
        <w:rPr>
          <w:rFonts w:ascii="Times New Roman" w:hAnsi="Times New Roman" w:cs="Times New Roman"/>
          <w:szCs w:val="21"/>
        </w:rPr>
        <w:t xml:space="preserve">ncluded </w:t>
      </w:r>
      <w:r w:rsidR="00E37743">
        <w:rPr>
          <w:rFonts w:ascii="Times New Roman" w:hAnsi="Times New Roman" w:cs="Times New Roman" w:hint="eastAsia"/>
          <w:szCs w:val="21"/>
        </w:rPr>
        <w:t>h</w:t>
      </w:r>
      <w:r w:rsidR="00E37743" w:rsidRPr="00006212">
        <w:rPr>
          <w:rFonts w:ascii="Times New Roman" w:hAnsi="Times New Roman" w:cs="Times New Roman"/>
          <w:szCs w:val="21"/>
        </w:rPr>
        <w:t xml:space="preserve">uman </w:t>
      </w:r>
      <w:r w:rsidR="00E37743">
        <w:rPr>
          <w:rFonts w:ascii="Times New Roman" w:hAnsi="Times New Roman" w:cs="Times New Roman" w:hint="eastAsia"/>
          <w:szCs w:val="21"/>
        </w:rPr>
        <w:t>s</w:t>
      </w:r>
      <w:r w:rsidR="00E37743" w:rsidRPr="00006212">
        <w:rPr>
          <w:rFonts w:ascii="Times New Roman" w:hAnsi="Times New Roman" w:cs="Times New Roman"/>
          <w:szCs w:val="21"/>
        </w:rPr>
        <w:t>tudies</w:t>
      </w:r>
      <w:r w:rsidR="00E37743">
        <w:rPr>
          <w:rFonts w:ascii="Times New Roman" w:hAnsi="Times New Roman" w:cs="Times New Roman" w:hint="eastAsia"/>
          <w:szCs w:val="21"/>
        </w:rPr>
        <w:t xml:space="preserve"> </w:t>
      </w:r>
      <w:r w:rsidR="00E37743" w:rsidRPr="00A25844">
        <w:rPr>
          <w:rFonts w:ascii="Times New Roman" w:hAnsi="Times New Roman" w:cs="Times New Roman"/>
          <w:szCs w:val="21"/>
        </w:rPr>
        <w:t>using the Cochrane Risk of Bias 2 tool</w:t>
      </w:r>
    </w:p>
    <w:p w14:paraId="72E20E54" w14:textId="6E695E54" w:rsidR="00F17AD5" w:rsidRPr="00E37743" w:rsidRDefault="00F17AD5" w:rsidP="00075F9E">
      <w:pPr>
        <w:jc w:val="left"/>
        <w:rPr>
          <w:rFonts w:ascii="Times New Roman" w:hAnsi="Times New Roman" w:cs="Times New Roman"/>
          <w:szCs w:val="21"/>
        </w:rPr>
      </w:pPr>
    </w:p>
    <w:tbl>
      <w:tblPr>
        <w:tblStyle w:val="a7"/>
        <w:tblW w:w="26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2"/>
        <w:gridCol w:w="708"/>
        <w:gridCol w:w="708"/>
        <w:gridCol w:w="706"/>
        <w:gridCol w:w="706"/>
        <w:gridCol w:w="706"/>
        <w:gridCol w:w="706"/>
      </w:tblGrid>
      <w:tr w:rsidR="009C7FA3" w:rsidRPr="00A25844" w14:paraId="7DFA68C6" w14:textId="77777777" w:rsidTr="0008257A">
        <w:trPr>
          <w:cantSplit/>
          <w:trHeight w:val="1587"/>
        </w:trPr>
        <w:tc>
          <w:tcPr>
            <w:tcW w:w="2399" w:type="pct"/>
            <w:vAlign w:val="center"/>
          </w:tcPr>
          <w:p w14:paraId="74B17169" w14:textId="4CA4D43A" w:rsidR="009C7FA3" w:rsidRPr="009C7FA3" w:rsidRDefault="009C7FA3" w:rsidP="0096505B">
            <w:pPr>
              <w:widowControl/>
              <w:jc w:val="center"/>
              <w:rPr>
                <w:rFonts w:ascii="Times New Roman" w:hAnsi="Times New Roman" w:cs="Times New Roman"/>
                <w:b/>
                <w:bCs/>
                <w:szCs w:val="21"/>
              </w:rPr>
            </w:pPr>
            <w:bookmarkStart w:id="1" w:name="_Hlk184809872"/>
          </w:p>
        </w:tc>
        <w:tc>
          <w:tcPr>
            <w:tcW w:w="434" w:type="pct"/>
            <w:tcBorders>
              <w:bottom w:val="single" w:sz="8" w:space="0" w:color="auto"/>
            </w:tcBorders>
            <w:textDirection w:val="tbRl"/>
            <w:vAlign w:val="center"/>
          </w:tcPr>
          <w:p w14:paraId="22B50216" w14:textId="74A8211B" w:rsidR="009C7FA3" w:rsidRPr="00947E3B" w:rsidRDefault="009C7FA3" w:rsidP="003E4396">
            <w:pPr>
              <w:widowControl/>
              <w:ind w:left="113" w:right="113"/>
              <w:jc w:val="right"/>
              <w:rPr>
                <w:rFonts w:ascii="Times New Roman" w:hAnsi="Times New Roman" w:cs="Times New Roman"/>
                <w:b/>
                <w:bCs/>
                <w:szCs w:val="21"/>
              </w:rPr>
            </w:pPr>
            <w:proofErr w:type="spellStart"/>
            <w:r w:rsidRPr="00947E3B">
              <w:rPr>
                <w:rFonts w:ascii="Times New Roman" w:eastAsia="宋体" w:hAnsi="Times New Roman" w:cs="Times New Roman"/>
                <w:color w:val="000000"/>
                <w:kern w:val="0"/>
                <w:sz w:val="22"/>
              </w:rPr>
              <w:t>Hameroff</w:t>
            </w:r>
            <w:proofErr w:type="spellEnd"/>
            <w:r w:rsidRPr="00947E3B">
              <w:rPr>
                <w:rFonts w:ascii="Times New Roman" w:eastAsia="宋体" w:hAnsi="Times New Roman" w:cs="Times New Roman" w:hint="eastAsia"/>
                <w:color w:val="000000"/>
                <w:kern w:val="0"/>
                <w:sz w:val="22"/>
              </w:rPr>
              <w:t xml:space="preserve"> </w:t>
            </w:r>
            <w:r w:rsidRPr="00947E3B">
              <w:rPr>
                <w:rFonts w:ascii="Times New Roman" w:eastAsia="宋体" w:hAnsi="Times New Roman" w:cs="Times New Roman"/>
                <w:color w:val="000000"/>
                <w:kern w:val="0"/>
                <w:sz w:val="22"/>
              </w:rPr>
              <w:t>2013</w:t>
            </w:r>
          </w:p>
        </w:tc>
        <w:tc>
          <w:tcPr>
            <w:tcW w:w="434" w:type="pct"/>
            <w:tcBorders>
              <w:bottom w:val="single" w:sz="8" w:space="0" w:color="auto"/>
            </w:tcBorders>
            <w:textDirection w:val="tbRl"/>
            <w:vAlign w:val="center"/>
          </w:tcPr>
          <w:p w14:paraId="2F185F11" w14:textId="710B09D5" w:rsidR="009C7FA3" w:rsidRPr="00947E3B" w:rsidRDefault="009C7FA3" w:rsidP="003E4396">
            <w:pPr>
              <w:widowControl/>
              <w:ind w:left="113" w:right="113"/>
              <w:jc w:val="right"/>
              <w:rPr>
                <w:rFonts w:ascii="Times New Roman" w:eastAsia="宋体" w:hAnsi="Times New Roman" w:cs="Times New Roman"/>
                <w:b/>
                <w:bCs/>
                <w:color w:val="000000"/>
                <w:kern w:val="0"/>
                <w:sz w:val="22"/>
                <w:u w:val="single"/>
              </w:rPr>
            </w:pPr>
            <w:proofErr w:type="spellStart"/>
            <w:r w:rsidRPr="00947E3B">
              <w:rPr>
                <w:rFonts w:ascii="Times New Roman" w:eastAsia="宋体" w:hAnsi="Times New Roman" w:cs="Times New Roman"/>
                <w:color w:val="000000"/>
                <w:kern w:val="0"/>
                <w:sz w:val="22"/>
              </w:rPr>
              <w:t>Bardran</w:t>
            </w:r>
            <w:proofErr w:type="spellEnd"/>
            <w:r w:rsidRPr="00947E3B">
              <w:rPr>
                <w:rFonts w:ascii="Times New Roman" w:eastAsia="宋体" w:hAnsi="Times New Roman" w:cs="Times New Roman" w:hint="eastAsia"/>
                <w:color w:val="000000"/>
                <w:kern w:val="0"/>
                <w:sz w:val="22"/>
              </w:rPr>
              <w:t xml:space="preserve"> </w:t>
            </w:r>
            <w:r w:rsidRPr="00947E3B">
              <w:rPr>
                <w:rFonts w:ascii="Times New Roman" w:eastAsia="宋体" w:hAnsi="Times New Roman" w:cs="Times New Roman"/>
                <w:color w:val="000000"/>
                <w:kern w:val="0"/>
                <w:sz w:val="22"/>
              </w:rPr>
              <w:t>2020</w:t>
            </w:r>
          </w:p>
        </w:tc>
        <w:tc>
          <w:tcPr>
            <w:tcW w:w="433" w:type="pct"/>
            <w:tcBorders>
              <w:bottom w:val="single" w:sz="8" w:space="0" w:color="auto"/>
            </w:tcBorders>
            <w:textDirection w:val="tbRl"/>
            <w:vAlign w:val="center"/>
          </w:tcPr>
          <w:p w14:paraId="151DC28A" w14:textId="25790D97" w:rsidR="009C7FA3" w:rsidRPr="00947E3B" w:rsidRDefault="009C7FA3" w:rsidP="003E4396">
            <w:pPr>
              <w:widowControl/>
              <w:ind w:left="113" w:right="113"/>
              <w:jc w:val="right"/>
              <w:rPr>
                <w:rFonts w:ascii="Times New Roman" w:hAnsi="Times New Roman" w:cs="Times New Roman"/>
                <w:b/>
                <w:bCs/>
                <w:szCs w:val="21"/>
              </w:rPr>
            </w:pPr>
            <w:r w:rsidRPr="00947E3B">
              <w:rPr>
                <w:rFonts w:ascii="Times New Roman" w:eastAsia="宋体" w:hAnsi="Times New Roman" w:cs="Times New Roman"/>
                <w:color w:val="000000"/>
                <w:kern w:val="0"/>
                <w:sz w:val="22"/>
              </w:rPr>
              <w:t>Strohman 2024</w:t>
            </w:r>
          </w:p>
        </w:tc>
        <w:tc>
          <w:tcPr>
            <w:tcW w:w="433" w:type="pct"/>
            <w:tcBorders>
              <w:bottom w:val="single" w:sz="8" w:space="0" w:color="auto"/>
            </w:tcBorders>
            <w:textDirection w:val="tbRl"/>
            <w:vAlign w:val="center"/>
          </w:tcPr>
          <w:p w14:paraId="31BCD29E" w14:textId="66B40F37" w:rsidR="009C7FA3" w:rsidRPr="00947E3B" w:rsidRDefault="009C7FA3" w:rsidP="003E4396">
            <w:pPr>
              <w:widowControl/>
              <w:ind w:left="113" w:right="113"/>
              <w:jc w:val="right"/>
              <w:rPr>
                <w:rFonts w:ascii="Times New Roman" w:hAnsi="Times New Roman" w:cs="Times New Roman"/>
                <w:b/>
                <w:bCs/>
                <w:szCs w:val="21"/>
              </w:rPr>
            </w:pPr>
            <w:r w:rsidRPr="00947E3B">
              <w:rPr>
                <w:rFonts w:ascii="Times New Roman" w:eastAsia="宋体" w:hAnsi="Times New Roman" w:cs="Times New Roman"/>
                <w:color w:val="000000"/>
                <w:kern w:val="0"/>
                <w:sz w:val="22"/>
              </w:rPr>
              <w:t>Riis 2024</w:t>
            </w:r>
          </w:p>
        </w:tc>
        <w:tc>
          <w:tcPr>
            <w:tcW w:w="433" w:type="pct"/>
            <w:tcBorders>
              <w:bottom w:val="single" w:sz="8" w:space="0" w:color="auto"/>
            </w:tcBorders>
            <w:textDirection w:val="tbRl"/>
            <w:vAlign w:val="center"/>
          </w:tcPr>
          <w:p w14:paraId="33E8D0DD" w14:textId="5C08FFB7" w:rsidR="009C7FA3" w:rsidRPr="00947E3B" w:rsidRDefault="009C7FA3" w:rsidP="003E4396">
            <w:pPr>
              <w:widowControl/>
              <w:ind w:left="113" w:right="113"/>
              <w:jc w:val="right"/>
              <w:rPr>
                <w:rFonts w:ascii="Times New Roman" w:hAnsi="Times New Roman" w:cs="Times New Roman"/>
                <w:b/>
                <w:bCs/>
                <w:szCs w:val="21"/>
              </w:rPr>
            </w:pPr>
            <w:r w:rsidRPr="00947E3B">
              <w:rPr>
                <w:rFonts w:ascii="Times New Roman" w:eastAsia="宋体" w:hAnsi="Times New Roman" w:cs="Times New Roman"/>
                <w:color w:val="000000"/>
                <w:kern w:val="0"/>
                <w:sz w:val="22"/>
              </w:rPr>
              <w:t>In 2024</w:t>
            </w:r>
          </w:p>
        </w:tc>
        <w:tc>
          <w:tcPr>
            <w:tcW w:w="433" w:type="pct"/>
            <w:tcBorders>
              <w:bottom w:val="single" w:sz="8" w:space="0" w:color="auto"/>
            </w:tcBorders>
            <w:textDirection w:val="tbRl"/>
            <w:vAlign w:val="center"/>
          </w:tcPr>
          <w:p w14:paraId="05A1837C" w14:textId="2D2BE15F" w:rsidR="009C7FA3" w:rsidRPr="00947E3B" w:rsidRDefault="009C7FA3" w:rsidP="003E4396">
            <w:pPr>
              <w:widowControl/>
              <w:ind w:left="113" w:right="113"/>
              <w:jc w:val="right"/>
              <w:rPr>
                <w:rFonts w:ascii="Times New Roman" w:hAnsi="Times New Roman" w:cs="Times New Roman"/>
                <w:b/>
                <w:bCs/>
                <w:szCs w:val="21"/>
              </w:rPr>
            </w:pPr>
            <w:r w:rsidRPr="00947E3B">
              <w:rPr>
                <w:rFonts w:ascii="Times New Roman" w:eastAsia="宋体" w:hAnsi="Times New Roman" w:cs="Times New Roman"/>
                <w:color w:val="000000"/>
                <w:kern w:val="0"/>
                <w:sz w:val="22"/>
              </w:rPr>
              <w:t>Legon 2024</w:t>
            </w:r>
          </w:p>
        </w:tc>
      </w:tr>
      <w:tr w:rsidR="009C7FA3" w:rsidRPr="00A25844" w14:paraId="73462305" w14:textId="77777777" w:rsidTr="0008257A">
        <w:trPr>
          <w:trHeight w:val="624"/>
        </w:trPr>
        <w:tc>
          <w:tcPr>
            <w:tcW w:w="2399" w:type="pct"/>
            <w:tcBorders>
              <w:right w:val="single" w:sz="8" w:space="0" w:color="auto"/>
            </w:tcBorders>
            <w:vAlign w:val="center"/>
          </w:tcPr>
          <w:p w14:paraId="0A9277A8" w14:textId="13F8D8E0"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Randomization process</w:t>
            </w:r>
          </w:p>
        </w:tc>
        <w:tc>
          <w:tcPr>
            <w:tcW w:w="434" w:type="pct"/>
            <w:tcBorders>
              <w:top w:val="single" w:sz="8" w:space="0" w:color="auto"/>
              <w:left w:val="single" w:sz="8" w:space="0" w:color="auto"/>
              <w:bottom w:val="single" w:sz="8" w:space="0" w:color="auto"/>
              <w:right w:val="single" w:sz="8" w:space="0" w:color="auto"/>
            </w:tcBorders>
            <w:vAlign w:val="center"/>
          </w:tcPr>
          <w:p w14:paraId="31FEF735" w14:textId="48DFDAD8"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9A36E09" wp14:editId="2ABD4347">
                      <wp:extent cx="292100" cy="285750"/>
                      <wp:effectExtent l="19050" t="19050" r="0" b="19050"/>
                      <wp:docPr id="167537434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BB30BD"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9A36E09" id="椭圆 181" o:spid="_x0000_s102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ur73QIAAE0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FEnk0rb7B0+8LVsiOLaQWNtbCPEBPK4F7HZcdfEeD6Es1oxhS1PSWf/j5VuSwylFDhYX&#10;1wu24vc1eCy1+mJwfuvxRRqemC9I+AOxPBBmra8ttn6NC9SxTCa5qA6k8FY/4/abJ0/IAsPQX2n0&#10;/nIdy6rD/cn4fJ7FcO84iLfm0bFkPIGZOvhp9wze9bMaccjv7GH9vJrXIps0jZ2voxUyD/MRwx5m&#10;3Fm5X/r9mpbir/csdfwXmP0EAAD//wMAUEsDBBQABgAIAAAAIQB1wJTt3AAAAAMBAAAPAAAAZHJz&#10;L2Rvd25yZXYueG1sTI9PS8QwEMXvgt8hjOBF3ESxdalNFxEWQVTcPx72lm3GpthMSpPdrfvpHb3o&#10;ZYbHG978XjkbfSf2OMQ2kIariQKBVAfbUqNhvZpfTkHEZMiaLhBq+MIIs+r0pDSFDQda4H6ZGsEh&#10;FAujwaXUF1LG2qE3cRJ6JPY+wuBNYjk00g7mwOG+k9dK5dKblviDMz0+OKw/lzuvIX9S+JI9Hjdv&#10;F6v349y9Zovb543W52fj/R2IhGP6O4YffEaHipm2YUc2ik4DF0m/k72bnNWWd6ZAVqX8z159AwAA&#10;//8DAFBLAQItABQABgAIAAAAIQC2gziS/gAAAOEBAAATAAAAAAAAAAAAAAAAAAAAAABbQ29udGVu&#10;dF9UeXBlc10ueG1sUEsBAi0AFAAGAAgAAAAhADj9If/WAAAAlAEAAAsAAAAAAAAAAAAAAAAALwEA&#10;AF9yZWxzLy5yZWxzUEsBAi0AFAAGAAgAAAAhAKva6vvdAgAATQYAAA4AAAAAAAAAAAAAAAAALgIA&#10;AGRycy9lMm9Eb2MueG1sUEsBAi0AFAAGAAgAAAAhAHXAlO3cAAAAAwEAAA8AAAAAAAAAAAAAAAAA&#10;NwUAAGRycy9kb3ducmV2LnhtbFBLBQYAAAAABAAEAPMAAABABgAAAAA=&#10;" fillcolor="yellow" strokecolor="white" strokeweight="3pt">
                      <v:stroke opacity="0" joinstyle="miter"/>
                      <v:textbox inset="1pt,0,0,0">
                        <w:txbxContent>
                          <w:p w14:paraId="6CBB30BD"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0E51DB32" w14:textId="2D814E4B"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54A571E1" wp14:editId="6A0EAE63">
                      <wp:extent cx="292100" cy="285750"/>
                      <wp:effectExtent l="19050" t="19050" r="0" b="19050"/>
                      <wp:docPr id="2052014300"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B476883"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4A571E1" id="_x0000_s102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cSk4QIAAFQ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3V5JML0vb7h888bYsi+DYQmKJbyHEB/C4HbDpcePFezyEslg6hp1NSWf9j5dvSQ6H&#10;FTlYY9wy2JHf1+Cx4uqLwTGuxxdphmK+IOEPxPJAmLW+tjgBNe5RxzKZ5KI6kMJb/YxLcJ48IQsM&#10;Q3+l3/vLdSwbD9co4/N5FsP14yDemkfHkvGEaWrkp90zeNePbMRZv7OHLfRqbIts0jR2vo5WyDzT&#10;Rwx7tHF15bbp12zajb/es9Txz2D2EwAA//8DAFBLAwQUAAYACAAAACEAdcCU7dwAAAADAQAADwAA&#10;AGRycy9kb3ducmV2LnhtbEyPT0vEMBDF74LfIYzgRdxEsXWpTRcRFkFU3D8e9pZtxqbYTEqT3a37&#10;6R296GWGxxve/F45G30n9jjENpCGq4kCgVQH21KjYb2aX05BxGTImi4QavjCCLPq9KQ0hQ0HWuB+&#10;mRrBIRQLo8Gl1BdSxtqhN3ESeiT2PsLgTWI5NNIO5sDhvpPXSuXSm5b4gzM9PjisP5c7ryF/UviS&#10;PR43bxer9+PcvWaL2+eN1udn4/0diIRj+juGH3xGh4qZtmFHNopOAxdJv5O9m5zVlnemQFal/M9e&#10;fQMAAP//AwBQSwECLQAUAAYACAAAACEAtoM4kv4AAADhAQAAEwAAAAAAAAAAAAAAAAAAAAAAW0Nv&#10;bnRlbnRfVHlwZXNdLnhtbFBLAQItABQABgAIAAAAIQA4/SH/1gAAAJQBAAALAAAAAAAAAAAAAAAA&#10;AC8BAABfcmVscy8ucmVsc1BLAQItABQABgAIAAAAIQDeScSk4QIAAFQGAAAOAAAAAAAAAAAAAAAA&#10;AC4CAABkcnMvZTJvRG9jLnhtbFBLAQItABQABgAIAAAAIQB1wJTt3AAAAAMBAAAPAAAAAAAAAAAA&#10;AAAAADsFAABkcnMvZG93bnJldi54bWxQSwUGAAAAAAQABADzAAAARAYAAAAA&#10;" fillcolor="yellow" strokecolor="white" strokeweight="3pt">
                      <v:stroke opacity="0" joinstyle="miter"/>
                      <v:textbox inset="1pt,0,0,0">
                        <w:txbxContent>
                          <w:p w14:paraId="6B476883"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1D5E67D3" w14:textId="4E4A0DD9"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A020ED5" wp14:editId="0BFFC26C">
                      <wp:extent cx="292100" cy="285750"/>
                      <wp:effectExtent l="19050" t="19050" r="0" b="19050"/>
                      <wp:docPr id="1453821836"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D2C0F0B"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A020ED5" id="椭圆 175" o:spid="_x0000_s102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rl84wIAAFQ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iRrUTDdL2+3uPPG2LIvg2EJiia8hxDvwuB2w6XHjxVv8CGWxdAw7m5Le+p8v75Ie&#10;Diu+YI1xy2BH/liDx4qrrwbHeDL9lPo25gMKfi8s94JZ60uLEzDBPepYFpNeVHtReKsfcQnOkyd8&#10;AsPQX+n34XAZy8bDNcr4fJ7VcP04iNfm3rEEnjhNjfywfQTvhpGNOOs3dr+FXo1t0U2Wxs7X0QqZ&#10;Z/rA4cA2rq7cNsOaTbvx+TlrHX4MZr8A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Cz7rl84wIAAFQ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6D2C0F0B"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49C1CCA3" w14:textId="1FA8CF0A"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A1B6FDA" wp14:editId="799EC107">
                      <wp:extent cx="292100" cy="285750"/>
                      <wp:effectExtent l="19050" t="19050" r="0" b="19050"/>
                      <wp:docPr id="118223915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04F8E0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A1B6FDA" id="_x0000_s102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0wN4wIAAFQ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2EJJM90sbbe788TbsiyCYwuJJb6GEO/A43bApseNF2/xI5TF0jHsbEp663++vEt6&#10;OKz4gjXGLYMd+WMNHiuuvhoc48n0U+rbmA8o+L2w3AtmrS8tTsAE96hjWUx6Ue1F4a1+xCU4T57w&#10;CQxDf6Xfh8NlLBsP1yjj83lWw/XjIF6be8cSeOI0NfLD9hG8G0Y24qzf2P0WejW2RTdZGjtfRytk&#10;nukDhwPbuLpy2wxrNu3G5+esdfgxmP0C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CWG0wN4wIAAFQ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504F8E0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2AD471E4" w14:textId="6BD8A543"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148D913" wp14:editId="12BC90BC">
                      <wp:extent cx="292100" cy="285750"/>
                      <wp:effectExtent l="19050" t="19050" r="0" b="19050"/>
                      <wp:docPr id="434505143"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5F82D65"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148D913" id="_x0000_s103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vSD4wIAAFQGAAAOAAAAZHJzL2Uyb0RvYy54bWysVdtuEzEQfUfiHyy/092EFq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6d1jZQyfBpkRKmejJ0P8TO3miShpVwp6UJKBxrY3IRYtA9a&#10;6TpYJbuFVCof/Gp5pTzZQCpdvVigs2JypKYM2bb0/fkkxwLYQkJBxLC061oazIoSUCvsTRZ99n1k&#10;HZ47WeS/EqByPQyuD16Lak7xCCNlcA2hL+r5qbSVlhF7W0nd0nOkqsQPTc+h+2Q6EvcOB8LgWNCU&#10;guYdJYpjpEnCTKGJINXfaCLpymBgTyXMUtwrnmCU+cYFkV0qWqEgTRcfyQXGuImT8tRDx0smk7Mh&#10;ZITP85gscvoZMCELrNWIPQD8HrtUbtBPpjwP52hc/ymwYjxaZM/WxNFYS2OH4h57V5jV4LnoH0gq&#10;1CSW4m65Q25aepo0083Sdvs7T7wtyyI4tpBY4hsI8Q48bgdsetx48St+hLJYOoadTUlv/c+Xd0kP&#10;hxVfsMa4ZbAjf6zBY8XVF4NjPJl+TH0b8wEFfxCWB8Gs9ZXFCZjgHnUsi0kvqoMovNWPuATnyRM+&#10;gWHor/T7cLiKZePhGmV8Ps9quH4cxBtz71gCT5ymRn7YPYJ3w8hGnPVbe9hCr8a26CZLY+fraIXM&#10;M/3E4cA2rq7cNsOaTbvx+TlrPf0YzH4B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As1vSD4wIAAFQ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55F82D65"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33220827" w14:textId="0C1CE845"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C07553E" wp14:editId="505DF9E3">
                      <wp:extent cx="292100" cy="285750"/>
                      <wp:effectExtent l="19050" t="19050" r="0" b="19050"/>
                      <wp:docPr id="77794727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0605EAE"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C07553E" id="_x0000_s103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wHy5AIAAFQ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LT1NmulmabvdnSfelmURHFtILPE1hHgHHrcDNj1uvHiLH6Eslo5hZ1PSW//z5V3S&#10;w2HFF6wxbhnsyB9r8Fhx9dXgGE+mn1LfxnxAwe+F5V4wa31pcQImuEcdy2LSi2ovCm/1Iy7BefKE&#10;T2AY+iv9PhwuY9l4uEYZn8+zGq4fB/Ha3DuWwBOnqZEfto/g3TCyEWf9xu630KuxLbrJ0tj5Oloh&#10;80wfOBzYxtWV22ZYs2k3Pj9nrcOPwewX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CSMB8uQCAABU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00605EAE"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9C7FA3" w:rsidRPr="00A25844" w14:paraId="6A72497D" w14:textId="77777777" w:rsidTr="0008257A">
        <w:trPr>
          <w:trHeight w:val="624"/>
        </w:trPr>
        <w:tc>
          <w:tcPr>
            <w:tcW w:w="2399" w:type="pct"/>
            <w:tcBorders>
              <w:right w:val="single" w:sz="8" w:space="0" w:color="auto"/>
            </w:tcBorders>
            <w:vAlign w:val="center"/>
          </w:tcPr>
          <w:p w14:paraId="64BA6230" w14:textId="0714ADCE"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Period and carryover effects</w:t>
            </w:r>
          </w:p>
        </w:tc>
        <w:tc>
          <w:tcPr>
            <w:tcW w:w="434" w:type="pct"/>
            <w:tcBorders>
              <w:top w:val="single" w:sz="8" w:space="0" w:color="auto"/>
              <w:left w:val="single" w:sz="8" w:space="0" w:color="auto"/>
              <w:bottom w:val="single" w:sz="8" w:space="0" w:color="auto"/>
              <w:right w:val="single" w:sz="8" w:space="0" w:color="auto"/>
            </w:tcBorders>
            <w:vAlign w:val="center"/>
          </w:tcPr>
          <w:p w14:paraId="0E34EC68" w14:textId="524DCD16"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4C14FEB" wp14:editId="2723C0FD">
                      <wp:extent cx="292100" cy="285750"/>
                      <wp:effectExtent l="19050" t="19050" r="0" b="19050"/>
                      <wp:docPr id="58133888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63846FE"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4C14FEB" id="_x0000_s103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Hwq4gIAAFQ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RZJML0vb7h888bYsi+DYQmKJ7yDEB/C4HbDpcePFL3gIZbF0DDubks76Hy/fkhwO&#10;K3KwxrhlsCO/r8FjxdVng2M8Gl+mGYr5goQ/EMsDYdb6xuIEjHCPOpbJJBfVgRTe6mdcgvPkCVlg&#10;GPor/d5fbmLZeLhGGZ/PsxiuHwfxzjw6lownTFMjP+2ewbt+ZCPO+r09bKFXY1tkk6ax83W0QuaZ&#10;PmLYo42rK7dNv2bTbvz1nqWOfwazn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ZIR8KuICAABU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763846FE"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01539529" w14:textId="47170605"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594ECAE0" wp14:editId="3EC9E424">
                      <wp:extent cx="292100" cy="285750"/>
                      <wp:effectExtent l="19050" t="19050" r="0" b="19050"/>
                      <wp:docPr id="28458193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DDAC7F0"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94ECAE0" id="_x0000_s103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Ylb4gIAAFQ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KahF0kyvSxtu3/wxNuyLIJjC4klvoUQH8DjdsCmx40X7/EQymLpGHY2JZ31P16+JTkc&#10;VuRgjXHLYEd+X4PHiqsvBse4Hl+kGYr5goQ/EMsDYdb62uIE1LhHHctkkovqQApv9TMuwXnyhCww&#10;DP2Vfu8v17FsPFyjjM/nWQzXj4N4ax4dS8YTpqmRn3bP4F0/shFn/c4ettCrsS2ySdPY+TpaIfNM&#10;HzHs0cbVldumX7NpN/56z1LHP4PZT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QXGJW+ICAABU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3DDAC7F0"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1F5E0004" w14:textId="19C048C2"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0B4087B" wp14:editId="15B60D89">
                      <wp:extent cx="292100" cy="285750"/>
                      <wp:effectExtent l="19050" t="19050" r="0" b="19050"/>
                      <wp:docPr id="26982083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5697D6F"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0B4087B" id="_x0000_s103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R+m4wIAAFQ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WKKkmW6WttvdeeJtWRbBsYXEEl9DiHfgcTtg0+PGi7f4Ecpi6Rh2NiW99T9f3iU9&#10;HFZ8wRrjlsGO/LEGjxVXXw2O8WT6KfVtzAcU/F5Y7gWz1pcWJ2CCe9SxLCa9qPai8FY/4hKcJ0/4&#10;BIahv9Lvw+Eylo2Ha5Tx+Tyr4fpxEK/NvWMJPHGaGvlh+wjeDSMbcdZv7H4LvRrbopssjZ2voxUy&#10;z/SBw4FtXF25bYY1m3bj83PWOvwYzH4B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BToR+m4wIAAFQ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65697D6F"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74334FB3" w14:textId="038537CA"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8B9F103" wp14:editId="005FD583">
                      <wp:extent cx="292100" cy="285750"/>
                      <wp:effectExtent l="19050" t="19050" r="0" b="19050"/>
                      <wp:docPr id="348677957"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393B2B"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8B9F103" id="_x0000_s103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OrX5AIAAFQGAAAOAAAAZHJzL2Uyb0RvYy54bWysVdtuEzEQfUfiHyy/090ECmXVTRW1BCFV&#10;tKJFfZ547awl37CdJuHrGdubTdMihBB92I7tmTMzZy45v9hqRR65D9Kalk5Oakq4YbaTZtXS7/eL&#10;N2eUhAimA2UNb+mOB3oxe/3qfOMaPrW9VR33BEFMaDaupX2MrqmqwHquIZxYxw0+Cus1RDz6VdV5&#10;2CC6VtW0rt9XG+s75y3jIeDtVXmks4wvBGfxRojAI1Etxdhi/vr8XaZvNTuHZuXB9ZINYcA/RKFB&#10;GnQ6Ql1BBLL28gWUlszbYEU8YVZXVgjJeM4Bs5nUz7K568HxnAuSE9xIU/h/sOzr45279UjDxoUm&#10;oJiy2Aqv03+Mj2wzWbuRLL6NhOHl9PRdXSOlDJ8GGVGqg7HzIX7mVpMktJQrJV1I6UADj9chFu29&#10;VroOVsluIZXKB79aXipPHiGVrl4s0FkxOVJThmxa+vZskmMBbCGhIGJY2nUtDWZFCagV9iaLPvs+&#10;sg5PnSzyXwlQuR4G13uvRTWneISRMriC0Bf1/FTaSsuIva2kbukZUlXih6bn0H0yHYk7hwNhcCxo&#10;SkHzjhLFMdIkYabQRJDqbzSRdGUwsEMJsxR3iicYZb5xQWSXilYoSNPFR3KBMW7ipDz10PGSyeR0&#10;CBnh8zwmi5x+BkzIAms1Yg8Av8culRv0kynPwzka138KrBiPFtmzNXE01tLYobjH3hVmNXgu+nuS&#10;CjWJpbhdbpGbln5MmulmabvdrSfelmURHFtILPE1hHgLHrcDNj1uvHiDH6Eslo5hZ1PSW//z+V3S&#10;w2HFF6wxbhnsyB9r8Fhx9cXgGE+mH1LfxnxAwe+F5V4wa31pcQImuEcdy2LSi2ovCm/1Ay7BefKE&#10;T2AY+iv9PhwuY9l4uEYZn8+zGq4fB/Ha3DmWwBOnqZHvtw/g3TCyEWf9q91voRdjW3STpbHzdbRC&#10;5pk+cDiwjasrt82wZtNufHrOWocfg9kv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dlTq1+QCAABU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16393B2B"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6F857358" w14:textId="3EE1FFAC"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F1A4066" wp14:editId="2D257DDF">
                      <wp:extent cx="292100" cy="285750"/>
                      <wp:effectExtent l="19050" t="19050" r="0" b="19050"/>
                      <wp:docPr id="57294896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78EB8C3"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F1A4066" id="_x0000_s103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1TJ5A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tye6Wrpe12d554W7ZFcGwhscbXEOIdeFwP2PW48uItfoSyWDuGrU1Jb/3Pl3dJ&#10;D6cVX7DIuGawJX+swWPJ1VeDczyZfkqNG/MBBb8XlnvBrPWlxRGY4CJ1LItJL6q9KLzVj7gF58kT&#10;PoFh6K80/HC4jGXl4R5lfD7Parh/HMRrc+9YAk+kpk5+2D6Cd8PMRhz2G7tfQ6/mtugmS2Pn62iF&#10;zEN94HCgG3dX7pthz6bl+PyctQ6/BrNf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qi9Uye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778EB8C3"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6DA6F7C5" w14:textId="3D8144F6"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33F5BB3" wp14:editId="50AD9CB2">
                      <wp:extent cx="292100" cy="285750"/>
                      <wp:effectExtent l="19050" t="19050" r="0" b="19050"/>
                      <wp:docPr id="92134066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25A8E6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33F5BB3" id="_x0000_s103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qG44w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uyarpa2m5354m3ZVsExxYSa3wNId6Bx/WAXY8rL97iRyiLtWPY2pT01v98eZf0&#10;cFrxBYuMawZb8scaPJZcfTU4x5Ppp9S4MR9Q8HthuRfMWl9aHIEJLlLHspj0otqLwlv9iFtwnjzh&#10;ExiG/krDD4fLWFYe7lHG5/OshvvHQbw2944l8ERq6uSH7SN4N8xsxGG/sfs19Gpui26yNHa+jlbI&#10;PNQHDge6cXflvhn2bFqOz89Z6/BrMPsF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CP2qG4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125A8E6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9C7FA3" w:rsidRPr="00A25844" w14:paraId="67F7E3EA" w14:textId="77777777" w:rsidTr="0008257A">
        <w:trPr>
          <w:trHeight w:val="624"/>
        </w:trPr>
        <w:tc>
          <w:tcPr>
            <w:tcW w:w="2399" w:type="pct"/>
            <w:tcBorders>
              <w:right w:val="single" w:sz="8" w:space="0" w:color="auto"/>
            </w:tcBorders>
            <w:vAlign w:val="center"/>
          </w:tcPr>
          <w:p w14:paraId="3D7A3AD8" w14:textId="4AB97630"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Deviations from the intended intervention</w:t>
            </w:r>
          </w:p>
        </w:tc>
        <w:tc>
          <w:tcPr>
            <w:tcW w:w="434" w:type="pct"/>
            <w:tcBorders>
              <w:top w:val="single" w:sz="8" w:space="0" w:color="auto"/>
              <w:left w:val="single" w:sz="8" w:space="0" w:color="auto"/>
              <w:bottom w:val="single" w:sz="8" w:space="0" w:color="auto"/>
              <w:right w:val="single" w:sz="8" w:space="0" w:color="auto"/>
            </w:tcBorders>
            <w:vAlign w:val="center"/>
          </w:tcPr>
          <w:p w14:paraId="1CE1728A" w14:textId="595E72E2"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E3562E9" wp14:editId="61208D89">
                      <wp:extent cx="292100" cy="285750"/>
                      <wp:effectExtent l="19050" t="19050" r="0" b="19050"/>
                      <wp:docPr id="455464968"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F8DD6FA"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E3562E9" id="_x0000_s103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b8q5A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umSTVdLW23u/PE27ItgmMLiTW+hhDvwON6wK7HlRdv8SOUxdoxbG1Keut/vrxL&#10;ejit+IJFxjWDLfljDR5Lrr4anOPJ9FNq3JgPKPi9sNwLZq0vLY7ABBepY1lMelHtReGtfsQtOE+e&#10;8AkMQ3+l4YfDZSwrD/co4/N5VsP94yBem3vHEngiNXXyw/YRvBtmNuKw39j9Gno1t0U3WRo7X0cr&#10;ZB7qA4cD3bi7ct8MezYtx+fnrHX4NZj9Ag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4MW/Ku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6F8DD6FA"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28CF75BD" w14:textId="6B399699"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1B536857" wp14:editId="69D695B7">
                      <wp:extent cx="292100" cy="285750"/>
                      <wp:effectExtent l="19050" t="19050" r="0" b="19050"/>
                      <wp:docPr id="484235275"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B72CDDB"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B536857" id="_x0000_s103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Epb5AIAAFUGAAAOAAAAZHJzL2Uyb0RvYy54bWysVdtuEzEQfUfiHyy/092kFK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rGill+DTIiFI9GTsf4mduNUlCS7lS0oWUDjSwuQmxaB+0&#10;0nWwSnYLqVQ++NXySnmygVS6erFAZ8XkSE0Zsm3p6fkkxwLYQkJBxLC061oazIoSUCvsTRZ99n1k&#10;HZ47WeS/EqByPQyuD16Lak7xCCNlcA2hL+r5qbSVlhF7W0nd0nOkqsQPTc+h+2Q6EvcOB8LgWNCU&#10;guYdJYpjpEnCTKGJINXfaCLpymBgTyXMUtwrnmCU+cYFkV0qWqEgTRcfyQXGuImT8tRDx0smk7Mh&#10;ZITP85gscvoZMCELrNWIPQD8HrtUbtBPpjwP52hc/ymwYjxaZM/WxNFYS2OH4h57V5jV4LnoH0gq&#10;1CSW4m65Q25wd50m1XS1tN3+zhNvy7YIji0k1vgGQrwDj+sBux5XXvyKH6Es1o5ha1PSW//z5V3S&#10;w2nFFywyrhlsyR9r8Fhy9cXgHE+mH1PjxnxAwR+E5UEwa31lcQQmuEgdy2LSi+ogCm/1I27BefKE&#10;T2AY+isNPxyuYll5uEcZn8+zGu4fB/HG3DuWwBOpqZMfdo/g3TCzEYf91h7W0Ku5LbrJ0tj5Oloh&#10;81A/cTjQjbsr982wZ9NyfH7OWk+/BrNf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xTBKW+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7B72CDDB"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0FF3D26E" w14:textId="73D47180"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8132AD8" wp14:editId="525F774F">
                      <wp:extent cx="292100" cy="285750"/>
                      <wp:effectExtent l="19050" t="19050" r="0" b="19050"/>
                      <wp:docPr id="923390782"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05ABB69"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8132AD8" id="_x0000_s104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Y74wIAAFUGAAAOAAAAZHJzL2Uyb0RvYy54bWysVUtvEzEQviPxHyzf6SaB0hB1U0UtQUgV&#10;rWhRzxOvnbXkF7aTbPj1jO3NhrQIIcQenLHn/c0jl1edVmTLfZDW1HR8NqKEG2YbadY1/fa4fDOl&#10;JEQwDShreE33PNCr+etXlzs34xPbWtVwT9CICbOdq2kbo5tVVWAt1xDOrOMGmcJ6DRGvfl01HnZo&#10;XatqMhq9r3bWN85bxkPA15vCpPNsXwjO4p0QgUeiaoqxxXz6fK7SWc0vYbb24FrJ+jDgH6LQIA06&#10;HUzdQASy8fKFKS2Zt8GKeMasrqwQkvGcA2YzHj3L5qEFx3MuCE5wA0zh/5llX7YP7t4jDDsXZgHJ&#10;lEUnvE6/GB/pMlj7ASzeRcLwcfJhMh4hpAxZk+n5xXkGszoqOx/iJ241SURNuVLShZQOzGB7GyL6&#10;ROmDVHoOVslmKZXKF79eXStPtoClW+KHzorKiZgyZFfTt9MSC2ALCQURw9KuqWkwa0pArbE3WfTZ&#10;94l2eO5kuSwBKtdCcT14LaI56BMbKYMbCG0Rz6zSVlpG7G0ldU2no/SV55ZD89E0JO4dDoTBsaAp&#10;Bc0bShTHSBOV+zKCVH8jiTAqg4EdS5ipuFc8IanMVy6IbFLRCgRpuvgALjDGTRwXVgsNL5mMz/uQ&#10;0Xyex6SR088Gk2WBtRps9wZ+b7tUrpdPqjwP56A8+lNgRXnQyJ6tiYOylsb2xT31rjCr3nORP4BU&#10;oEkoxW7VITa4u94l0fS0ss3+3hNvy7YIji0l1vgWQrwHj+sBux5XXrzDQyiLtWPY2pS01v94/pbk&#10;cFqRg0XGNYMt+X0DHkuuPhuc4/HkIg1RzBck/IFYHQiz0dcWR2CMi9SxTCa5qA6k8FY/4RZcJE/I&#10;AsPQX2n4/nIdy8rDPcr4YpHFcP84iLfmwbFkPIGaOvmxewLv+pmNOOxf7GENvZjbIps0jV1sohUy&#10;D/URwx5u3F25b/o9m5bjr/csdfw3mP8E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Ov/tjv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405ABB69"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17DC8594" w14:textId="30FFBE9E"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5E408C56" wp14:editId="6D54B062">
                      <wp:extent cx="292100" cy="285750"/>
                      <wp:effectExtent l="19050" t="19050" r="0" b="19050"/>
                      <wp:docPr id="163083956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FCA2264"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E408C56" id="_x0000_s104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Aek5A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tOk2q6Wtpud+eJt2VbBMcWEmt8DSHegcf1gF2PKy/e4kcoi7Vj2NqU9Nb/fHmX&#10;9HBa8QWLjGsGW/LHGjyWXH01OMeT6afUuDEfUPB7YbkXzFpfWhyBCS5Sx7KY9KLai8Jb/YhbcJ48&#10;4RMYhv5Kww+Hy1hWHu5RxufzrIb7x0G8NveOJfBEaurkh+0jeDfMbMRhv7H7NfRqbotusjR2vo5W&#10;yDzUBw4HunF35b4Z9mxajs/PWevwazD7B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WggHpO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2FCA2264"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01FD3A6A" w14:textId="5CDAD210"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51B9A7C6" wp14:editId="5A662959">
                      <wp:extent cx="292100" cy="285750"/>
                      <wp:effectExtent l="19050" t="19050" r="0" b="19050"/>
                      <wp:docPr id="153509959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0EBFA3"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1B9A7C6" id="_x0000_s104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V3Y4w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cHddZFE09PStvsHT7wt2yI4tpBY4zsI8QE8rgfselx58QseQlmsHcPWpqSz/sfLtySH&#10;04ocLDKuGWzJ72vwWHL12eAcj8aXaYhiviDhD8TyQJi1vrE4AiNcpI5lMslFdSCFt/oZt+A8eUIW&#10;GIb+SsP3l5tYVh7uUcbn8yyG+8dBvDOPjiXjCdTUyU+7Z/Cun9mIw35vD2vo1dwW2aRp7HwdrZB5&#10;qI8Y9nDj7sp90+/ZtBx/vWep47/B7Cc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KEVXdj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7C0EBFA3"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6AB69819" w14:textId="047D0B72"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C2CC8A3" wp14:editId="6D1A0634">
                      <wp:extent cx="292100" cy="285750"/>
                      <wp:effectExtent l="19050" t="19050" r="0" b="19050"/>
                      <wp:docPr id="533975662"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D21E48"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C2CC8A3" id="_x0000_s104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Kip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310USTU9L2+4fPPG2bIvg2EJijW8hxAfwuB6w63HlxXs8hLJYO4atTUln/Y+Xb0kO&#10;pxU5WGRcM9iS39fgseTqi8E5rscXaYhiviDhD8TyQJi1vrY4AjUuUscymeSiOpDCW/2MW3CePCEL&#10;DEN/peH7y3UsKw/3KOPzeRbD/eMg3ppHx5LxBGrq5KfdM3jXz2zEYb+zhzX0am6LbNI0dr6OVsg8&#10;1EcMe7hxd+W+6fdsWo6/3rPU8d9g9hM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hOCoqe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13D21E48"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9C7FA3" w:rsidRPr="00A25844" w14:paraId="35BA0AD1" w14:textId="77777777" w:rsidTr="0008257A">
        <w:trPr>
          <w:trHeight w:val="624"/>
        </w:trPr>
        <w:tc>
          <w:tcPr>
            <w:tcW w:w="2399" w:type="pct"/>
            <w:tcBorders>
              <w:right w:val="single" w:sz="8" w:space="0" w:color="auto"/>
            </w:tcBorders>
            <w:vAlign w:val="center"/>
          </w:tcPr>
          <w:p w14:paraId="2BEF70D6" w14:textId="68EE75F9"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Missing outcome data</w:t>
            </w:r>
          </w:p>
        </w:tc>
        <w:tc>
          <w:tcPr>
            <w:tcW w:w="434" w:type="pct"/>
            <w:tcBorders>
              <w:top w:val="single" w:sz="8" w:space="0" w:color="auto"/>
              <w:left w:val="single" w:sz="8" w:space="0" w:color="auto"/>
              <w:bottom w:val="single" w:sz="8" w:space="0" w:color="auto"/>
              <w:right w:val="single" w:sz="8" w:space="0" w:color="auto"/>
            </w:tcBorders>
            <w:vAlign w:val="center"/>
          </w:tcPr>
          <w:p w14:paraId="7C69C1A7" w14:textId="60DDE71B"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0C11028" wp14:editId="099575A6">
                      <wp:extent cx="292100" cy="285750"/>
                      <wp:effectExtent l="19050" t="19050" r="0" b="19050"/>
                      <wp:docPr id="762666627"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B4F1D40"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0C11028" id="_x0000_s104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hnw5AIAAFUGAAAOAAAAZHJzL2Uyb0RvYy54bWysVdtu2zAMfR+wfxD0vtrJ1i0w6hRBuwwD&#10;irZYO/SZkeVYgG6TlNu+fpRkO007DMOwPriURB6Sh5dcXO6VJFvuvDC6ppOzkhKumWmEXtf0++Py&#10;3YwSH0A3II3mNT1wTy/nb99c7GzFp6YzsuGOIIj21c7WtAvBVkXhWccV+DNjucbH1jgFAY9uXTQO&#10;doiuZDEty4/FzrjGOsO493h7nR/pPOG3LWfhrm09D0TWFGML6evSdxW/xfwCqrUD2wnWhwH/EIUC&#10;odHpCHUNAcjGiVdQSjBnvGnDGTOqMG0rGE85YDaT8kU2Dx1YnnJBcrwdafL/D5bdbh/svUMadtZX&#10;HsWYxb51Kv7H+Mg+kXUYyeL7QBheTs8/lCVSyvCplxGlOBpb58MXbhSJQk25lML6mA5UsL3xIWsP&#10;WvHaGymapZAyHdx6dSUd2UIsXblcorNscqImNdnV9P1skmIBbKFWQsCwlG1q6vWaEpBr7E0WXPJ9&#10;Yu2fO1mmvxygtB30rgevWTWleIIRM7gG32X19JTbSomAvS2FqukMqcrxQ9VxaD7rhoSDxYHQOBY0&#10;pqB4Q4nkGGmUMFOoAgj5N5pIutQY2LGESQoHySOM1N94S0QTi5YpiNPFR3KBMa7DJD910PCcyeS8&#10;Dxnh0zxGi5R+AozILdZqxO4Bfo+dK9frR1OehnM0Lv8UWDYeLZJno8NorIQ2fXFPvUvMqvec9QeS&#10;MjWRpbBf7ZEb3F2zqBqvVqY53DviTN4W3rKlwBrfgA/34HA9YNfjygt3+GmlwdoxbG1KOuN+vryL&#10;ejit+IJFxjWDLfljAw5LLr9qnOPJ9FNs3JAOKLhBWA2C3qgrgyMwwUVqWRKjXpCD2DqjnnALLqIn&#10;fALN0F9u+P5wFfLKwz3K+GKR1HD/WAg3+sGyCB5JjZ38uH8CZ/uZDTjst2ZYQ6/mNutGS20Wm2Ba&#10;kYb6yGFPN+6u1Df9no3L8fk5aR1/Dea/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AIoZ8O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3B4F1D40"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0FCD93A1" w14:textId="74A49AAC"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69CEB995" wp14:editId="3AB28822">
                      <wp:extent cx="292100" cy="285750"/>
                      <wp:effectExtent l="19050" t="19050" r="0" b="19050"/>
                      <wp:docPr id="254727323"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7D2CA07"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9CEB995" id="_x0000_s104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yB5AIAAFUGAAAOAAAAZHJzL2Uyb0RvYy54bWysVdtuEzEQfUfiHyy/090ECmXVTRW1BCFV&#10;tKJFfZ547awl37CdJuHrGdubTdMihBB92I7tmTMzZy45v9hqRR65D9Kalk5Oakq4YbaTZtXS7/eL&#10;N2eUhAimA2UNb+mOB3oxe/3qfOMaPrW9VR33BEFMaDaupX2MrqmqwHquIZxYxw0+Cus1RDz6VdV5&#10;2CC6VtW0rt9XG+s75y3jIeDtVXmks4wvBGfxRojAI1Etxdhi/vr8XaZvNTuHZuXB9ZINYcA/RKFB&#10;GnQ6Ql1BBLL28gWUlszbYEU8YVZXVgjJeM4Bs5nUz7K568HxnAuSE9xIU/h/sOzr45279UjDxoUm&#10;oJiy2Aqv03+Mj2wzWbuRLL6NhOHl9PRdXSOlDJ8GGVGqg7HzIX7mVpMktJQrJV1I6UADj9chFu29&#10;VroOVsluIZXKB79aXipPHiGVrl4s0FkxOVJThmxa+vZskmMBbCGhIGJY2nUtDWZFCagV9iaLPvs+&#10;sg5PnSzyXwlQuR4G13uvRTWneISRMriC0Bf1/FTaSsuIva2kbukZUlXih6bn0H0yHYk7hwNhcCxo&#10;SkHzjhLFMdIkYabQRJDqbzSRdGUwsEMJsxR3iicYZb5xQWSXilYoSNPFR3KBMW7ipDz10PGSyeR0&#10;CBnh8zwmi5x+BkzIAms1Yg8Av8culRv0kynPwzka138KrBiPFtmzNXE01tLYobjH3hVmNXgu+nuS&#10;CjWJpbhdbpEb3F0fk2q6Wtpud+uJt2VbBMcWEmt8DSHegsf1gF2PKy/e4Ecoi7Vj2NqU9Nb/fH6X&#10;9HBa8QWLjGsGW/LHGjyWXH0xOMeT6YfUuDEfUPB7YbkXzFpfWhyBCS5Sx7KY9KLai8Jb/YBbcJ48&#10;4RMYhv5Kww+Hy1hWHu5RxufzrIb7x0G8NneOJfBEaurk++0DeDfMbMRh/2r3a+jF3BbdZGnsfB2t&#10;kHmoDxwOdOPuyn0z7Nm0HJ+es9bh12D2Cw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JX/sge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07D2CA07"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00372C31" w14:textId="6B7352D6"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23DD068" wp14:editId="5870F893">
                      <wp:extent cx="292100" cy="285750"/>
                      <wp:effectExtent l="19050" t="19050" r="0" b="19050"/>
                      <wp:docPr id="153232831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C99CBAC"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23DD068" id="_x0000_s104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csU4w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SE1ur3S1tN3uzhNvy7YIji0k1vgaQrwDj+sBux5XXrzFj1AWa8ewtSnprf/58i7p&#10;4bTiCxYZ1wy25I81eCy5+mpwjifTT6lxYz6g4PfCci+Ytb60OAITXKSOZTHpRbUXhbf6EbfgPHnC&#10;JzAM/ZWGHw6Xsaw83KOMz+dZDfePg3ht7h1L4InU1MkP20fwbpjZiMN+Y/dr6NXcFt1kaex8Ha2Q&#10;eagPHA504+7KfTPs2bQcn5+z1uHXYPYL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B8TcsU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5C99CBAC"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5FA7057A" w14:textId="37F68E87"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8C6B4C7" wp14:editId="4A11E0B4">
                      <wp:extent cx="292100" cy="285750"/>
                      <wp:effectExtent l="19050" t="19050" r="0" b="19050"/>
                      <wp:docPr id="224431398"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F2A537D"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8C6B4C7" id="_x0000_s104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D5l4w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SE1WTVdL2+3uPPG2bIvg2EJija8hxDvwuB6w63HlxVv8CGWxdgxbm5Le+p8v75Ie&#10;Tiu+YJFxzWBL/liDx5KrrwbneDL9lBo35gMKfi8s94JZ60uLIzDBRepYFpNeVHtReKsfcQvOkyd8&#10;AsPQX2n44XAZy8rDPcr4fJ7VcP84iNfm3rEEnkhNnfywfQTvhpmNOOw3dr+GXs1t0U2Wxs7X0QqZ&#10;h/rA4UA37q7cN8OeTcvx+TlrHX4NZr8A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BZuD5l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0F2A537D"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258A0392" w14:textId="2175CBEA"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F1C9FE2" wp14:editId="482E6CB4">
                      <wp:extent cx="292100" cy="285750"/>
                      <wp:effectExtent l="19050" t="19050" r="0" b="19050"/>
                      <wp:docPr id="212947854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E62BE3"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F1C9FE2" id="_x0000_s104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yD35A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SM00qaarpe12d554W7ZFcGwhscbXEOIdeFwP2PW48uItfoSyWDuGrU1Jb/3Pl3dJ&#10;D6cVX7DIuGawJX+swWPJ1VeDczyZfkqNG/MBBb8XlnvBrPWlxRGY4CJ1LItJL6q9KLzVj7gF58kT&#10;PoFh6K80/HC4jGXl4R5lfD7Parh/HMRrc+9YAk+kpk5+2D6Cd8PMRhz2G7tfQ6/mtugmS2Pn62iF&#10;zEN94HCgG3dX7pthz6bl+PyctQ6/BrNf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Nqcg9+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2AE62BE3"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3AB7CFA2" w14:textId="3D2163C8"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4FDCC58" wp14:editId="579519E5">
                      <wp:extent cx="292100" cy="285750"/>
                      <wp:effectExtent l="19050" t="19050" r="0" b="19050"/>
                      <wp:docPr id="164819537"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80D19CC"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4FDCC58" id="_x0000_s104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tWG4wIAAFUGAAAOAAAAZHJzL2Uyb0RvYy54bWysVdtuEzEQfUfiHyy/092kFK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rGill+DTIiFI9GTsf4mduNUlCS7lS0oWUDjSwuQmxaB+0&#10;0nWwSnYLqVQ++NXySnmygVS6erFAZ8XkSE0Zsm3p6fkkxwLYQkJBxLC061oazIoSUCvsTRZ99n1k&#10;HZ47WeS/EqByPQyuD16Lak7xCCNlcA2hL+r5qbSVlhF7W0nd0nOkqsQPTc+h+2Q6EvcOB8LgWNCU&#10;guYdJYpjpEnCTKGJINXfaCLpymBgTyXMUtwrnmCU+cYFkV0qWqEgTRcfyQXGuImT8tRDx0smk7Mh&#10;ZITP85gscvoZMCELrNWIPQD8HrtUbtBPpjwP52hc/ymwYjxaZM/WxNFYS2OH4h57V5jV4LnoH0gq&#10;1CSW4m65Q26QmtOkmq6WttvfeeJt2RbBsYXEGt9AiHfgcT1g1+PKi1/xI5TF2jFsbUp663++vEt6&#10;OK34gkXGNYMt+WMNHkuuvhic48n0Y2rcmA8o+IOwPAhmra8sjsAEF6ljWUx6UR1E4a1+xC04T57w&#10;CQxDf6Xhh8NVLCsP9yjj83lWw/3jIN6Ye8cSeCI1dfLD7hG8G2Y24rDf2sMaejW3RTdZGjtfRytk&#10;HuonDge6cXflvhn2bFqOz89Z6+nXYPYL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ATUtWG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380D19CC"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9C7FA3" w:rsidRPr="00A25844" w14:paraId="3980B15B" w14:textId="77777777" w:rsidTr="0008257A">
        <w:trPr>
          <w:trHeight w:val="624"/>
        </w:trPr>
        <w:tc>
          <w:tcPr>
            <w:tcW w:w="2399" w:type="pct"/>
            <w:tcBorders>
              <w:right w:val="single" w:sz="8" w:space="0" w:color="auto"/>
            </w:tcBorders>
            <w:vAlign w:val="center"/>
          </w:tcPr>
          <w:p w14:paraId="3D3DB6EA" w14:textId="1F30CFB7"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Measurement of the outcome</w:t>
            </w:r>
          </w:p>
        </w:tc>
        <w:tc>
          <w:tcPr>
            <w:tcW w:w="434" w:type="pct"/>
            <w:tcBorders>
              <w:top w:val="single" w:sz="8" w:space="0" w:color="auto"/>
              <w:left w:val="single" w:sz="8" w:space="0" w:color="auto"/>
              <w:bottom w:val="single" w:sz="8" w:space="0" w:color="auto"/>
              <w:right w:val="single" w:sz="8" w:space="0" w:color="auto"/>
            </w:tcBorders>
            <w:vAlign w:val="center"/>
          </w:tcPr>
          <w:p w14:paraId="1272902C" w14:textId="2DF51781"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E1CFC28" wp14:editId="29024EF1">
                      <wp:extent cx="292100" cy="285750"/>
                      <wp:effectExtent l="19050" t="19050" r="0" b="19050"/>
                      <wp:docPr id="176638373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AFB712C"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E1CFC28" id="_x0000_s105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20I4wIAAFUGAAAOAAAAZHJzL2Uyb0RvYy54bWysVdtuEzEQfUfiHyy/092EFq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6d1jZQyfBpkRKmejJ0P8TO3miShpVwp6UJKBxrY3IRYtA9a&#10;6TpYJbuFVCof/Gp5pTzZQCpdvVigs2JypKYM2bb0/fkkxwLYQkJBxLC061oazIoSUCvsTRZ99n1k&#10;HZ47WeS/EqByPQyuD16Lak7xCCNlcA2hL+r5qbSVlhF7W0nd0nOkqsQPTc+h+2Q6EvcOB8LgWNCU&#10;guYdJYpjpEnCTKGJINXfaCLpymBgTyXMUtwrnmCU+cYFkV0qWqEgTRcfyQXGuImT8tRDx0smk7Mh&#10;ZITP85gscvoZMCELrNWIPQD8HrtUbtBPpjwP52hc/ymwYjxaZM/WxNFYS2OH4h57V5jV4LnoH0gq&#10;1CSW4m65Q26QmtOkmq6WttvfeeJt2RbBsYXEGt9AiHfgcT1g1+PKi1/xI5TF2jFsbUp663++vEt6&#10;OK34gkXGNYMt+WMNHkuuvhic48n0Y2rcmA8o+IOwPAhmra8sjsAEF6ljWUx6UR1E4a1+xC04T57w&#10;CQxDf6Xhh8NVLCsP9yjj83lWw/3jIN6Ye8cSeCI1dfLD7hG8G2Y24rDf2sMaejW3RTdZGjtfRytk&#10;HuonDge6cXflvhn2bFqOz89Z6+nXYPYL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Cpn20I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6AFB712C"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4CF30373" w14:textId="538F9B56"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7471DFD" wp14:editId="0E565FDC">
                      <wp:extent cx="292100" cy="285750"/>
                      <wp:effectExtent l="19050" t="19050" r="0" b="19050"/>
                      <wp:docPr id="1497974883"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6C864CF"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7471DFD" id="_x0000_s105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ph54w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qYeTarpa2m5354m3ZVsExxYSa3wNId6Bx/WAXY8rL97iRyiLtWPY2pT01v98eZf0&#10;cFrxBYuMawZb8scaPJZcfTU4x5Ppp9S4MR9Q8HthuRfMWl9aHIEJLlLHspj0otqLwlv9iFtwnjzh&#10;ExiG/krDD4fLWFYe7lHG5/OshvvHQbw2944l8ERq6uSH7SN4N8xsxGG/sfs19Gpui26yNHa+jlbI&#10;PNQHDge6cXflvhn2bFqOz89Z6/BrMPsF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CMaph5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76C864CF"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5011ACFE" w14:textId="3162A024"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FA64478" wp14:editId="189D7CB3">
                      <wp:extent cx="292100" cy="285750"/>
                      <wp:effectExtent l="19050" t="19050" r="0" b="19050"/>
                      <wp:docPr id="441332503"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FA9CEB"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FA64478" id="_x0000_s105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Ybr4wIAAFUGAAAOAAAAZHJzL2Uyb0RvYy54bWysVdtuEzEQfUfiHyy/090EWqpVN1XUEoRU&#10;lYoW9XnitbOWfMN2bnw9Y3uzbVqEEKIP27E9c2bmzCUXlzutyIb7IK1p6eSkpoQbZjtpVi39/rB4&#10;d05JiGA6UNbwlu55oJezt28utq7hU9tb1XFPEMSEZuta2sfomqoKrOcawol13OCjsF5DxKNfVZ2H&#10;LaJrVU3r+qzaWt85bxkPAW+vyyOdZXwhOItfhQg8EtVSjC3mr8/fZfpWswtoVh5cL9kQBvxDFBqk&#10;Qacj1DVEIGsvX0FpybwNVsQTZnVlhZCM5xwwm0n9Ipv7HhzPuSA5wY00hf8Hy2439+7OIw1bF5qA&#10;YspiJ7xO/zE+sstk7Uey+C4ShpfT0w91jZQyfBpkRKmejJ0P8TO3miShpVwp6UJKBxrY3IRYtA9a&#10;6TpYJbuFVCof/Gp5pTzZQCpdvVigs2JypKYM2bb0/fkkxwLYQkJBxLC061oazIoSUCvsTRZ99n1k&#10;HZ47WeS/EqByPQyuD16Lak7xCCNlcA2hL+r5qbSVlhF7W0nd0nOkqsQPTc+h+2Q6EvcOB8LgWNCU&#10;guYdJYpjpEnCTKGJINXfaCLpymBgTyXMUtwrnmCU+cYFkV0qWqEgTRcfyQXGuImT8tRDx0smk9Mh&#10;ZITP85gscvoZMCELrNWIPQD8HrtUbtBPpjwP52hc/ymwYjxaZM/WxNFYS2OH4h57V5jV4LnoH0gq&#10;1CSW4m65Q26QmrOkmq6WttvfeeJt2RbBsYXEGt9AiHfgcT1g1+PKi1/xI5TF2jFsbUp663++vEt6&#10;OK34gkXGNYMt+WMNHkuuvhic48n0Y2rcmA8o+IOwPAhmra8sjsAEF6ljWUx6UR1E4a1+xC04T57w&#10;CQxDf6Xhh8NVLCsP9yjj83lWw/3jIN6Ye8cSeCI1dfLD7hG8G2Y24rDf2sMaejW3RTdZGjtfRytk&#10;HuonDge6cXflvhn2bFqOz89Z6+nXYPYL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DjdYbr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28FA9CEB"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51267147" w14:textId="559CFA13"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2329A53" wp14:editId="6A571972">
                      <wp:extent cx="292100" cy="285750"/>
                      <wp:effectExtent l="19050" t="19050" r="0" b="19050"/>
                      <wp:docPr id="82614712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ADA6CB6"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2329A53" id="_x0000_s105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HOa4wIAAFUGAAAOAAAAZHJzL2Uyb0RvYy54bWysVdtuEzEQfUfiHyy/090ECtWqmypqCUKq&#10;2ooW9XnitbOWfMN2bnw9Y3uzbVqEEKIP27E9c2bmzCXnFzutyIb7IK1p6eSkpoQbZjtpVi39/rB4&#10;d0ZJiGA6UNbwlu55oBezt2/Ot67hU9tb1XFPEMSEZuta2sfomqoKrOcawol13OCjsF5DxKNfVZ2H&#10;LaJrVU3r+mO1tb5z3jIeAt5elUc6y/hCcBZvhQg8EtVSjC3mr8/fZfpWs3NoVh5cL9kQBvxDFBqk&#10;Qacj1BVEIGsvX0FpybwNVsQTZnVlhZCM5xwwm0n9Ipv7HhzPuSA5wY00hf8Hy2429+7OIw1bF5qA&#10;YspiJ7xO/zE+sstk7Uey+C4ShpfT0w91jZQyfBpkRKmejJ0P8Qu3miShpVwp6UJKBxrYXIdYtA9a&#10;6TpYJbuFVCof/Gp5qTzZQCpdvVigs2JypKYM2bb0/dkkxwLYQkJBxLC061oazIoSUCvsTRZ99n1k&#10;HZ47WeS/EqByPQyuD16Lak7xCCNlcAWhL+r5qbSVlhF7W0nd0jOkqsQPTc+h+2w6EvcOB8LgWNCU&#10;guYdJYpjpEnCTKGJINXfaCLpymBgTyXMUtwrnmCU+cYFkV0qWqEgTRcfyQXGuImT8tRDx0smk9Mh&#10;ZITP85gscvoZMCELrNWIPQD8HrtUbtBPpjwP52hc/ymwYjxaZM/WxNFYS2OH4h57V5jV4LnoH0gq&#10;1CSW4m65Q26Qmk9JNV0tbbe/88Tbsi2CYwuJNb6GEO/A43rArseVF2/xI5TF2jFsbUp663++vEt6&#10;OK34gkXGNYMt+WMNHkuuvhqc48n0U2rcmA8o+IOwPAhmrS8tjsAEF6ljWUx6UR1E4a1+xC04T57w&#10;CQxDf6Xhh8NlLCsP9yjj83lWw/3jIF6be8cSeCI1dfLD7hG8G2Y24rDf2MMaejW3RTdZGjtfRytk&#10;HuonDge6cXflvhn2bFqOz89Z6+nXYPYL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DGgHOa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1ADA6CB6"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4AD484F0" w14:textId="06B0F387"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D7B39F0" wp14:editId="0B6A995D">
                      <wp:extent cx="292100" cy="285750"/>
                      <wp:effectExtent l="19050" t="19050" r="0" b="19050"/>
                      <wp:docPr id="1818209652"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E1CD4D"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D7B39F0" id="_x0000_s105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sLD4Q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Cb1cBJNT0vb7h888bZsi+DYQmKNbyHEB/C4HrDrceXFezyEslg7hq1NSWf9j5dvSQ6n&#10;FTlYZFwz2JLf1+Cx5OqLwTmuxxdpiGK+IOEPxPJAmLW+tjgCNS5SxzKZ5KI6kMJb/YxbcJ48IQsM&#10;Q3+l4fvLdSwrD/co4/N5FsP94yDemkfHkvEEaurkp90zeNfPbMRhv7OHNfRqbots0jR2vo5WyDzU&#10;Rwx7uHF35b7p92xajr/es9Tx32D2EwAA//8DAFBLAwQUAAYACAAAACEAdcCU7dwAAAADAQAADwAA&#10;AGRycy9kb3ducmV2LnhtbEyPT0vEMBDF74LfIYzgRdxEsXWpTRcRFkFU3D8e9pZtxqbYTEqT3a37&#10;6R296GWGxxve/F45G30n9jjENpCGq4kCgVQH21KjYb2aX05BxGTImi4QavjCCLPq9KQ0hQ0HWuB+&#10;mRrBIRQLo8Gl1BdSxtqhN3ESeiT2PsLgTWI5NNIO5sDhvpPXSuXSm5b4gzM9PjisP5c7ryF/UviS&#10;PR43bxer9+PcvWaL2+eN1udn4/0diIRj+juGH3xGh4qZtmFHNopOAxdJv5O9m5zVlnemQFal/M9e&#10;fQMAAP//AwBQSwECLQAUAAYACAAAACEAtoM4kv4AAADhAQAAEwAAAAAAAAAAAAAAAAAAAAAAW0Nv&#10;bnRlbnRfVHlwZXNdLnhtbFBLAQItABQABgAIAAAAIQA4/SH/1gAAAJQBAAALAAAAAAAAAAAAAAAA&#10;AC8BAABfcmVscy8ucmVsc1BLAQItABQABgAIAAAAIQBC6sLD4QIAAFUGAAAOAAAAAAAAAAAAAAAA&#10;AC4CAABkcnMvZTJvRG9jLnhtbFBLAQItABQABgAIAAAAIQB1wJTt3AAAAAMBAAAPAAAAAAAAAAAA&#10;AAAAADsFAABkcnMvZG93bnJldi54bWxQSwUGAAAAAAQABADzAAAARAYAAAAA&#10;" fillcolor="yellow" strokecolor="white" strokeweight="3pt">
                      <v:stroke opacity="0" joinstyle="miter"/>
                      <v:textbox inset="1pt,0,0,0">
                        <w:txbxContent>
                          <w:p w14:paraId="20E1CD4D"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55FCC45A" w14:textId="16E1A0DD"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68E4FD99" wp14:editId="33E1C314">
                      <wp:extent cx="292100" cy="285750"/>
                      <wp:effectExtent l="19050" t="19050" r="0" b="19050"/>
                      <wp:docPr id="1853912980"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9951208"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8E4FD99" id="_x0000_s105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XNc5AIAAFUGAAAOAAAAZHJzL2Uyb0RvYy54bWysVdtuEzEQfUfiHyy/090ECmXVTRW1BCFV&#10;tKJFfZ547awl37CdJuHrGdubTdMihBB92I7tmTMzZy45v9hqRR65D9Kalk5Oakq4YbaTZtXS7/eL&#10;N2eUhAimA2UNb+mOB3oxe/3qfOMaPrW9VR33BEFMaDaupX2MrqmqwHquIZxYxw0+Cus1RDz6VdV5&#10;2CC6VtW0rt9XG+s75y3jIeDtVXmks4wvBGfxRojAI1Etxdhi/vr8XaZvNTuHZuXB9ZINYcA/RKFB&#10;GnQ6Ql1BBLL28gWUlszbYEU8YVZXVgjJeM4Bs5nUz7K568HxnAuSE9xIU/h/sOzr45279UjDxoUm&#10;oJiy2Aqv03+Mj2wzWbuRLL6NhOHl9PRdXSOlDJ8GGVGqg7HzIX7mVpMktJQrJV1I6UADj9chFu29&#10;VroOVsluIZXKB79aXipPHiGVrl4s0FkxOVJThmxa+vZskmMBbCGhIGJY2nUtDWZFCagV9iaLPvs+&#10;sg5PnSzyXwlQuR4G13uvRTWneISRMriC0Bf1/FTaSsuIva2kbukZUlXih6bn0H0yHYk7hwNhcCxo&#10;SkHzjhLFMdIkYabQRJDqbzSRdGUwsEMJsxR3iicYZb5xQWSXilYoSNPFR3KBMW7ipDz10PGSyeR0&#10;CBnh8zwmi5x+BkzIAms1Yg8Av8culRv0kynPwzka138KrBiPFtmzNXE01tLYobjH3hVmNXgu+nuS&#10;CjWJpbhdbpEbpOZjUk1XS9vtbj3xtmyL4NhCYo2vIcRb8LgesOtx5cUb/AhlsXYMW5uS3vqfz++S&#10;Hk4rvmCRcc1gS/5Yg8eSqy8G53gy/ZAaN+YDCn4vLPeCWetLiyMwwUXqWBaTXlR7UXirH3ALzpMn&#10;fALD0F9p+OFwGcvKwz3K+Hye1XD/OIjX5s6xBJ5ITZ18v30A74aZjTjsX+1+Db2Y26KbLI2dr6MV&#10;Mg/1gcOBbtxduW+GPZuW49Nz1jr8Gsx+A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8x1zXO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69951208"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9C7FA3" w:rsidRPr="00A25844" w14:paraId="713AD9FD" w14:textId="77777777" w:rsidTr="0008257A">
        <w:trPr>
          <w:trHeight w:val="624"/>
        </w:trPr>
        <w:tc>
          <w:tcPr>
            <w:tcW w:w="2399" w:type="pct"/>
            <w:tcBorders>
              <w:right w:val="single" w:sz="8" w:space="0" w:color="auto"/>
            </w:tcBorders>
            <w:vAlign w:val="center"/>
          </w:tcPr>
          <w:p w14:paraId="5386FB24" w14:textId="287A0EE2"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Selection of the reported result</w:t>
            </w:r>
          </w:p>
        </w:tc>
        <w:tc>
          <w:tcPr>
            <w:tcW w:w="434" w:type="pct"/>
            <w:tcBorders>
              <w:top w:val="single" w:sz="8" w:space="0" w:color="auto"/>
              <w:left w:val="single" w:sz="8" w:space="0" w:color="auto"/>
              <w:bottom w:val="single" w:sz="8" w:space="0" w:color="auto"/>
              <w:right w:val="single" w:sz="8" w:space="0" w:color="auto"/>
            </w:tcBorders>
            <w:vAlign w:val="center"/>
          </w:tcPr>
          <w:p w14:paraId="2A0EE25C" w14:textId="5696C347"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0CE70E1" wp14:editId="3ACD4BC5">
                      <wp:extent cx="292100" cy="285750"/>
                      <wp:effectExtent l="19050" t="19050" r="0" b="19050"/>
                      <wp:docPr id="1736928712"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6917DE0"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0CE70E1" id="_x0000_s105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vqx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bKJcnPS1tu3/wxNuyLYJjC4k1voUQH8DjesCux5UX7/EQymLtGLY2JZ31P16+JTmc&#10;VuRgkXHNYEt+X4PHkqsvBue4Hl+kIYr5goQ/EMsDYdb62uII1LhIHctkkovqQApv9TNuwXnyhCww&#10;DP2Vhu8v17GsPNyjjM/nWQz3j4N4ax4dS8YTqKmTn3bP4F0/sxGH/c4e1tCruS2ySdPY+TpaIfNQ&#10;HzHs4cbdlfum37NpOf56z1LHf4PZT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Wm76se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46917DE0"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180EB0AD" w14:textId="15169F0F"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1FE0BE8B" wp14:editId="0BFAA7E7">
                      <wp:extent cx="292100" cy="285750"/>
                      <wp:effectExtent l="19050" t="19050" r="0" b="19050"/>
                      <wp:docPr id="91350577"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2A8327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FE0BE8B" id="_x0000_s105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Usu4w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2EJZNV0tbbe788Tbsi2CYwuJNb6GEO/A43rArseVF2/xI5TF2jFsbUp663++vEt6&#10;OK34gkXGNYMt+WMNHkuuvhqc48n0U2rcmA8o+L2w3AtmrS8tjsAEF6ljWUx6Ue1F4a1+xC04T57w&#10;CQxDf6Xhh8NlLCsP9yjj83lWw/3jIF6be8cSeCI1dfLD9hG8G2Y24rDf2P0aejW3RTdZGjtfRytk&#10;HuoDhwPduLty3wx7Ni3H5+esdfg1mP0C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DrmUsu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22A8327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069C9ABE" w14:textId="326F7B42"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9D86F96" wp14:editId="7F3DBACF">
                      <wp:extent cx="292100" cy="285750"/>
                      <wp:effectExtent l="19050" t="19050" r="0" b="19050"/>
                      <wp:docPr id="39359230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4B442B2"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9D86F96" id="_x0000_s105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BFS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baJxE09PStvsHT7wt2yI4tpBY41sI8QE8rgfselx58R4PoSzWjmFrU9JZ/+PlW5LD&#10;aUUOFhnXDLbk9zV4LLn6YnCO6/FFGqKYL0j4A7E8EGatry2OQI2L1LFMJrmoDqTwVj/jFpwnT8gC&#10;w9Bfafj+ch3LysM9yvh8nsVw/ziIt+bRsWQ8gZo6+Wn3DN71Mxtx2O/sYQ29mtsimzSNna+jFTIP&#10;9RHDHm7cXblv+j2bluOv9yx1/DeY/QQ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EIQRUu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24B442B2" w14:textId="77777777" w:rsidR="009C7FA3" w:rsidRDefault="009C7FA3" w:rsidP="004A4E14">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40E91FD9" w14:textId="7E1FE261"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83CA265" wp14:editId="392EB99C">
                      <wp:extent cx="292100" cy="285750"/>
                      <wp:effectExtent l="19050" t="19050" r="0" b="19050"/>
                      <wp:docPr id="336121880"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782C9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83CA265" id="_x0000_s105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6DN5AIAAFUGAAAOAAAAZHJzL2Uyb0RvYy54bWysVdtuEzEQfUfiHyy/092kFK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rGill+DTIiFI9GTsf4mduNUlCS7lS0oWUDjSwuQmxaB+0&#10;0nWwSnYLqVQ++NXySnmygVS6erFAZ8XkSE0Zsm3p6fkkxwLYQkJBxLC061oazIoSUCvsTRZ99n1k&#10;HZ47WeS/EqByPQyuD16Lak7xCCNlcA2hL+r5qbSVlhF7W0nd0nOkqsQPTc+h+2Q6EvcOB8LgWNCU&#10;guYdJYpjpEnCTKGJINXfaCLpymBgTyXMUtwrnmCU+cYFkV0qWqEgTRcfyQXGuImT8tRDx0smk7Mh&#10;ZITP85gscvoZMCELrNWIPQD8HrtUbtBPpjwP52hc/ymwYjxaZM/WxNFYS2OH4h57V5jV4LnoH0gq&#10;1CSW4m65Q26whU6Tarpa2m5/54m3ZVsExxYSa3wDId6Bx/WAXY8rL37Fj1AWa8ewtSnprf/58i7p&#10;4bTiCxYZ1wy25I81eCy5+mJwjifTj6lxYz6g4A/C8iCYtb6yOAITXKSOZTHpRXUQhbf6EbfgPHnC&#10;JzAM/ZWGHw5Xsaw83KOMz+dZDfePg3hj7h1L4InU1MkPu0fwbpjZiMN+aw9r6NXcFt1kaex8Ha2Q&#10;eaifOBzoxt2V+2bYs2k5Pj9nradfg9kv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oXOgze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2A782C92"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4A77A3D8" w14:textId="2E210595"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3DFE1F9" wp14:editId="7EECD3D0">
                      <wp:extent cx="292100" cy="285750"/>
                      <wp:effectExtent l="19050" t="19050" r="0" b="19050"/>
                      <wp:docPr id="2220881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8833F53"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3DFE1F9" id="_x0000_s106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Fyt4wIAAFUGAAAOAAAAZHJzL2Uyb0RvYy54bWysVUtvEzEQviPxHyzf6SaB0hB1U0UtQUgV&#10;rWhRzxOvnbXkF7aTbPj1jO3NhrQIIcQenLHn/c0jl1edVmTLfZDW1HR8NqKEG2YbadY1/fa4fDOl&#10;JEQwDShreE33PNCr+etXlzs34xPbWtVwT9CICbOdq2kbo5tVVWAt1xDOrOMGmcJ6DRGvfl01HnZo&#10;XatqMhq9r3bWN85bxkPA15vCpPNsXwjO4p0QgUeiaoqxxXz6fK7SWc0vYbb24FrJ+jDgH6LQIA06&#10;HUzdQASy8fKFKS2Zt8GKeMasrqwQkvGcA2YzHj3L5qEFx3MuCE5wA0zh/5llX7YP7t4jDDsXZgHJ&#10;lEUnvE6/GB/pMlj7ASzeRcLwcfJhMh4hpAxZk+n5xXkGszoqOx/iJ241SURNuVLShZQOzGB7GyL6&#10;ROmDVHoOVslmKZXKF79eXStPtoClW+KHzorKiZgyZFfTt9MSC2ALCQURw9KuqWkwa0pArbE3WfTZ&#10;94l2eO5kuSwBKtdCcT14LaI56BMbKYMbCG0Rz6zSVlpG7G0ldU2no/SV55ZD89E0JO4dDoTBsaAp&#10;Bc0bShTHSBOV+zKCVH8jiTAqg4EdS5ipuFc8IanMVy6IbFLRCgRpuvgALjDGTRwXVgsNL5mMz/uQ&#10;0Xyex6SR088Gk2WBtRps9wZ+b7tUrpdPqjwP56A8+lNgRXnQyJ6tiYOylsb2xT31rjCr3nORP4BU&#10;oEkoxW7VITbYQu+SaHpa2WZ/74m3ZVsEx5YSa3wLId6Dx/WAXY8rL97hIZTF2jFsbUpa6388f0ty&#10;OK3IwSLjmsGW/L4BjyVXnw3O8XhykYYo5gsS/kCsDoTZ6GuLIzDGRepYJpNcVAdSeKufcAsukidk&#10;gWHorzR8f7mOZeXhHmV8schiuH8cxFvz4FgynkBNnfzYPYF3/cxGHPYv9rCGXsxtkU2axi420QqZ&#10;h/qIYQ837q7cN/2eTcvx13uWOv4bzH8C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I+8XK3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08833F53"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6AD57167" w14:textId="0BF08552" w:rsidR="009C7FA3" w:rsidRPr="009C7FA3" w:rsidRDefault="009C7FA3" w:rsidP="00494326">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5375352" wp14:editId="568448A7">
                      <wp:extent cx="292100" cy="285750"/>
                      <wp:effectExtent l="19050" t="19050" r="0" b="19050"/>
                      <wp:docPr id="1580591015"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18FBA48"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5375352" id="_x0000_s106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y5A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2EKnSTVdLW23u/PE27ItgmMLiTW+hhDvwON6wK7HlRdv8SOUxdoxbG1Keut/vrxL&#10;ejit+IJFxjWDLfljDR5Lrr4anOPJ9FNq3JgPKPi9sNwLZq0vLY7ABBepY1lMelHtReGtfsQtOE+e&#10;8AkMQ3+l4YfDZSwrD/co4/N5VsP94yBem3vHEngiNXXyw/YRvBtmNuKw39j9Gno1t0U3WRo7X0cr&#10;ZB7qA4cD3bi7ct8MezYtx+fnrHX4NZj9Ag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PkvtMu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018FBA48" w14:textId="77777777" w:rsidR="009C7FA3" w:rsidRDefault="009C7FA3" w:rsidP="004A4E14">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9C7FA3" w:rsidRPr="00A25844" w14:paraId="2466A727" w14:textId="77777777" w:rsidTr="0008257A">
        <w:trPr>
          <w:trHeight w:val="624"/>
        </w:trPr>
        <w:tc>
          <w:tcPr>
            <w:tcW w:w="2399" w:type="pct"/>
            <w:tcBorders>
              <w:right w:val="single" w:sz="8" w:space="0" w:color="auto"/>
            </w:tcBorders>
            <w:vAlign w:val="center"/>
          </w:tcPr>
          <w:p w14:paraId="5C9523CB" w14:textId="4710C1FA" w:rsidR="009C7FA3" w:rsidRPr="009C7FA3" w:rsidRDefault="009C7FA3" w:rsidP="00494326">
            <w:pPr>
              <w:widowControl/>
              <w:jc w:val="right"/>
              <w:rPr>
                <w:rFonts w:ascii="Times New Roman" w:eastAsia="宋体" w:hAnsi="Times New Roman" w:cs="Times New Roman"/>
                <w:color w:val="000000"/>
                <w:kern w:val="0"/>
                <w:sz w:val="22"/>
              </w:rPr>
            </w:pPr>
            <w:r w:rsidRPr="009C7FA3">
              <w:rPr>
                <w:rFonts w:ascii="Times New Roman" w:eastAsia="宋体" w:hAnsi="Times New Roman" w:cs="Times New Roman"/>
                <w:color w:val="000000"/>
                <w:kern w:val="0"/>
                <w:sz w:val="22"/>
              </w:rPr>
              <w:t>Overall</w:t>
            </w:r>
          </w:p>
        </w:tc>
        <w:tc>
          <w:tcPr>
            <w:tcW w:w="434" w:type="pct"/>
            <w:tcBorders>
              <w:top w:val="single" w:sz="8" w:space="0" w:color="auto"/>
              <w:left w:val="single" w:sz="8" w:space="0" w:color="auto"/>
              <w:bottom w:val="single" w:sz="8" w:space="0" w:color="auto"/>
              <w:right w:val="single" w:sz="8" w:space="0" w:color="auto"/>
            </w:tcBorders>
            <w:vAlign w:val="center"/>
          </w:tcPr>
          <w:p w14:paraId="608B1C34" w14:textId="09A67153" w:rsidR="009C7FA3" w:rsidRPr="009C7FA3" w:rsidRDefault="009C7FA3" w:rsidP="00494326">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515628E9" wp14:editId="716C4F7A">
                      <wp:extent cx="292100" cy="285750"/>
                      <wp:effectExtent l="19050" t="19050" r="0" b="19050"/>
                      <wp:docPr id="115756648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338291D"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15628E9" id="_x0000_s106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rdO4g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cEWukii6Wlp2/2DJ96WbREcW0is8R2E+AAe1wN2Pa68+AUPoSzWjmFrU9JZ/+PlW5LD&#10;aUUOFhnXDLbk9zV4LLn6bHCOR+PLNEQxX5DwB2J5IMxa31gcgREuUscymeSiOpDCW/2MW3CePCEL&#10;DEN/peH7y00sKw/3KOPzeRbD/eMg3plHx5LxBGrq5KfdM3jXz2zEYb+3hzX0am6LbNI0dr6OVsg8&#10;1EcMe7hxd+W+6fdsWo6/3rPU8d9g9hM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xVa3Tu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0338291D"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4" w:type="pct"/>
            <w:tcBorders>
              <w:top w:val="single" w:sz="8" w:space="0" w:color="auto"/>
              <w:left w:val="single" w:sz="8" w:space="0" w:color="auto"/>
              <w:bottom w:val="single" w:sz="8" w:space="0" w:color="auto"/>
              <w:right w:val="single" w:sz="8" w:space="0" w:color="auto"/>
            </w:tcBorders>
            <w:vAlign w:val="center"/>
          </w:tcPr>
          <w:p w14:paraId="53C5E196" w14:textId="4FE41580" w:rsidR="009C7FA3" w:rsidRPr="009C7FA3" w:rsidRDefault="009C7FA3" w:rsidP="00494326">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7C19A13E" wp14:editId="7E4BCE3E">
                      <wp:extent cx="292100" cy="285750"/>
                      <wp:effectExtent l="19050" t="19050" r="0" b="19050"/>
                      <wp:docPr id="156999563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D0AF169"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C19A13E" id="_x0000_s106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QbR5AIAAFUGAAAOAAAAZHJzL2Uyb0RvYy54bWysVdtuEzEQfUfiHyy/090ECtWqmypqCUKq&#10;2ooW9XnitbOWfMN2bnw9Y3uzbVqEEKIP27E9c2bmzCXnFzutyIb7IK1p6eSkpoQbZjtpVi39/rB4&#10;d0ZJiGA6UNbwlu55oBezt2/Ot67hU9tb1XFPEMSEZuta2sfomqoKrOcawol13OCjsF5DxKNfVZ2H&#10;LaJrVU3r+mO1tb5z3jIeAt5elUc6y/hCcBZvhQg8EtVSjC3mr8/fZfpWs3NoVh5cL9kQBvxDFBqk&#10;Qacj1BVEIGsvX0FpybwNVsQTZnVlhZCM5xwwm0n9Ipv7HhzPuSA5wY00hf8Hy2429+7OIw1bF5qA&#10;YspiJ7xO/zE+sstk7Uey+C4ShpfT0w91jZQyfBpkRKmejJ0P8Qu3miShpVwp6UJKBxrYXIdYtA9a&#10;6TpYJbuFVCof/Gp5qTzZQCpdvVigs2JypKYM2bb0/dkkxwLYQkJBxLC061oazIoSUCvsTRZ99n1k&#10;HZ47WeS/EqByPQyuD16Lak7xCCNlcAWhL+r5qbSVlhF7W0nd0jOkqsQPTc+h+2w6EvcOB8LgWNCU&#10;guYdJYpjpEnCTKGJINXfaCLpymBgTyXMUtwrnmCU+cYFkV0qWqEgTRcfyQXGuImT8tRDx0smk9Mh&#10;ZITP85gscvoZMCELrNWIPQD8HrtUbtBPpjwP52hc/ymwYjxaZM/WxNFYS2OH4h57V5jV4LnoH0gq&#10;1CSW4m65Q26whT4l1XS1tN3+zhNvy7YIji0k1vgaQrwDj+sBux5XXrzFj1AWa8ewtSnprf/58i7p&#10;4bTiCxYZ1wy25I81eCy5+mpwjifTT6lxYz6g4A/C8iCYtb60OAITXKSOZTHpRXUQhbf6EbfgPHnC&#10;JzAM/ZWGHw6Xsaw83KOMz+dZDfePg3ht7h1L4InU1MkPu0fwbpjZiMN+Yw9r6NXcFt1kaex8Ha2Q&#10;eaifOBzoxt2V+2bYs2k5Pj9nradfg9kv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dKEG0e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0D0AF169"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696C2A81" w14:textId="4E9FC3A2" w:rsidR="009C7FA3" w:rsidRPr="009C7FA3" w:rsidRDefault="009C7FA3" w:rsidP="00494326">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22104BA" wp14:editId="27BF3C79">
                      <wp:extent cx="292100" cy="285750"/>
                      <wp:effectExtent l="19050" t="19050" r="0" b="19050"/>
                      <wp:docPr id="178626905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42C86A6"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22104BA" id="_x0000_s106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7eI4Q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Ca1UBJNT0vb7h888bZsi+DYQmKNbyHEB/C4HrDrceXFezyEslg7hq1NSWf9j5dvSQ6n&#10;FTlYZFwz2JLf1+Cx5OqLwTmuxxdpiGK+IOEPxPJAmLW+tjgCNS5SxzKZ5KI6kMJb/YxbcJ48IQsM&#10;Q3+l4fvLdSwrD/co4/N5FsP94yDemkfHkvEEaurkp90zeNfPbMRhv7OHNfRqbots0jR2vo5WyDzU&#10;Rwx7uHF35b7p92xajr/es9Tx32D2EwAA//8DAFBLAwQUAAYACAAAACEAdcCU7dwAAAADAQAADwAA&#10;AGRycy9kb3ducmV2LnhtbEyPT0vEMBDF74LfIYzgRdxEsXWpTRcRFkFU3D8e9pZtxqbYTEqT3a37&#10;6R296GWGxxve/F45G30n9jjENpCGq4kCgVQH21KjYb2aX05BxGTImi4QavjCCLPq9KQ0hQ0HWuB+&#10;mRrBIRQLo8Gl1BdSxtqhN3ESeiT2PsLgTWI5NNIO5sDhvpPXSuXSm5b4gzM9PjisP5c7ryF/UviS&#10;PR43bxer9+PcvWaL2+eN1udn4/0diIRj+juGH3xGh4qZtmFHNopOAxdJv5O9m5zVlnemQFal/M9e&#10;fQMAAP//AwBQSwECLQAUAAYACAAAACEAtoM4kv4AAADhAQAAEwAAAAAAAAAAAAAAAAAAAAAAW0Nv&#10;bnRlbnRfVHlwZXNdLnhtbFBLAQItABQABgAIAAAAIQA4/SH/1gAAAJQBAAALAAAAAAAAAAAAAAAA&#10;AC8BAABfcmVscy8ucmVsc1BLAQItABQABgAIAAAAIQDwy7eI4QIAAFUGAAAOAAAAAAAAAAAAAAAA&#10;AC4CAABkcnMvZTJvRG9jLnhtbFBLAQItABQABgAIAAAAIQB1wJTt3AAAAAMBAAAPAAAAAAAAAAAA&#10;AAAAADsFAABkcnMvZG93bnJldi54bWxQSwUGAAAAAAQABADzAAAARAYAAAAA&#10;" fillcolor="yellow" strokecolor="white" strokeweight="3pt">
                      <v:stroke opacity="0" joinstyle="miter"/>
                      <v:textbox inset="1pt,0,0,0">
                        <w:txbxContent>
                          <w:p w14:paraId="242C86A6"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75A79018" w14:textId="75F147E2" w:rsidR="009C7FA3" w:rsidRPr="009C7FA3" w:rsidRDefault="009C7FA3" w:rsidP="00494326">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45FABB4" wp14:editId="254AE2F2">
                      <wp:extent cx="292100" cy="285750"/>
                      <wp:effectExtent l="19050" t="19050" r="0" b="19050"/>
                      <wp:docPr id="163904232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43611C"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45FABB4" id="_x0000_s106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AYX5AIAAFUGAAAOAAAAZHJzL2Uyb0RvYy54bWysVdtuEzEQfUfiHyy/090ECmXVTRW1BCFV&#10;tKJFfZ547awl37CdJuHrGdubTdMihBB92I7tmTMzZy45v9hqRR65D9Kalk5Oakq4YbaTZtXS7/eL&#10;N2eUhAimA2UNb+mOB3oxe/3qfOMaPrW9VR33BEFMaDaupX2MrqmqwHquIZxYxw0+Cus1RDz6VdV5&#10;2CC6VtW0rt9XG+s75y3jIeDtVXmks4wvBGfxRojAI1Etxdhi/vr8XaZvNTuHZuXB9ZINYcA/RKFB&#10;GnQ6Ql1BBLL28gWUlszbYEU8YVZXVgjJeM4Bs5nUz7K568HxnAuSE9xIU/h/sOzr45279UjDxoUm&#10;oJiy2Aqv03+Mj2wzWbuRLL6NhOHl9PRdXSOlDJ8GGVGqg7HzIX7mVpMktJQrJV1I6UADj9chFu29&#10;VroOVsluIZXKB79aXipPHiGVrl4s0FkxOVJThmxa+vZskmMBbCGhIGJY2nUtDWZFCagV9iaLPvs+&#10;sg5PnSzyXwlQuR4G13uvRTWneISRMriC0Bf1/FTaSsuIva2kbukZUlXih6bn0H0yHYk7hwNhcCxo&#10;SkHzjhLFMdIkYabQRJDqbzSRdGUwsEMJsxR3iicYZb5xQWSXilYoSNPFR3KBMW7ipDz10PGSyeR0&#10;CBnh8zwmi5x+BkzIAms1Yg8Av8culRv0kynPwzka138KrBiPFtmzNXE01tLYobjH3hVmNXgu+nuS&#10;CjWJpbhdbpEbbKGPSTVdLW23u/XE27ItgmMLiTW+hhBvweN6wK7HlRdv8COUxdoxbG1Keut/Pr9L&#10;ejit+IJFxjWDLfljDR5Lrr4YnOPJ9ENq3JgPKPi9sNwLZq0vLY7ABBepY1lMelHtReGtfsAtOE+e&#10;8AkMQ3+l4YfDZSwrD/co4/N5VsP94yBemzvHEngiNXXy/fYBvBtmNuKwf7X7NfRibotusjR2vo5W&#10;yDzUBw4HunF35b4Z9mxajk/PWevwazD7B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QTwGF+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2A43611C" w14:textId="77777777" w:rsidR="009C7FA3" w:rsidRDefault="009C7FA3" w:rsidP="009C7FA3">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384FE4E0" w14:textId="58F452D6" w:rsidR="009C7FA3" w:rsidRPr="009C7FA3" w:rsidRDefault="009C7FA3" w:rsidP="00494326">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01AB907" wp14:editId="0C3920DB">
                      <wp:extent cx="292100" cy="285750"/>
                      <wp:effectExtent l="19050" t="19050" r="0" b="19050"/>
                      <wp:docPr id="736130480"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FA96B1B"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01AB907" id="_x0000_s106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MCa4wIAAFUGAAAOAAAAZHJzL2Uyb0RvYy54bWysVUtvEzEQviPxHyzf6SaB0hB1U0UtQUgV&#10;rWhRzxOvnbXkF7aTbPj1jO3NhrQIIcQenLHn/c0jl1edVmTLfZDW1HR8NqKEG2YbadY1/fa4fDOl&#10;JEQwDShreE33PNCr+etXlzs34xPbWtVwT9CICbOdq2kbo5tVVWAt1xDOrOMGmcJ6DRGvfl01HnZo&#10;XatqMhq9r3bWN85bxkPA15vCpPNsXwjO4p0QgUeiaoqxxXz6fK7SWc0vYbb24FrJ+jDgH6LQIA06&#10;HUzdQASy8fKFKS2Zt8GKeMasrqwQkvGcA2YzHj3L5qEFx3MuCE5wA0zh/5llX7YP7t4jDDsXZgHJ&#10;lEUnvE6/GB/pMlj7ASzeRcLwcfJhMh4hpAxZk+n5xXkGszoqOx/iJ241SURNuVLShZQOzGB7GyL6&#10;ROmDVHoOVslmKZXKF79eXStPtoClW+KHzorKiZgyZFfTt9MSC2ALCQURw9KuqWkwa0pArbE3WfTZ&#10;94l2eO5kuSwBKtdCcT14LaI56BMbKYMbCG0Rz6zSVlpG7G0ldU2no/SV55ZD89E0JO4dDoTBsaAp&#10;Bc0bShTHSBOV+zKCVH8jiTAqg4EdS5ipuFc8IanMVy6IbFLRCgRpuvgALjDGTRwXVgsNL5mMz/uQ&#10;0Xyex6SR088Gk2WBtRps9wZ+b7tUrpdPqjwP56A8+lNgRXnQyJ6tiYOylsb2xT31rjCr3nORP4BU&#10;oEkoxW7VITY1fZfLk55Wttnfe+Jt2RbBsaXEGt9CiPfgcT1g1+PKi3d4CGWxdgxbm5LW+h/P35Ic&#10;TitysMi4ZrAlv2/AY8nVZ4NzPJ5cpCGK+YKEPxCrA2E2+triCIxxkTqWySQX1YEU3uon3IKL5AlZ&#10;YBj6Kw3fX65jWXm4RxlfLLIY7h8H8dY8OJaMJ1BTJz92T+BdP7MRh/2LPayhF3NbZJOmsYtNtELm&#10;oT5i2MONuyv3Tb9n03L89Z6ljv8G8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AWMwJr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3FA96B1B"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433" w:type="pct"/>
            <w:tcBorders>
              <w:top w:val="single" w:sz="8" w:space="0" w:color="auto"/>
              <w:left w:val="single" w:sz="8" w:space="0" w:color="auto"/>
              <w:bottom w:val="single" w:sz="8" w:space="0" w:color="auto"/>
              <w:right w:val="single" w:sz="8" w:space="0" w:color="auto"/>
            </w:tcBorders>
            <w:vAlign w:val="center"/>
          </w:tcPr>
          <w:p w14:paraId="6C0C3E76" w14:textId="27C7BBBE" w:rsidR="009C7FA3" w:rsidRPr="009C7FA3" w:rsidRDefault="009C7FA3" w:rsidP="00494326">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47A3FEA" wp14:editId="50F2D052">
                      <wp:extent cx="292100" cy="285750"/>
                      <wp:effectExtent l="19050" t="19050" r="0" b="19050"/>
                      <wp:docPr id="1245349893"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9DC1783"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47A3FEA" id="_x0000_s106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TXr4gIAAFUGAAAOAAAAZHJzL2Uyb0RvYy54bWysVUtvEzEQviPxHyzf6SaB0hB1U0UtQUgV&#10;rWhRzxOvnbXkF7aTbPj1jO3NhrQIIcQenLHn/c0jl1edVmTLfZDW1HR8NqKEG2YbadY1/fa4fDOl&#10;JEQwDShreE33PNCr+etXlzs34xPbWtVwT9CICbOdq2kbo5tVVWAt1xDOrOMGmcJ6DRGvfl01HnZo&#10;XatqMhq9r3bWN85bxkPA15vCpPNsXwjO4p0QgUeiaoqxxXz6fK7SWc0vYbb24FrJ+jDgH6LQIA06&#10;HUzdQASy8fKFKS2Zt8GKeMasrqwQkvGcA2YzHj3L5qEFx3MuCE5wA0zh/5llX7YP7t4jDDsXZgHJ&#10;lEUnvE6/GB/pMlj7ASzeRcLwcfJhMh4hpAxZk+n5xXkGszoqOx/iJ241SURNuVLShZQOzGB7GyL6&#10;ROmDVHoOVslmKZXKF79eXStPtoClW+KHzorKiZgyZFfTt9MSC2ALCQURw9KuqWkwa0pArbE3WfTZ&#10;94l2eO5kuSwBKtdCcT14LaI56BMbKYMbCG0Rz6zSVlpG7G0ldU2no/SV55ZD89E0JO4dDoTBsaAp&#10;Bc0bShTHSBOV+zKCVH8jiTAqg4EdS5ipuFc8IanMVy6IbFLRCgRpuvgALjDGTRwXVgsNL5mMz/uQ&#10;0Xyex6SR088Gk2WBtRps9wZ+b7tUrpdPqjwP56A8+lNgRXnQyJ6tiYOylsb2xT31rjCr3nORP4BU&#10;oEkoxW7VITY1fZdF09PKNvt7T7wt2yI4tpRY41sI8R48rgfselx58Q4PoSzWjmFrU9Ja/+P5W5LD&#10;aUUOFhnXDLbk9w14LLn6bHCOx5OLNEQxX5DwB2J1IMxGX1scgTEuUscymeSiOpDCW/2EW3CRPCEL&#10;DEN/peH7y3UsKw/3KOOLRRbD/eMg3poHx5LxBGrq5MfuCbzrZzbisH+xhzX0Ym6LbNI0drGJVsg8&#10;1EcMe7hxd+W+6fdsWo6/3rPU8d9g/hM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IHk16+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09DC1783" w14:textId="77777777" w:rsidR="009C7FA3" w:rsidRDefault="009C7FA3" w:rsidP="009C7FA3">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bookmarkEnd w:id="1"/>
    </w:tbl>
    <w:p w14:paraId="29ECDE12" w14:textId="77777777" w:rsidR="00075F9E" w:rsidRPr="00A25844" w:rsidRDefault="00075F9E" w:rsidP="00075F9E">
      <w:pPr>
        <w:jc w:val="left"/>
        <w:rPr>
          <w:rFonts w:ascii="Times New Roman" w:hAnsi="Times New Roman" w:cs="Times New Roman"/>
          <w:b/>
          <w:bCs/>
          <w:szCs w:val="21"/>
        </w:rPr>
      </w:pPr>
    </w:p>
    <w:p w14:paraId="5C819565" w14:textId="2281D3B7" w:rsidR="0096505B" w:rsidRDefault="0096505B">
      <w:pPr>
        <w:widowControl/>
        <w:jc w:val="left"/>
        <w:rPr>
          <w:rFonts w:ascii="Times New Roman" w:hAnsi="Times New Roman" w:cs="Times New Roman"/>
          <w:b/>
          <w:bCs/>
          <w:szCs w:val="21"/>
        </w:rPr>
      </w:pPr>
      <w:r>
        <w:rPr>
          <w:rFonts w:ascii="Times New Roman" w:hAnsi="Times New Roman" w:cs="Times New Roman"/>
          <w:b/>
          <w:bCs/>
          <w:szCs w:val="21"/>
        </w:rPr>
        <w:br w:type="page"/>
      </w:r>
    </w:p>
    <w:p w14:paraId="7FE58E7A" w14:textId="5D0D61C0" w:rsidR="00E37743" w:rsidRDefault="00075F9E" w:rsidP="00E37743">
      <w:pPr>
        <w:widowControl/>
        <w:jc w:val="left"/>
        <w:rPr>
          <w:rFonts w:ascii="Times New Roman" w:hAnsi="Times New Roman" w:cs="Times New Roman"/>
          <w:szCs w:val="21"/>
        </w:rPr>
      </w:pPr>
      <w:r w:rsidRPr="00A25844">
        <w:rPr>
          <w:rFonts w:ascii="Times New Roman" w:hAnsi="Times New Roman" w:cs="Times New Roman"/>
          <w:b/>
          <w:bCs/>
          <w:szCs w:val="21"/>
        </w:rPr>
        <w:lastRenderedPageBreak/>
        <w:t xml:space="preserve">Supplementary </w:t>
      </w:r>
      <w:r w:rsidRPr="00A25844">
        <w:rPr>
          <w:rFonts w:ascii="Times New Roman" w:hAnsi="Times New Roman" w:cs="Times New Roman" w:hint="eastAsia"/>
          <w:b/>
          <w:bCs/>
          <w:szCs w:val="21"/>
        </w:rPr>
        <w:t>Figure</w:t>
      </w:r>
      <w:r w:rsidRPr="00A25844">
        <w:rPr>
          <w:rFonts w:ascii="Times New Roman" w:hAnsi="Times New Roman" w:cs="Times New Roman"/>
          <w:b/>
          <w:bCs/>
          <w:szCs w:val="21"/>
        </w:rPr>
        <w:t xml:space="preserve"> S</w:t>
      </w:r>
      <w:r w:rsidRPr="00A25844">
        <w:rPr>
          <w:rFonts w:ascii="Times New Roman" w:hAnsi="Times New Roman" w:cs="Times New Roman" w:hint="eastAsia"/>
          <w:b/>
          <w:bCs/>
          <w:szCs w:val="21"/>
        </w:rPr>
        <w:t>2</w:t>
      </w:r>
      <w:r w:rsidRPr="00A25844">
        <w:rPr>
          <w:rFonts w:ascii="Times New Roman" w:hAnsi="Times New Roman" w:cs="Times New Roman"/>
          <w:b/>
          <w:bCs/>
          <w:szCs w:val="21"/>
        </w:rPr>
        <w:t xml:space="preserve"> </w:t>
      </w:r>
      <w:r w:rsidR="00E37743" w:rsidRPr="006945C4">
        <w:rPr>
          <w:rFonts w:ascii="Times New Roman" w:hAnsi="Times New Roman" w:cs="Times New Roman"/>
          <w:szCs w:val="21"/>
        </w:rPr>
        <w:t xml:space="preserve">Percentage </w:t>
      </w:r>
      <w:r w:rsidR="00E37743">
        <w:rPr>
          <w:rFonts w:ascii="Times New Roman" w:hAnsi="Times New Roman" w:cs="Times New Roman" w:hint="eastAsia"/>
          <w:szCs w:val="21"/>
        </w:rPr>
        <w:t>d</w:t>
      </w:r>
      <w:r w:rsidR="00E37743" w:rsidRPr="006945C4">
        <w:rPr>
          <w:rFonts w:ascii="Times New Roman" w:hAnsi="Times New Roman" w:cs="Times New Roman"/>
          <w:szCs w:val="21"/>
        </w:rPr>
        <w:t xml:space="preserve">istribution of ROB </w:t>
      </w:r>
      <w:r w:rsidR="00E37743">
        <w:rPr>
          <w:rFonts w:ascii="Times New Roman" w:hAnsi="Times New Roman" w:cs="Times New Roman" w:hint="eastAsia"/>
          <w:szCs w:val="21"/>
        </w:rPr>
        <w:t>a</w:t>
      </w:r>
      <w:r w:rsidR="00E37743" w:rsidRPr="00006212">
        <w:rPr>
          <w:rFonts w:ascii="Times New Roman" w:hAnsi="Times New Roman" w:cs="Times New Roman"/>
          <w:szCs w:val="21"/>
        </w:rPr>
        <w:t xml:space="preserve">ssessment for </w:t>
      </w:r>
      <w:r w:rsidR="00E37743">
        <w:rPr>
          <w:rFonts w:ascii="Times New Roman" w:hAnsi="Times New Roman" w:cs="Times New Roman" w:hint="eastAsia"/>
          <w:szCs w:val="21"/>
        </w:rPr>
        <w:t>i</w:t>
      </w:r>
      <w:r w:rsidR="00E37743" w:rsidRPr="00006212">
        <w:rPr>
          <w:rFonts w:ascii="Times New Roman" w:hAnsi="Times New Roman" w:cs="Times New Roman"/>
          <w:szCs w:val="21"/>
        </w:rPr>
        <w:t xml:space="preserve">ncluded </w:t>
      </w:r>
      <w:r w:rsidR="00E37743">
        <w:rPr>
          <w:rFonts w:ascii="Times New Roman" w:hAnsi="Times New Roman" w:cs="Times New Roman" w:hint="eastAsia"/>
          <w:szCs w:val="21"/>
        </w:rPr>
        <w:t>h</w:t>
      </w:r>
      <w:r w:rsidR="00E37743" w:rsidRPr="00006212">
        <w:rPr>
          <w:rFonts w:ascii="Times New Roman" w:hAnsi="Times New Roman" w:cs="Times New Roman"/>
          <w:szCs w:val="21"/>
        </w:rPr>
        <w:t xml:space="preserve">uman </w:t>
      </w:r>
      <w:r w:rsidR="00E37743">
        <w:rPr>
          <w:rFonts w:ascii="Times New Roman" w:hAnsi="Times New Roman" w:cs="Times New Roman" w:hint="eastAsia"/>
          <w:szCs w:val="21"/>
        </w:rPr>
        <w:t>s</w:t>
      </w:r>
      <w:r w:rsidR="00E37743" w:rsidRPr="00006212">
        <w:rPr>
          <w:rFonts w:ascii="Times New Roman" w:hAnsi="Times New Roman" w:cs="Times New Roman"/>
          <w:szCs w:val="21"/>
        </w:rPr>
        <w:t>tudies</w:t>
      </w:r>
      <w:r w:rsidR="00E37743">
        <w:rPr>
          <w:rFonts w:ascii="Times New Roman" w:hAnsi="Times New Roman" w:cs="Times New Roman" w:hint="eastAsia"/>
          <w:szCs w:val="21"/>
        </w:rPr>
        <w:t xml:space="preserve"> </w:t>
      </w:r>
      <w:r w:rsidR="00E37743" w:rsidRPr="00A25844">
        <w:rPr>
          <w:rFonts w:ascii="Times New Roman" w:hAnsi="Times New Roman" w:cs="Times New Roman"/>
          <w:szCs w:val="21"/>
        </w:rPr>
        <w:t>using the Cochrane Risk of Bias 2 tool</w:t>
      </w:r>
    </w:p>
    <w:p w14:paraId="4060B245" w14:textId="2497E3C5" w:rsidR="00075F9E" w:rsidRPr="00E37743" w:rsidRDefault="00075F9E" w:rsidP="00075F9E">
      <w:pPr>
        <w:jc w:val="left"/>
        <w:rPr>
          <w:rFonts w:ascii="Times New Roman" w:hAnsi="Times New Roman" w:cs="Times New Roman"/>
          <w:szCs w:val="21"/>
        </w:rPr>
      </w:pPr>
    </w:p>
    <w:p w14:paraId="6BC81E0F" w14:textId="096AA620" w:rsidR="00F17AD5" w:rsidRPr="00A25844" w:rsidRDefault="0034124B" w:rsidP="00885CED">
      <w:pPr>
        <w:widowControl/>
        <w:jc w:val="center"/>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25694DF7" wp14:editId="31A45C03">
            <wp:extent cx="5930900" cy="3651250"/>
            <wp:effectExtent l="0" t="0" r="0" b="6350"/>
            <wp:docPr id="2113904425"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0900" cy="3651250"/>
                    </a:xfrm>
                    <a:prstGeom prst="rect">
                      <a:avLst/>
                    </a:prstGeom>
                    <a:noFill/>
                    <a:ln>
                      <a:noFill/>
                    </a:ln>
                  </pic:spPr>
                </pic:pic>
              </a:graphicData>
            </a:graphic>
          </wp:inline>
        </w:drawing>
      </w:r>
      <w:r w:rsidR="00F17AD5" w:rsidRPr="00A25844">
        <w:rPr>
          <w:rFonts w:ascii="Times New Roman" w:hAnsi="Times New Roman" w:cs="Times New Roman"/>
          <w:b/>
          <w:bCs/>
          <w:szCs w:val="21"/>
        </w:rPr>
        <w:br w:type="page"/>
      </w:r>
    </w:p>
    <w:p w14:paraId="55245C75" w14:textId="7354BABE" w:rsidR="00A363BC" w:rsidRPr="00A25844" w:rsidRDefault="00A363BC" w:rsidP="00A363BC">
      <w:pPr>
        <w:rPr>
          <w:rFonts w:ascii="Times New Roman" w:hAnsi="Times New Roman" w:cs="Times New Roman"/>
          <w:szCs w:val="21"/>
        </w:rPr>
      </w:pPr>
      <w:r w:rsidRPr="00A25844">
        <w:rPr>
          <w:rFonts w:ascii="Times New Roman" w:hAnsi="Times New Roman" w:cs="Times New Roman"/>
          <w:b/>
          <w:bCs/>
          <w:szCs w:val="21"/>
        </w:rPr>
        <w:lastRenderedPageBreak/>
        <w:t>Supplementary Table S</w:t>
      </w:r>
      <w:r w:rsidR="0096505B">
        <w:rPr>
          <w:rFonts w:ascii="Times New Roman" w:hAnsi="Times New Roman" w:cs="Times New Roman" w:hint="eastAsia"/>
          <w:b/>
          <w:bCs/>
          <w:szCs w:val="21"/>
        </w:rPr>
        <w:t>2</w:t>
      </w:r>
      <w:r w:rsidRPr="00A25844">
        <w:rPr>
          <w:rFonts w:ascii="Times New Roman" w:hAnsi="Times New Roman" w:cs="Times New Roman"/>
          <w:b/>
          <w:bCs/>
          <w:szCs w:val="21"/>
        </w:rPr>
        <w:t xml:space="preserve">. </w:t>
      </w:r>
      <w:bookmarkStart w:id="2" w:name="_Hlk185239339"/>
      <w:r w:rsidR="00E37743" w:rsidRPr="00A25844">
        <w:rPr>
          <w:rFonts w:ascii="Times New Roman" w:hAnsi="Times New Roman" w:cs="Times New Roman"/>
          <w:szCs w:val="21"/>
        </w:rPr>
        <w:t xml:space="preserve">Full breakdown of </w:t>
      </w:r>
      <w:r w:rsidR="00E37743">
        <w:rPr>
          <w:rFonts w:ascii="Times New Roman" w:hAnsi="Times New Roman" w:cs="Times New Roman" w:hint="eastAsia"/>
          <w:szCs w:val="21"/>
        </w:rPr>
        <w:t>ROB</w:t>
      </w:r>
      <w:r w:rsidR="00E37743" w:rsidRPr="00A25844">
        <w:rPr>
          <w:rFonts w:ascii="Times New Roman" w:hAnsi="Times New Roman" w:cs="Times New Roman"/>
          <w:szCs w:val="21"/>
        </w:rPr>
        <w:t xml:space="preserve"> assessment for the included animal studies using the Systematic Review Center for Laboratory Animal Experimentation Risk of Bias too</w:t>
      </w:r>
      <w:r w:rsidR="00E37743">
        <w:rPr>
          <w:rFonts w:ascii="Times New Roman" w:hAnsi="Times New Roman" w:cs="Times New Roman" w:hint="eastAsia"/>
          <w:szCs w:val="21"/>
        </w:rPr>
        <w:t>l</w:t>
      </w:r>
    </w:p>
    <w:tbl>
      <w:tblPr>
        <w:tblW w:w="13454" w:type="dxa"/>
        <w:tblBorders>
          <w:top w:val="single" w:sz="4" w:space="0" w:color="auto"/>
          <w:bottom w:val="single" w:sz="4" w:space="0" w:color="auto"/>
        </w:tblBorders>
        <w:tblLayout w:type="fixed"/>
        <w:tblLook w:val="04A0" w:firstRow="1" w:lastRow="0" w:firstColumn="1" w:lastColumn="0" w:noHBand="0" w:noVBand="1"/>
      </w:tblPr>
      <w:tblGrid>
        <w:gridCol w:w="1404"/>
        <w:gridCol w:w="1205"/>
        <w:gridCol w:w="1205"/>
        <w:gridCol w:w="1205"/>
        <w:gridCol w:w="1205"/>
        <w:gridCol w:w="1205"/>
        <w:gridCol w:w="1205"/>
        <w:gridCol w:w="1205"/>
        <w:gridCol w:w="1205"/>
        <w:gridCol w:w="1205"/>
        <w:gridCol w:w="1205"/>
      </w:tblGrid>
      <w:tr w:rsidR="00C20746" w:rsidRPr="00A25844" w14:paraId="04379BAA" w14:textId="77777777" w:rsidTr="00534060">
        <w:trPr>
          <w:trHeight w:val="20"/>
        </w:trPr>
        <w:tc>
          <w:tcPr>
            <w:tcW w:w="1404" w:type="dxa"/>
            <w:vMerge w:val="restart"/>
            <w:tcBorders>
              <w:top w:val="single" w:sz="4" w:space="0" w:color="auto"/>
              <w:bottom w:val="nil"/>
            </w:tcBorders>
            <w:shd w:val="clear" w:color="auto" w:fill="auto"/>
            <w:vAlign w:val="center"/>
            <w:hideMark/>
          </w:tcPr>
          <w:bookmarkEnd w:id="2"/>
          <w:p w14:paraId="473209AA" w14:textId="77777777" w:rsidR="00C20746" w:rsidRPr="00A25844" w:rsidRDefault="00C20746" w:rsidP="00534060">
            <w:pPr>
              <w:widowControl/>
              <w:jc w:val="center"/>
              <w:rPr>
                <w:rFonts w:ascii="Times New Roman" w:eastAsia="等线" w:hAnsi="Times New Roman" w:cs="Times New Roman"/>
                <w:b/>
                <w:bCs/>
                <w:kern w:val="0"/>
                <w:szCs w:val="21"/>
              </w:rPr>
            </w:pPr>
            <w:r w:rsidRPr="00A25844">
              <w:rPr>
                <w:rFonts w:ascii="Times New Roman" w:eastAsia="等线" w:hAnsi="Times New Roman" w:cs="Times New Roman"/>
                <w:b/>
                <w:bCs/>
                <w:kern w:val="0"/>
                <w:szCs w:val="21"/>
              </w:rPr>
              <w:t>Author, Year</w:t>
            </w:r>
          </w:p>
        </w:tc>
        <w:tc>
          <w:tcPr>
            <w:tcW w:w="3615" w:type="dxa"/>
            <w:gridSpan w:val="3"/>
            <w:tcBorders>
              <w:top w:val="single" w:sz="4" w:space="0" w:color="auto"/>
              <w:bottom w:val="single" w:sz="4" w:space="0" w:color="auto"/>
            </w:tcBorders>
            <w:shd w:val="clear" w:color="auto" w:fill="auto"/>
            <w:noWrap/>
            <w:vAlign w:val="center"/>
            <w:hideMark/>
          </w:tcPr>
          <w:p w14:paraId="65A9875D" w14:textId="77777777" w:rsidR="00C20746" w:rsidRPr="00A25844" w:rsidRDefault="00C20746" w:rsidP="00534060">
            <w:pPr>
              <w:widowControl/>
              <w:jc w:val="center"/>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Selection bias</w:t>
            </w:r>
          </w:p>
        </w:tc>
        <w:tc>
          <w:tcPr>
            <w:tcW w:w="2410" w:type="dxa"/>
            <w:gridSpan w:val="2"/>
            <w:tcBorders>
              <w:top w:val="single" w:sz="4" w:space="0" w:color="auto"/>
              <w:bottom w:val="single" w:sz="4" w:space="0" w:color="auto"/>
            </w:tcBorders>
            <w:shd w:val="clear" w:color="auto" w:fill="auto"/>
            <w:noWrap/>
            <w:vAlign w:val="center"/>
            <w:hideMark/>
          </w:tcPr>
          <w:p w14:paraId="33BAD500" w14:textId="77777777" w:rsidR="00C20746" w:rsidRPr="00A25844" w:rsidRDefault="00C20746" w:rsidP="00534060">
            <w:pPr>
              <w:widowControl/>
              <w:jc w:val="center"/>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Performance bias</w:t>
            </w:r>
          </w:p>
        </w:tc>
        <w:tc>
          <w:tcPr>
            <w:tcW w:w="2410" w:type="dxa"/>
            <w:gridSpan w:val="2"/>
            <w:tcBorders>
              <w:top w:val="single" w:sz="4" w:space="0" w:color="auto"/>
              <w:bottom w:val="single" w:sz="4" w:space="0" w:color="auto"/>
            </w:tcBorders>
            <w:shd w:val="clear" w:color="auto" w:fill="auto"/>
            <w:noWrap/>
            <w:vAlign w:val="center"/>
            <w:hideMark/>
          </w:tcPr>
          <w:p w14:paraId="218A2F27" w14:textId="77777777" w:rsidR="00C20746" w:rsidRPr="00A25844" w:rsidRDefault="00C20746" w:rsidP="00534060">
            <w:pPr>
              <w:widowControl/>
              <w:jc w:val="center"/>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Detection bias</w:t>
            </w:r>
          </w:p>
        </w:tc>
        <w:tc>
          <w:tcPr>
            <w:tcW w:w="1205" w:type="dxa"/>
            <w:tcBorders>
              <w:top w:val="single" w:sz="4" w:space="0" w:color="auto"/>
              <w:bottom w:val="single" w:sz="4" w:space="0" w:color="auto"/>
            </w:tcBorders>
            <w:shd w:val="clear" w:color="auto" w:fill="auto"/>
            <w:noWrap/>
            <w:vAlign w:val="center"/>
            <w:hideMark/>
          </w:tcPr>
          <w:p w14:paraId="4D3FAFF4"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Attrition bias</w:t>
            </w:r>
          </w:p>
        </w:tc>
        <w:tc>
          <w:tcPr>
            <w:tcW w:w="1205" w:type="dxa"/>
            <w:tcBorders>
              <w:top w:val="single" w:sz="4" w:space="0" w:color="auto"/>
              <w:bottom w:val="single" w:sz="4" w:space="0" w:color="auto"/>
            </w:tcBorders>
            <w:shd w:val="clear" w:color="auto" w:fill="auto"/>
            <w:noWrap/>
            <w:vAlign w:val="center"/>
            <w:hideMark/>
          </w:tcPr>
          <w:p w14:paraId="1F4DF3BE"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Reporting bias</w:t>
            </w:r>
          </w:p>
        </w:tc>
        <w:tc>
          <w:tcPr>
            <w:tcW w:w="1205" w:type="dxa"/>
            <w:tcBorders>
              <w:top w:val="single" w:sz="4" w:space="0" w:color="auto"/>
              <w:bottom w:val="single" w:sz="4" w:space="0" w:color="auto"/>
            </w:tcBorders>
            <w:shd w:val="clear" w:color="auto" w:fill="auto"/>
            <w:noWrap/>
            <w:vAlign w:val="center"/>
            <w:hideMark/>
          </w:tcPr>
          <w:p w14:paraId="0C8C7A2C"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Others</w:t>
            </w:r>
          </w:p>
        </w:tc>
      </w:tr>
      <w:tr w:rsidR="00C20746" w:rsidRPr="00A25844" w14:paraId="51B81CB5" w14:textId="77777777" w:rsidTr="00534060">
        <w:trPr>
          <w:trHeight w:val="20"/>
        </w:trPr>
        <w:tc>
          <w:tcPr>
            <w:tcW w:w="1404" w:type="dxa"/>
            <w:vMerge/>
            <w:tcBorders>
              <w:top w:val="nil"/>
              <w:bottom w:val="single" w:sz="4" w:space="0" w:color="auto"/>
            </w:tcBorders>
            <w:vAlign w:val="center"/>
            <w:hideMark/>
          </w:tcPr>
          <w:p w14:paraId="645B8CA4" w14:textId="77777777" w:rsidR="00C20746" w:rsidRPr="00A25844" w:rsidRDefault="00C20746" w:rsidP="00534060">
            <w:pPr>
              <w:widowControl/>
              <w:jc w:val="left"/>
              <w:rPr>
                <w:rFonts w:ascii="Times New Roman" w:eastAsia="等线" w:hAnsi="Times New Roman" w:cs="Times New Roman"/>
                <w:b/>
                <w:bCs/>
                <w:kern w:val="0"/>
                <w:szCs w:val="21"/>
              </w:rPr>
            </w:pPr>
          </w:p>
        </w:tc>
        <w:tc>
          <w:tcPr>
            <w:tcW w:w="1205" w:type="dxa"/>
            <w:tcBorders>
              <w:top w:val="single" w:sz="4" w:space="0" w:color="auto"/>
              <w:bottom w:val="single" w:sz="4" w:space="0" w:color="auto"/>
            </w:tcBorders>
            <w:shd w:val="clear" w:color="auto" w:fill="auto"/>
            <w:noWrap/>
            <w:vAlign w:val="center"/>
            <w:hideMark/>
          </w:tcPr>
          <w:p w14:paraId="272F5F26"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1</w:t>
            </w:r>
          </w:p>
        </w:tc>
        <w:tc>
          <w:tcPr>
            <w:tcW w:w="1205" w:type="dxa"/>
            <w:tcBorders>
              <w:top w:val="single" w:sz="4" w:space="0" w:color="auto"/>
              <w:bottom w:val="single" w:sz="4" w:space="0" w:color="auto"/>
            </w:tcBorders>
            <w:shd w:val="clear" w:color="auto" w:fill="auto"/>
            <w:noWrap/>
            <w:vAlign w:val="center"/>
            <w:hideMark/>
          </w:tcPr>
          <w:p w14:paraId="5F61FA09"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2</w:t>
            </w:r>
          </w:p>
        </w:tc>
        <w:tc>
          <w:tcPr>
            <w:tcW w:w="1205" w:type="dxa"/>
            <w:tcBorders>
              <w:top w:val="single" w:sz="4" w:space="0" w:color="auto"/>
              <w:bottom w:val="single" w:sz="4" w:space="0" w:color="auto"/>
            </w:tcBorders>
            <w:shd w:val="clear" w:color="auto" w:fill="auto"/>
            <w:noWrap/>
            <w:vAlign w:val="center"/>
            <w:hideMark/>
          </w:tcPr>
          <w:p w14:paraId="4CC2252D"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3</w:t>
            </w:r>
          </w:p>
        </w:tc>
        <w:tc>
          <w:tcPr>
            <w:tcW w:w="1205" w:type="dxa"/>
            <w:tcBorders>
              <w:top w:val="single" w:sz="4" w:space="0" w:color="auto"/>
              <w:bottom w:val="single" w:sz="4" w:space="0" w:color="auto"/>
            </w:tcBorders>
            <w:shd w:val="clear" w:color="auto" w:fill="auto"/>
            <w:noWrap/>
            <w:vAlign w:val="center"/>
            <w:hideMark/>
          </w:tcPr>
          <w:p w14:paraId="4F191D7E"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4</w:t>
            </w:r>
          </w:p>
        </w:tc>
        <w:tc>
          <w:tcPr>
            <w:tcW w:w="1205" w:type="dxa"/>
            <w:tcBorders>
              <w:top w:val="single" w:sz="4" w:space="0" w:color="auto"/>
              <w:bottom w:val="single" w:sz="4" w:space="0" w:color="auto"/>
            </w:tcBorders>
            <w:shd w:val="clear" w:color="auto" w:fill="auto"/>
            <w:noWrap/>
            <w:vAlign w:val="center"/>
            <w:hideMark/>
          </w:tcPr>
          <w:p w14:paraId="118D4511"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5</w:t>
            </w:r>
          </w:p>
        </w:tc>
        <w:tc>
          <w:tcPr>
            <w:tcW w:w="1205" w:type="dxa"/>
            <w:tcBorders>
              <w:top w:val="single" w:sz="4" w:space="0" w:color="auto"/>
              <w:bottom w:val="single" w:sz="4" w:space="0" w:color="auto"/>
            </w:tcBorders>
            <w:shd w:val="clear" w:color="auto" w:fill="auto"/>
            <w:noWrap/>
            <w:vAlign w:val="center"/>
            <w:hideMark/>
          </w:tcPr>
          <w:p w14:paraId="739F4BEE"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6</w:t>
            </w:r>
          </w:p>
        </w:tc>
        <w:tc>
          <w:tcPr>
            <w:tcW w:w="1205" w:type="dxa"/>
            <w:tcBorders>
              <w:top w:val="single" w:sz="4" w:space="0" w:color="auto"/>
              <w:bottom w:val="single" w:sz="4" w:space="0" w:color="auto"/>
            </w:tcBorders>
            <w:shd w:val="clear" w:color="auto" w:fill="auto"/>
            <w:noWrap/>
            <w:vAlign w:val="center"/>
            <w:hideMark/>
          </w:tcPr>
          <w:p w14:paraId="4130D07D"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7</w:t>
            </w:r>
          </w:p>
        </w:tc>
        <w:tc>
          <w:tcPr>
            <w:tcW w:w="1205" w:type="dxa"/>
            <w:tcBorders>
              <w:top w:val="single" w:sz="4" w:space="0" w:color="auto"/>
              <w:bottom w:val="single" w:sz="4" w:space="0" w:color="auto"/>
            </w:tcBorders>
            <w:shd w:val="clear" w:color="auto" w:fill="auto"/>
            <w:noWrap/>
            <w:vAlign w:val="center"/>
            <w:hideMark/>
          </w:tcPr>
          <w:p w14:paraId="08BB1BF6"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8</w:t>
            </w:r>
          </w:p>
        </w:tc>
        <w:tc>
          <w:tcPr>
            <w:tcW w:w="1205" w:type="dxa"/>
            <w:tcBorders>
              <w:top w:val="single" w:sz="4" w:space="0" w:color="auto"/>
              <w:bottom w:val="single" w:sz="4" w:space="0" w:color="auto"/>
            </w:tcBorders>
            <w:shd w:val="clear" w:color="auto" w:fill="auto"/>
            <w:noWrap/>
            <w:vAlign w:val="center"/>
            <w:hideMark/>
          </w:tcPr>
          <w:p w14:paraId="0D2C69F6"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9</w:t>
            </w:r>
          </w:p>
        </w:tc>
        <w:tc>
          <w:tcPr>
            <w:tcW w:w="1205" w:type="dxa"/>
            <w:tcBorders>
              <w:top w:val="single" w:sz="4" w:space="0" w:color="auto"/>
              <w:bottom w:val="single" w:sz="4" w:space="0" w:color="auto"/>
            </w:tcBorders>
            <w:shd w:val="clear" w:color="auto" w:fill="auto"/>
            <w:noWrap/>
            <w:vAlign w:val="center"/>
            <w:hideMark/>
          </w:tcPr>
          <w:p w14:paraId="7BE9C1AE"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10</w:t>
            </w:r>
          </w:p>
        </w:tc>
      </w:tr>
      <w:tr w:rsidR="00C20746" w:rsidRPr="00A25844" w14:paraId="3CB4BC6E" w14:textId="77777777" w:rsidTr="00534060">
        <w:trPr>
          <w:trHeight w:val="20"/>
        </w:trPr>
        <w:tc>
          <w:tcPr>
            <w:tcW w:w="1404" w:type="dxa"/>
            <w:shd w:val="clear" w:color="auto" w:fill="auto"/>
            <w:vAlign w:val="center"/>
          </w:tcPr>
          <w:p w14:paraId="1F322632"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Feng 2021</w:t>
            </w:r>
          </w:p>
        </w:tc>
        <w:tc>
          <w:tcPr>
            <w:tcW w:w="1205" w:type="dxa"/>
            <w:shd w:val="clear" w:color="auto" w:fill="auto"/>
            <w:noWrap/>
            <w:vAlign w:val="center"/>
          </w:tcPr>
          <w:p w14:paraId="61F008DB"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50909858"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56313931"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396BE2BF"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c>
          <w:tcPr>
            <w:tcW w:w="1205" w:type="dxa"/>
            <w:shd w:val="clear" w:color="auto" w:fill="auto"/>
            <w:noWrap/>
            <w:vAlign w:val="center"/>
          </w:tcPr>
          <w:p w14:paraId="7AE679F9"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76E23552"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5F249255"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190EB759"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649C9D75"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c>
          <w:tcPr>
            <w:tcW w:w="1205" w:type="dxa"/>
            <w:shd w:val="clear" w:color="auto" w:fill="auto"/>
            <w:noWrap/>
            <w:vAlign w:val="center"/>
          </w:tcPr>
          <w:p w14:paraId="67518052"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r>
      <w:tr w:rsidR="00C20746" w:rsidRPr="00A25844" w14:paraId="0C328064" w14:textId="77777777" w:rsidTr="00534060">
        <w:trPr>
          <w:trHeight w:val="20"/>
        </w:trPr>
        <w:tc>
          <w:tcPr>
            <w:tcW w:w="1404" w:type="dxa"/>
            <w:shd w:val="clear" w:color="auto" w:fill="auto"/>
            <w:vAlign w:val="center"/>
          </w:tcPr>
          <w:p w14:paraId="7CAD9E5A"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b/>
                <w:bCs/>
                <w:color w:val="000000"/>
                <w:kern w:val="0"/>
                <w:szCs w:val="21"/>
              </w:rPr>
              <w:t>W</w:t>
            </w:r>
            <w:r w:rsidRPr="00A25844">
              <w:rPr>
                <w:rFonts w:ascii="Times New Roman" w:eastAsia="等线" w:hAnsi="Times New Roman" w:cs="Times New Roman" w:hint="eastAsia"/>
                <w:b/>
                <w:bCs/>
                <w:color w:val="000000"/>
                <w:kern w:val="0"/>
                <w:szCs w:val="21"/>
              </w:rPr>
              <w:t>ang 2022</w:t>
            </w:r>
          </w:p>
        </w:tc>
        <w:tc>
          <w:tcPr>
            <w:tcW w:w="1205" w:type="dxa"/>
            <w:shd w:val="clear" w:color="auto" w:fill="auto"/>
            <w:noWrap/>
            <w:vAlign w:val="center"/>
          </w:tcPr>
          <w:p w14:paraId="2BA0CD18"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52E8E8DC"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4C3A2347"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6D682F16" w14:textId="77777777" w:rsidR="00C20746" w:rsidRPr="00A2584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50E34618"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3A04DE29"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67CBA3C2"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0A5633A7" w14:textId="77777777" w:rsidR="00C20746" w:rsidRPr="00A2584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28084FE8"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c>
          <w:tcPr>
            <w:tcW w:w="1205" w:type="dxa"/>
            <w:shd w:val="clear" w:color="auto" w:fill="auto"/>
            <w:noWrap/>
            <w:vAlign w:val="center"/>
          </w:tcPr>
          <w:p w14:paraId="61EE40A2"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r>
      <w:tr w:rsidR="00C20746" w:rsidRPr="00A25844" w14:paraId="0CC9DDF2" w14:textId="77777777" w:rsidTr="00534060">
        <w:trPr>
          <w:trHeight w:val="20"/>
        </w:trPr>
        <w:tc>
          <w:tcPr>
            <w:tcW w:w="1404" w:type="dxa"/>
            <w:shd w:val="clear" w:color="auto" w:fill="auto"/>
            <w:vAlign w:val="center"/>
          </w:tcPr>
          <w:p w14:paraId="08742146"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Zhang 2022</w:t>
            </w:r>
          </w:p>
        </w:tc>
        <w:tc>
          <w:tcPr>
            <w:tcW w:w="1205" w:type="dxa"/>
            <w:shd w:val="clear" w:color="auto" w:fill="auto"/>
            <w:noWrap/>
            <w:vAlign w:val="center"/>
          </w:tcPr>
          <w:p w14:paraId="6A2D1C98"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5FAEECD3"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54C05349"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7148024A"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728CCADD"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1E4F7567"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6957A04C"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61AD6012"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534B71EC"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c>
          <w:tcPr>
            <w:tcW w:w="1205" w:type="dxa"/>
            <w:shd w:val="clear" w:color="auto" w:fill="auto"/>
            <w:noWrap/>
            <w:vAlign w:val="center"/>
          </w:tcPr>
          <w:p w14:paraId="105E4D58" w14:textId="77777777" w:rsidR="00C20746" w:rsidRPr="00E24B3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r>
      <w:tr w:rsidR="00C20746" w:rsidRPr="00A25844" w14:paraId="17065905" w14:textId="77777777" w:rsidTr="00534060">
        <w:trPr>
          <w:trHeight w:val="20"/>
        </w:trPr>
        <w:tc>
          <w:tcPr>
            <w:tcW w:w="1404" w:type="dxa"/>
            <w:shd w:val="clear" w:color="auto" w:fill="auto"/>
            <w:vAlign w:val="center"/>
          </w:tcPr>
          <w:p w14:paraId="37545080"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Mishra 2023</w:t>
            </w:r>
          </w:p>
        </w:tc>
        <w:tc>
          <w:tcPr>
            <w:tcW w:w="1205" w:type="dxa"/>
            <w:shd w:val="clear" w:color="auto" w:fill="auto"/>
            <w:noWrap/>
            <w:vAlign w:val="center"/>
          </w:tcPr>
          <w:p w14:paraId="38A11232"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1643DDE3" w14:textId="77777777" w:rsidR="00C20746" w:rsidRPr="00A2584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44A3F926"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6199FCAC"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6B7F3277"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09BFF339" w14:textId="77777777" w:rsidR="00C20746" w:rsidRPr="00A2584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23E28C14"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4524A1D9"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c>
          <w:tcPr>
            <w:tcW w:w="1205" w:type="dxa"/>
            <w:shd w:val="clear" w:color="auto" w:fill="auto"/>
            <w:noWrap/>
            <w:vAlign w:val="center"/>
          </w:tcPr>
          <w:p w14:paraId="2961DFB8"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c>
          <w:tcPr>
            <w:tcW w:w="1205" w:type="dxa"/>
            <w:shd w:val="clear" w:color="auto" w:fill="auto"/>
            <w:noWrap/>
            <w:vAlign w:val="center"/>
          </w:tcPr>
          <w:p w14:paraId="2AD0602D"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r>
      <w:tr w:rsidR="00C20746" w:rsidRPr="00A25844" w14:paraId="5496CE9F" w14:textId="77777777" w:rsidTr="00534060">
        <w:trPr>
          <w:trHeight w:val="20"/>
        </w:trPr>
        <w:tc>
          <w:tcPr>
            <w:tcW w:w="1404" w:type="dxa"/>
            <w:shd w:val="clear" w:color="auto" w:fill="auto"/>
            <w:vAlign w:val="center"/>
          </w:tcPr>
          <w:p w14:paraId="6991D0E8" w14:textId="77777777" w:rsidR="00C20746" w:rsidRPr="00A25844" w:rsidRDefault="00C20746" w:rsidP="00534060">
            <w:pPr>
              <w:widowControl/>
              <w:jc w:val="left"/>
              <w:rPr>
                <w:rFonts w:ascii="Times New Roman" w:eastAsia="等线" w:hAnsi="Times New Roman" w:cs="Times New Roman"/>
                <w:b/>
                <w:bCs/>
                <w:color w:val="000000"/>
                <w:kern w:val="0"/>
                <w:szCs w:val="21"/>
              </w:rPr>
            </w:pPr>
            <w:r w:rsidRPr="00A25844">
              <w:rPr>
                <w:rFonts w:ascii="Times New Roman" w:eastAsia="等线" w:hAnsi="Times New Roman" w:cs="Times New Roman" w:hint="eastAsia"/>
                <w:b/>
                <w:bCs/>
                <w:color w:val="000000"/>
                <w:kern w:val="0"/>
                <w:szCs w:val="21"/>
              </w:rPr>
              <w:t>Kim 2024</w:t>
            </w:r>
          </w:p>
        </w:tc>
        <w:tc>
          <w:tcPr>
            <w:tcW w:w="1205" w:type="dxa"/>
            <w:shd w:val="clear" w:color="auto" w:fill="auto"/>
            <w:noWrap/>
            <w:vAlign w:val="center"/>
          </w:tcPr>
          <w:p w14:paraId="1A08480C" w14:textId="77777777" w:rsidR="00C20746" w:rsidRPr="00E24B3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4AC0C030" w14:textId="77777777" w:rsidR="00C20746" w:rsidRPr="00E24B3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5F99C462" w14:textId="77777777" w:rsidR="00C20746" w:rsidRPr="00E24B3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290FC05D" w14:textId="77777777" w:rsidR="00C20746" w:rsidRPr="00E24B3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5C5384AD" w14:textId="77777777" w:rsidR="00C20746" w:rsidRPr="00E24B3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0B15D956"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603F6EB7" w14:textId="77777777" w:rsidR="00C20746" w:rsidRPr="00E24B3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7C873E57" w14:textId="77777777" w:rsidR="00C20746" w:rsidRPr="00E24B3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6B6F83F7" w14:textId="77777777" w:rsidR="00C20746" w:rsidRPr="00E24B3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c>
          <w:tcPr>
            <w:tcW w:w="1205" w:type="dxa"/>
            <w:shd w:val="clear" w:color="auto" w:fill="auto"/>
            <w:noWrap/>
            <w:vAlign w:val="center"/>
          </w:tcPr>
          <w:p w14:paraId="30269E61" w14:textId="77777777" w:rsidR="00C20746" w:rsidRPr="00E24B3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r>
      <w:tr w:rsidR="00C20746" w:rsidRPr="00A25844" w14:paraId="0A56BF78" w14:textId="77777777" w:rsidTr="00534060">
        <w:trPr>
          <w:trHeight w:val="20"/>
        </w:trPr>
        <w:tc>
          <w:tcPr>
            <w:tcW w:w="1404" w:type="dxa"/>
            <w:shd w:val="clear" w:color="auto" w:fill="auto"/>
            <w:vAlign w:val="center"/>
          </w:tcPr>
          <w:p w14:paraId="38818C5E" w14:textId="77777777" w:rsidR="00C20746" w:rsidRPr="00A25844" w:rsidRDefault="00C20746" w:rsidP="00534060">
            <w:pPr>
              <w:widowControl/>
              <w:jc w:val="left"/>
              <w:rPr>
                <w:rFonts w:ascii="Times New Roman" w:eastAsia="等线" w:hAnsi="Times New Roman" w:cs="Times New Roman"/>
                <w:b/>
                <w:bCs/>
                <w:color w:val="000000"/>
                <w:kern w:val="0"/>
                <w:szCs w:val="21"/>
              </w:rPr>
            </w:pPr>
            <w:r>
              <w:rPr>
                <w:rFonts w:ascii="Times New Roman" w:eastAsia="等线" w:hAnsi="Times New Roman" w:cs="Times New Roman" w:hint="eastAsia"/>
                <w:b/>
                <w:bCs/>
                <w:color w:val="000000"/>
                <w:kern w:val="0"/>
                <w:szCs w:val="21"/>
              </w:rPr>
              <w:t>Mishra 2025</w:t>
            </w:r>
          </w:p>
        </w:tc>
        <w:tc>
          <w:tcPr>
            <w:tcW w:w="1205" w:type="dxa"/>
            <w:shd w:val="clear" w:color="auto" w:fill="auto"/>
            <w:noWrap/>
            <w:vAlign w:val="center"/>
          </w:tcPr>
          <w:p w14:paraId="5CF2CD7C"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69C1F7FE"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5153C555" w14:textId="77777777" w:rsidR="00C20746" w:rsidRPr="00A2584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15C6239A"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6D5076A0"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42E3D45B"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39568731"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478D3E5D"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109E4E47"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c>
          <w:tcPr>
            <w:tcW w:w="1205" w:type="dxa"/>
            <w:shd w:val="clear" w:color="auto" w:fill="auto"/>
            <w:noWrap/>
            <w:vAlign w:val="center"/>
          </w:tcPr>
          <w:p w14:paraId="242DC120" w14:textId="77777777" w:rsidR="00C20746" w:rsidRPr="00A25844"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Yes</w:t>
            </w:r>
          </w:p>
        </w:tc>
      </w:tr>
      <w:tr w:rsidR="00C20746" w:rsidRPr="00A25844" w14:paraId="5BBA35A9" w14:textId="77777777" w:rsidTr="00534060">
        <w:trPr>
          <w:trHeight w:val="20"/>
        </w:trPr>
        <w:tc>
          <w:tcPr>
            <w:tcW w:w="1404" w:type="dxa"/>
            <w:shd w:val="clear" w:color="auto" w:fill="auto"/>
            <w:vAlign w:val="center"/>
          </w:tcPr>
          <w:p w14:paraId="3CFC2613" w14:textId="77777777" w:rsidR="00C20746" w:rsidRPr="00A25844" w:rsidRDefault="00C20746" w:rsidP="00534060">
            <w:pPr>
              <w:widowControl/>
              <w:jc w:val="left"/>
              <w:rPr>
                <w:rFonts w:ascii="Times New Roman" w:eastAsia="等线" w:hAnsi="Times New Roman" w:cs="Times New Roman"/>
                <w:b/>
                <w:bCs/>
                <w:color w:val="000000"/>
                <w:kern w:val="0"/>
                <w:szCs w:val="21"/>
              </w:rPr>
            </w:pPr>
            <w:r>
              <w:rPr>
                <w:rFonts w:ascii="Times New Roman" w:eastAsia="等线" w:hAnsi="Times New Roman" w:cs="Times New Roman" w:hint="eastAsia"/>
                <w:b/>
                <w:bCs/>
                <w:color w:val="000000"/>
                <w:kern w:val="0"/>
                <w:szCs w:val="21"/>
              </w:rPr>
              <w:t>Kim 2025</w:t>
            </w:r>
          </w:p>
        </w:tc>
        <w:tc>
          <w:tcPr>
            <w:tcW w:w="1205" w:type="dxa"/>
            <w:shd w:val="clear" w:color="auto" w:fill="auto"/>
            <w:noWrap/>
            <w:vAlign w:val="center"/>
          </w:tcPr>
          <w:p w14:paraId="304D8BAF"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29F477D1" w14:textId="77777777" w:rsidR="00C20746"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Yes</w:t>
            </w:r>
          </w:p>
        </w:tc>
        <w:tc>
          <w:tcPr>
            <w:tcW w:w="1205" w:type="dxa"/>
            <w:shd w:val="clear" w:color="auto" w:fill="auto"/>
            <w:noWrap/>
            <w:vAlign w:val="center"/>
          </w:tcPr>
          <w:p w14:paraId="22A54C18" w14:textId="77777777" w:rsidR="00C20746" w:rsidRPr="00A25844" w:rsidRDefault="00C20746" w:rsidP="00534060">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Unclear</w:t>
            </w:r>
          </w:p>
        </w:tc>
        <w:tc>
          <w:tcPr>
            <w:tcW w:w="1205" w:type="dxa"/>
            <w:shd w:val="clear" w:color="auto" w:fill="auto"/>
            <w:noWrap/>
            <w:vAlign w:val="center"/>
          </w:tcPr>
          <w:p w14:paraId="3A64ECEA"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4CE1AFB0" w14:textId="77777777" w:rsidR="00C20746"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091DD53F" w14:textId="77777777" w:rsidR="00C20746"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588A915A" w14:textId="77777777" w:rsidR="00C20746"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Unclear</w:t>
            </w:r>
          </w:p>
        </w:tc>
        <w:tc>
          <w:tcPr>
            <w:tcW w:w="1205" w:type="dxa"/>
            <w:shd w:val="clear" w:color="auto" w:fill="auto"/>
            <w:noWrap/>
            <w:vAlign w:val="center"/>
          </w:tcPr>
          <w:p w14:paraId="56F6FDC4" w14:textId="77777777" w:rsidR="00C20746" w:rsidRDefault="00C20746" w:rsidP="00534060">
            <w:pPr>
              <w:widowControl/>
              <w:jc w:val="left"/>
              <w:rPr>
                <w:rFonts w:ascii="Times New Roman" w:eastAsia="等线" w:hAnsi="Times New Roman" w:cs="Times New Roman"/>
                <w:color w:val="000000"/>
                <w:kern w:val="0"/>
                <w:szCs w:val="21"/>
              </w:rPr>
            </w:pPr>
            <w:r w:rsidRPr="00E24B34">
              <w:rPr>
                <w:rFonts w:ascii="Times New Roman" w:eastAsia="等线" w:hAnsi="Times New Roman" w:cs="Times New Roman"/>
                <w:color w:val="000000"/>
                <w:kern w:val="0"/>
                <w:szCs w:val="21"/>
              </w:rPr>
              <w:t>Unclear</w:t>
            </w:r>
          </w:p>
        </w:tc>
        <w:tc>
          <w:tcPr>
            <w:tcW w:w="1205" w:type="dxa"/>
            <w:shd w:val="clear" w:color="auto" w:fill="auto"/>
            <w:noWrap/>
            <w:vAlign w:val="center"/>
          </w:tcPr>
          <w:p w14:paraId="5C721A66"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c>
          <w:tcPr>
            <w:tcW w:w="1205" w:type="dxa"/>
            <w:shd w:val="clear" w:color="auto" w:fill="auto"/>
            <w:noWrap/>
            <w:vAlign w:val="center"/>
          </w:tcPr>
          <w:p w14:paraId="206B9EDD" w14:textId="77777777" w:rsidR="00C20746" w:rsidRPr="00A25844" w:rsidRDefault="00C20746" w:rsidP="00534060">
            <w:pPr>
              <w:widowControl/>
              <w:jc w:val="left"/>
              <w:rPr>
                <w:rFonts w:ascii="Times New Roman" w:eastAsia="等线" w:hAnsi="Times New Roman" w:cs="Times New Roman"/>
                <w:color w:val="000000"/>
                <w:kern w:val="0"/>
                <w:szCs w:val="21"/>
              </w:rPr>
            </w:pPr>
            <w:r w:rsidRPr="00A25844">
              <w:rPr>
                <w:rFonts w:ascii="Times New Roman" w:eastAsia="等线" w:hAnsi="Times New Roman" w:cs="Times New Roman"/>
                <w:color w:val="000000"/>
                <w:kern w:val="0"/>
                <w:szCs w:val="21"/>
              </w:rPr>
              <w:t>Yes</w:t>
            </w:r>
          </w:p>
        </w:tc>
      </w:tr>
    </w:tbl>
    <w:p w14:paraId="61FC1508" w14:textId="77777777" w:rsidR="00A363BC" w:rsidRPr="00A25844" w:rsidRDefault="00A363BC" w:rsidP="00A363BC">
      <w:pPr>
        <w:rPr>
          <w:rFonts w:ascii="Times New Roman" w:hAnsi="Times New Roman" w:cs="Times New Roman"/>
          <w:b/>
          <w:bCs/>
          <w:u w:val="single"/>
        </w:rPr>
      </w:pPr>
      <w:r w:rsidRPr="00A25844">
        <w:rPr>
          <w:rFonts w:ascii="Times New Roman" w:hAnsi="Times New Roman" w:cs="Times New Roman"/>
          <w:b/>
          <w:bCs/>
          <w:u w:val="single"/>
        </w:rPr>
        <w:t>Criteria for each item:</w:t>
      </w:r>
      <w:r w:rsidRPr="00A25844">
        <w:rPr>
          <w:rFonts w:ascii="Times New Roman" w:hAnsi="Times New Roman" w:cs="Times New Roman"/>
        </w:rPr>
        <w:t xml:space="preserve"> Item 1: sequence generation, item 2: baseline characteristics, item 3: Allocation </w:t>
      </w:r>
      <w:r w:rsidRPr="00A25844">
        <w:rPr>
          <w:rFonts w:ascii="Times New Roman" w:hAnsi="Times New Roman" w:cs="Times New Roman" w:hint="eastAsia"/>
        </w:rPr>
        <w:t>concealment</w:t>
      </w:r>
      <w:r w:rsidRPr="00A25844">
        <w:rPr>
          <w:rFonts w:ascii="Times New Roman" w:hAnsi="Times New Roman" w:cs="Times New Roman"/>
        </w:rPr>
        <w:t xml:space="preserve"> (selection bias); item 4: random housing, item 5: blinding (performance bias);</w:t>
      </w:r>
      <w:r w:rsidRPr="00A25844">
        <w:rPr>
          <w:rFonts w:ascii="Times New Roman" w:hAnsi="Times New Roman" w:cs="Times New Roman" w:hint="eastAsia"/>
        </w:rPr>
        <w:t xml:space="preserve"> </w:t>
      </w:r>
      <w:r w:rsidRPr="00A25844">
        <w:rPr>
          <w:rFonts w:ascii="Times New Roman" w:hAnsi="Times New Roman" w:cs="Times New Roman"/>
        </w:rPr>
        <w:t>item 6: random outcome assessment, item 7: blinding (detection bias);</w:t>
      </w:r>
      <w:r w:rsidRPr="00A25844">
        <w:rPr>
          <w:rFonts w:ascii="Times New Roman" w:hAnsi="Times New Roman" w:cs="Times New Roman" w:hint="eastAsia"/>
        </w:rPr>
        <w:t xml:space="preserve"> </w:t>
      </w:r>
      <w:r w:rsidRPr="00A25844">
        <w:rPr>
          <w:rFonts w:ascii="Times New Roman" w:hAnsi="Times New Roman" w:cs="Times New Roman"/>
        </w:rPr>
        <w:t>item 8: incomplete outcome data (attrition bias);</w:t>
      </w:r>
      <w:r w:rsidRPr="00A25844">
        <w:rPr>
          <w:rFonts w:ascii="Times New Roman" w:hAnsi="Times New Roman" w:cs="Times New Roman" w:hint="eastAsia"/>
        </w:rPr>
        <w:t xml:space="preserve"> </w:t>
      </w:r>
      <w:r w:rsidRPr="00A25844">
        <w:rPr>
          <w:rFonts w:ascii="Times New Roman" w:hAnsi="Times New Roman" w:cs="Times New Roman"/>
        </w:rPr>
        <w:t>item 9: selective outcome reporting (reporting bias).</w:t>
      </w:r>
      <w:r w:rsidRPr="00A25844">
        <w:rPr>
          <w:rFonts w:ascii="Times New Roman" w:hAnsi="Times New Roman" w:cs="Times New Roman" w:hint="eastAsia"/>
        </w:rPr>
        <w:t xml:space="preserve"> </w:t>
      </w:r>
      <w:r w:rsidRPr="00A25844">
        <w:rPr>
          <w:rFonts w:ascii="Times New Roman" w:hAnsi="Times New Roman" w:cs="Times New Roman"/>
        </w:rPr>
        <w:t>item 10: other sources of bias (other bias).</w:t>
      </w:r>
    </w:p>
    <w:p w14:paraId="1EBFD11D" w14:textId="77777777" w:rsidR="00A363BC" w:rsidRDefault="00A363BC" w:rsidP="00A363BC">
      <w:pPr>
        <w:rPr>
          <w:rFonts w:ascii="Times New Roman" w:hAnsi="Times New Roman" w:cs="Times New Roman"/>
        </w:rPr>
      </w:pPr>
      <w:r w:rsidRPr="00A25844">
        <w:rPr>
          <w:rFonts w:ascii="Times New Roman" w:hAnsi="Times New Roman" w:cs="Times New Roman"/>
          <w:b/>
          <w:bCs/>
          <w:u w:val="single"/>
        </w:rPr>
        <w:t>Judgement:</w:t>
      </w:r>
      <w:r w:rsidRPr="00A25844">
        <w:rPr>
          <w:rFonts w:ascii="Times New Roman" w:hAnsi="Times New Roman" w:cs="Times New Roman" w:hint="eastAsia"/>
        </w:rPr>
        <w:t>“</w:t>
      </w:r>
      <w:r w:rsidRPr="00A25844">
        <w:rPr>
          <w:rFonts w:ascii="Times New Roman" w:hAnsi="Times New Roman" w:cs="Times New Roman"/>
        </w:rPr>
        <w:t>Y</w:t>
      </w:r>
      <w:r w:rsidRPr="00A25844">
        <w:rPr>
          <w:rFonts w:ascii="Times New Roman" w:hAnsi="Times New Roman" w:cs="Times New Roman" w:hint="eastAsia"/>
        </w:rPr>
        <w:t>es</w:t>
      </w:r>
      <w:r w:rsidRPr="00A25844">
        <w:rPr>
          <w:rFonts w:ascii="Times New Roman" w:hAnsi="Times New Roman" w:cs="Times New Roman" w:hint="eastAsia"/>
        </w:rPr>
        <w:t>”</w:t>
      </w:r>
      <w:r w:rsidRPr="00A25844">
        <w:rPr>
          <w:rFonts w:ascii="Times New Roman" w:hAnsi="Times New Roman" w:cs="Times New Roman"/>
        </w:rPr>
        <w:t xml:space="preserve"> indicates a low risk of bias; </w:t>
      </w:r>
      <w:r w:rsidRPr="00A25844">
        <w:rPr>
          <w:rFonts w:ascii="Times New Roman" w:hAnsi="Times New Roman" w:cs="Times New Roman" w:hint="eastAsia"/>
        </w:rPr>
        <w:t>“</w:t>
      </w:r>
      <w:r w:rsidRPr="00A25844">
        <w:rPr>
          <w:rFonts w:ascii="Times New Roman" w:hAnsi="Times New Roman" w:cs="Times New Roman"/>
        </w:rPr>
        <w:t>No</w:t>
      </w:r>
      <w:r w:rsidRPr="00A25844">
        <w:rPr>
          <w:rFonts w:ascii="Times New Roman" w:hAnsi="Times New Roman" w:cs="Times New Roman" w:hint="eastAsia"/>
        </w:rPr>
        <w:t>”</w:t>
      </w:r>
      <w:r w:rsidRPr="00A25844">
        <w:rPr>
          <w:rFonts w:ascii="Times New Roman" w:hAnsi="Times New Roman" w:cs="Times New Roman"/>
        </w:rPr>
        <w:t xml:space="preserve"> indicates a high risk of bias</w:t>
      </w:r>
      <w:r w:rsidRPr="00A25844">
        <w:rPr>
          <w:rFonts w:ascii="Times New Roman" w:hAnsi="Times New Roman" w:cs="Times New Roman" w:hint="eastAsia"/>
        </w:rPr>
        <w:t>;</w:t>
      </w:r>
      <w:r w:rsidRPr="00A25844">
        <w:rPr>
          <w:rFonts w:ascii="Times New Roman" w:hAnsi="Times New Roman" w:cs="Times New Roman"/>
        </w:rPr>
        <w:t xml:space="preserve"> </w:t>
      </w:r>
      <w:r w:rsidRPr="00A25844">
        <w:rPr>
          <w:rFonts w:ascii="Times New Roman" w:hAnsi="Times New Roman" w:cs="Times New Roman" w:hint="eastAsia"/>
        </w:rPr>
        <w:t>“</w:t>
      </w:r>
      <w:r w:rsidRPr="00A25844">
        <w:rPr>
          <w:rFonts w:ascii="Times New Roman" w:hAnsi="Times New Roman" w:cs="Times New Roman" w:hint="eastAsia"/>
        </w:rPr>
        <w:t>U</w:t>
      </w:r>
      <w:r w:rsidRPr="00A25844">
        <w:rPr>
          <w:rFonts w:ascii="Times New Roman" w:hAnsi="Times New Roman" w:cs="Times New Roman"/>
        </w:rPr>
        <w:t>nclear</w:t>
      </w:r>
      <w:r w:rsidRPr="00A25844">
        <w:rPr>
          <w:rFonts w:ascii="Times New Roman" w:hAnsi="Times New Roman" w:cs="Times New Roman" w:hint="eastAsia"/>
        </w:rPr>
        <w:t>”</w:t>
      </w:r>
      <w:r w:rsidRPr="00A25844">
        <w:rPr>
          <w:rFonts w:ascii="Times New Roman" w:hAnsi="Times New Roman" w:cs="Times New Roman" w:hint="eastAsia"/>
        </w:rPr>
        <w:t xml:space="preserve"> </w:t>
      </w:r>
      <w:r w:rsidRPr="00A25844">
        <w:rPr>
          <w:rFonts w:ascii="Times New Roman" w:hAnsi="Times New Roman" w:cs="Times New Roman"/>
        </w:rPr>
        <w:t>indicates an unclear risk of bias</w:t>
      </w:r>
    </w:p>
    <w:p w14:paraId="0B643F3C" w14:textId="77777777" w:rsidR="0034124B" w:rsidRDefault="0034124B" w:rsidP="00A363BC">
      <w:pPr>
        <w:rPr>
          <w:rFonts w:ascii="Times New Roman" w:hAnsi="Times New Roman" w:cs="Times New Roman"/>
        </w:rPr>
      </w:pPr>
    </w:p>
    <w:p w14:paraId="607F1F78" w14:textId="77777777" w:rsidR="0034124B" w:rsidRDefault="0034124B">
      <w:pPr>
        <w:widowControl/>
        <w:jc w:val="left"/>
        <w:rPr>
          <w:rFonts w:ascii="Times New Roman" w:hAnsi="Times New Roman" w:cs="Times New Roman"/>
          <w:b/>
          <w:bCs/>
          <w:szCs w:val="21"/>
        </w:rPr>
      </w:pPr>
      <w:r>
        <w:rPr>
          <w:rFonts w:ascii="Times New Roman" w:hAnsi="Times New Roman" w:cs="Times New Roman"/>
          <w:b/>
          <w:bCs/>
          <w:szCs w:val="21"/>
        </w:rPr>
        <w:br w:type="page"/>
      </w:r>
    </w:p>
    <w:p w14:paraId="4FBDE812" w14:textId="66EE6E35" w:rsidR="003042ED" w:rsidRDefault="0096505B" w:rsidP="003042ED">
      <w:pPr>
        <w:widowControl/>
        <w:jc w:val="left"/>
        <w:rPr>
          <w:rFonts w:ascii="Times New Roman" w:hAnsi="Times New Roman" w:cs="Times New Roman"/>
          <w:szCs w:val="21"/>
        </w:rPr>
      </w:pPr>
      <w:r w:rsidRPr="00A25844">
        <w:rPr>
          <w:rFonts w:ascii="Times New Roman" w:hAnsi="Times New Roman" w:cs="Times New Roman"/>
          <w:b/>
          <w:bCs/>
          <w:szCs w:val="21"/>
        </w:rPr>
        <w:lastRenderedPageBreak/>
        <w:t xml:space="preserve">Supplementary </w:t>
      </w:r>
      <w:r>
        <w:rPr>
          <w:rFonts w:ascii="Times New Roman" w:hAnsi="Times New Roman" w:cs="Times New Roman" w:hint="eastAsia"/>
          <w:b/>
          <w:bCs/>
          <w:szCs w:val="21"/>
        </w:rPr>
        <w:t>Figure</w:t>
      </w:r>
      <w:r w:rsidRPr="00A25844">
        <w:rPr>
          <w:rFonts w:ascii="Times New Roman" w:hAnsi="Times New Roman" w:cs="Times New Roman"/>
          <w:b/>
          <w:bCs/>
          <w:szCs w:val="21"/>
        </w:rPr>
        <w:t xml:space="preserve"> S</w:t>
      </w:r>
      <w:r w:rsidR="00A94853">
        <w:rPr>
          <w:rFonts w:ascii="Times New Roman" w:hAnsi="Times New Roman" w:cs="Times New Roman" w:hint="eastAsia"/>
          <w:b/>
          <w:bCs/>
          <w:szCs w:val="21"/>
        </w:rPr>
        <w:t>3</w:t>
      </w:r>
      <w:r w:rsidRPr="00A25844">
        <w:rPr>
          <w:rFonts w:ascii="Times New Roman" w:hAnsi="Times New Roman" w:cs="Times New Roman"/>
          <w:b/>
          <w:bCs/>
          <w:szCs w:val="21"/>
        </w:rPr>
        <w:t xml:space="preserve">. </w:t>
      </w:r>
      <w:r w:rsidR="003042ED" w:rsidRPr="00006212">
        <w:rPr>
          <w:rFonts w:ascii="Times New Roman" w:hAnsi="Times New Roman" w:cs="Times New Roman"/>
          <w:szCs w:val="21"/>
        </w:rPr>
        <w:t xml:space="preserve">Graphical </w:t>
      </w:r>
      <w:r w:rsidR="003042ED">
        <w:rPr>
          <w:rFonts w:ascii="Times New Roman" w:hAnsi="Times New Roman" w:cs="Times New Roman" w:hint="eastAsia"/>
          <w:szCs w:val="21"/>
        </w:rPr>
        <w:t>r</w:t>
      </w:r>
      <w:r w:rsidR="003042ED" w:rsidRPr="00006212">
        <w:rPr>
          <w:rFonts w:ascii="Times New Roman" w:hAnsi="Times New Roman" w:cs="Times New Roman"/>
          <w:szCs w:val="21"/>
        </w:rPr>
        <w:t xml:space="preserve">epresentation of ROB </w:t>
      </w:r>
      <w:r w:rsidR="003042ED">
        <w:rPr>
          <w:rFonts w:ascii="Times New Roman" w:hAnsi="Times New Roman" w:cs="Times New Roman" w:hint="eastAsia"/>
          <w:szCs w:val="21"/>
        </w:rPr>
        <w:t xml:space="preserve">assessment </w:t>
      </w:r>
      <w:r w:rsidR="003042ED" w:rsidRPr="00A25844">
        <w:rPr>
          <w:rFonts w:ascii="Times New Roman" w:hAnsi="Times New Roman" w:cs="Times New Roman"/>
          <w:szCs w:val="21"/>
        </w:rPr>
        <w:t>for included animal studies using the Systematic Review Center for Laboratory Animal Experimentation Risk of Bias tool</w:t>
      </w:r>
    </w:p>
    <w:tbl>
      <w:tblPr>
        <w:tblStyle w:val="a7"/>
        <w:tblW w:w="2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706"/>
        <w:gridCol w:w="706"/>
        <w:gridCol w:w="706"/>
        <w:gridCol w:w="706"/>
        <w:gridCol w:w="706"/>
        <w:gridCol w:w="706"/>
        <w:gridCol w:w="706"/>
      </w:tblGrid>
      <w:tr w:rsidR="00C20746" w:rsidRPr="00A25844" w14:paraId="0C00A00B" w14:textId="77777777" w:rsidTr="00534060">
        <w:trPr>
          <w:cantSplit/>
          <w:trHeight w:val="1304"/>
        </w:trPr>
        <w:tc>
          <w:tcPr>
            <w:tcW w:w="2313" w:type="pct"/>
            <w:vAlign w:val="center"/>
          </w:tcPr>
          <w:p w14:paraId="21CA79EA" w14:textId="77777777" w:rsidR="00C20746" w:rsidRPr="009C7FA3" w:rsidRDefault="00C20746" w:rsidP="00534060">
            <w:pPr>
              <w:widowControl/>
              <w:jc w:val="center"/>
              <w:rPr>
                <w:rFonts w:ascii="Times New Roman" w:hAnsi="Times New Roman" w:cs="Times New Roman"/>
                <w:b/>
                <w:bCs/>
                <w:szCs w:val="21"/>
              </w:rPr>
            </w:pPr>
          </w:p>
        </w:tc>
        <w:tc>
          <w:tcPr>
            <w:tcW w:w="384" w:type="pct"/>
            <w:tcBorders>
              <w:bottom w:val="single" w:sz="8" w:space="0" w:color="auto"/>
            </w:tcBorders>
            <w:textDirection w:val="tbRl"/>
            <w:vAlign w:val="center"/>
          </w:tcPr>
          <w:p w14:paraId="6FB3BC07" w14:textId="77777777" w:rsidR="00C20746" w:rsidRPr="00E24AB4" w:rsidRDefault="00C20746" w:rsidP="00534060">
            <w:pPr>
              <w:widowControl/>
              <w:ind w:left="113" w:right="113"/>
              <w:jc w:val="right"/>
              <w:rPr>
                <w:rFonts w:ascii="Times New Roman" w:hAnsi="Times New Roman" w:cs="Times New Roman"/>
                <w:i/>
                <w:iCs/>
                <w:szCs w:val="21"/>
              </w:rPr>
            </w:pPr>
            <w:r w:rsidRPr="00E24AB4">
              <w:rPr>
                <w:rFonts w:ascii="Times New Roman" w:eastAsia="等线" w:hAnsi="Times New Roman" w:cs="Times New Roman" w:hint="eastAsia"/>
                <w:color w:val="000000"/>
                <w:kern w:val="0"/>
                <w:szCs w:val="21"/>
              </w:rPr>
              <w:t>Feng 2021</w:t>
            </w:r>
          </w:p>
        </w:tc>
        <w:tc>
          <w:tcPr>
            <w:tcW w:w="384" w:type="pct"/>
            <w:tcBorders>
              <w:bottom w:val="single" w:sz="8" w:space="0" w:color="auto"/>
            </w:tcBorders>
            <w:textDirection w:val="tbRl"/>
            <w:vAlign w:val="center"/>
          </w:tcPr>
          <w:p w14:paraId="5D415752" w14:textId="77777777" w:rsidR="00C20746" w:rsidRPr="00E24AB4" w:rsidRDefault="00C20746" w:rsidP="00534060">
            <w:pPr>
              <w:widowControl/>
              <w:ind w:left="113" w:right="113"/>
              <w:jc w:val="right"/>
              <w:rPr>
                <w:rFonts w:ascii="Times New Roman" w:eastAsia="宋体" w:hAnsi="Times New Roman" w:cs="Times New Roman"/>
                <w:i/>
                <w:iCs/>
                <w:color w:val="000000"/>
                <w:kern w:val="0"/>
                <w:sz w:val="22"/>
                <w:u w:val="single"/>
              </w:rPr>
            </w:pPr>
            <w:r w:rsidRPr="00E24AB4">
              <w:rPr>
                <w:rFonts w:ascii="Times New Roman" w:eastAsia="等线" w:hAnsi="Times New Roman" w:cs="Times New Roman"/>
                <w:color w:val="000000"/>
                <w:kern w:val="0"/>
                <w:szCs w:val="21"/>
              </w:rPr>
              <w:t>W</w:t>
            </w:r>
            <w:r w:rsidRPr="00E24AB4">
              <w:rPr>
                <w:rFonts w:ascii="Times New Roman" w:eastAsia="等线" w:hAnsi="Times New Roman" w:cs="Times New Roman" w:hint="eastAsia"/>
                <w:color w:val="000000"/>
                <w:kern w:val="0"/>
                <w:szCs w:val="21"/>
              </w:rPr>
              <w:t>ang 2022</w:t>
            </w:r>
          </w:p>
        </w:tc>
        <w:tc>
          <w:tcPr>
            <w:tcW w:w="384" w:type="pct"/>
            <w:tcBorders>
              <w:bottom w:val="single" w:sz="8" w:space="0" w:color="auto"/>
            </w:tcBorders>
            <w:textDirection w:val="tbRl"/>
            <w:vAlign w:val="center"/>
          </w:tcPr>
          <w:p w14:paraId="2EBFCB84" w14:textId="77777777" w:rsidR="00C20746" w:rsidRPr="00E24AB4" w:rsidRDefault="00C20746" w:rsidP="00534060">
            <w:pPr>
              <w:widowControl/>
              <w:ind w:left="113" w:right="113"/>
              <w:jc w:val="right"/>
              <w:rPr>
                <w:rFonts w:ascii="Times New Roman" w:hAnsi="Times New Roman" w:cs="Times New Roman"/>
                <w:i/>
                <w:iCs/>
                <w:szCs w:val="21"/>
              </w:rPr>
            </w:pPr>
            <w:r w:rsidRPr="00E24AB4">
              <w:rPr>
                <w:rFonts w:ascii="Times New Roman" w:eastAsia="等线" w:hAnsi="Times New Roman" w:cs="Times New Roman" w:hint="eastAsia"/>
                <w:color w:val="000000"/>
                <w:kern w:val="0"/>
                <w:szCs w:val="21"/>
              </w:rPr>
              <w:t>Zhang 2022</w:t>
            </w:r>
          </w:p>
        </w:tc>
        <w:tc>
          <w:tcPr>
            <w:tcW w:w="384" w:type="pct"/>
            <w:tcBorders>
              <w:bottom w:val="single" w:sz="8" w:space="0" w:color="auto"/>
            </w:tcBorders>
            <w:textDirection w:val="tbRl"/>
            <w:vAlign w:val="center"/>
          </w:tcPr>
          <w:p w14:paraId="0EEF61EB" w14:textId="77777777" w:rsidR="00C20746" w:rsidRPr="00E24AB4" w:rsidRDefault="00C20746" w:rsidP="00534060">
            <w:pPr>
              <w:widowControl/>
              <w:ind w:left="113" w:right="113"/>
              <w:jc w:val="right"/>
              <w:rPr>
                <w:rFonts w:ascii="Times New Roman" w:hAnsi="Times New Roman" w:cs="Times New Roman"/>
                <w:i/>
                <w:iCs/>
                <w:szCs w:val="21"/>
              </w:rPr>
            </w:pPr>
            <w:r w:rsidRPr="00E24AB4">
              <w:rPr>
                <w:rFonts w:ascii="Times New Roman" w:eastAsia="等线" w:hAnsi="Times New Roman" w:cs="Times New Roman" w:hint="eastAsia"/>
                <w:color w:val="000000"/>
                <w:kern w:val="0"/>
                <w:szCs w:val="21"/>
              </w:rPr>
              <w:t>Mishra 2023</w:t>
            </w:r>
          </w:p>
        </w:tc>
        <w:tc>
          <w:tcPr>
            <w:tcW w:w="384" w:type="pct"/>
            <w:tcBorders>
              <w:bottom w:val="single" w:sz="8" w:space="0" w:color="auto"/>
            </w:tcBorders>
            <w:textDirection w:val="tbRl"/>
            <w:vAlign w:val="center"/>
          </w:tcPr>
          <w:p w14:paraId="108C3B7B" w14:textId="77777777" w:rsidR="00C20746" w:rsidRPr="00E24AB4" w:rsidRDefault="00C20746" w:rsidP="00534060">
            <w:pPr>
              <w:widowControl/>
              <w:ind w:left="113" w:right="113"/>
              <w:jc w:val="right"/>
              <w:rPr>
                <w:rFonts w:ascii="Times New Roman" w:hAnsi="Times New Roman" w:cs="Times New Roman"/>
                <w:i/>
                <w:iCs/>
                <w:szCs w:val="21"/>
              </w:rPr>
            </w:pPr>
            <w:r w:rsidRPr="00E24AB4">
              <w:rPr>
                <w:rFonts w:ascii="Times New Roman" w:eastAsia="等线" w:hAnsi="Times New Roman" w:cs="Times New Roman" w:hint="eastAsia"/>
                <w:color w:val="000000"/>
                <w:kern w:val="0"/>
                <w:szCs w:val="21"/>
              </w:rPr>
              <w:t>Kim 2024</w:t>
            </w:r>
          </w:p>
        </w:tc>
        <w:tc>
          <w:tcPr>
            <w:tcW w:w="383" w:type="pct"/>
            <w:tcBorders>
              <w:bottom w:val="single" w:sz="8" w:space="0" w:color="auto"/>
            </w:tcBorders>
            <w:textDirection w:val="tbRl"/>
          </w:tcPr>
          <w:p w14:paraId="6ED29F9E" w14:textId="77777777" w:rsidR="00C20746" w:rsidRPr="00E24AB4" w:rsidRDefault="00C20746" w:rsidP="00534060">
            <w:pPr>
              <w:widowControl/>
              <w:ind w:left="113" w:right="113"/>
              <w:jc w:val="righ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Mishra</w:t>
            </w:r>
            <w:r w:rsidRPr="00E24AB4">
              <w:rPr>
                <w:rFonts w:ascii="Times New Roman" w:eastAsia="等线" w:hAnsi="Times New Roman" w:cs="Times New Roman" w:hint="eastAsia"/>
                <w:color w:val="000000"/>
                <w:kern w:val="0"/>
                <w:szCs w:val="21"/>
              </w:rPr>
              <w:t xml:space="preserve"> 202</w:t>
            </w:r>
            <w:r>
              <w:rPr>
                <w:rFonts w:ascii="Times New Roman" w:eastAsia="等线" w:hAnsi="Times New Roman" w:cs="Times New Roman" w:hint="eastAsia"/>
                <w:color w:val="000000"/>
                <w:kern w:val="0"/>
                <w:szCs w:val="21"/>
              </w:rPr>
              <w:t>5</w:t>
            </w:r>
          </w:p>
        </w:tc>
        <w:tc>
          <w:tcPr>
            <w:tcW w:w="383" w:type="pct"/>
            <w:tcBorders>
              <w:bottom w:val="single" w:sz="8" w:space="0" w:color="auto"/>
            </w:tcBorders>
            <w:textDirection w:val="tbRl"/>
          </w:tcPr>
          <w:p w14:paraId="21426A9C" w14:textId="77777777" w:rsidR="00C20746" w:rsidRPr="00E24AB4" w:rsidRDefault="00C20746" w:rsidP="00534060">
            <w:pPr>
              <w:widowControl/>
              <w:ind w:left="113" w:right="113"/>
              <w:jc w:val="right"/>
              <w:rPr>
                <w:rFonts w:ascii="Times New Roman" w:eastAsia="等线" w:hAnsi="Times New Roman" w:cs="Times New Roman"/>
                <w:color w:val="000000"/>
                <w:kern w:val="0"/>
                <w:szCs w:val="21"/>
              </w:rPr>
            </w:pPr>
            <w:r w:rsidRPr="00E24AB4">
              <w:rPr>
                <w:rFonts w:ascii="Times New Roman" w:eastAsia="等线" w:hAnsi="Times New Roman" w:cs="Times New Roman" w:hint="eastAsia"/>
                <w:color w:val="000000"/>
                <w:kern w:val="0"/>
                <w:szCs w:val="21"/>
              </w:rPr>
              <w:t>Kim 202</w:t>
            </w:r>
            <w:r>
              <w:rPr>
                <w:rFonts w:ascii="Times New Roman" w:eastAsia="等线" w:hAnsi="Times New Roman" w:cs="Times New Roman" w:hint="eastAsia"/>
                <w:color w:val="000000"/>
                <w:kern w:val="0"/>
                <w:szCs w:val="21"/>
              </w:rPr>
              <w:t>5</w:t>
            </w:r>
          </w:p>
        </w:tc>
      </w:tr>
      <w:tr w:rsidR="00C20746" w:rsidRPr="00A25844" w14:paraId="5BE4AE48" w14:textId="77777777" w:rsidTr="00534060">
        <w:trPr>
          <w:trHeight w:val="624"/>
        </w:trPr>
        <w:tc>
          <w:tcPr>
            <w:tcW w:w="2313" w:type="pct"/>
            <w:tcBorders>
              <w:right w:val="single" w:sz="8" w:space="0" w:color="auto"/>
            </w:tcBorders>
            <w:vAlign w:val="center"/>
          </w:tcPr>
          <w:p w14:paraId="0F087069"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Sequence generation (selection bias)</w:t>
            </w:r>
          </w:p>
        </w:tc>
        <w:tc>
          <w:tcPr>
            <w:tcW w:w="384" w:type="pct"/>
            <w:tcBorders>
              <w:top w:val="single" w:sz="8" w:space="0" w:color="auto"/>
              <w:left w:val="single" w:sz="8" w:space="0" w:color="auto"/>
              <w:bottom w:val="single" w:sz="8" w:space="0" w:color="auto"/>
              <w:right w:val="single" w:sz="8" w:space="0" w:color="auto"/>
            </w:tcBorders>
            <w:vAlign w:val="center"/>
          </w:tcPr>
          <w:p w14:paraId="51CD1847"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8420E13" wp14:editId="2922C812">
                      <wp:extent cx="292100" cy="285750"/>
                      <wp:effectExtent l="19050" t="19050" r="0" b="19050"/>
                      <wp:docPr id="149965245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CE1E09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8420E13" id="_x0000_s106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it54wIAAFUGAAAOAAAAZHJzL2Uyb0RvYy54bWysVVlvEzEQfkfiP1h+p5sslIaomypqCUKq&#10;aEWL+jzx2llLvrCdi1/P2N5sSIsQQuyDM/bc3xy5vNppRTbcB2lNQ8dnI0q4YbaVZtXQb4+LNxNK&#10;QgTTgrKGN3TPA72avX51uXVTXtvOqpZ7gkZMmG5dQ7sY3bSqAuu4hnBmHTfIFNZriHj1q6r1sEXr&#10;WlX1aPS+2lrfOm8ZDwFfbwqTzrJ9ITiLd0IEHolqKMYW8+nzuUxnNbuE6cqD6yTrw4B/iEKDNOh0&#10;MHUDEcjayxemtGTeBiviGbO6skJIxnMOmM149Cybhw4cz7kgOMENMIX/Z5Z92Ty4e48wbF2YBiRT&#10;FjvhdfrF+Mgug7UfwOK7SBg+1h/q8QghZciqJ+cX5xnM6qjsfIifuNUkEQ3lSkkXUjowhc1tiOgT&#10;pQ9S6TlYJduFVCpf/Gp5rTzZAJZugR86KyonYsqQbUPfTkosgC0kFEQMS7u2ocGsKAG1wt5k0Wff&#10;J9rhuZPFogSoXAfF9eC1iOagT2ykDG4gdEU8s0pbaRmxt5XUDZ2M0leeOw7tR9OSuHc4EAbHgqYU&#10;NG8pURwjTVTuywhS/Y0kwqgMBnYsYabiXvGEpDJfuSCyTUUrEKTp4gO4wBg3cVxYHbS8ZDI+70NG&#10;83kek0ZOPxtMlgXWarDdG/i97VK5Xj6p8jycg/LoT4EV5UEje7YmDspaGtsX99S7wqx6z0X+AFKB&#10;JqEUd8sdYtPQd3USTU9L2+7vPfG2bIvg2EJijW8hxHvwuB6w63HlxTs8hLJYO4atTUln/Y/nb0kO&#10;pxU5WGRcM9iS39fgseTqs8E5HtcXaYhiviDhD8TyQJi1vrY4AmNcpI5lMslFdSCFt/oJt+A8eUIW&#10;GIb+SsP3l+tYVh7uUcbn8yyG+8dBvDUPjiXjCdTUyY+7J/Cun9mIw/7FHtbQi7ktsknT2Pk6WiHz&#10;UB8x7OHG3ZX7pt+zaTn+es9Sx3+D2U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E9mK3n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4CE1E09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4429351C"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66213DC" wp14:editId="6BA0B709">
                      <wp:extent cx="292100" cy="285750"/>
                      <wp:effectExtent l="19050" t="19050" r="0" b="19050"/>
                      <wp:docPr id="201594633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072BCFB"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66213DC" id="_x0000_s106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94I4wIAAFUGAAAOAAAAZHJzL2Uyb0RvYy54bWysVVlvEzEQfkfiP1h+p5uklIaomypqCUKq&#10;2ogW9XnitbOWfGE7F7+esb3ZkBYhhNgHZ+y5vzlydb3Timy4D9Kamg7PBpRww2wjzaqm357m78aU&#10;hAimAWUNr+meB3o9ffvmausmfGRbqxruCRoxYbJ1NW1jdJOqCqzlGsKZddwgU1ivIeLVr6rGwxat&#10;a1WNBoMP1db6xnnLeAj4eluYdJrtC8FZfBAi8EhUTTG2mE+fz2U6q+kVTFYeXCtZFwb8QxQapEGn&#10;valbiEDWXr4ypSXzNlgRz5jVlRVCMp5zwGyGgxfZPLbgeM4FwQmuhyn8P7PsfvPoFh5h2LowCUim&#10;LHbC6/SL8ZFdBmvfg8V3kTB8HH0cDQcIKUPWaHxxeZHBrI7Kzof4mVtNElFTrpR0IaUDE9jchYg+&#10;UfoglZ6DVbKZS6Xyxa+WN8qTDWDp5vihs6JyIqYM2db0fFxiAWwhoSBiWNo1NQ1mRQmoFfYmiz77&#10;PtEOL53M5yVA5VoornuvRTQHfWIjZXALoS3imVXaSsuIva2krul4kL7y3HJoPpmGxL3DgTA4FjSl&#10;oHlDieIYaaJyX0aQ6m8kEUZlMLBjCTMV94onJJX5ygWRTSpagSBNF+/BBca4icPCaqHhJZPhRRcy&#10;ms/zmDRy+tlgsiywVr3tzsDvbZfKdfJJlefh7JUHfwqsKPca2bM1sVfW0tiuuKfeFWbVeS7yB5AK&#10;NAmluFvuEJuavj9PoulpaZv9whNvy7YIjs0l1vgOQlyAx/WAXY8rLz7gIZTF2jFsbUpa63+8fEty&#10;OK3IwSLjmsGW/L4GjyVXXwzO8XB0mYYo5gsS/kAsD4RZ6xuLIzDERepYJpNcVAdSeKufcQvOkidk&#10;gWHorzR8d7mJZeXhHmV8NstiuH8cxDvz6FgynkBNnfy0ewbvupmNOOz39rCGXs1tkU2axs7W0QqZ&#10;h/qIYQc37q7cN92eTcvx13uWOv4bTH8C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GqT3gj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072BCFB"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7BE73A6D"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F9AC57D" wp14:editId="3F971192">
                      <wp:extent cx="292100" cy="285750"/>
                      <wp:effectExtent l="19050" t="19050" r="0" b="19050"/>
                      <wp:docPr id="2114006594"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CC8A9C6"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F9AC57D" id="_x0000_s107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maG4wIAAFUGAAAOAAAAZHJzL2Uyb0RvYy54bWysVVlvEzEQfkfiP1h+p5uEloaomypqCUKq&#10;2ogW9XnitbOWfGE7F7+esb3ZkBYhhNgHZ+y5vzlydb3Timy4D9Kamg7PBpRww2wjzaqm357m78aU&#10;hAimAWUNr+meB3o9ffvmausmfGRbqxruCRoxYbJ1NW1jdJOqCqzlGsKZddwgU1ivIeLVr6rGwxat&#10;a1WNBoMP1db6xnnLeAj4eluYdJrtC8FZfBAi8EhUTTG2mE+fz2U6q+kVTFYeXCtZFwb8QxQapEGn&#10;valbiEDWXr4ypSXzNlgRz5jVlRVCMp5zwGyGgxfZPLbgeM4FwQmuhyn8P7PsfvPoFh5h2LowCUim&#10;LHbC6/SL8ZFdBmvfg8V3kTB8HH0cDQcIKUPWaHxxeZHBrI7Kzof4mVtNElFTrpR0IaUDE9jchYg+&#10;UfoglZ6DVbKZS6Xyxa+WN8qTDWDp5vihs6JyIqYM2db0/bjEAthCQkHEsLRrahrMihJQK+xNFn32&#10;faIdXjqZz0uAyrVQXPdei2gO+sRGyuAWQlvEM6u0lZYRe1tJXdPxIH3lueXQfDINiXuHA2FwLGhK&#10;QfOGEsUx0kTlvowg1d9IIozKYGDHEmYq7hVPSCrzlQsim1S0AkGaLt6DC4xxE4eF1ULDSybDiy5k&#10;NJ/nMWnk9LPBZFlgrXrbnYHf2y6V6+STKs/D2SsP/hRYUe41smdrYq+spbFdcU+9K8yq81zkDyAV&#10;aBJKcbfcITY1PT9PoulpaZv9whNvy7YIjs0l1vgOQlyAx/WAXY8rLz7gIZTF2jFsbUpa63+8fEty&#10;OK3IwSLjmsGW/L4GjyVXXwzO8XB0mYYo5gsS/kAsD4RZ6xuLIzDERepYJpNcVAdSeKufcQvOkidk&#10;gWHorzR8d7mJZeXhHmV8NstiuH8cxDvz6FgynkBNnfy0ewbvupmNOOz39rCGXs1tkU2axs7W0QqZ&#10;h/qIYQc37q7cN92eTcvx13uWOv4bTH8C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NBeZob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CC8A9C6"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70B95DD5"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189DA9E" wp14:editId="4094AB4D">
                      <wp:extent cx="292100" cy="285750"/>
                      <wp:effectExtent l="19050" t="19050" r="0" b="19050"/>
                      <wp:docPr id="478313513"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925DA6F"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189DA9E" id="_x0000_s107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5P34wIAAFUGAAAOAAAAZHJzL2Uyb0RvYy54bWysVVlvEzEQfkfiP1h+p5sEQkPUTRW1BCFV&#10;bdUW9XnitbOWfGE7F7+esb3ZkBYhhNgHZ+y5vzlycbnTimy4D9Kamg7PBpRww2wjzaqm354W7yaU&#10;hAimAWUNr+meB3o5e/vmYuumfGRbqxruCRoxYbp1NW1jdNOqCqzlGsKZddwgU1ivIeLVr6rGwxat&#10;a1WNBoOP1db6xnnLeAj4el2YdJbtC8FZvBMi8EhUTTG2mE+fz2U6q9kFTFceXCtZFwb8QxQapEGn&#10;valriEDWXr4ypSXzNlgRz5jVlRVCMp5zwGyGgxfZPLbgeM4FwQmuhyn8P7PsdvPo7j3CsHVhGpBM&#10;WeyE1+kX4yO7DNa+B4vvImH4OPo0Gg4QUoas0WR8Ps5gVkdl50P8wq0miagpV0q6kNKBKWxuQkSf&#10;KH2QSs/BKtkspFL54lfLK+XJBrB0C/zQWVE5EVOGbGv6flJiAWwhoSBiWNo1NQ1mRQmoFfYmiz77&#10;PtEOL50sFiVA5VoornuvRTQHfWIjZXANoS3imVXaSsuIva2krulkkL7y3HJoPpuGxL3DgTA4FjSl&#10;oHlDieIYaaJyX0aQ6m8kEUZlMLBjCTMV94onJJV54ILIJhWtQJCmi/fgAmPcxGFhtdDwkslw3IWM&#10;5vM8Jo2cfjaYLAusVW+7M/B726VynXxS5Xk4e+XBnwIryr1G9mxN7JW1NLYr7ql3hVl1nov8AaQC&#10;TUIp7pY7xKamH8ZJND0tbbO/98Tbsi2CYwuJNb6BEO/B43rArseVF+/wEMpi7Ri2NiWt9T9eviU5&#10;nFbkYJFxzWBLfl+Dx5KrrwbneDg6T0MU8wUJfyCWB8Ks9ZXFERjiInUsk0kuqgMpvNXPuAXnyROy&#10;wDD0Vxq+u1zFsvJwjzI+n2cx3D8O4o15dCwZT6CmTn7aPYN33cxGHPZbe1hDr+a2yCZNY+fraIXM&#10;Q33EsIMbd1fum27PpuX46z1LHf8NZj8B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PWrk/f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5925DA6F"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1251A67F"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27C82E4" wp14:editId="1DB6171C">
                      <wp:extent cx="292100" cy="285750"/>
                      <wp:effectExtent l="19050" t="19050" r="0" b="19050"/>
                      <wp:docPr id="36880009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C39B56F"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27C82E4" id="_x0000_s107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I1l4wIAAFUGAAAOAAAAZHJzL2Uyb0RvYy54bWysVVlvEzEQfkfiP1h+p5sE2oaomypqCUKq&#10;2ogW9XnitbOWfGE7F7+esb3ZkBYhhNgHZ+y5vzlydb3Timy4D9Kamg7PBpRww2wjzaqm357m78aU&#10;hAimAWUNr+meB3o9ffvmausmfGRbqxruCRoxYbJ1NW1jdJOqCqzlGsKZddwgU1ivIeLVr6rGwxat&#10;a1WNBoOLamt947xlPAR8vS1MOs32heAsPggReCSqphhbzKfP5zKd1fQKJisPrpWsCwP+IQoN0qDT&#10;3tQtRCBrL1+Z0pJ5G6yIZ8zqygohGc85YDbDwYtsHltwPOeC4ATXwxT+n1l2v3l0C48wbF2YBCRT&#10;FjvhdfrF+Mgug7XvweK7SBg+jj6OhgOElCFrND6/PM9gVkdl50P8zK0miagpV0q6kNKBCWzuQkSf&#10;KH2QSs/BKtnMpVL54lfLG+XJBrB0c/zQWVE5EVOGbGv6flxiAWwhoSBiWNo1NQ1mRQmoFfYmiz77&#10;PtEOL53M5yVA5VoornuvRTQHfWIjZXALoS3imVXaSsuIva2krul4kL7y3HJoPpmGxL3DgTA4FjSl&#10;oHlDieIYaaJyX0aQ6m8kEUZlMLBjCTMV94onJJX5ygWRTSpagSBNF+/BBca4icPCaqHhJZPheRcy&#10;ms/zmDRy+tlgsiywVr3tzsDvbZfKdfJJlefh7JUHfwqsKPca2bM1sVfW0tiuuKfeFWbVeS7yB5AK&#10;NAmluFvuEJuafrhIoulpaZv9whNvy7YIjs0l1vgOQlyAx/WAXY8rLz7gIZTF2jFsbUpa63+8fEty&#10;OK3IwSLjmsGW/L4GjyVXXwzO8XB0mYYo5gsS/kAsD4RZ6xuLIzDERepYJpNcVAdSeKufcQvOkidk&#10;gWHorzR8d7mJZeXhHmV8NstiuH8cxDvz6FgynkBNnfy0ewbvupmNOOz39rCGXs1tkU2axs7W0QqZ&#10;h/qIYQc37q7cN92eTcvx13uWOv4bTH8C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Jq0jWX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C39B56F"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616D2230"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DA13C13" wp14:editId="5D8A99DD">
                      <wp:extent cx="292100" cy="285750"/>
                      <wp:effectExtent l="19050" t="19050" r="0" b="19050"/>
                      <wp:docPr id="43673132"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F22662"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DA13C13" id="_x0000_s107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gU4wIAAFUGAAAOAAAAZHJzL2Uyb0RvYy54bWysVVlvEzEQfkfiP1h+p7sJlIaomypqCUKq&#10;aEWL+jzx2llLvrCdi1/P2N5sSIsQQuyDM/bc3xy5vNppRTbcB2lNQ0dnNSXcMNtKs2rot8fFmwkl&#10;IYJpQVnDG7rngV7NXr+63LopH9vOqpZ7gkZMmG5dQ7sY3bSqAuu4hnBmHTfIFNZriHj1q6r1sEXr&#10;WlXjun5fba1vnbeMh4CvN4VJZ9m+EJzFOyECj0Q1FGOL+fT5XKazml3CdOXBdZL1YcA/RKFBGnQ6&#10;mLqBCGTt5QtTWjJvgxXxjFldWSEk4zkHzGZUP8vmoQPHcy4ITnADTOH/mWVfNg/u3iMMWxemAcmU&#10;xU54nX4xPrLLYO0HsPguEoaP4w/jUY2QMmSNJ+cX5xnM6qjsfIifuNUkEQ3lSkkXUjowhc1tiOgT&#10;pQ9S6TlYJduFVCpf/Gp5rTzZAJZugR86KyonYsqQbUPfTkosgC0kFEQMS7u2ocGsKAG1wt5k0Wff&#10;J9rhuZPFogSoXAfF9eC1iOagT2ykDG4gdEU8s0pbaRmxt5XUDZ3U6SvPHYf2o2lJ3DscCINjQVMK&#10;mreUKI6RJir3ZQSp/kYSYVQGAzuWMFNxr3hCUpmvXBDZpqIVCNJ08QFcYIybOCqsDlpeMhmd9yGj&#10;+TyPSSOnnw0mywJrNdjuDfzedqlcL59UeR7OQbn+U2BFedDInq2Jg7KWxvbFPfWuMKvec5E/gFSg&#10;SSjF3XKH2DT03UUSTU9L2+7vPfG2bIvg2EJijW8hxHvwuB6w63HlxTs8hLJYO4atTUln/Y/nb0kO&#10;pxU5WGRcM9iS39fgseTqs8E5Ho0v0hDFfEHCH4jlgTBrfW1xBEa4SB3LZJKL6kAKb/UTbsF58oQs&#10;MAz9lYbvL9exrDzco4zP51kM94+DeGseHEvGE6ipkx93T+BdP7MRh/2LPayhF3NbZJOmsfN1tELm&#10;oT5i2MONuyv3Tb9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L9BeBT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6CF22662"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32C5734A"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293DA1F5" wp14:editId="3C7AF258">
                      <wp:extent cx="292100" cy="285750"/>
                      <wp:effectExtent l="19050" t="19050" r="0" b="19050"/>
                      <wp:docPr id="88856159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B76D3F"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93DA1F5" id="_x0000_s107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Y2j4wIAAFUGAAAOAAAAZHJzL2Uyb0RvYy54bWysVVlvEzEQfkfiP1h+p5sNlIaomypqCUKq&#10;aEWL+jzx2llLvrCdi1/P2N5sSIsQQuyDM/bc3xy5vNppRTbcB2lNQ+uzESXcMNtKs2rot8fFmwkl&#10;IYJpQVnDG7rngV7NXr+63LopH9vOqpZ7gkZMmG5dQ7sY3bSqAuu4hnBmHTfIFNZriHj1q6r1sEXr&#10;WlXj0eh9tbW+dd4yHgK+3hQmnWX7QnAW74QIPBLVUIwt5tPnc5nOanYJ05UH10nWhwH/EIUGadDp&#10;YOoGIpC1ly9Macm8DVbEM2Z1ZYWQjOccMJt69Cybhw4cz7kgOMENMIX/Z5Z92Ty4e48wbF2YBiRT&#10;FjvhdfrF+Mgug7UfwOK7SBg+jj+M6xFCypA1npxfnGcwq6Oy8yF+4laTRDSUKyVdSOnAFDa3IaJP&#10;lD5IpedglWwXUql88avltfJkA1i6BX7orKiciClDtg19OymxALaQUBAxLO3ahgazogTUCnuTRZ99&#10;n2iH504WixKgch0U14PXIpqDPrGRMriB0BXxzCptpWXE3lZSN3QySl957ji0H01L4t7hQBgcC5pS&#10;0LylRHGMNFG5LyNI9TeSCKMyGNixhJmKe8UTksp85YLINhWtQJCmiw/gAmPcxLqwOmh5yaQ+70NG&#10;83kek0ZOPxtMlgXWarDdG/i97VK5Xj6p8jycg/LoT4EV5UEje7YmDspaGtsX99S7wqx6z0X+AFKB&#10;JqEUd8sdYtPQd5Mkmp6Wtt3fe+Jt2RbBsYXEGt9CiPfgcT1g1+PKi3d4CGWxdgxbm5LO+h/P35Ic&#10;TitysMi4ZrAlv6/BY8nVZ4NzXI8v0hDFfEHCH4jlgTBrfW1xBGpcpI5lMslFdSCFt/oJt+A8eUIW&#10;GIb+SsP3l+tYVh7uUcbn8yyG+8dBvDUPjiXjCdTUyY+7J/Cun9mIw/7FHtbQi7ktsknT2Pk6WiHz&#10;UB8x7OHG3ZX7pt+zaTn+es9Sx3+D2U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K8pjaP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20B76D3F"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0F7AFE44" w14:textId="77777777" w:rsidTr="00534060">
        <w:trPr>
          <w:trHeight w:val="624"/>
        </w:trPr>
        <w:tc>
          <w:tcPr>
            <w:tcW w:w="2313" w:type="pct"/>
            <w:tcBorders>
              <w:right w:val="single" w:sz="8" w:space="0" w:color="auto"/>
            </w:tcBorders>
            <w:vAlign w:val="center"/>
          </w:tcPr>
          <w:p w14:paraId="6EFED62C"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Baseline characteristics (selection bias)</w:t>
            </w:r>
          </w:p>
        </w:tc>
        <w:tc>
          <w:tcPr>
            <w:tcW w:w="384" w:type="pct"/>
            <w:tcBorders>
              <w:top w:val="single" w:sz="8" w:space="0" w:color="auto"/>
              <w:left w:val="single" w:sz="8" w:space="0" w:color="auto"/>
              <w:bottom w:val="single" w:sz="8" w:space="0" w:color="auto"/>
              <w:right w:val="single" w:sz="8" w:space="0" w:color="auto"/>
            </w:tcBorders>
            <w:vAlign w:val="center"/>
          </w:tcPr>
          <w:p w14:paraId="416B43E8"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53AFF89A" wp14:editId="20E11599">
                      <wp:extent cx="292100" cy="285750"/>
                      <wp:effectExtent l="19050" t="19050" r="0" b="19050"/>
                      <wp:docPr id="232736687"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E6D63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3AFF89A" id="_x0000_s107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HjS4wIAAFUGAAAOAAAAZHJzL2Uyb0RvYy54bWysVVlvEzEQfkfiP1h+p5sEStOomypqCUKq&#10;2ogW9XnitbOWfGE7F7+esb3ZkBYhhNgHZ+y5vzlydb3Timy4D9Kamg7PBpRww2wjzaqm357m78aU&#10;hAimAWUNr+meB3o9ffvmausmfGRbqxruCRoxYbJ1NW1jdJOqCqzlGsKZddwgU1ivIeLVr6rGwxat&#10;a1WNBoOP1db6xnnLeAj4eluYdJrtC8FZfBAi8EhUTTG2mE+fz2U6q+kVTFYeXCtZFwb8QxQapEGn&#10;valbiEDWXr4ypSXzNlgRz5jVlRVCMp5zwGyGgxfZPLbgeM4FwQmuhyn8P7PsfvPoFh5h2LowCUim&#10;LHbC6/SL8ZFdBmvfg8V3kTB8HF2OhgOElCFrND6/OM9gVkdl50P8zK0miagpV0q6kNKBCWzuQkSf&#10;KH2QSs/BKtnMpVL54lfLG+XJBrB0c/zQWVE5EVOGbGv6flxiAWwhoSBiWNo1NQ1mRQmoFfYmiz77&#10;PtEOL53M5yVA5VoornuvRTQHfWIjZXALoS3imVXaSsuIva2krul4kL7y3HJoPpmGxL3DgTA4FjSl&#10;oHlDieIYaaJyX0aQ6m8kEUZlMLBjCTMV94onJJX5ygWRTSpagSBNF+/BBca4icPCaqHhJZPheRcy&#10;ms/zmDRy+tlgsiywVr3tzsDvbZfKdfJJlefh7JUHfwqsKPca2bM1sVfW0tiuuKfeFWbVeS7yB5AK&#10;NAmluFvuEJuafrhMoulpaZv9whNvy7YIjs0l1vgOQlyAx/WAXY8rLz7gIZTF2jFsbUpa63+8fEty&#10;OK3IwSLjmsGW/L4GjyVXXwzO8XB0kYYo5gsS/kAsD4RZ6xuLIzDERepYJpNcVAdSeKufcQvOkidk&#10;gWHorzR8d7mJZeXhHmV8NstiuH8cxDvz6FgynkBNnfy0ewbvupmNOOz39rCGXs1tkU2axs7W0QqZ&#10;h/qIYQc37q7cN92eTcvx13uWOv4bTH8C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IrceNL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37E6D63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4B18E0BD"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6064667" wp14:editId="69C7C39E">
                      <wp:extent cx="292100" cy="285750"/>
                      <wp:effectExtent l="19050" t="19050" r="0" b="19050"/>
                      <wp:docPr id="435675231"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DB5BF86"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6064667" id="_x0000_s107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bXR4Q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KahpX/T09K2+wdPvC3bIji2kFjjWwjxATyuB+x6XHnxHg+hLNaOYWtT0ln/4+VbksNp&#10;RQ4WGdcMtuT3NXgsufpicI7r8UUaopgvSPgDsTwQZq2vLY5AjYvUsUwmuagOpPBWP+MWnCdPyALD&#10;0F9p+P5yHcvKwz3K+HyexXD/OIi35tGxZDyBmjr5afcM3vUzG3HY7+xhDb2a2yKbNI2dr6MVMg/1&#10;EcMebtxduW/6PZuW46/3LHX8N5j9BAAA//8DAFBLAwQUAAYACAAAACEAdcCU7dwAAAADAQAADwAA&#10;AGRycy9kb3ducmV2LnhtbEyPT0vEMBDF74LfIYzgRdxEsXWpTRcRFkFU3D8e9pZtxqbYTEqT3a37&#10;6R296GWGxxve/F45G30n9jjENpCGq4kCgVQH21KjYb2aX05BxGTImi4QavjCCLPq9KQ0hQ0HWuB+&#10;mRrBIRQLo8Gl1BdSxtqhN3ESeiT2PsLgTWI5NNIO5sDhvpPXSuXSm5b4gzM9PjisP5c7ryF/UviS&#10;PR43bxer9+PcvWaL2+eN1udn4/0diIRj+juGH3xGh4qZtmFHNopOAxdJv5O9m5zVlnemQFal/M9e&#10;fQMAAP//AwBQSwECLQAUAAYACAAAACEAtoM4kv4AAADhAQAAEwAAAAAAAAAAAAAAAAAAAAAAW0Nv&#10;bnRlbnRfVHlwZXNdLnhtbFBLAQItABQABgAIAAAAIQA4/SH/1gAAAJQBAAALAAAAAAAAAAAAAAAA&#10;AC8BAABfcmVscy8ucmVsc1BLAQItABQABgAIAAAAIQC3rbXR4QIAAFUGAAAOAAAAAAAAAAAAAAAA&#10;AC4CAABkcnMvZTJvRG9jLnhtbFBLAQItABQABgAIAAAAIQB1wJTt3AAAAAMBAAAPAAAAAAAAAAAA&#10;AAAAADsFAABkcnMvZG93bnJldi54bWxQSwUGAAAAAAQABADzAAAARAYAAAAA&#10;" fillcolor="yellow" strokecolor="white" strokeweight="3pt">
                      <v:stroke opacity="0" joinstyle="miter"/>
                      <v:textbox inset="1pt,0,0,0">
                        <w:txbxContent>
                          <w:p w14:paraId="2DB5BF86"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14729B1D"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FA87B50" wp14:editId="6D8F69A7">
                      <wp:extent cx="292100" cy="285750"/>
                      <wp:effectExtent l="19050" t="19050" r="0" b="19050"/>
                      <wp:docPr id="173873257"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081379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FA87B50" id="_x0000_s107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ECg4gIAAFUGAAAOAAAAZHJzL2Uyb0RvYy54bWysVVlvEzEQfkfiP1h+p5sEhYaomypqCUKq&#10;2ogW9XnitbOWfGE7F7+esb3ZkBYhhNgHZ+y5vzlydb3Ximy5D9Kamg4vBpRww2wjzbqm354W7yaU&#10;hAimAWUNr+mBB3o9e/vmauemfGRbqxruCRoxYbpzNW1jdNOqCqzlGsKFddwgU1ivIeLVr6vGww6t&#10;a1WNBoMP1c76xnnLeAj4eluYdJbtC8FZfBAi8EhUTTG2mE+fz1U6q9kVTNceXCtZFwb8QxQapEGn&#10;valbiEA2Xr4ypSXzNlgRL5jVlRVCMp5zwGyGgxfZPLbgeM4FwQmuhyn8P7Psfvvolh5h2LkwDUim&#10;LPbC6/SL8ZF9BuvQg8X3kTB8HH0cDQcIKUPWaDK+HGcwq5Oy8yF+5laTRNSUKyVdSOnAFLZ3IaJP&#10;lD5KpedglWwWUql88evVjfJkC1i6BX7orKiciSlDdjV9PymxALaQUBAxLO2amgazpgTUGnuTRZ99&#10;n2mHl04WixKgci0U173XIpqDPrORMriF0BbxzCptpWXE3lZS13QySF95bjk0n0xD4sHhQBgcC5pS&#10;0LyhRHGMNFG5LyNI9TeSCKMyGNiphJmKB8UTksp85YLIJhWtQJCmi/fgAmPcxGFhtdDwkslw3IWM&#10;5vM8Jo2cfjaYLAusVW+7M/B726VynXxS5Xk4e+XBnwIryr1G9mxN7JW1NLYr7rl3hVl1nov8EaQC&#10;TUIp7ld7xKam4yyanla2OSw98bZsi+DYQmKN7yDEJXhcD9j1uPLiAx5CWawdw9ampLX+x8u3JIfT&#10;ihwsMq4ZbMnvG/BYcvXF4BwPR5dpiGK+IOGPxOpImI2+sTgCQ1ykjmUyyUV1JIW3+hm34Dx5QhYY&#10;hv5Kw3eXm1hWHu5RxufzLIb7x0G8M4+OJeMJ1NTJT/tn8K6b2YjDfm+Pa+jV3BbZpGnsfBOtkHmo&#10;Txh2cOPuyn3T7dm0HH+9Z6nTv8HsJ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klhAoO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3081379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0BB562F5"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1D51159" wp14:editId="5607498A">
                      <wp:extent cx="292100" cy="285750"/>
                      <wp:effectExtent l="19050" t="19050" r="0" b="19050"/>
                      <wp:docPr id="1422959207"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83E99BC"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1D51159" id="_x0000_s107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Rrc5A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LT2dJtV0tbTd7s4Tb8u2CI4tJNb4GkK8A4/rAbseV168xY9QFmvHsLUp6a3/+fIu&#10;6eG04gsWGdcMtuSPNXgsufpqcI4n00+pcWM+oOD3wnIvmLW+tDgCE1ykjmUx6UW1F4W3+hG34Dx5&#10;wicwDP2Vhh8Ol7GsPNyjjM/nWQ33j4N4be4dS+CJ1NTJD9tH8G6Y2YjDfmP3a+jV3BbdZGnsfB2t&#10;kHmoDxwOdOPuyn0z7Nm0HJ+fs9bh12D2Cw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aUUa3O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683E99BC"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48A2060E"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09D1489" wp14:editId="5529D111">
                      <wp:extent cx="292100" cy="285750"/>
                      <wp:effectExtent l="19050" t="19050" r="0" b="19050"/>
                      <wp:docPr id="89107205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9CA121"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09D1489" id="_x0000_s107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O+t5AIAAFUGAAAOAAAAZHJzL2Uyb0RvYy54bWysVdtuEzEQfUfiHyy/092kFK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rGill+DTIiFI9GTsf4mduNUlCS7lS0oWUDjSwuQmxaB+0&#10;0nWwSnYLqVQ++NXySnmygVS6erFAZ8XkSE0Zsm3p6fkkxwLYQkJBxLC061oazIoSUCvsTRZ99n1k&#10;HZ47WeS/EqByPQyuD16Lak7xCCNlcA2hL+r5qbSVlhF7W0nd0nOkqsQPTc+h+2Q6EvcOB8LgWNCU&#10;guYdJYpjpEnCTKGJINXfaCLpymBgTyXMUtwrnmCU+cYFkV0qWqEgTRcfyQXGuImT8tRDx0smk7Mh&#10;ZITP85gscvoZMCELrNWIPQD8HrtUbtBPpjwP52hc/ymwYjxaZM/WxNFYS2OH4h57V5jV4LnoH0gq&#10;1CSW4m65Q25aenaaVNPV0nb7O0+8LdsiOLaQWOMbCPEOPK4H7HpcefErfoSyWDuGrU1Jb/3Pl3dJ&#10;D6cVX7DIuGawJX+swWPJ1ReDczyZfkyNG/MBBX8QlgfBrPWVxRGY4CJ1LItJL6qDKLzVj7gF58kT&#10;PoFh6K80/HC4imXl4R5lfD7Parh/HMQbc+9YAk+kpk5+2D2Cd8PMRhz2W3tYQ6/mtugmS2Pn62iF&#10;zEP9xOFAN+6u3DfDnk3L8fk5az39Gsx+A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TLDvre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449CA121"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0ACF11A5"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0465869" wp14:editId="65BA88D0">
                      <wp:extent cx="292100" cy="285750"/>
                      <wp:effectExtent l="19050" t="19050" r="0" b="19050"/>
                      <wp:docPr id="158081522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7DE550A"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0465869" id="_x0000_s108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Vcj5AIAAFUGAAAOAAAAZHJzL2Uyb0RvYy54bWysVdtuEzEQfUfiHyy/092EFq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6d1jZQyfBpkRKmejJ0P8TO3miShpVwp6UJKBxrY3IRYtA9a&#10;6TpYJbuFVCof/Gp5pTzZQCpdvVigs2JypKYM2bb0/fkkxwLYQkJBxLC061oazIoSUCvsTRZ99n1k&#10;HZ47WeS/EqByPQyuD16Lak7xCCNlcA2hL+r5qbSVlhF7W0nd0nOkqsQPTc+h+2Q6EvcOB8LgWNCU&#10;guYdJYpjpEnCTKGJINXfaCLpymBgTyXMUtwrnmCU+cYFkV0qWqEgTRcfyQXGuImT8tRDx0smk7Mh&#10;ZITP85gscvoZMCELrNWIPQD8HrtUbtBPpjwP52hc/ymwYjxaZM/WxNFYS2OH4h57V5jV4LnoH0gq&#10;1CSW4m65Q25aenaaVNPV0nb7O0+8LdsiOLaQWOMbCPEOPK4H7HpcefErfoSyWDuGrU1Jb/3Pl3dJ&#10;D6cVX7DIuGawJX+swWPJ1ReDczyZfkyNG/MBBX8QlgfBrPWVxRGY4CJ1LItJL6qDKLzVj7gF58kT&#10;PoFh6K80/HC4imXl4R5lfD7Parh/HMQbc+9YAk+kpk5+2D2Cd8PMRhz2W3tYQ6/mtugmS2Pn62iF&#10;zEP9xOFAN+6u3DfDnk3L8fk5az39Gsx+A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9n1XI+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47DE550A"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44E49027"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01F7724" wp14:editId="122A8948">
                      <wp:extent cx="292100" cy="285750"/>
                      <wp:effectExtent l="19050" t="19050" r="0" b="19050"/>
                      <wp:docPr id="180189916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71499C"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01F7724" id="_x0000_s108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KJS5QIAAFUGAAAOAAAAZHJzL2Uyb0RvYy54bWysVW1v0zAQ/o7Ef7D8nSUtFKZo6VRtFCFN&#10;28SG9vnqOI0lv2G7bcqv52yn6bohhBD7kJ3tu+funnvpxWWvJNly54XRNZ2clZRwzUwj9Lqm3x+X&#10;784p8QF0A9JoXtM99/Ry/vbNxc5WfGo6IxvuCIJoX+1sTbsQbFUUnnVcgT8zlmt8bI1TEPDo1kXj&#10;YIfoShbTsvxY7IxrrDOMe4+31/mRzhN+23IW7trW80BkTTG2kL4ufVfxW8wvoFo7sJ1gQxjwD1Eo&#10;EBqdjlDXEIBsnHgFpQRzxps2nDGjCtO2gvGUA2YzKV9k89CB5SkXJMfbkSb//2DZ7fbB3jukYWd9&#10;5VGMWfStU/E/xkf6RNZ+JIv3gTC8nM4+lCVSyvBpkBGlOBpb58MXbhSJQk25lML6mA5UsL3xIWsf&#10;tOK1N1I0SyFlOrj16ko6soVYunK5RGfZ5ERNarKr6fvzSYoFsIVaCQHDUrapqddrSkCusTdZcMn3&#10;ibV/7mSZ/nKA0nYwuD54zaopxROMmME1+C6rp6fcVkoE7G0pVE3PkaocP1Qdh+azbkjYWxwIjWNB&#10;YwqKN5RIjpFGCTOFKoCQf6OJpEuNgR1LmKSwlzzCSP2Nt0Q0sWiZgjhdfCQXGOM6TPJTBw3PmUxm&#10;Q8gIn+YxWqT0E2BEbrFWI/YA8HvsXLlBP5ryNJyjcfmnwLLxaJE8Gx1GYyW0GYp76l1iVoPnrH8g&#10;KVMTWQr9qkduajqbRdV4tTLN/t4RZ/K28JYtBdb4Bny4B4frAbseV164w08rDdaOYWtT0hn38+Vd&#10;1MNpxRcsMq4ZbMkfG3BYcvlV4xxPpp9i44Z0QMEdhNVB0Bt1ZXAEJrhILUti1AvyILbOqCfcgovo&#10;CZ9AM/SXG344XIW88nCPMr5YJDXcPxbCjX6wLIJHUmMnP/ZP4OwwswGH/dYc1tCruc260VKbxSaY&#10;VqShPnI40I27K/XNsGfjcnx+TlrHX4P5L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NOIolLlAgAAVQ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3771499C"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C20746" w:rsidRPr="00A25844" w14:paraId="4A1C5009" w14:textId="77777777" w:rsidTr="00534060">
        <w:trPr>
          <w:trHeight w:val="624"/>
        </w:trPr>
        <w:tc>
          <w:tcPr>
            <w:tcW w:w="2313" w:type="pct"/>
            <w:tcBorders>
              <w:right w:val="single" w:sz="8" w:space="0" w:color="auto"/>
            </w:tcBorders>
            <w:vAlign w:val="center"/>
          </w:tcPr>
          <w:p w14:paraId="7C791EDD"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Allocation concealment (selection bias)</w:t>
            </w:r>
          </w:p>
        </w:tc>
        <w:tc>
          <w:tcPr>
            <w:tcW w:w="384" w:type="pct"/>
            <w:tcBorders>
              <w:top w:val="single" w:sz="8" w:space="0" w:color="auto"/>
              <w:left w:val="single" w:sz="8" w:space="0" w:color="auto"/>
              <w:bottom w:val="single" w:sz="8" w:space="0" w:color="auto"/>
              <w:right w:val="single" w:sz="8" w:space="0" w:color="auto"/>
            </w:tcBorders>
            <w:vAlign w:val="center"/>
          </w:tcPr>
          <w:p w14:paraId="4DA1EBE9"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4E14389" wp14:editId="50E890F9">
                      <wp:extent cx="292100" cy="285750"/>
                      <wp:effectExtent l="19050" t="19050" r="0" b="19050"/>
                      <wp:docPr id="92653736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021AB82"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4E14389" id="_x0000_s108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fgu4wIAAFUGAAAOAAAAZHJzL2Uyb0RvYy54bWysVVlrGzEQfi/0Pwi9N2u7OHFN1sEkdSmE&#10;JCQpeR5rJa9AVyX56q/vSFqv66SUUroP8khzf3P48mqnFdlwH6Q1NR2eDSjhhtlGmlVNvz0vPkwo&#10;CRFMA8oaXtM9D/Rq9v7d5dZN+ci2VjXcEzRiwnTratrG6KZVFVjLNYQz67hBprBeQ8SrX1WNhy1a&#10;16oaDQbn1db6xnnLeAj4elOYdJbtC8FZvBci8EhUTTG2mE+fz2U6q9klTFceXCtZFwb8QxQapEGn&#10;vakbiEDWXr4xpSXzNlgRz5jVlRVCMp5zwGyGg1fZPLXgeM4FwQmuhyn8P7PsbvPkHjzCsHVhGpBM&#10;WeyE1+kX4yO7DNa+B4vvImH4OPo0Gg4QUoas0WR8Mc5gVkdl50P8wq0miagpV0q6kNKBKWxuQ0Sf&#10;KH2QSs/BKtkspFL54lfLa+XJBrB0C/zQWVE5EVOGbGv6cVJiAWwhoSBiWNo1NQ1mRQmoFfYmiz77&#10;PtEOr50sFiVA5VoornuvRTQHfWIjZXADoS3imVXaSsuIva2krulkkL7y3HJoPpuGxL3DgTA4FjSl&#10;oHlDieIYaaJyX0aQ6m8kEUZlMLBjCTMV94onJJV55ILIJhWtQJCmi/fgAmPcxGFhtdDwkslw3IWM&#10;5vM8Jo2cfjaYLAusVW+7M/B726VynXxS5Xk4e+XBnwIryr1G9mxN7JW1NLYr7ql3hVl1nov8AaQC&#10;TUIp7pY7xKam4/Mkmp6Wttk/eOJt2RbBsYXEGt9CiA/gcT1g1+PKi/d4CGWxdgxbm5LW+h+v35Ic&#10;TitysMi4ZrAlv6/BY8nVV4NzPBxdpCGK+YKEPxDLA2HW+triCAxxkTqWySQX1YEU3uoX3ILz5AlZ&#10;YBj6Kw3fXa5jWXm4Rxmfz7MY7h8H8dY8OZaMJ1BTJz/vXsC7bmYjDvudPayhN3NbZJOmsfN1tELm&#10;oT5i2MGNuyv3Tbd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CiV+C7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021AB82"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7E42B93"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50E6EC3" wp14:editId="15BBDB33">
                      <wp:extent cx="292100" cy="285750"/>
                      <wp:effectExtent l="19050" t="19050" r="0" b="19050"/>
                      <wp:docPr id="66935458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6BD58CA"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50E6EC3" id="_x0000_s108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A1f4wIAAFUGAAAOAAAAZHJzL2Uyb0RvYy54bWysVVlvEzEQfkfiP1h+p5sEhYaomypqCUKq&#10;2ogW9XnitbOWfGE7F7+esb3ZkBYhhNgHZ+y5vzlydb3Ximy5D9Kamg4vBpRww2wjzbqm354W7yaU&#10;hAimAWUNr+mBB3o9e/vmauemfGRbqxruCRoxYbpzNW1jdNOqCqzlGsKFddwgU1ivIeLVr6vGww6t&#10;a1WNBoMP1c76xnnLeAj4eluYdJbtC8FZfBAi8EhUTTG2mE+fz1U6q9kVTNceXCtZFwb8QxQapEGn&#10;valbiEA2Xr4ypSXzNlgRL5jVlRVCMp5zwGyGgxfZPLbgeM4FwQmuhyn8P7Psfvvolh5h2LkwDUim&#10;LPbC6/SL8ZF9BuvQg8X3kTB8HH0cDQcIKUPWaDK+HGcwq5Oy8yF+5laTRNSUKyVdSOnAFLZ3IaJP&#10;lD5KpedglWwWUql88evVjfJkC1i6BX7orKiciSlDdjV9PymxALaQUBAxLO2amgazpgTUGnuTRZ99&#10;n2mHl04WixKgci0U173XIpqDPrORMriF0BbxzCptpWXE3lZS13QySF95bjk0n0xD4sHhQBgcC5pS&#10;0LyhRHGMNFG5LyNI9TeSCKMyGNiphJmKB8UTksp85YLIJhWtQJCmi/fgAmPcxGFhtdDwkslw3IWM&#10;5vM8Jo2cfjaYLAusVW+7M/B726VynXxS5Xk4e+XBnwIryr1G9mxN7JW1NLYr7rl3hVl1nov8EaQC&#10;TUIp7ld7xKam48skmp5WtjksPfG2bIvg2EJije8gxCV4XA/Y9bjy4gMeQlmsHcPWpqS1/sfLtySH&#10;04ocLDKuGWzJ7xvwWHL1xeAcD0eXaYhiviDhj8TqSJiNvrE4AkNcpI5lMslFdSSFt/oZt+A8eUIW&#10;GIb+SsN3l5tYVh7uUcbn8yyG+8dBvDOPjiXjCdTUyU/7Z/Cum9mIw35vj2vo1dwW2aRp7HwTrZB5&#10;qE8YdnDj7sp90+3ZtBx/vWep07/B7Cc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A1gDV/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76BD58CA"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7688FC0"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62D4FB62" wp14:editId="1FBCBFDC">
                      <wp:extent cx="292100" cy="285750"/>
                      <wp:effectExtent l="19050" t="19050" r="0" b="19050"/>
                      <wp:docPr id="75675955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90430EC"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2D4FB62" id="_x0000_s108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Pjo4gIAAFUGAAAOAAAAZHJzL2Uyb0RvYy54bWysVVlvEzEQfkfiP1h+p5sEhYaomypqCUKq&#10;2ogW9XnitbOWfGE7F7+esb3ZkBYhhNgHZ+y5vzlydb3Ximy5D9Kamg4vBpRww2wjzbqm354W7yaU&#10;hAimAWUNr+mBB3o9e/vmauemfGRbqxruCRoxYbpzNW1jdNOqCqzlGsKFddwgU1ivIeLVr6vGww6t&#10;a1WNBoMP1c76xnnLeAj4eluYdJbtC8FZfBAi8EhUTTG2mE+fz1U6q9kVTNceXCtZFwb8QxQapEGn&#10;valbiEA2Xr4ypSXzNlgRL5jVlRVCMp5zwGyGgxfZPLbgeM4FwQmuhyn8P7Psfvvolh5h2LkwDUim&#10;LPbC6/SL8ZF9BuvQg8X3kTB8HH0cDQcIKUPWaDK+HGcwq5Oy8yF+5laTRNSUKyVdSOnAFLZ3IaJP&#10;lD5KpedglWwWUql88evVjfJkC1i6BX7orKiciSlDdjV9PymxALaQUBAxLO2amgazpgTUGnuTRZ99&#10;n2mHl04WixKgci0U173XIpqDPrORMriF0BbxzCptpWXE3lZS13QySF95bjk0n0xD4sHhQBgcC5pS&#10;0LyhRHGMNFG5LyNI9TeSCKMyGNiphJmKB8UTksp85YLIJhWtQJCmi/fgAmPcxGFhtdDwkslw3IWM&#10;5vM8Jo2cfjaYLAusVW+7M/B726VynXxS5Xk4e+XBnwIryr1G9mxN7JW1NLYr7rl3hVl1nov8EaQC&#10;TUIp7ld7xKam40kSTU8r2xyWnnhbtkVwbCGxxncQ4hI8rgfselx58QEPoSzWjmFrU9Ja/+PlW5LD&#10;aUUOFhnXDLbk9w14LLn6YnCOh6PLNEQxX5DwR2J1JMxG31gcgSEuUscymeSiOpLCW/2MW3CePCEL&#10;DEN/peG7y00sKw/3KOPzeRbD/eMg3plHx5LxBGrq5Kf9M3jXzWzEYb+3xzX0am6LbNI0dr6JVsg8&#10;1CcMO7hxd+W+6fZsWo6/3rPU6d9g9hM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HQj46O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590430EC"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15FA16D"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7192BEC" wp14:editId="0BB6BDC7">
                      <wp:extent cx="292100" cy="285750"/>
                      <wp:effectExtent l="19050" t="19050" r="0" b="19050"/>
                      <wp:docPr id="237179984"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0D5AB2C"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7192BEC" id="_x0000_s108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2Z4wIAAFUGAAAOAAAAZHJzL2Uyb0RvYy54bWysVVlrGzEQfi/0Pwi9N2u7uHFM1sEkdSmE&#10;JCQpeR5rJa9AVyX56q/vSFqv66SUUroP8khzf3P48mqnFdlwH6Q1NR2eDSjhhtlGmlVNvz0vPkwo&#10;CRFMA8oaXtM9D/Rq9v7d5dZN+ci2VjXcEzRiwnTratrG6KZVFVjLNYQz67hBprBeQ8SrX1WNhy1a&#10;16oaDQafqq31jfOW8RDw9aYw6SzbF4KzeC9E4JGommJsMZ8+n8t0VrNLmK48uFayLgz4hyg0SINO&#10;e1M3EIGsvXxjSkvmbbAinjGrKyuEZDzngNkMB6+yeWrB8ZwLghNcD1P4f2bZ3ebJPXiEYevCNCCZ&#10;stgJr9Mvxkd2Gax9DxbfRcLwcXQxGg4QUoas0WR8Ps5gVkdl50P8wq0miagpV0q6kNKBKWxuQ0Sf&#10;KH2QSs/BKtkspFL54lfLa+XJBrB0C/zQWVE5EVOGbGv6cVJiAWwhoSBiWNo1NQ1mRQmoFfYmiz77&#10;PtEOr50sFiVA5VoornuvRTQHfWIjZXADoS3imVXaSsuIva2krulkkL7y3HJoPpuGxL3DgTA4FjSl&#10;oHlDieIYaaJyX0aQ6m8kEUZlMLBjCTMV94onJJV55ILIJhWtQJCmi/fgAmPcxGFhtdDwkslw3IWM&#10;5vM8Jo2cfjaYLAusVW+7M/B726VynXxS5Xk4e+XBnwIryr1G9mxN7JW1NLYr7ql3hVl1nov8AaQC&#10;TUIp7pY7xKam44skmp6Wttk/eOJt2RbBsYXEGt9CiA/gcT1g1+PKi/d4CGWxdgxbm5LW+h+v35Ic&#10;TitysMi4ZrAlv6/BY8nVV4NzPBydpyGK+YKEPxDLA2HW+triCAxxkTqWySQX1YEU3uoX3ILz5AlZ&#10;YBj6Kw3fXa5jWXm4Rxmfz7MY7h8H8dY8OZaMJ1BTJz/vXsC7bmYjDvudPayhN3NbZJOmsfN1tELm&#10;oT5i2MGNuyv3Tbd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Dj9DZn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0D5AB2C"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CC0A2EC"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C9B21E1" wp14:editId="666FA37B">
                      <wp:extent cx="292100" cy="285750"/>
                      <wp:effectExtent l="19050" t="19050" r="0" b="19050"/>
                      <wp:docPr id="93759505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0147DD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C9B21E1" id="_x0000_s108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yoM4g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RS5Pelradv/gibdlWwTHFhJrfAchPoDH9YBdjysvfsFDKIu1Y9jalHTW/3j5luRw&#10;WpGDRcY1gy35fQ0eS64+G5zj0fgyDVHMFyT8gVgeCLPWNxZHYISL1LFMJrmoDqTwVj/jFpwnT8gC&#10;w9Bfafj+chPLysM9yvh8nsVw/ziId+bRsWQ8gZo6+Wn3DN71Mxtx2O/tYQ29mtsimzSNna+jFTIP&#10;9RHDHm7cXblv+j2bluOv9yx1/DeY/QQ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Yc8qDO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70147DD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453706C9"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3DF9181" wp14:editId="12DDEA51">
                      <wp:extent cx="292100" cy="285750"/>
                      <wp:effectExtent l="19050" t="19050" r="0" b="19050"/>
                      <wp:docPr id="1468009675"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D2D810B"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3DF9181" id="_x0000_s108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t994g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RRZNT0vb7h888bZsi+DYQmKN7yDEB/C4HrDrceXFL3gIZbF2DFubks76Hy/fkhxO&#10;K3KwyLhmsCW/r8FjydVng3M8Gl+mIYr5goQ/EMsDYdb6xuIIjHCROpbJJBfVgRTe6mfcgvPkCVlg&#10;GPorDd9fbmJZebhHGZ/PsxjuHwfxzjw6lownUFMnP+2ewbt+ZiMO+709rKFXc1tkk6ax83W0Quah&#10;PmLYw427K/dNv2fTcvz1nqWO/wazn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RDrffe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5D2D810B"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6B0C18B2"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672E0D8" wp14:editId="602899E1">
                      <wp:extent cx="292100" cy="285750"/>
                      <wp:effectExtent l="19050" t="19050" r="0" b="19050"/>
                      <wp:docPr id="571852053"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BC634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672E0D8" id="_x0000_s108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cHv4w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xTiJpqelbfcPnnhbtkVwbCGxxncQ4gN4XA/Y9bjy4hc8hLJYO4atTUln/Y+Xb0kO&#10;pxU5WGRcM9iS39fgseTqs8E5Ho0v0xDFfEHCH4jlgTBrfWNxBEa4SB3LZJKL6kAKb/UzbsF58oQs&#10;MAz9lYbvLzexrDzco4zP51kM94+DeGceHUvGE6ipk592z+BdP7MRh/3eHtbQq7ktsknT2Pk6WiHz&#10;UB8x7OHG3ZX7pt+zaTn+es9Sx3+D2U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Cslwe/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35BC634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4B963EB5" w14:textId="77777777" w:rsidTr="00534060">
        <w:trPr>
          <w:trHeight w:val="624"/>
        </w:trPr>
        <w:tc>
          <w:tcPr>
            <w:tcW w:w="2313" w:type="pct"/>
            <w:tcBorders>
              <w:right w:val="single" w:sz="8" w:space="0" w:color="auto"/>
            </w:tcBorders>
            <w:vAlign w:val="center"/>
          </w:tcPr>
          <w:p w14:paraId="3B374E59"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Random housing (performance bias)</w:t>
            </w:r>
          </w:p>
        </w:tc>
        <w:tc>
          <w:tcPr>
            <w:tcW w:w="384" w:type="pct"/>
            <w:tcBorders>
              <w:top w:val="single" w:sz="8" w:space="0" w:color="auto"/>
              <w:left w:val="single" w:sz="8" w:space="0" w:color="auto"/>
              <w:bottom w:val="single" w:sz="8" w:space="0" w:color="auto"/>
              <w:right w:val="single" w:sz="8" w:space="0" w:color="auto"/>
            </w:tcBorders>
            <w:vAlign w:val="center"/>
          </w:tcPr>
          <w:p w14:paraId="53C58772"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10A43DA9" wp14:editId="07DE259C">
                      <wp:extent cx="292100" cy="285750"/>
                      <wp:effectExtent l="19050" t="19050" r="0" b="19050"/>
                      <wp:docPr id="1487967928"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739844B"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0A43DA9" id="_x0000_s108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nBw5AIAAFUGAAAOAAAAZHJzL2Uyb0RvYy54bWysVdtO3DAQfa/Uf7D8XpJdCkURWbSCblUJ&#10;ASpUPM86zsaSb7W9t359x3aSZaGqqqo8hLE9c2bmzGUvr3ZKkg13Xhhd08lJSQnXzDRCr2r6/Wnx&#10;4YISH0A3II3mNd1zT69m799dbm3Fp6YzsuGOIIj21dbWtAvBVkXhWccV+BNjucbH1jgFAY9uVTQO&#10;toiuZDEty/Nia1xjnWHce7y9yY90lvDblrNw37aeByJrirGF9HXpu4zfYnYJ1cqB7QTrw4B/iEKB&#10;0Oh0hLqBAGTtxBsoJZgz3rThhBlVmLYVjKccMJtJ+Sqbxw4sT7kgOd6ONPn/B8vuNo/2wSENW+sr&#10;j2LMYtc6Ff9jfGSXyNqPZPFdIAwvp2cfyxIpZfjUy4hSHIyt8+ELN4pEoaZcSmF9TAcq2Nz6kLUH&#10;rXjtjRTNQkiZDm61vJaObCCWrlws0Fk2OVKTmmxrenoxSbEAtlArIWBYyjY19XpFCcgV9iYLLvk+&#10;svYvnSzSXw5Q2g5614PXrJpSPMKIGdyA77J6esptpUTA3pZC1fQCqcrxQ9VxaD7rhoS9xYHQOBY0&#10;pqB4Q4nkGGmUMFOoAgj5N5pIutQY2KGESQp7ySOM1N94S0QTi5YpiNPFR3KBMa7DJD910PCcyeSs&#10;Dxnh0zxGi5R+AozILdZqxO4Bfo+dK9frR1OehnM0Lv8UWDYeLZJno8NorIQ2fXGPvUvMqvec9QeS&#10;MjWRpbBb7pCbmp6fRtV4tTTN/sERZ/K28JYtBNb4Fnx4AIfrAbseV164x08rDdaOYWtT0hn38/Vd&#10;1MNpxRcsMq4ZbMkfa3BYcvlV4xxPpp9i44Z0QMENwnIQ9FpdGxyBCS5Sy5IY9YIcxNYZ9YxbcB49&#10;4RNohv5yw/eH65BXHu5RxufzpIb7x0K41Y+WRfBIauzkp90zONvPbMBhvzPDGnozt1k3WmozXwfT&#10;ijTUBw57unF3pb7p92xcji/PSevwazD7B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mtJwcO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1739844B"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BE9F575"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0558166" wp14:editId="1B521AF2">
                      <wp:extent cx="292100" cy="285750"/>
                      <wp:effectExtent l="19050" t="19050" r="0" b="19050"/>
                      <wp:docPr id="118147055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495017F"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0558166" id="_x0000_s109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8j+5AIAAFUGAAAOAAAAZHJzL2Uyb0RvYy54bWysVdtO3DAQfa/Uf7D8XpLdAkURWbSCblUJ&#10;ASpUPM86zsaSb7W9t359x3aSZaGqqqo8hLE9c2bmzGUvr3ZKkg13Xhhd08lJSQnXzDRCr2r6/Wnx&#10;4YISH0A3II3mNd1zT69m799dbm3Fp6YzsuGOIIj21dbWtAvBVkXhWccV+BNjucbH1jgFAY9uVTQO&#10;toiuZDEty/Nia1xjnWHce7y9yY90lvDblrNw37aeByJrirGF9HXpu4zfYnYJ1cqB7QTrw4B/iEKB&#10;0Oh0hLqBAGTtxBsoJZgz3rThhBlVmLYVjKccMJtJ+Sqbxw4sT7kgOd6ONPn/B8vuNo/2wSENW+sr&#10;j2LMYtc6Ff9jfGSXyNqPZPFdIAwvp2enZYmUMnzqZUQpDsbW+fCFG0WiUFMupbA+pgMVbG59yNqD&#10;Vrz2RopmIaRMB7daXktHNhBLVy4W6CybHKlJTbY1/XgxSbEAtlArIWBYyjY19XpFCcgV9iYLLvk+&#10;svYvnSzSXw5Q2g5614PXrJpSPMKIGdyA77J6esptpUTA3pZC1fQCqcrxQ9VxaD7rhoS9xYHQOBY0&#10;pqB4Q4nkGGmUMFOoAgj5N5pIutQY2KGESQp7ySOM1N94S0QTi5YpiNPFR3KBMa7DJD910PCcyeSs&#10;Dxnh0zxGi5R+AozILdZqxO4Bfo+dK9frR1OehnM0Lv8UWDYeLZJno8NorIQ2fXGPvUvMqvec9QeS&#10;MjWRpbBb7pCbmp6fRtV4tTTN/sERZ/K28JYtBNb4Fnx4AIfrAbseV164x08rDdaOYWtT0hn38/Vd&#10;1MNpxRcsMq4ZbMkfa3BYcvlV4xxPpp9i44Z0QMENwnIQ9FpdGxyBCS5Sy5IY9YIcxNYZ9YxbcB49&#10;4RNohv5yw/eH65BXHu5RxufzpIb7x0K41Y+WRfBIauzkp90zONvPbMBhvzPDGnozt1k3WmozXwfT&#10;ijTUBw57unF3pb7p92xcji/PSevwazD7B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IB/I/u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1495017F"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97A6990"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7E0772D" wp14:editId="3948DB34">
                      <wp:extent cx="292100" cy="285750"/>
                      <wp:effectExtent l="19050" t="19050" r="0" b="19050"/>
                      <wp:docPr id="1982506120"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3672D3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7E0772D" id="_x0000_s109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Hlh4wIAAFUGAAAOAAAAZHJzL2Uyb0RvYy54bWysVVlrGzEQfi/0Pwi9N2u7OHFN1sEkdSmE&#10;JCQpeR5rJa9AVyX56q/vSFqv66SUUroP8khzf3P48mqnFdlwH6Q1NR2eDSjhhtlGmlVNvz0vPkwo&#10;CRFMA8oaXtM9D/Rq9v7d5dZN+ci2VjXcEzRiwnTratrG6KZVFVjLNYQz67hBprBeQ8SrX1WNhy1a&#10;16oaDQbn1db6xnnLeAj4elOYdJbtC8FZvBci8EhUTTG2mE+fz2U6q9klTFceXCtZFwb8QxQapEGn&#10;vakbiEDWXr4xpSXzNlgRz5jVlRVCMp5zwGyGg1fZPLXgeM4FwQmuhyn8P7PsbvPkHjzCsHVhGpBM&#10;WeyE1+kX4yO7DNa+B4vvImH4OPo0Gg4QUoas0WR8Mc5gVkdl50P8wq0miagpV0q6kNKBKWxuQ0Sf&#10;KH2QSs/BKtkspFL54lfLa+XJBrB0C/zQWVE5EVOGbGv6cVJiAWwhoSBiWNo1NQ1mRQmoFfYmiz77&#10;PtEOr50sFiVA5VoornuvRTQHfWIjZXADoS3imVXaSsuIva2krulkkL7y3HJoPpuGxL3DgTA4FjSl&#10;oHlDieIYaaJyX0aQ6m8kEUZlMLBjCTMV94onJJV55ILIJhWtQJCmi/fgAmPcxGFhtdDwkslw3IWM&#10;5vM8Jo2cfjaYLAusVW+7M/B726VynXxS5Xk4e+XBnwIryr1G9mxN7JW1NLYr7ql3hVl1nov8AaQC&#10;TUIp7pY7xKam5+Mkmp6Wttk/eOJt2RbBsYXEGt9CiA/gcT1g1+PKi/d4CGWxdgxbm5LW+h+v35Ic&#10;TitysMi4ZrAlv6/BY8nVV4NzPBxdpCGK+YKEPxDLA2HW+triCAxxkTqWySQX1YEU3uoX3ILz5AlZ&#10;YBj6Kw3fXa5jWXm4Rxmfz7MY7h8H8dY8OZaMJ1BTJz/vXsC7bmYjDvudPayhN3NbZJOmsfN1tELm&#10;oT5i2MGNuyv3Tbd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JHoeWH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33672D3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28308DE9"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B0E3C46" wp14:editId="2C2B0FDD">
                      <wp:extent cx="292100" cy="285750"/>
                      <wp:effectExtent l="19050" t="19050" r="0" b="19050"/>
                      <wp:docPr id="1438372750"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83E8D25"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B0E3C46" id="_x0000_s109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fz4wIAAFUGAAAOAAAAZHJzL2Uyb0RvYy54bWysVUtvEzEQviPxHyzf6SZBbUPUTRW1BCFV&#10;paJFPU+8dtaSX9hOsuHXM7Y3G9IihBB7cMae9zePXF13WpEt90FaU9Px2YgSbphtpFnX9NvT8t2U&#10;khDBNKCs4TXd80Cv52/fXO3cjE9sa1XDPUEjJsx2rqZtjG5WVYG1XEM4s44bZArrNUS8+nXVeNih&#10;da2qyWh0Ue2sb5y3jIeAr7eFSefZvhCcxS9CBB6JqinGFvPp87lKZzW/gtnag2sl68OAf4hCgzTo&#10;dDB1CxHIxstXprRk3gYr4hmzurJCSMZzDpjNePQim8cWHM+5IDjBDTCF/2eW3W8f3YNHGHYuzAKS&#10;KYtOeJ1+MT7SZbD2A1i8i4Th4+TDZDxCSBmyJtPzy/MMZnVUdj7ET9xqkoiacqWkCykdmMH2LkT0&#10;idIHqfQcrJLNUiqVL369ulGebAFLt8QPnRWVEzFlyK6m76clFsAWEgoihqVdU9Ng1pSAWmNvsuiz&#10;7xPt8NLJclkCVK6F4nrwWkRz0Cc2Uga3ENoinlmlrbSM2NtK6ppOR+krzy2H5qNpSNw7HAiDY0FT&#10;Cpo3lCiOkSYq92UEqf5GEmFUBgM7ljBTca94QlKZr1wQ2aSiFQjSdPEBXGCMmzgurBYaXjIZn/ch&#10;o/k8j0kjp58NJssCazXY7g383napXC+fVHkezkF59KfAivKgkT1bEwdlLY3ti3vqXWFWvecifwCp&#10;QJNQit2qQ2xqenGRRNPTyjb7B0+8LdsiOLaUWOM7CPEBPK4H7HpcefELHkJZrB3D1qaktf7Hy7ck&#10;h9OKHCwyrhlsye8b8Fhy9dngHI8nl2mIYr4g4Q/E6kCYjb6xOAJjXKSOZTLJRXUghbf6GbfgInlC&#10;FhiG/krD95ebWFYe7lHGF4sshvvHQbwzj44l4wnU1MlP3TN4189sxGG/t4c19Gpui2zSNHaxiVbI&#10;PNRHDHu4cXflvun3bFqOv96z1PHfYP4T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P73Z/P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83E8D25"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9C0D9E4"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B0C613D" wp14:editId="74FB0D5D">
                      <wp:extent cx="292100" cy="285750"/>
                      <wp:effectExtent l="19050" t="19050" r="0" b="19050"/>
                      <wp:docPr id="450978537"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2B9891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B0C613D" id="_x0000_s109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pKC4wIAAFUGAAAOAAAAZHJzL2Uyb0RvYy54bWysVUtvEzEQviPxHyzf6SZBbUPUTRW1BCFV&#10;paJFPU+8dtaSX9hOsuHXM7Y3G9IihBB7cMae9zePXF13WpEt90FaU9Px2YgSbphtpFnX9NvT8t2U&#10;khDBNKCs4TXd80Cv52/fXO3cjE9sa1XDPUEjJsx2rqZtjG5WVYG1XEM4s44bZArrNUS8+nXVeNih&#10;da2qyWh0Ue2sb5y3jIeAr7eFSefZvhCcxS9CBB6JqinGFvPp87lKZzW/gtnag2sl68OAf4hCgzTo&#10;dDB1CxHIxstXprRk3gYr4hmzurJCSMZzDpjNePQim8cWHM+5IDjBDTCF/2eW3W8f3YNHGHYuzAKS&#10;KYtOeJ1+MT7SZbD2A1i8i4Th4+TDZDxCSBmyJtPzy/MMZnVUdj7ET9xqkoiacqWkCykdmMH2LkT0&#10;idIHqfQcrJLNUiqVL369ulGebAFLt8QPnRWVEzFlyK6m76clFsAWEgoihqVdU9Ng1pSAWmNvsuiz&#10;7xPt8NLJclkCVK6F4nrwWkRz0Cc2Uga3ENoinlmlrbSM2NtK6ppOR+krzy2H5qNpSNw7HAiDY0FT&#10;Cpo3lCiOkSYq92UEqf5GEmFUBgM7ljBTca94QlKZr1wQ2aSiFQjSdPEBXGCMmzgurBYaXjIZn/ch&#10;o/k8j0kjp58NJssCazXY7g383napXC+fVHkezkF59KfAivKgkT1bEwdlLY3ti3vqXWFWvecifwCp&#10;QJNQit2qQ2xqenGZRNPTyjb7B0+8LdsiOLaUWOM7CPEBPK4H7HpcefELHkJZrB3D1qaktf7Hy7ck&#10;h9OKHCwyrhlsye8b8Fhy9dngHI8nl2mIYr4g4Q/E6kCYjb6xOAJjXKSOZTLJRXUghbf6GbfgInlC&#10;FhiG/krD95ebWFYe7lHGF4sshvvHQbwzj44l4wnU1MlP3TN4189sxGG/t4c19Gpui2zSNHaxiVbI&#10;PNRHDHu4cXflvun3bFqOv96z1PHfYP4T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NsCkoL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32B9891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2673ED26"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5E3CAF6E" wp14:editId="5922F889">
                      <wp:extent cx="292100" cy="285750"/>
                      <wp:effectExtent l="19050" t="19050" r="0" b="19050"/>
                      <wp:docPr id="126707057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2CC866E"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E3CAF6E" id="_x0000_s109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mc14w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xSSJpqelbfcPnnhbtkVwbCGxxncQ4gN4XA/Y9bjy4hc8hLJYO4atTUln/Y+Xb0kO&#10;pxU5WGRcM9iS39fgseTqs8E5Ho0v0xDFfEHCH4jlgTBrfWNxBEa4SB3LZJKL6kAKb/UzbsF58oQs&#10;MAz9lYbvLzexrDzco4zP51kM94+DeGceHUvGE6ipk592z+BdP7MRh/3eHtbQq7ktsknT2Pk6WiHz&#10;UB8x7OHG3ZX7pt+zaTn+es9Sx3+D2U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MtqZzX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2CC866E"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485DA52B"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2DA576FD" wp14:editId="3FD28BDF">
                      <wp:extent cx="292100" cy="285750"/>
                      <wp:effectExtent l="19050" t="19050" r="0" b="19050"/>
                      <wp:docPr id="1592070952"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B4DEC59"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DA576FD" id="_x0000_s109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5JE4wIAAFUGAAAOAAAAZHJzL2Uyb0RvYy54bWysVVlrGzEQfi/0Pwi9N2u7JHFM1sEkdSmE&#10;xDQpeR5rJa9AVyX56q/vSFqv66SUUroP8khzf3P4+manFdlwH6Q1NR2eDSjhhtlGmlVNvz3PP4wp&#10;CRFMA8oaXtM9D/Rm+v7d9dZN+Mi2VjXcEzRiwmTratrG6CZVFVjLNYQz67hBprBeQ8SrX1WNhy1a&#10;16oaDQYX1db6xnnLeAj4eleYdJrtC8FZfBQi8EhUTTG2mE+fz2U6q+k1TFYeXCtZFwb8QxQapEGn&#10;vak7iEDWXr4xpSXzNlgRz5jVlRVCMp5zwGyGg1fZPLXgeM4FwQmuhyn8P7PsYfPkFh5h2LowCUim&#10;LHbC6/SL8ZFdBmvfg8V3kTB8HF2NhgOElCFrND6/PM9gVkdl50P8zK0miagpV0q6kNKBCWzuQ0Sf&#10;KH2QSs/BKtnMpVL54lfLW+XJBrB0c/zQWVE5EVOGbGv6cVxiAWwhoSBiWNo1NQ1mRQmoFfYmiz77&#10;PtEOr53M5yVA5VoornuvRTQHfWIjZXAHoS3imVXaSsuIva2krul4kL7y3HJoPpmGxL3DgTA4FjSl&#10;oHlDieIYaaJyX0aQ6m8kEUZlMLBjCTMV94onJJX5ygWRTSpagSBNF+/BBca4icPCaqHhJZPheRcy&#10;ms/zmDRy+tlgsiywVr3tzsDvbZfKdfJJlefh7JUHfwqsKPca2bM1sVfW0tiuuKfeFWbVeS7yB5AK&#10;NAmluFvuEJuaXlwl0fS0tM1+4Ym3ZVsEx+YSa3wPIS7A43rArseVFx/xEMpi7Ri2NiWt9T9evyU5&#10;nFbkYJFxzWBLfl+Dx5KrLwbneDi6TEMU8wUJfyCWB8Ks9a3FERjiInUsk0kuqgMpvNUvuAVnyROy&#10;wDD0Vxq+u9zGsvJwjzI+m2Ux3D8O4r15ciwZT6CmTn7evYB33cxGHPYHe1hDb+a2yCZNY2fraIXM&#10;Q33EsIMbd1fum27PpuX46z1LHf8Npj8B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O6fkkT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4B4DEC59"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4D213DBD" w14:textId="77777777" w:rsidTr="00534060">
        <w:trPr>
          <w:trHeight w:val="624"/>
        </w:trPr>
        <w:tc>
          <w:tcPr>
            <w:tcW w:w="2313" w:type="pct"/>
            <w:tcBorders>
              <w:right w:val="single" w:sz="8" w:space="0" w:color="auto"/>
            </w:tcBorders>
            <w:vAlign w:val="center"/>
          </w:tcPr>
          <w:p w14:paraId="5DF088A8"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Blinding of interventions (performance bias)</w:t>
            </w:r>
          </w:p>
        </w:tc>
        <w:tc>
          <w:tcPr>
            <w:tcW w:w="384" w:type="pct"/>
            <w:tcBorders>
              <w:top w:val="single" w:sz="8" w:space="0" w:color="auto"/>
              <w:left w:val="single" w:sz="8" w:space="0" w:color="auto"/>
              <w:bottom w:val="single" w:sz="8" w:space="0" w:color="auto"/>
              <w:right w:val="single" w:sz="8" w:space="0" w:color="auto"/>
            </w:tcBorders>
            <w:vAlign w:val="center"/>
          </w:tcPr>
          <w:p w14:paraId="6FB78C3D"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0B4CBA30" wp14:editId="198F848E">
                      <wp:extent cx="292100" cy="285750"/>
                      <wp:effectExtent l="19050" t="19050" r="0" b="19050"/>
                      <wp:docPr id="1631307594"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770E9A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B4CBA30" id="_x0000_s109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l9H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KahF7k86Wlp2/2DJ96WbREcW0is8S2E+AAe1wN2Pa68eI+HUBZrx7C1Kems//HyLcnh&#10;tCIHi4xrBlvy+xo8llx9MTjH9fgiDVHMFyT8gVgeCLPW1xZHoMZF6lgmk1xUB1J4q59xC86TJ2SB&#10;YeivNHx/uY5l5eEeZXw+z2K4fxzEW/PoWDKeQE2d/LR7Bu/6mY047Hf2sIZezW2RTZrGztfRCpmH&#10;+ohhDzfurtw3/Z5Ny/HXe5Y6/hvMfgI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0+5fR+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0770E9A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F8BFFFC"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1DCE925" wp14:editId="02E8F4B5">
                      <wp:extent cx="292100" cy="285750"/>
                      <wp:effectExtent l="19050" t="19050" r="0" b="19050"/>
                      <wp:docPr id="135562253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1BF6A0E"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1DCE925" id="_x0000_s109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6o2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KahF1k0PS1tu3/wxNuyLYJjC4k1voUQH8DjesCux5UX7/EQymLtGLY2JZ31P16+JTmc&#10;VuRgkXHNYEt+X4PHkqsvBue4Hl+kIYr5goQ/EMsDYdb62uII1LhIHctkkovqQApv9TNuwXnyhCww&#10;DP2Vhu8v17GsPNyjjM/nWQz3j4N4ax4dS8YTqKmTn3bP4F0/sxGH/c4e1tCruS2ySdPY+TpaIfNQ&#10;HzHs4cbdlfum37NpOf56z1LHf4PZT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9huqNu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11BF6A0E"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8E86240"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3E006313" wp14:editId="2FE5A6E6">
                      <wp:extent cx="292100" cy="285750"/>
                      <wp:effectExtent l="19050" t="19050" r="0" b="19050"/>
                      <wp:docPr id="19724681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7546723"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E006313" id="_x0000_s109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LSk4w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KahF+Mkmp6Wtt0/eOJt2RbBsYXEGt9CiA/gcT1g1+PKi/d4CGWxdgxbm5LO+h8v35Ic&#10;TitysMi4ZrAlv6/BY8nVF4NzXI8v0hDFfEHCH4jlgTBrfW1xBGpcpI5lMslFdSCFt/oZt+A8eUIW&#10;GIb+SsP3l+tYVh7uUcbn8yyG+8dBvDWPjiXjCdTUyU+7Z/Cun9mIw35nD2vo1dwW2aRp7HwdrZB5&#10;qI8Y9nDj7sp90+/ZtBx/vWep47/B7Cc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JkEtKT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77546723"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60E2D42"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18408B9E" wp14:editId="7F38D980">
                      <wp:extent cx="292100" cy="285750"/>
                      <wp:effectExtent l="19050" t="19050" r="0" b="19050"/>
                      <wp:docPr id="1978424965"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059190"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8408B9E" id="_x0000_s109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UHV4wIAAFUGAAAOAAAAZHJzL2Uyb0RvYy54bWysVUtvEzEQviPxHyzf6SapSkPUTRW1BCFV&#10;paJFPU+8dtaSX9hOsuHXM7Y3G9IihBB7cMae9zePXF13WpEt90FaU9Px2YgSbphtpFnX9NvT8t2U&#10;khDBNKCs4TXd80Cv52/fXO3cjE9sa1XDPUEjJsx2rqZtjG5WVYG1XEM4s44bZArrNUS8+nXVeNih&#10;da2qyWj0vtpZ3zhvGQ8BX28Lk86zfSE4i1+ECDwSVVOMLebT53OVzmp+BbO1B9dK1ocB/xCFBmnQ&#10;6WDqFiKQjZevTGnJvA1WxDNmdWWFkIznHDCb8ehFNo8tOJ5zQXCCG2AK/88su98+ugePMOxcmAUk&#10;Uxad8Dr9Ynyky2DtB7B4FwnDx8mHyXiEkDJkTaYXlxcZzOqo7HyIn7jVJBE15UpJF1I6MIPtXYjo&#10;E6UPUuk5WCWbpVQqX/x6daM82QKWbokfOisqJ2LKkF1Nz6clFsAWEgoihqVdU9Ng1pSAWmNvsuiz&#10;7xPt8NLJclkCVK6F4nrwWkRz0Cc2Uga3ENoinlmlrbSM2NtK6ppOR+krzy2H5qNpSNw7HAiDY0FT&#10;Cpo3lCiOkSYq92UEqf5GEmFUBgM7ljBTca94QlKZr1wQ2aSiFQjSdPEBXGCMmzgurBYaXjIZX/Qh&#10;o/k8j0kjp58NJssCazXY7g383napXC+fVHkezkF59KfAivKgkT1bEwdlLY3ti3vqXWFWvecifwCp&#10;QJNQit2qQ2xqenmeRNPTyjb7B0+8LdsiOLaUWOM7CPEBPK4H7HpcefELHkJZrB3D1qaktf7Hy7ck&#10;h9OKHCwyrhlsye8b8Fhy9dngHI8nl2mIYr4g4Q/E6kCYjb6xOAJjXKSOZTLJRXUghbf6GbfgInlC&#10;FhiG/krD95ebWFYe7lHGF4sshvvHQbwzj44l4wnU1MlP3TN4189sxGG/t4c19Gpui2zSNHaxiVbI&#10;PNRHDHu4cXflvun3bFqOv96z1PHfYP4T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LzxQdX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7C059190"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8EB080E"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42FD110A" wp14:editId="01838B1F">
                      <wp:extent cx="292100" cy="285750"/>
                      <wp:effectExtent l="19050" t="19050" r="0" b="19050"/>
                      <wp:docPr id="427077433"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AE383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2FD110A" id="_x0000_s110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Plb4wIAAFUGAAAOAAAAZHJzL2Uyb0RvYy54bWysVVlvEzEQfkfiP1h+p7sJlIaomypqCUKq&#10;aEWL+jzx2llLvrCdi1/P2N5sSIsQQuyDM/bc3xy5vNppRTbcB2lNQ0dnNSXcMNtKs2rot8fFmwkl&#10;IYJpQVnDG7rngV7NXr+63LopH9vOqpZ7gkZMmG5dQ7sY3bSqAuu4hnBmHTfIFNZriHj1q6r1sEXr&#10;WlXjun5fba1vnbeMh4CvN4VJZ9m+EJzFOyECj0Q1FGOL+fT5XKazml3CdOXBdZL1YcA/RKFBGnQ6&#10;mLqBCGTt5QtTWjJvgxXxjFldWSEk4zkHzGZUP8vmoQPHcy4ITnADTOH/mWVfNg/u3iMMWxemAcmU&#10;xU54nX4xPrLLYO0HsPguEoaP4w/jUY2QMmSNJ+cX5xnM6qjsfIifuNUkEQ3lSkkXUjowhc1tiOgT&#10;pQ9S6TlYJduFVCpf/Gp5rTzZAJZugR86KyonYsqQbUPfTkosgC0kFEQMS7u2ocGsKAG1wt5k0Wff&#10;J9rhuZPFogSoXAfF9eC1iOagT2ykDG4gdEU8s0pbaRmxt5XUDZ3U6SvPHYf2o2lJ3DscCINjQVMK&#10;mreUKI6RJir3ZQSp/kYSYVQGAzuWMFNxr3hCUpmvXBDZpqIVCNJ08QFcYIybOCqsDlpeMhmd9yGj&#10;+TyPSSOnnw0mywJrNdjuDfzedqlcL59UeR7OQbn+U2BFedDInq2Jg7KWxvbFPfWuMKvec5E/gFSg&#10;SSjF3XKH2DT04l0STU9L2+7vPfG2bIvg2EJijW8hxHvwuB6w63HlxTs8hLJYO4atTUln/Y/nb0kO&#10;pxU5WGRcM9iS39fgseTqs8E5Ho0v0hDFfEHCH4jlgTBrfW1xBEa4SB3LZJKL6kAKb/UTbsF58oQs&#10;MAz9lYbvL9exrDzco4zP51kM94+DeGseHEvGE6ipkx93T+BdP7MRh/2LPayhF3NbZJOmsfN1tELm&#10;oT5i2MONuyv3Tb9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AY8+Vv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7CAE383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4BA0DB13"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2E7CD99D" wp14:editId="06B51C1B">
                      <wp:extent cx="292100" cy="285750"/>
                      <wp:effectExtent l="19050" t="19050" r="0" b="19050"/>
                      <wp:docPr id="600026174"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2AFC6B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E7CD99D" id="_x0000_s110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Qwq4wIAAFUGAAAOAAAAZHJzL2Uyb0RvYy54bWysVVlvEzEQfkfiP1h+p5sEhYaomypqCUKq&#10;2ogW9XnitbOWfGE7F7+esb3ZkBYhhNgHZ+y5vzlydb3Ximy5D9Kamg4vBpRww2wjzbqm354W7yaU&#10;hAimAWUNr+mBB3o9e/vmauemfGRbqxruCRoxYbpzNW1jdNOqCqzlGsKFddwgU1ivIeLVr6vGww6t&#10;a1WNBoMP1c76xnnLeAj4eluYdJbtC8FZfBAi8EhUTTG2mE+fz1U6q9kVTNceXCtZFwb8QxQapEGn&#10;valbiEA2Xr4ypSXzNlgRL5jVlRVCMp5zwGyGgxfZPLbgeM4FwQmuhyn8P7Psfvvolh5h2LkwDUim&#10;LPbC6/SL8ZF9BuvQg8X3kTB8HH0cDQcIKUPWaDK+HGcwq5Oy8yF+5laTRNSUKyVdSOnAFLZ3IaJP&#10;lD5KpedglWwWUql88evVjfJkC1i6BX7orKiciSlDdjV9PymxALaQUBAxLO2amgazpgTUGnuTRZ99&#10;n2mHl04WixKgci0U173XIpqDPrORMriF0BbxzCptpWXE3lZS13QySF95bjk0n0xD4sHhQBgcC5pS&#10;0LyhRHGMNFG5LyNI9TeSCKMyGNiphJmKB8UTksp85YLIJhWtQJCmi/fgAmPcxGFhtdDwkslw3IWM&#10;5vM8Jo2cfjaYLAusVW+7M/B726VynXxS5Xk4e+XBnwIryr1G9mxN7JW1NLYr7rl3hVl1nov8EaQC&#10;TUIp7ld7xKaml+Mkmp5WtjksPfG2bIvg2EJije8gxCV4XA/Y9bjy4gMeQlmsHcPWpqS1/sfLtySH&#10;04ocLDKuGWzJ7xvwWHL1xeAcD0eXaYhiviDhj8TqSJiNvrE4AkNcpI5lMslFdSSFt/oZt+A8eUIW&#10;GIb+SsN3l5tYVh7uUcbn8yyG+8dBvDOPjiXjCdTUyU/7Z/Cum9mIw35vj2vo1dwW2aRp7HwTrZB5&#10;qE8YdnDj7sp90+3ZtBx/vWep07/B7Cc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CPJDCr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42AFC6BD"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75014782"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D03DC09" wp14:editId="481D2B82">
                      <wp:extent cx="292100" cy="285750"/>
                      <wp:effectExtent l="19050" t="19050" r="0" b="19050"/>
                      <wp:docPr id="1848429821"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68070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D03DC09" id="_x0000_s110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hK44wIAAFUGAAAOAAAAZHJzL2Uyb0RvYy54bWysVUtvEzEQviPxHyzf6SZBbUPUTRW1BCFV&#10;paJFPU+8dtaSX9hOsuHXM7Y3G9IihBB7cMae9zePXF13WpEt90FaU9Px2YgSbphtpFnX9NvT8t2U&#10;khDBNKCs4TXd80Cv52/fXO3cjE9sa1XDPUEjJsx2rqZtjG5WVYG1XEM4s44bZArrNUS8+nXVeNih&#10;da2qyWh0Ue2sb5y3jIeAr7eFSefZvhCcxS9CBB6JqinGFvPp87lKZzW/gtnag2sl68OAf4hCgzTo&#10;dDB1CxHIxstXprRk3gYr4hmzurJCSMZzDpjNePQim8cWHM+5IDjBDTCF/2eW3W8f3YNHGHYuzAKS&#10;KYtOeJ1+MT7SZbD2A1i8i4Th4+TDZDxCSBmyJtPzy/MMZnVUdj7ET9xqkoiacqWkCykdmMH2LkT0&#10;idIHqfQcrJLNUiqVL369ulGebAFLt8QPnRWVEzFlyK6m76clFsAWEgoihqVdU9Ng1pSAWmNvsuiz&#10;7xPt8NLJclkCVK6F4nrwWkRz0Cc2Uga3ENoinlmlrbSM2NtK6ppOR+krzy2H5qNpSNw7HAiDY0FT&#10;Cpo3lCiOkSYq92UEqf5GEmFUBgM7ljBTca94QlKZr1wQ2aSiFQjSdPEBXGCMmzgurBYaXjIZn/ch&#10;o/k8j0kjp58NJssCazXY7g383napXC+fVHkezkF59KfAivKgkT1bEwdlLY3ti3vqXWFWvecifwCp&#10;QJNQit2qQ2xqenmRRNPTyjb7B0+8LdsiOLaUWOM7CPEBPK4H7HpcefELHkJZrB3D1qaktf7Hy7ck&#10;h9OKHCwyrhlsye8b8Fhy9dngHI8nl2mIYr4g4Q/E6kCYjb6xOAJjXKSOZTLJRXUghbf6GbfgInlC&#10;FhiG/krD95ebWFYe7lHGF4sshvvHQbwzj44l4wnU1MlP3TN4189sxGG/t4c19Gpui2zSNHaxiVbI&#10;PNRHDHu4cXflvun3bFqOv96z1PHfYP4T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EzWErj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6C68070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493026E8" w14:textId="77777777" w:rsidTr="00534060">
        <w:trPr>
          <w:trHeight w:val="624"/>
        </w:trPr>
        <w:tc>
          <w:tcPr>
            <w:tcW w:w="2313" w:type="pct"/>
            <w:tcBorders>
              <w:right w:val="single" w:sz="8" w:space="0" w:color="auto"/>
            </w:tcBorders>
            <w:vAlign w:val="center"/>
          </w:tcPr>
          <w:p w14:paraId="0F4A4AB6"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Random outcome assessment (detection bias)</w:t>
            </w:r>
          </w:p>
        </w:tc>
        <w:tc>
          <w:tcPr>
            <w:tcW w:w="384" w:type="pct"/>
            <w:tcBorders>
              <w:top w:val="single" w:sz="8" w:space="0" w:color="auto"/>
              <w:left w:val="single" w:sz="8" w:space="0" w:color="auto"/>
              <w:bottom w:val="single" w:sz="8" w:space="0" w:color="auto"/>
              <w:right w:val="single" w:sz="8" w:space="0" w:color="auto"/>
            </w:tcBorders>
            <w:vAlign w:val="center"/>
          </w:tcPr>
          <w:p w14:paraId="3020F3CC"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21B018E" wp14:editId="01176A93">
                      <wp:extent cx="292100" cy="285750"/>
                      <wp:effectExtent l="19050" t="19050" r="0" b="19050"/>
                      <wp:docPr id="27434588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DE213CB"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21B018E" id="_x0000_s110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fJ4wIAAFUGAAAOAAAAZHJzL2Uyb0RvYy54bWysVVlvEzEQfkfiP1h+p5sElYSomypqCUKq&#10;2ogW9XnitbOWfGE7F7+esb3ZkBYhhNgHZ+y5vzlydb3Ximy5D9Kamg4vBpRww2wjzbqm354W7yaU&#10;hAimAWUNr+mBB3o9e/vmauemfGRbqxruCRoxYbpzNW1jdNOqCqzlGsKFddwgU1ivIeLVr6vGww6t&#10;a1WNBoMP1c76xnnLeAj4eluYdJbtC8FZfBAi8EhUTTG2mE+fz1U6q9kVTNceXCtZFwb8QxQapEGn&#10;valbiEA2Xr4ypSXzNlgRL5jVlRVCMp5zwGyGgxfZPLbgeM4FwQmuhyn8P7Psfvvolh5h2LkwDUim&#10;LPbC6/SL8ZF9BuvQg8X3kTB8HH0cDQcIKUPWaHI5vsxgVidl50P8zK0miagpV0q6kNKBKWzvQkSf&#10;KH2USs/BKtkspFL54terG+XJFrB0C/zQWVE5E1OG7Gr6flJiAWwhoSBiWNo1NQ1mTQmoNfYmiz77&#10;PtMOL50sFiVA5VoornuvRTQHfWYjZXALoS3imVXaSsuIva2krulkkL7y3HJoPpmGxIPDgTA4FjSl&#10;oHlDieIYaaJyX0aQ6m8kEUZlMLBTCTMVD4onJJX5ygWRTSpagSBNF+/BBca4icPCaqHhJZPhZRcy&#10;ms/zmDRy+tlgsiywVr3tzsDvbZfKdfJJlefh7JUHfwqsKPca2bM1sVfW0tiuuOfeFWbVeS7yR5AK&#10;NAmluF/tEZuajsdJND2tbHNYeuJt2RbBsYXEGt9BiEvwuB6w63HlxQc8hLJYO4atTUlr/Y+Xb0kO&#10;pxU5WGRcM9iS3zfgseTqi8E5Ho7GaYhiviDhj8TqSJiNvrE4AkNcpI5lMslFdSSFt/oZt+A8eUIW&#10;GIb+SsN3l5tYVh7uUcbn8yyG+8dBvDOPjiXjCdTUyU/7Z/Cum9mIw35vj2vo1dwW2aRp7HwTrZB5&#10;qE8YdnDj7sp90+3ZtBx/vWep07/B7Cc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Gkj58n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6DE213CB"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7B359E1D"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7A602F8A" wp14:editId="570CAC6E">
                      <wp:extent cx="292100" cy="285750"/>
                      <wp:effectExtent l="19050" t="19050" r="0" b="19050"/>
                      <wp:docPr id="2032050343"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51E4FF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A602F8A" id="_x0000_s110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J+4w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KahF5Mkmp6Wtt0/eOJt2RbBsYXEGt9CiA/gcT1g1+PKi/d4CGWxdgxbm5LO+h8v35Ic&#10;TitysMi4ZrAlv6/BY8nVF4NzXI8v0hDFfEHCH4jlgTBrfW1xBGpcpI5lMslFdSCFt/oZt+A8eUIW&#10;GIb+SsP3l+tYVh7uUcbn8yyG+8dBvDWPjiXjCdTUyU+7Z/Cun9mIw35nD2vo1dwW2aRp7HwdrZB5&#10;qI8Y9nDj7sp90+/ZtBx/vWep47/B7Cc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HlLEn7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151E4FF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2FFC9E7"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1C3FE18A" wp14:editId="59BC1BFC">
                      <wp:extent cx="292100" cy="285750"/>
                      <wp:effectExtent l="19050" t="19050" r="0" b="19050"/>
                      <wp:docPr id="137113768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6EE0B32"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C3FE18A" id="_x0000_s110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ucP4wIAAFUGAAAOAAAAZHJzL2Uyb0RvYy54bWysVVlvEzEQfkfiP1h+p5sNKk2jbqqoJQip&#10;KhUt6vPEa2ct+cJ2Ln49Y3uzIS1CCLEPzthzf3Pk6nqnFdlwH6Q1Da3PRpRww2wrzaqh354W7yaU&#10;hAimBWUNb+ieB3o9e/vmauumfGw7q1ruCRoxYbp1De1idNOqCqzjGsKZddwgU1ivIeLVr6rWwxat&#10;a1WNR6MP1db61nnLeAj4eluYdJbtC8FZ/CJE4JGohmJsMZ8+n8t0VrMrmK48uE6yPgz4hyg0SINO&#10;B1O3EIGsvXxlSkvmbbAinjGrKyuEZDzngNnUoxfZPHbgeM4FwQlugCn8P7PsfvPoHjzCsHVhGpBM&#10;WeyE1+kX4yO7DNZ+AIvvImH4OL4c1yOElCFrPDm/OM9gVkdl50P8xK0miWgoV0q6kNKBKWzuQkSf&#10;KH2QSs/BKtkupFL54lfLG+XJBrB0C/zQWVE5EVOGbBv6flJiAWwhoSBiWNq1DQ1mRQmoFfYmiz77&#10;PtEOL50sFiVA5ToorgevRTQHfWIjZXALoSvimVXaSsuIva2kbuhklL7y3HFoP5qWxL3DgTA4FjSl&#10;oHlLieIYaaJyX0aQ6m8kEUZlMLBjCTMV94onJJX5ygWRbSpagSBNFx/ABca4iXVhddDykkl93oeM&#10;5vM8Jo2cfjaYLAus1WC7N/B726VyvXxS5Xk4B+XRnwIryoNG9mxNHJS1NLYv7ql3hVn1nov8AaQC&#10;TUIp7pY7xKahF5dJND0tbbt/8MTbsi2CYwuJNb6DEB/A43rArseVF7/gIZTF2jFsbUo663+8fEty&#10;OK3IwSLjmsGW/L4GjyVXnw3OcT2+SEMU8wUJfyCWB8Ks9Y3FEahxkTqWySQX1YEU3upn3ILz5AlZ&#10;YBj6Kw3fX25iWXm4Rxmfz7MY7h8H8c48OpaMJ1BTJz/tnsG7fmYjDvu9PayhV3NbZJOmsfN1tELm&#10;oT5i2MONuyv3Tb9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Fy+5w/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46EE0B32"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9F17710"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08A7CDF" wp14:editId="7BE5472F">
                      <wp:extent cx="292100" cy="285750"/>
                      <wp:effectExtent l="19050" t="19050" r="0" b="19050"/>
                      <wp:docPr id="1225390676"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3068E9"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08A7CDF" id="_x0000_s110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Ru04wIAAFU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qURJNV0tbbe788Tbsi2CYwuJNb6GEO/A43rArseVF2/xI5TF2jFsbUp663++vEt6&#10;OK34gkXGNYMt+WMNHkuuvhqc48n0U2rcmA8o+L2w3AtmrS8tjsAEF6ljWUx6Ue1F4a1+xC04T57w&#10;CQxDf6Xhh8NlLCsP9yjj83lWw/3jIF6be8cSeCI1dfLD9hG8G2Y24rDf2P0aejW3RTdZGjtfRytk&#10;HuoDhwPduLty3wx7Ni3H5+esdfg1mP0CAAD//wMAUEsDBBQABgAIAAAAIQDo0ZYw1wAAAAMBAAAP&#10;AAAAZHJzL2Rvd25yZXYueG1sTI9BS8NAEIXvgv9hGcGb3VS0lJhNKRWhIAhWvU+z0+zS7GzIbtP0&#10;3zt60csMjze8+V61mkKnRhqSj2xgPitAETfRem4NfH683C1BpYxssYtMBi6UYFVfX1VY2njmdxp3&#10;uVUSwqlEAy7nvtQ6NY4CplnsicU7xCFgFjm02g54lvDQ6fuiWOiAnuWDw542jprj7hQM4Nf2zc9t&#10;8uF1fdm6zXNqx35pzO3NtH4ClWnKf8fwgy/oUAvTPp7YJtUZkCL5d4r3sBC1l/1YgK4r/Z+9/gYA&#10;AP//AwBQSwECLQAUAAYACAAAACEAtoM4kv4AAADhAQAAEwAAAAAAAAAAAAAAAAAAAAAAW0NvbnRl&#10;bnRfVHlwZXNdLnhtbFBLAQItABQABgAIAAAAIQA4/SH/1gAAAJQBAAALAAAAAAAAAAAAAAAAAC8B&#10;AABfcmVscy8ucmVsc1BLAQItABQABgAIAAAAIQBLCRu04wIAAFUGAAAOAAAAAAAAAAAAAAAAAC4C&#10;AABkcnMvZTJvRG9jLnhtbFBLAQItABQABgAIAAAAIQDo0ZYw1wAAAAMBAAAPAAAAAAAAAAAAAAAA&#10;AD0FAABkcnMvZG93bnJldi54bWxQSwUGAAAAAAQABADzAAAAQQYAAAAA&#10;" fillcolor="lime" strokecolor="white" strokeweight="3pt">
                      <v:stroke opacity="0" joinstyle="miter"/>
                      <v:textbox inset="1pt,0,0,0">
                        <w:txbxContent>
                          <w:p w14:paraId="353068E9"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7F7179F9" w14:textId="77777777" w:rsidR="00C20746" w:rsidRPr="009C7FA3" w:rsidRDefault="00C20746" w:rsidP="00534060">
            <w:pPr>
              <w:widowControl/>
              <w:jc w:val="center"/>
              <w:rPr>
                <w:rFonts w:ascii="Times New Roman" w:hAnsi="Times New Roman" w:cs="Times New Roman"/>
                <w:b/>
                <w:bCs/>
                <w:szCs w:val="21"/>
              </w:rPr>
            </w:pPr>
            <w:r w:rsidRPr="009C7FA3">
              <w:rPr>
                <w:rFonts w:ascii="Times New Roman" w:eastAsia="宋体" w:hAnsi="Times New Roman" w:cs="Times New Roman"/>
                <w:noProof/>
                <w:color w:val="000000"/>
                <w:kern w:val="0"/>
                <w:sz w:val="22"/>
              </w:rPr>
              <mc:AlternateContent>
                <mc:Choice Requires="wps">
                  <w:drawing>
                    <wp:inline distT="0" distB="0" distL="0" distR="0" wp14:anchorId="25E8BD8D" wp14:editId="6CBC9E37">
                      <wp:extent cx="292100" cy="285750"/>
                      <wp:effectExtent l="19050" t="19050" r="0" b="19050"/>
                      <wp:docPr id="73126342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D35942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5E8BD8D" id="_x0000_s110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or4Q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LlEXT09K2+wdPvC3bIji2kFjjWwjxATyuB+x6XHnxHg+hLNaOYWtT0ln/4+VbksNp&#10;RQ4WGdcMtuT3NXgsufpicI7r8UUaopgvSPgDsTwQZq2vLY5AjYvUsUwmuagOpPBWP+MWnCdPyALD&#10;0F9p+P5yHcvKwz3K+HyexXD/OIi35tGxZDyBmjr5afcM3vUzG3HY7+xhDb2a2yKbNI2dr6MVMg/1&#10;EcMebtxduW/6PZuW46/3LHX8N5j9BAAA//8DAFBLAwQUAAYACAAAACEAdcCU7dwAAAADAQAADwAA&#10;AGRycy9kb3ducmV2LnhtbEyPT0vEMBDF74LfIYzgRdxEsXWpTRcRFkFU3D8e9pZtxqbYTEqT3a37&#10;6R296GWGxxve/F45G30n9jjENpCGq4kCgVQH21KjYb2aX05BxGTImi4QavjCCLPq9KQ0hQ0HWuB+&#10;mRrBIRQLo8Gl1BdSxtqhN3ESeiT2PsLgTWI5NNIO5sDhvpPXSuXSm5b4gzM9PjisP5c7ryF/UviS&#10;PR43bxer9+PcvWaL2+eN1udn4/0diIRj+juGH3xGh4qZtmFHNopOAxdJv5O9m5zVlnemQFal/M9e&#10;fQMAAP//AwBQSwECLQAUAAYACAAAACEAtoM4kv4AAADhAQAAEwAAAAAAAAAAAAAAAAAAAAAAW0Nv&#10;bnRlbnRfVHlwZXNdLnhtbFBLAQItABQABgAIAAAAIQA4/SH/1gAAAJQBAAALAAAAAAAAAAAAAAAA&#10;AC8BAABfcmVscy8ucmVsc1BLAQItABQABgAIAAAAIQD6/qor4QIAAFUGAAAOAAAAAAAAAAAAAAAA&#10;AC4CAABkcnMvZTJvRG9jLnhtbFBLAQItABQABgAIAAAAIQB1wJTt3AAAAAMBAAAPAAAAAAAAAAAA&#10;AAAAADsFAABkcnMvZG93bnJldi54bWxQSwUGAAAAAAQABADzAAAARAYAAAAA&#10;" fillcolor="yellow" strokecolor="white" strokeweight="3pt">
                      <v:stroke opacity="0" joinstyle="miter"/>
                      <v:textbox inset="1pt,0,0,0">
                        <w:txbxContent>
                          <w:p w14:paraId="1D35942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3F614B81"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B0E9593" wp14:editId="198CE9F8">
                      <wp:extent cx="292100" cy="285750"/>
                      <wp:effectExtent l="19050" t="19050" r="0" b="19050"/>
                      <wp:docPr id="64521309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B807587"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B0E9593" id="_x0000_s110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bS5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LNE6i6Wlp2/2DJ96WbREcW0is8S2E+AAe1wN2Pa68eI+HUBZrx7C1Kems//HyLcnh&#10;tCIHi4xrBlvy+xo8llx9MTjH9fgiDVHMFyT8gVgeCLPW1xZHoMZF6lgmk1xUB1J4q59xC86TJ2SB&#10;YeivNHx/uY5l5eEeZXw+z2K4fxzEW/PoWDKeQE2d/LR7Bu/6mY047Hf2sIZezW2RTZrGztfRCpmH&#10;+ohhDzfurtw3/Z5Ny/HXe5Y6/hvMfgI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leG0ue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2B807587"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129A6C0F"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DF88019" wp14:editId="515710FA">
                      <wp:extent cx="292100" cy="285750"/>
                      <wp:effectExtent l="19050" t="19050" r="0" b="19050"/>
                      <wp:docPr id="923748030"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A29971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DF88019" id="_x0000_s110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EHI4gIAAFUGAAAOAAAAZHJzL2Uyb0RvYy54bWysVVlvEzEQfkfiP1h+p7tJVRqibqqoJQip&#10;KhUt6vPEa2ct+cJ2Ln49Y3uzIS1CCLEPzthzf3Pk6nqnFdlwH6Q1DR2d1ZRww2wrzaqh354W7yaU&#10;hAimBWUNb+ieB3o9e/vmauumfGw7q1ruCRoxYbp1De1idNOqCqzjGsKZddwgU1ivIeLVr6rWwxat&#10;a1WN6/p9tbW+dd4yHgK+3hYmnWX7QnAWvwgReCSqoRhbzKfP5zKd1ewKpisPrpOsDwP+IQoN0qDT&#10;wdQtRCBrL1+Z0pJ5G6yIZ8zqygohGc85YDaj+kU2jx04nnNBcIIbYAr/zyy73zy6B48wbF2YBiRT&#10;FjvhdfrF+Mgug7UfwOK7SBg+jj+MRzVCypA1nlxcXmQwq6Oy8yF+4laTRDSUKyVdSOnAFDZ3IaJP&#10;lD5IpedglWwXUql88avljfJkA1i6BX7orKiciClDtg09n5RYAFtIKIgYlnZtQ4NZUQJqhb3Jos++&#10;T7TDSyeLRQlQuQ6K68FrEc1Bn9hIGdxC6Ip4ZpW20jJibyupGzqp01eeOw7tR9OSuHc4EAbHgqYU&#10;NG8pURwjTVTuywhS/Y0kwqgMBnYsYabiXvGEpDJfuSCyTUUrEKTp4gO4wBg3cVRYHbS8ZDK66ENG&#10;83kek0ZOPxtMlgXWarDdG/i97VK5Xj6p8jycg3L9p8CK8qCRPVsTB2Utje2Le+pdYVa95yJ/AKlA&#10;k1CKu+UOscESnSfR9LS07f7BE2/LtgiOLSTW+A5CfACP6wG7Hlde/IKHUBZrx7C1Kems//HyLcnh&#10;tCIHi4xrBlvy+xo8llx9NjjHo/FlGqKYL0j4A7E8EGatbyyOwAgXqWOZTHJRHUjhrX7GLThPnpAF&#10;hqG/0vD95SaWlYd7lPH5PIvh/nEQ78yjY8l4AjV18tPuGbzrZzbisN/bwxp6NbdFNmkaO19HK2Qe&#10;6iOGPdy4u3Lf9Hs2Lcdf71nq+G8w+wk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sBRByO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7A29971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4CF8C26F" w14:textId="77777777" w:rsidTr="00534060">
        <w:trPr>
          <w:trHeight w:val="624"/>
        </w:trPr>
        <w:tc>
          <w:tcPr>
            <w:tcW w:w="2313" w:type="pct"/>
            <w:tcBorders>
              <w:right w:val="single" w:sz="8" w:space="0" w:color="auto"/>
            </w:tcBorders>
            <w:vAlign w:val="center"/>
          </w:tcPr>
          <w:p w14:paraId="5751799B" w14:textId="77777777" w:rsidR="00C20746" w:rsidRPr="000C6C66"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Blinding of outcomes (detection bias)</w:t>
            </w:r>
          </w:p>
        </w:tc>
        <w:tc>
          <w:tcPr>
            <w:tcW w:w="384" w:type="pct"/>
            <w:tcBorders>
              <w:top w:val="single" w:sz="8" w:space="0" w:color="auto"/>
              <w:left w:val="single" w:sz="8" w:space="0" w:color="auto"/>
              <w:bottom w:val="single" w:sz="8" w:space="0" w:color="auto"/>
              <w:right w:val="single" w:sz="8" w:space="0" w:color="auto"/>
            </w:tcBorders>
            <w:vAlign w:val="center"/>
          </w:tcPr>
          <w:p w14:paraId="6BB31BA7"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433351E" wp14:editId="0B8981C4">
                      <wp:extent cx="292100" cy="285750"/>
                      <wp:effectExtent l="19050" t="19050" r="0" b="19050"/>
                      <wp:docPr id="1739502841"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95CEB5"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433351E" id="_x0000_s111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flG4wIAAFUGAAAOAAAAZHJzL2Uyb0RvYy54bWysVUtvEzEQviPxHyzf6SaB0hB1U0UtQUgV&#10;rWhRzxOvnbXkF7aTbPj1jO3NhrQIIcQenLHn/c0jl1edVmTLfZDW1HR8NqKEG2YbadY1/fa4fDOl&#10;JEQwDShreE33PNCr+etXlzs34xPbWtVwT9CICbOdq2kbo5tVVWAt1xDOrOMGmcJ6DRGvfl01HnZo&#10;XatqMhq9r3bWN85bxkPA15vCpPNsXwjO4p0QgUeiaoqxxXz6fK7SWc0vYbb24FrJ+jDgH6LQIA06&#10;HUzdQASy8fKFKS2Zt8GKeMasrqwQkvGcA2YzHj3L5qEFx3MuCE5wA0zh/5llX7YP7t4jDDsXZgHJ&#10;lEUnvE6/GB/pMlj7ASzeRcLwcfJhMh4hpAxZk+n5xXkGszoqOx/iJ241SURNuVLShZQOzGB7GyL6&#10;ROmDVHoOVslmKZXKF79eXStPtoClW+KHzorKiZgyZFfTt9MSC2ALCQURw9KuqWkwa0pArbE3WfTZ&#10;94l2eO5kuSwBKtdCcT14LaI56BMbKYMbCG0Rz6zSVlpG7G0ldU2no/SV55ZD89E0JO4dDoTBsaAp&#10;Bc0bShTHSBOV+zKCVH8jiTAqg4EdS5ipuFc8IanMVy6IbFLRCgRpuvgALjDGTRwXVgsNL5mMz/uQ&#10;0Xyex6SR088Gk2WBtRps9wZ+b7tUrpdPqjwP56A8+lNgRXnQyJ6tiYOylsb2xT31rjCr3nORP4BU&#10;oEkoxW7VITZYondJND2tbLO/98Tbsi2CY0uJNb6FEO/B43rArseVF+/wEMpi7Ri2NiWt9T+evyU5&#10;nFbkYJFxzWBLft+Ax5KrzwbneDy5SEMU8wUJfyBWB8Js9LXFERjjInUsk0kuqgMpvNVPuAUXyROy&#10;wDD0Vxq+v1zHsvJwjzK+WGQx3D8O4q15cCwZT6CmTn7snsC7fmYjDvsXe1hDL+a2yCZNYxebaIXM&#10;Q33EsIcbd1fum37PpuX46z1LHf8N5j8B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ArZ+Ub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2895CEB5"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138C888"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543E2B8" wp14:editId="085D6E43">
                      <wp:extent cx="292100" cy="285750"/>
                      <wp:effectExtent l="19050" t="19050" r="0" b="19050"/>
                      <wp:docPr id="574459937"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27B3B9"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543E2B8" id="_x0000_s111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Aw34gIAAFUGAAAOAAAAZHJzL2Uyb0RvYy54bWysVVlvEzEQfkfiP1h+p5sEhYaomypqCUKq&#10;2ogW9XnitbOWfGE7F7+esb3ZkBYhhNgHZ+y5vzlydb3Ximy5D9Kamg4vBpRww2wjzbqm354W7yaU&#10;hAimAWUNr+mBB3o9e/vmauemfGRbqxruCRoxYbpzNW1jdNOqCqzlGsKFddwgU1ivIeLVr6vGww6t&#10;a1WNBoMP1c76xnnLeAj4eluYdJbtC8FZfBAi8EhUTTG2mE+fz1U6q9kVTNceXCtZFwb8QxQapEGn&#10;valbiEA2Xr4ypSXzNlgRL5jVlRVCMp5zwGyGgxfZPLbgeM4FwQmuhyn8P7Psfvvolh5h2LkwDUim&#10;LPbC6/SL8ZF9BuvQg8X3kTB8HH0cDQcIKUPWaDK+HGcwq5Oy8yF+5laTRNSUKyVdSOnAFLZ3IaJP&#10;lD5KpedglWwWUql88evVjfJkC1i6BX7orKiciSlDdjV9PymxALaQUBAxLO2amgazpgTUGnuTRZ99&#10;n2mHl04WixKgci0U173XIpqDPrORMriF0BbxzCptpWXE3lZS13QySF95bjk0n0xD4sHhQBgcC5pS&#10;0LyhRHGMNFG5LyNI9TeSCKMyGNiphJmKB8UTksp85YLIJhWtQJCmi/fgAmPcxGFhtdDwkslw3IWM&#10;5vM8Jo2cfjaYLAusVW+7M/B726VynXxS5Xk4e+XBnwIryr1G9mxN7JW1NLYr7rl3hVl1nov8EaQC&#10;TUIp7ld7xAZLNE6i6Wllm8PSE2/LtgiOLSTW+A5CXILH9YBdjysvPuAhlMXaMWxtSlrrf7x8S3I4&#10;rcjBIuOawZb8vgGPJVdfDM7xcHSZhijmCxL+SKyOhNnoG4sjMMRF6lgmk1xUR1J4q59xC86TJ2SB&#10;YeivNHx3uYll5eEeZXw+z2K4fxzEO/PoWDKeQE2d/LR/Bu+6mY047Pf2uIZezW2RTZrGzjfRCpmH&#10;+oRhBzfurtw33Z5Ny/HXe5Y6/RvMfgI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LywMN+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1627B3B9"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0A71F4C8"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035BA369" wp14:editId="6D98A6EB">
                      <wp:extent cx="292100" cy="285750"/>
                      <wp:effectExtent l="19050" t="19050" r="0" b="19050"/>
                      <wp:docPr id="203479342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C267C0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35BA369" id="_x0000_s111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xKl4gIAAFUGAAAOAAAAZHJzL2Uyb0RvYy54bWysVVlvEzEQfkfiP1h+p7sJahuibqqoJQip&#10;KhUt6vPEa2ct+cJ2Ln49Y3uzIS1CCLEPzthzf3Pk6nqnFdlwH6Q1DR2d1ZRww2wrzaqh354W7yaU&#10;hAimBWUNb+ieB3o9e/vmauumfGw7q1ruCRoxYbp1De1idNOqCqzjGsKZddwgU1ivIeLVr6rWwxat&#10;a1WN6/qi2lrfOm8ZDwFfbwuTzrJ9ITiLX4QIPBLVUIwt5tPnc5nOanYF05UH10nWhwH/EIUGadDp&#10;YOoWIpC1l69Macm8DVbEM2Z1ZYWQjOccMJtR/SKbxw4cz7kgOMENMIX/Z5bdbx7dg0cYti5MA5Ip&#10;i53wOv1ifGSXwdoPYPFdJAwfxx/GoxohZcgaT84vzz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cESXSTR9LS07f7BE2/LtgiOLSTW+A5CfACP6wG7Hlde/IKHUBZrx7C1Kems//HyLcnh&#10;tCIHi4xrBlvy+xo8llx9NjjHo/FlGqKYL0j4A7E8EGatbyyOwAgXqWOZTHJRHUjhrX7GLThPnpAF&#10;hqG/0vD95SaWlYd7lPH5PIvh/nEQ78yjY8l4AjV18tPuGbzrZzbisN/bwxp6NbdFNmkaO19HK2Qe&#10;6iOGPdy4u3Lf9Hs2Lcdf71nq+G8w+wk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QDMSpe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0C267C0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0C85B4C"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44872EB" wp14:editId="3A6D6A6D">
                      <wp:extent cx="292100" cy="285750"/>
                      <wp:effectExtent l="19050" t="19050" r="0" b="19050"/>
                      <wp:docPr id="172670191"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B6FE3E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44872EB" id="_x0000_s111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ufU4gIAAFUGAAAOAAAAZHJzL2Uyb0RvYy54bWysVVlvEzEQfkfiP1h+p5sNKg1RN1XUEoRU&#10;tRUt6vPEa2ct+cJ2Ln49Y3uzIS1CCLEPzthzf3Pk8mqnFdlwH6Q1Da3PRpRww2wrzaqh354W7yaU&#10;hAimBWUNb+ieB3o1e/vmcuumfGw7q1ruCRoxYbp1De1idNOqCqzjGsKZddwgU1ivIeLVr6rWwxat&#10;a1WNR6MP1db61nnLeAj4elOYdJbtC8FZvBci8EhUQzG2mE+fz2U6q9klTFceXCdZHwb8QxQapEGn&#10;g6kbiEDWXr4ypSXzNlgRz5jVlRVCMp5zwGzq0YtsHjtwPOeC4AQ3wBT+n1l2t3l0Dx5h2LowDUim&#10;LHbC6/SL8ZFdBms/gMV3kTB8HH8c1yOElCFrPDm/OM9gVkdl50P8zK0miWgoV0q6kNKBKWxuQ0Sf&#10;KH2QSs/BKtkupFL54lfLa+XJBrB0C/zQWVE5EVOGbBv6flJiAWwhoSBiWNq1DQ1mRQmoFfYmiz77&#10;PtEOL50sFiVA5ToorgevRTQHfWIjZXADoSvimVXaSsuIva2kbuhklL7y3HFoP5mWxL3DgTA4FjSl&#10;oHlLieIYaaJyX0aQ6m8kEUZlMLBjCTMV94onJJX5ygWRbSpagSBNFx/ABca4iXVhddDykkl93oeM&#10;5vM8Jo2cfjaYLAus1WC7N/B726VyvXxS5Xk4B+XRnwIryoNG9mxNHJS1NLYv7ql3hVn1nov8AaQC&#10;TUIp7pY7xAZLdJFE09PStvsHT7wt2yI4tpBY41sI8QE8rgfselx58R4PoSzWjmFrU9JZ/+PlW5LD&#10;aUUOFhnXDLbk9zV4LLn6YnCO6/FFGqKYL0j4A7E8EGatry2OQI2L1LFMJrmoDqTwVj/jFpwnT8gC&#10;w9Bfafj+ch3LysM9yvh8nsVw/ziIt+bRsWQ8gZo6+Wn3DN71Mxtx2O/sYQ29mtsimzSNna+jFTIP&#10;9RHDHm7cXblv+j2bluOv9yx1/DeY/QQ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Zcbn1O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3B6FE3E4"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16346C1"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298B543" wp14:editId="076E80C4">
                      <wp:extent cx="292100" cy="285750"/>
                      <wp:effectExtent l="19050" t="19050" r="0" b="19050"/>
                      <wp:docPr id="102925054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E867E24"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298B543" id="_x0000_s111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FaN5AIAAFUGAAAOAAAAZHJzL2Uyb0RvYy54bWysVdtu2zAMfR+wfxD0vtrJ1i0w6hRBuwwD&#10;irZYO/SZkeVYgG6TlNu+fpRkO007DMOwPriURB6Sh5dcXO6VJFvuvDC6ppOzkhKumWmEXtf0++Py&#10;3YwSH0A3II3mNT1wTy/nb99c7GzFp6YzsuGOIIj21c7WtAvBVkXhWccV+DNjucbH1jgFAY9uXTQO&#10;doiuZDEty4/FzrjGOsO493h7nR/pPOG3LWfhrm09D0TWFGML6evSdxW/xfwCqrUD2wnWhwH/EIUC&#10;odHpCHUNAcjGiVdQSjBnvGnDGTOqMG0rGE85YDaT8kU2Dx1YnnJBcrwdafL/D5bdbh/svUMadtZX&#10;HsWYxb51Kv7H+Mg+kXUYyeL7QBheTs8/lCVSyvCplxGlOBpb58MXbhSJQk25lML6mA5UsL3xIWsP&#10;WvHaGymapZAyHdx6dSUd2UIsXblcorNscqImNdnV9P1skmIBbKFWQsCwlG1q6vWaEpBr7E0WXPJ9&#10;Yu2fO1mmvxygtB30rgevWTWleIIRM7gG32X19JTbSomAvS2FqukMqcrxQ9VxaD7rhoSDxYHQOBY0&#10;pqB4Q4nkGGmUMFOoAgj5N5pIutQY2LGESQoHySOM1N94S0QTi5YpiNPFR3KBMa7DJD910PCcyeS8&#10;Dxnh0zxGi5R+AozILdZqxO4Bfo+dK9frR1OehnM0Lv8UWDYeLZJno8NorIQ2fXFPvUvMqvec9QeS&#10;MjWRpbBf7ZEbLNEsqsarlWkO9444k7eFt2wpsMY34MM9OFwP2PW48sIdflppsHYMW5uSzrifL++i&#10;Hk4rvmCRcc1gS/7YgMOSy68a53gy/RQbN6QDCm4QVoOgN+rK4AhMcJFalsSoF+Qgts6oJ9yCi+gJ&#10;n0Az9Jcbvj9chbzycI8yvlgkNdw/FsKNfrAsgkdSYyc/7p/A2X5mAw77rRnW0Ku5zbrRUpvFJphW&#10;pKE+ctjTjbsr9U2/Z+NyfH5OWsdfg/kv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4axWje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4E867E24"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489E3347"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54EA63C" wp14:editId="254C2D21">
                      <wp:extent cx="292100" cy="285750"/>
                      <wp:effectExtent l="19050" t="19050" r="0" b="19050"/>
                      <wp:docPr id="2055096279"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8A1FC87"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54EA63C" id="_x0000_s111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cS4gIAAFUGAAAOAAAAZHJzL2Uyb0RvYy54bWysVVlvEzEQfkfiP1h+p7sJKk2jbqqoJQip&#10;KhUt6vPEa2ct+cJ2Ln49Y3uzIS1CCLEPzthzf3Pk6nqnFdlwH6Q1DR2d1ZRww2wrzaqh354W7yaU&#10;hAimBWUNb+ieB3o9e/vmauumfGw7q1ruCRoxYbp1De1idNOqCqzjGsKZddwgU1ivIeLVr6rWwxat&#10;a1WN6/pDtbW+dd4yHgK+3hYmnWX7QnAWvwgReCSqoRhbzKfP5zKd1ewKpisPrpOsDwP+IQoN0qDT&#10;wdQtRCBrL1+Z0pJ5G6yIZ8zqygohGc85YDaj+kU2jx04nnNBcIIbYAr/zyy73zy6B48wbF2YBiRT&#10;FjvhdfrF+Mgug7UfwOK7SBg+ji/HoxohZcgaT84vzj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cESXSbR9LS07f7BE2/LtgiOLSTW+A5CfACP6wG7Hlde/IKHUBZrx7C1Kems//HyLcnh&#10;tCIHi4xrBlvy+xo8llx9NjjHo/FFGqKYL0j4A7E8EGatbyyOwAgXqWOZTHJRHUjhrX7GLThPnpAF&#10;hqG/0vD95SaWlYd7lPH5PIvh/nEQ78yjY8l4AjV18tPuGbzrZzbisN/bwxp6NbdFNmkaO19HK2Qe&#10;6iOGPdy4u3Lf9Hs2Lcdf71nq+G8w+wk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UFvnEu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18A1FC87"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78220A79"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766C22F3" wp14:editId="2D85CDEC">
                      <wp:extent cx="292100" cy="285750"/>
                      <wp:effectExtent l="19050" t="19050" r="0" b="19050"/>
                      <wp:docPr id="184124445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9618B8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66C22F3" id="_x0000_s111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ioR4gIAAFUGAAAOAAAAZHJzL2Uyb0RvYy54bWysVVlvEzEQfkfiP1h+p7sJKk2jbqqoJQip&#10;KhUt6vPEa2ct+cJ2Ln49Y3uzIS1CCLEPzthzf3Pk6nqnFdlwH6Q1DR2d1ZRww2wrzaqh354W7yaU&#10;hAimBWUNb+ieB3o9e/vmauumfGw7q1ruCRoxYbp1De1idNOqCqzjGsKZddwgU1ivIeLVr6rWwxat&#10;a1WN6/pDtbW+dd4yHgK+3hYmnWX7QnAWvwgReCSqoRhbzKfP5zKd1ewKpisPrpOsDwP+IQoN0qDT&#10;wdQtRCBrL1+Z0pJ5G6yIZ8zqygohGc85YDaj+kU2jx04nnNBcIIbYAr/zyy73zy6B48wbF2YBiRT&#10;FjvhdfrF+Mgug7UfwOK7SBg+ji/HoxohZcgaT84vzj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ZS5Pelradv/gibdlWwTHFhJrfAchPoDH9YBdjysvfsFDKIu1Y9jalHTW/3j5luRw&#10;WpGDRcY1gy35fQ0eS64+G5zj0fgiDVHMFyT8gVgeCLPWNxZHYISL1LFMJrmoDqTwVj/jFpwnT8gC&#10;w9Bfafj+chPLysM9yvh8nsVw/ziId+bRsWQ8gZo6+Wn3DN71Mxtx2O/tYQ29mtsimzSNna+jFTIP&#10;9RHDHm7cXblv+j2bluOv9yx1/DeY/QQ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bSoqEe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19618B88"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703D44CE" w14:textId="77777777" w:rsidTr="00534060">
        <w:trPr>
          <w:trHeight w:val="624"/>
        </w:trPr>
        <w:tc>
          <w:tcPr>
            <w:tcW w:w="2313" w:type="pct"/>
            <w:tcBorders>
              <w:right w:val="single" w:sz="8" w:space="0" w:color="auto"/>
            </w:tcBorders>
            <w:vAlign w:val="center"/>
          </w:tcPr>
          <w:p w14:paraId="7E480D8A" w14:textId="77777777" w:rsidR="00C20746" w:rsidRPr="000C6C66"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Incomplete outcome data (attribution bias)</w:t>
            </w:r>
          </w:p>
        </w:tc>
        <w:tc>
          <w:tcPr>
            <w:tcW w:w="384" w:type="pct"/>
            <w:tcBorders>
              <w:top w:val="single" w:sz="8" w:space="0" w:color="auto"/>
              <w:left w:val="single" w:sz="8" w:space="0" w:color="auto"/>
              <w:bottom w:val="single" w:sz="8" w:space="0" w:color="auto"/>
              <w:right w:val="single" w:sz="8" w:space="0" w:color="auto"/>
            </w:tcBorders>
            <w:vAlign w:val="center"/>
          </w:tcPr>
          <w:p w14:paraId="2D3C5295"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0139A424" wp14:editId="1B5A9E8B">
                      <wp:extent cx="292100" cy="285750"/>
                      <wp:effectExtent l="19050" t="19050" r="0" b="19050"/>
                      <wp:docPr id="1140402560"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E3294A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139A424" id="_x0000_s111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99g4gIAAFUGAAAOAAAAZHJzL2Uyb0RvYy54bWysVVlvEzEQfkfiP1h+p7sJKk2jbqqoJQip&#10;KhUt6vPEa2ct+cJ2Ln49Y3uzIS1CCLEPzthzf3Pk6nqnFdlwH6Q1DR2d1ZRww2wrzaqh354W7yaU&#10;hAimBWUNb+ieB3o9e/vmauumfGw7q1ruCRoxYbp1De1idNOqCqzjGsKZddwgU1ivIeLVr6rWwxat&#10;a1WN6/pDtbW+dd4yHgK+3hYmnWX7QnAWvwgReCSqoRhbzKfP5zKd1ewKpisPrpOsDwP+IQoN0qDT&#10;wdQtRCBrL1+Z0pJ5G6yIZ8zqygohGc85YDaj+kU2jx04nnNBcIIbYAr/zyy73zy6B48wbF2YBiRT&#10;FjvhdfrF+Mgug7UfwOK7SBg+ji/HoxohZcgaT84vzj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ZRZNT0vb7h888bZsi+DYQmKN7yDEB/C4HrDrceXFL3gIZbF2DFubks76Hy/fkhxO&#10;K3KwyLhmsCW/r8FjydVng3M8Gl+kIYr5goQ/EMsDYdb6xuIIjHCROpbJJBfVgRTe6mfcgvPkCVlg&#10;GPorDd9fbmJZebhHGZ/PsxjuHwfxzjw6lownUFMnP+2ewbt+ZiMO+709rKFXc1tkk6ax83W0Quah&#10;PmLYw427K/dNv2fTcvz1nqWO/waznwAAAP//AwBQSwMEFAAGAAgAAAAhAHXAlO3cAAAAAwEAAA8A&#10;AABkcnMvZG93bnJldi54bWxMj09LxDAQxe+C3yGM4EXcRLF1qU0XERZBVNw/HvaWbcam2ExKk92t&#10;++kdvehlhscb3vxeORt9J/Y4xDaQhquJAoFUB9tSo2G9ml9OQcRkyJouEGr4wgiz6vSkNIUNB1rg&#10;fpkawSEUC6PBpdQXUsbaoTdxEnok9j7C4E1iOTTSDubA4b6T10rl0puW+IMzPT44rD+XO68hf1L4&#10;kj0eN28Xq/fj3L1mi9vnjdbnZ+P9HYiEY/o7hh98RoeKmbZhRzaKTgMXSb+TvZuc1ZZ3pkBWpfzP&#10;Xn0DAAD//wMAUEsBAi0AFAAGAAgAAAAhALaDOJL+AAAA4QEAABMAAAAAAAAAAAAAAAAAAAAAAFtD&#10;b250ZW50X1R5cGVzXS54bWxQSwECLQAUAAYACAAAACEAOP0h/9YAAACUAQAACwAAAAAAAAAAAAAA&#10;AAAvAQAAX3JlbHMvLnJlbHNQSwECLQAUAAYACAAAACEASN/fYOICAABVBgAADgAAAAAAAAAAAAAA&#10;AAAuAgAAZHJzL2Uyb0RvYy54bWxQSwECLQAUAAYACAAAACEAdcCU7dwAAAADAQAADwAAAAAAAAAA&#10;AAAAAAA8BQAAZHJzL2Rvd25yZXYueG1sUEsFBgAAAAAEAAQA8wAAAEUGAAAAAA==&#10;" fillcolor="yellow" strokecolor="white" strokeweight="3pt">
                      <v:stroke opacity="0" joinstyle="miter"/>
                      <v:textbox inset="1pt,0,0,0">
                        <w:txbxContent>
                          <w:p w14:paraId="4E3294A1"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7E38E3E2"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7E810D70" wp14:editId="37ED9050">
                      <wp:extent cx="292100" cy="285750"/>
                      <wp:effectExtent l="19050" t="19050" r="0" b="19050"/>
                      <wp:docPr id="1965107251"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57CD57C"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E810D70" id="_x0000_s111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MHy4wIAAFUGAAAOAAAAZHJzL2Uyb0RvYy54bWysVVlvEzEQfkfiP1h+p7sJKk2jbqqoJQip&#10;KhUt6vPEa2ct+cJ2Ln49Y3uzIS1CCLEPzthzf3Pk6nqnFdlwH6Q1DR2d1ZRww2wrzaqh354W7yaU&#10;hAimBWUNb+ieB3o9e/vmauumfGw7q1ruCRoxYbp1De1idNOqCqzjGsKZddwgU1ivIeLVr6rWwxat&#10;a1WN6/pDtbW+dd4yHgK+3hYmnWX7QnAWvwgReCSqoRhbzKfP5zKd1ewKpisPrpOsDwP+IQoN0qDT&#10;wdQtRCBrL1+Z0pJ5G6yIZ8zqygohGc85YDaj+kU2jx04nnNBcIIbYAr/zyy73zy6B48wbF2YBiRT&#10;FjvhdfrF+Mgug7UfwOK7SBg+ji/HoxohZcgaT84vzjOY1VHZ+RA/catJIhrKlZIupHRgCpu7ENEn&#10;Sh+k0nOwSrYLqVS++NXyRnmyASzdAj90VlROxJQh24a+n5RYAFtIKIgYlnZtQ4NZUQJqhb3Jos++&#10;T7TDSyeLRQlQuQ6K68FrEc1Bn9hIGdxC6Ip4ZpW20jJibyupGzqp01eeOw7tR9OSuHc4EAbHgqYU&#10;NG8pURwjTVTuywhS/Y0kwqgMBnYsYabiXvGEpDJfuSCyTUUrEKTp4gO4wBg3cVRYHbS8ZDI670NG&#10;83kek0ZOPxtMlgXWarDdG/i97VK5Xj6p8jycg3L9p8CK8qCRPVsTB2Utje2Le+pdYVa95yJ/AKlA&#10;k1CKu+UOsWno5TiJpqelbfcPnnhbtkVwbCGxxncQ4gN4XA/Y9bjy4hc8hLJYO4atTUln/Y+Xb0kO&#10;pxU5WGRcM9iS39fgseTqs8E5Ho0v0hDFfEHCH4jlgTBrfWNxBEa4SB3LZJKL6kAKb/UzbsF58oQs&#10;MAz9lYbvLzexrDzco4zP51kM94+DeGceHUvGE6ipk592z+BdP7MRh/3eHtbQq7ktsknT2Pk6WiHz&#10;UB8x7OHG3ZX7pt+zaTn+es9Sx3+D2U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CfAwfL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057CD57C"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78B596C"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2FC630A5" wp14:editId="6144ECC7">
                      <wp:extent cx="292100" cy="285750"/>
                      <wp:effectExtent l="19050" t="19050" r="0" b="19050"/>
                      <wp:docPr id="1841113826"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F3D10A"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FC630A5" id="_x0000_s111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TSD4wIAAFUGAAAOAAAAZHJzL2Uyb0RvYy54bWysVVlrGzEQfi/0Pwi9N2s7pHFM1sEkdSmE&#10;xDQpeR5rJa9AVyX56q/vSFqv66SUUroP8khzf3P4+manFdlwH6Q1NR2eDSjhhtlGmlVNvz3PP4wp&#10;CRFMA8oaXtM9D/Rm+v7d9dZN+Mi2VjXcEzRiwmTratrG6CZVFVjLNYQz67hBprBeQ8SrX1WNhy1a&#10;16oaDQYfq631jfOW8RDw9a4w6TTbF4Kz+ChE4JGommJsMZ8+n8t0VtNrmKw8uFayLgz4hyg0SINO&#10;e1N3EIGsvXxjSkvmbbAinjGrKyuEZDzngNkMB6+yeWrB8ZwLghNcD1P4f2bZw+bJLTzCsHVhEpBM&#10;WeyE1+kX4yO7DNa+B4vvImH4OLoaDQcIKUPWaHxxeZHBrI7Kzof4mVtNElFTrpR0IaUDE9jch4g+&#10;UfoglZ6DVbKZS6Xyxa+Wt8qTDWDp5vihs6JyIqYM2db0fFxiAWwhoSBiWNo1NQ1mRQmoFfYmiz77&#10;PtEOr53M5yVA5VoornuvRTQHfWIjZXAHoS3imVXaSsuIva2krul4kL7y3HJoPpmGxL3DgTA4FjSl&#10;oHlDieIYaaJyX0aQ6m8kEUZlMLBjCTMV94onJJX5ygWRTSpagSBNF+/BBca4icPCaqHhJZPhRRcy&#10;ms/zmDRy+tlgsiywVr3tzsDvbZfKdfJJlefh7JUHfwqsKPca2bM1sVfW0tiuuKfeFWbVeS7yB5AK&#10;NAmluFvuEJuaXp0n0fS0tM1+4Ym3ZVsEx+YSa3wPIS7A43rArseVFx/xEMpi7Ri2NiWt9T9evyU5&#10;nFbkYJFxzWBLfl+Dx5KrLwbneDi6TEMU8wUJfyCWB8Ks9a3FERjiInUsk0kuqgMpvNUvuAVnyROy&#10;wDD0Vxq+u9zGsvJwjzI+m2Ux3D8O4r15ciwZT6CmTn7evYB33cxGHPYHe1hDb+a2yCZNY2fraIXM&#10;Q33EsIMbd1fum27PpuX46z1LHf8Npj8B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AI1NIP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7CF3D10A"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7F27C0B"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2C3C6908" wp14:editId="24963079">
                      <wp:extent cx="292100" cy="285750"/>
                      <wp:effectExtent l="19050" t="19050" r="0" b="19050"/>
                      <wp:docPr id="1803213062"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63725F"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C3C6908" id="_x0000_s112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jj5QIAAFUGAAAOAAAAZHJzL2Uyb0RvYy54bWysVdtu2zAMfR+wfxD0vtrJ2q0z6hRBuwwD&#10;irZYO/SZkeVYgG6TlNu+fpRkO007DMOwPriURB6Sh5dcXO6UJBvuvDC6ppOTkhKumWmEXtX0++Pi&#10;3TklPoBuQBrNa7rnnl7O3r652NqKT01nZMMdQRDtq62taReCrYrCs44r8CfGco2PrXEKAh7dqmgc&#10;bBFdyWJalh+KrXGNdYZx7/H2Oj/SWcJvW87CXdt6HoisKcYW0tel7zJ+i9kFVCsHthOsDwP+IQoF&#10;QqPTEeoaApC1E6+glGDOeNOGE2ZUYdpWMJ5ywGwm5YtsHjqwPOWC5Hg70uT/Hyy73TzYe4c0bK2v&#10;PIoxi13rVPyP8ZFdIms/ksV3gTC8nJ6dliVSyvCplxGlOBhb58MXbhSJQk25lML6mA5UsLnxIWsP&#10;WvHaGymahZAyHdxqeSUd2UAsXblYoLNscqQmNdnW9P35JMUC2EKthIBhKdvU1OsVJSBX2JssuOT7&#10;yNo/d7JIfzlAaTvoXQ9es2pK8QgjZnANvsvq6Sm3lRIBe1sKVdNzpCrHD1XHofmsGxL2FgdC41jQ&#10;mILiDSWSY6RRwkyhCiDk32gi6VJjYIcSJinsJY8wUn/jLRFNLFqmIE4XH8kFxrgOk/zUQcNzJpOz&#10;PmSET/MYLVL6CTAit1irEbsH+D12rlyvH015Gs7RuPxTYNl4tEiejQ6jsRLa9MU99i4xq95z1h9I&#10;ytRElsJuuUNuavrpNKrGq6Vp9veOOJO3hbdsIbDGN+DDPThcD9j1uPLCHX5aabB2DFubks64ny/v&#10;oh5OK75gkXHNYEv+WIPDksuvGud4Mv0YGzekAwpuEJaDoNfqyuAITHCRWpbEqBfkILbOqCfcgvPo&#10;CZ9AM/SXG74/XIW88nCPMj6fJzXcPxbCjX6wLIJHUmMnP+6ewNl+ZgMO+60Z1tCruc260VKb+TqY&#10;VqShPnDY0427K/VNv2fjcnx+TlqHX4PZL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Cz6yOPlAgAAVQ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2063725F"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5C8D9CD8"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0CE6042" wp14:editId="784F96B2">
                      <wp:extent cx="292100" cy="285750"/>
                      <wp:effectExtent l="19050" t="19050" r="0" b="19050"/>
                      <wp:docPr id="2147350110"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F9C3811"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0CE6042" id="_x0000_s112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z2S5QIAAFUGAAAOAAAAZHJzL2Uyb0RvYy54bWysVdtuEzEQfUfiHyy/090ECmXVTRW1BCFV&#10;tKJFfZ547awl37CdJuHrGdubTdMihBB92I7tmTMzZy45v9hqRR65D9Kalk5Oakq4YbaTZtXS7/eL&#10;N2eUhAimA2UNb+mOB3oxe/3qfOMaPrW9VR33BEFMaDaupX2MrqmqwHquIZxYxw0+Cus1RDz6VdV5&#10;2CC6VtW0rt9XG+s75y3jIeDtVXmks4wvBGfxRojAI1Etxdhi/vr8XaZvNTuHZuXB9ZINYcA/RKFB&#10;GnQ6Ql1BBLL28gWUlszbYEU8YVZXVgjJeM4Bs5nUz7K568HxnAuSE9xIU/h/sOzr45279UjDxoUm&#10;oJiy2Aqv03+Mj2wzWbuRLL6NhOHl9PRdXSOlDJ8GGVGqg7HzIX7mVpMktJQrJV1I6UADj9chFu29&#10;VroOVsluIZXKB79aXipPHiGVrl4s0FkxOVJThmxa+vZskmMBbCGhIGJY2nUtDWZFCagV9iaLPvs+&#10;sg5PnSzyXwlQuR4G13uvRTWneISRMriC0Bf1/FTaSsuIva2kbukZUlXih6bn0H0yHYk7hwNhcCxo&#10;SkHzjhLFMdIkYabQRJDqbzSRdGUwsEMJsxR3iicYZb5xQWSXilYoSNPFR3KBMW7ipDz10PGSyeR0&#10;CBnh8zwmi5x+BkzIAms1Yg8Av8culRv0kynPwzka138KrBiPFtmzNXE01tLYobjH3hVmNXgu+nuS&#10;CjWJpbhdbpGbln48Tarpamm73a0n3pZtERxbSKzxNYR4Cx7XA3Y9rrx4gx+hLNaOYWtT0lv/8/ld&#10;0sNpxRcsMq4ZbMkfa/BYcvXF4BxPph9S48Z8QMHvheVeMGt9aXEEJrhIHcti0otqLwpv9QNuwXny&#10;hE9gGPorDT8cLmNZebhHGZ/PsxruHwfx2tw5lsATqamT77cP4N0wsxGH/avdr6EXc1t0k6Wx83W0&#10;QuahPnA40I27K/fNsGfTcnx6zlqHX4PZL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AkPPZLlAgAAVQ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5F9C3811"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3FC6E50F"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205518E3" wp14:editId="7BA8776E">
                      <wp:extent cx="292100" cy="285750"/>
                      <wp:effectExtent l="19050" t="19050" r="0" b="19050"/>
                      <wp:docPr id="1801071746"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80B8E26"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205518E3" id="_x0000_s112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CMA5QIAAFUGAAAOAAAAZHJzL2Uyb0RvYy54bWysVdtu2zAMfR+wfxD0vtrJ1q4z6hRBuwwD&#10;irZYO/SZkeVYgG6TlNu+fpRkO007DMOwPriURB6Sh5dcXO6UJBvuvDC6ppOTkhKumWmEXtX0++Pi&#10;3TklPoBuQBrNa7rnnl7O3r652NqKT01nZMMdQRDtq62taReCrYrCs44r8CfGco2PrXEKAh7dqmgc&#10;bBFdyWJalmfF1rjGOsO493h7nR/pLOG3LWfhrm09D0TWFGML6evSdxm/xewCqpUD2wnWhwH/EIUC&#10;odHpCHUNAcjaiVdQSjBnvGnDCTOqMG0rGE85YDaT8kU2Dx1YnnJBcrwdafL/D5bdbh7svUMattZX&#10;HsWYxa51Kv7H+MgukbUfyeK7QBheTk8/lCVSyvCplxGlOBhb58MXbhSJQk25lML6mA5UsLnxIWsP&#10;WvHaGymahZAyHdxqeSUd2UAsXblYoLNscqQmNdnW9P35JMUC2EKthIBhKdvU1OsVJSBX2JssuOT7&#10;yNo/d7JIfzlAaTvoXQ9es2pK8QgjZnANvsvq6Sm3lRIBe1sKVdNzpCrHD1XHofmsGxL2FgdC41jQ&#10;mILiDSWSY6RRwkyhCiDk32gi6VJjYIcSJinsJY8wUn/jLRFNLFqmIE4XH8kFxrgOk/zUQcNzJpPT&#10;PmSET/MYLVL6CTAit1irEbsH+D12rlyvH015Gs7RuPxTYNl4tEiejQ6jsRLa9MU99i4xq95z1h9I&#10;ytRElsJuuUNuavrpLKrGq6Vp9veOOJO3hbdsIbDGN+DDPThcD9j1uPLCHX5aabB2DFubks64ny/v&#10;oh5OK75gkXHNYEv+WIPDksuvGud4Mv0YGzekAwpuEJaDoNfqyuAITHCRWpbEqBfkILbOqCfcgvPo&#10;CZ9AM/SXG74/XIW88nCPMj6fJzXcPxbCjX6wLIJHUmMnP+6ewNl+ZgMO+60Z1tCruc260VKb+TqY&#10;VqShPnDY0427K/VNv2fjcnx+TlqHX4PZL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GYQIwDlAgAAVQ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680B8E26"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4C4E3B14"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08FAB54B" wp14:editId="1509BB51">
                      <wp:extent cx="292100" cy="285750"/>
                      <wp:effectExtent l="19050" t="19050" r="0" b="19050"/>
                      <wp:docPr id="786830328" name="椭圆 181"/>
                      <wp:cNvGraphicFramePr/>
                      <a:graphic xmlns:a="http://schemas.openxmlformats.org/drawingml/2006/main">
                        <a:graphicData uri="http://schemas.microsoft.com/office/word/2010/wordprocessingShape">
                          <wps:wsp>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F664657"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8FAB54B" id="_x0000_s112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5Kf4wIAAFUGAAAOAAAAZHJzL2Uyb0RvYy54bWysVVlvEzEQfkfiP1h+p5sNKk2jbqqoJQip&#10;KhUt6vPEa2ct+cJ2Ln49Y3uzIS1CCLEPzthzf3Pk6nqnFdlwH6Q1Da3PRpRww2wrzaqh354W7yaU&#10;hAimBWUNb+ieB3o9e/vmauumfGw7q1ruCRoxYbp1De1idNOqCqzjGsKZddwgU1ivIeLVr6rWwxat&#10;a1WNR6MP1db61nnLeAj4eluYdJbtC8FZ/CJE4JGohmJsMZ8+n8t0VrMrmK48uE6yPgz4hyg0SINO&#10;B1O3EIGsvXxlSkvmbbAinjGrKyuEZDzngNnUoxfZPHbgeM4FwQlugCn8P7PsfvPoHjzCsHVhGpBM&#10;WeyE1+kX4yO7DNZ+AIvvImH4OL4c1yOElCFrPDm/OM9gVkdl50P8xK0miWgoV0q6kNKBKWzuQkSf&#10;KH2QSs/BKtkupFL54lfLG+XJBrB0C/zQWVE5EVOGbBv6flJiAWwhoSBiWNq1DQ1mRQmoFfYmiz77&#10;PtEOL50sFiVA5ToorgevRTQHfWIjZXALoSvimVXaSsuIva2kbuhklL7y3HFoP5qWxL3DgTA4FjSl&#10;oHlLieIYaaJyX0aQ6m8kEUZlMLBjCTMV94onJJX5ygWRbSpagSBNFx/ABca4iXVhddDykkl93oeM&#10;5vM8Jo2cfjaYLAus1WC7N/B726VyvXxS5Xk4B+XRnwIryoNG9mxNHJS1NLYv7ql3hVn1nov8AaQC&#10;TUIp7pY7xKahlxdJND0tbbt/8MTbsi2CYwuJNb6DEB/A43rArseVF7/gIZTF2jFsbUo663+8fEty&#10;OK3IwSLjmsGW/L4GjyVXnw3OcT2+SEMU8wUJfyCWB8Ks9Y3FEahxkTqWySQX1YEU3upn3ILz5AlZ&#10;YBj6Kw3fX25iWXm4Rxmfz7MY7h8H8c48OpaMJ1BTJz/tnsG7fmYjDvu9PayhV3NbZJOmsfN1tELm&#10;oT5i2MONuyv3Tb9n03L89Z6ljv8Gs58AAAD//wMAUEsDBBQABgAIAAAAIQB1wJTt3AAAAAMBAAAP&#10;AAAAZHJzL2Rvd25yZXYueG1sTI9PS8QwEMXvgt8hjOBF3ESxdalNFxEWQVTcPx72lm3GpthMSpPd&#10;rfvpHb3oZYbHG978XjkbfSf2OMQ2kIariQKBVAfbUqNhvZpfTkHEZMiaLhBq+MIIs+r0pDSFDQda&#10;4H6ZGsEhFAujwaXUF1LG2qE3cRJ6JPY+wuBNYjk00g7mwOG+k9dK5dKblviDMz0+OKw/lzuvIX9S&#10;+JI9HjdvF6v349y9Zovb543W52fj/R2IhGP6O4YffEaHipm2YUc2ik4DF0m/k72bnNWWd6ZAVqX8&#10;z159AwAA//8DAFBLAQItABQABgAIAAAAIQC2gziS/gAAAOEBAAATAAAAAAAAAAAAAAAAAAAAAABb&#10;Q29udGVudF9UeXBlc10ueG1sUEsBAi0AFAAGAAgAAAAhADj9If/WAAAAlAEAAAsAAAAAAAAAAAAA&#10;AAAALwEAAF9yZWxzLy5yZWxzUEsBAi0AFAAGAAgAAAAhANfnkp/jAgAAVQYAAA4AAAAAAAAAAAAA&#10;AAAALgIAAGRycy9lMm9Eb2MueG1sUEsBAi0AFAAGAAgAAAAhAHXAlO3cAAAAAwEAAA8AAAAAAAAA&#10;AAAAAAAAPQUAAGRycy9kb3ducmV2LnhtbFBLBQYAAAAABAAEAPMAAABGBgAAAAA=&#10;" fillcolor="yellow" strokecolor="white" strokeweight="3pt">
                      <v:stroke opacity="0" joinstyle="miter"/>
                      <v:textbox inset="1pt,0,0,0">
                        <w:txbxContent>
                          <w:p w14:paraId="5F664657" w14:textId="77777777" w:rsidR="00C20746" w:rsidRDefault="00C20746" w:rsidP="00C20746">
                            <w:pPr>
                              <w:jc w:val="center"/>
                              <w:rPr>
                                <w:rFonts w:hAnsi="等线" w:hint="eastAsia"/>
                                <w:b/>
                                <w:bCs/>
                                <w:color w:val="000000"/>
                                <w:kern w:val="0"/>
                                <w:sz w:val="22"/>
                              </w:rPr>
                            </w:pPr>
                            <w:r>
                              <w:rPr>
                                <w:rFonts w:hAnsi="等线" w:hint="eastAsia"/>
                                <w:b/>
                                <w:bCs/>
                                <w:color w:val="000000"/>
                                <w:sz w:val="22"/>
                              </w:rPr>
                              <w:t>!</w:t>
                            </w:r>
                          </w:p>
                        </w:txbxContent>
                      </v:textbox>
                      <w10:anchorlock/>
                    </v:oval>
                  </w:pict>
                </mc:Fallback>
              </mc:AlternateContent>
            </w:r>
          </w:p>
        </w:tc>
      </w:tr>
      <w:tr w:rsidR="00C20746" w:rsidRPr="00A25844" w14:paraId="76B086F0" w14:textId="77777777" w:rsidTr="00534060">
        <w:trPr>
          <w:trHeight w:val="624"/>
        </w:trPr>
        <w:tc>
          <w:tcPr>
            <w:tcW w:w="2313" w:type="pct"/>
            <w:tcBorders>
              <w:right w:val="single" w:sz="8" w:space="0" w:color="auto"/>
            </w:tcBorders>
            <w:vAlign w:val="center"/>
          </w:tcPr>
          <w:p w14:paraId="79858B2B" w14:textId="77777777" w:rsidR="00C20746" w:rsidRPr="000C6C66"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Selective outcome reporting (reporting bias)</w:t>
            </w:r>
          </w:p>
        </w:tc>
        <w:tc>
          <w:tcPr>
            <w:tcW w:w="384" w:type="pct"/>
            <w:tcBorders>
              <w:top w:val="single" w:sz="8" w:space="0" w:color="auto"/>
              <w:left w:val="single" w:sz="8" w:space="0" w:color="auto"/>
              <w:bottom w:val="single" w:sz="8" w:space="0" w:color="auto"/>
              <w:right w:val="single" w:sz="8" w:space="0" w:color="auto"/>
            </w:tcBorders>
            <w:vAlign w:val="center"/>
          </w:tcPr>
          <w:p w14:paraId="1338E609"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163C754" wp14:editId="5BE29E22">
                      <wp:extent cx="292100" cy="285750"/>
                      <wp:effectExtent l="19050" t="19050" r="0" b="19050"/>
                      <wp:docPr id="636946869"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31D18E"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163C754" id="_x0000_s112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SPG5AIAAFUGAAAOAAAAZHJzL2Uyb0RvYy54bWysVdtuEzEQfUfiHyy/090NFMKqmypqCUKq&#10;aEWL+jzxerOWfMN2bnw9Y3uzaVqEEKIP27E9c2bmzCUXlzslyYY7L4xuaHVWUsI1M63Qq4Z+f1i8&#10;mVLiA+gWpNG8oXvu6eXs9auLra35xPRGttwRBNG+3tqG9iHYuig867kCf2Ys1/jYGacg4NGtitbB&#10;FtGVLCZl+b7YGtdaZxj3Hm+v8yOdJfyu4yzcdp3ngciGYmwhfV36LuO3mF1AvXJge8GGMOAfolAg&#10;NDodoa4hAFk78QJKCeaMN104Y0YVpusE4ykHzKYqn2Vz34PlKRckx9uRJv//YNnXzb29c0jD1vra&#10;oxiz2HVOxf8YH9klsvYjWXwXCMPLyfm7skRKGT4NMqIUR2PrfPjMjSJRaCiXUlgf04EaNjc+ZO2D&#10;Vrz2Rop2IaRMB7daXklHNhBLVy4W6CybnKhJTbYNfTutUiyALdRJCBiWsm1DvV5RAnKFvcmCS75P&#10;rP1TJ4v0lwOUtofB9cFrVk0pnmDEDK7B91k9PeW2UiJgb0uhGjpFqnL8UPcc2k+6JWFvcSA0jgWN&#10;KSjeUiI5RholzBTqAEL+jSaSLjUGdixhksJe8ggj9TfeEdHGomUK4nTxkVxgjOtQ5aceWp4zqc6H&#10;kBE+zWO0SOknwIjcYa1G7AHg99i5coN+NOVpOEfj8k+BZePRInk2OozGSmgzFPfUu8SsBs9Z/0BS&#10;piayFHbLHXLT0I/TqBqvlqbd3zniTN4W3rKFwBrfgA934HA9YNfjygu3+OmkwdoxbG1KeuN+Pr+L&#10;ejit+IJFxjWDLfljDQ5LLr9onONq8iE2bkgHFNxBWB4EvVZXBkegwkVqWRKjXpAHsXNGPeIWnEdP&#10;+ASaob/c8MPhKuSVh3uU8fk8qeH+sRBu9L1lETySGjv5YfcIzg4zG3DYv5rDGnoxt1k3WmozXwfT&#10;iTTURw4HunF3pb4Z9mxcjk/PSev4azD7B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U40jxuQCAABV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7131D18E"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08DDB307"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FD9562B" wp14:editId="6FCB84F6">
                      <wp:extent cx="292100" cy="285750"/>
                      <wp:effectExtent l="19050" t="19050" r="0" b="19050"/>
                      <wp:docPr id="1420326066"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F9968EA"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FD9562B" id="_x0000_s112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Na35QIAAFUGAAAOAAAAZHJzL2Uyb0RvYy54bWysVdtu2zAMfR+wfxD0vtrO1q016hRBuwwD&#10;irZYO/SZkeVYgG6TlNu+fpTkOE07DMOwPriURB6Sh5dcXG6VJGvuvDC6odVJSQnXzLRCLxv6/XH+&#10;7owSH0C3II3mDd1xTy+nb99cbGzNJ6Y3suWOIIj29cY2tA/B1kXhWc8V+BNjucbHzjgFAY9uWbQO&#10;NoiuZDEpy4/FxrjWOsO493h7nR/pNOF3HWfhrus8D0Q2FGML6evSdxG/xfQC6qUD2ws2hAH/EIUC&#10;odHpCHUNAcjKiVdQSjBnvOnCCTOqMF0nGE85YDZV+SKbhx4sT7kgOd6ONPn/B8tu1w/23iENG+tr&#10;j2LMYts5Ff9jfGSbyNqNZPFtIAwvJ6cfyhIpZfg0yIhSHIyt8+ELN4pEoaFcSmF9TAdqWN/4kLX3&#10;WvHaGynauZAyHdxycSUdWUMsXTmfo7NscqQmNdk09P1ZlWIBbKFOQsCwlG0b6vWSEpBL7E0WXPJ9&#10;ZO2fO5mnvxygtD0Mrvdes2pK8QgjZnANvs/q6Sm3lRIBe1sK1dAzpCrHD3XPof2sWxJ2FgdC41jQ&#10;mILiLSWSY6RRwkyhDiDk32gi6VJjYIcSJinsJI8wUn/jHRFtLFqmIE4XH8kFxrgOVX7qoeU5k+p0&#10;CBnh0zxGi5R+AozIHdZqxB4Afo+dKzfoR1OehnM0Lv8UWDYeLZJno8NorIQ2Q3GPvUvMavCc9fck&#10;ZWoiS2G72CI3DT0/j6rxamHa3b0jzuRt4S2bC6zxDfhwDw7XA3Y9rrxwh59OGqwdw9ampDfu58u7&#10;qIfTii9YZFwz2JI/VuCw5PKrxjmuJp9i44Z0QMHthcVe0Ct1ZXAEKlykliUx6gW5Fztn1BNuwVn0&#10;hE+gGfrLDT8crkJeebhHGZ/NkhruHwvhRj9YFsEjqbGTH7dP4OwwswGH/dbs19Cruc260VKb2SqY&#10;TqShPnA40I27K/XNsGfjcnx+TlqHX4PpL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HZ41rflAgAAVQ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1F9968EA"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C29B928"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DB8CD4C" wp14:editId="65A8C73B">
                      <wp:extent cx="292100" cy="285750"/>
                      <wp:effectExtent l="19050" t="19050" r="0" b="19050"/>
                      <wp:docPr id="1548204557"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CEE95A8"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DB8CD4C" id="_x0000_s112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BVw5AIAAFY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tKfdLd0na7O0+8LesiOLaQWORrCPEOPO4HbHvcefEWP0JZLB7D3qakt/7ny7uk&#10;h+OKL1hl3DPYkz/W4LHm6qvBQZ5MP6XOjfmAgt8Ly71g1vrS4gxMcJM6lsWkF9VeFN7qR1yD8+QJ&#10;n8Aw9Fc6fjhcxrLzcJEyPp9nNVxADuK1uXcsgSdWUys/bB/Bu2FoI077jd3voVeDW3STpbHzdbRC&#10;5qk+cDjwjcsrN86waNN2fH7OWoefg9kv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fQgVcOQCAABW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3CEE95A8"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27B1146A"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6F00E8F" wp14:editId="126B3B8D">
                      <wp:extent cx="292100" cy="285750"/>
                      <wp:effectExtent l="19050" t="19050" r="0" b="19050"/>
                      <wp:docPr id="1444578555"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027E80"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6F00E8F" id="_x0000_s112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AB5AIAAFY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vqrJvulrbb3XnibVkXwbGFxCJfQ4h34HE/YNvjzou3+BHKYvEY9jYlvfU/X94l&#10;PRxXfMEq457BnvyxBo81V18NDvJk+il1bswHFPxeWO4Fs9aXFmdggpvUsSwmvaj2ovBWP+IanCdP&#10;+ASGob/S8cPhMpadh4uU8fk8q+ECchCvzb1jCTyxmlr5YfsI3g1DG3Hab+x+D70a3KKbLI2dr6MV&#10;Mk/1gcOBb1xeuXGGRZu24/Nz1jr8HMx+A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WP3gAeQCAABW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44027E80"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4F68FB07"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36D83B28" wp14:editId="20624A72">
                      <wp:extent cx="292100" cy="285750"/>
                      <wp:effectExtent l="19050" t="19050" r="0" b="19050"/>
                      <wp:docPr id="162867021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7FB7959"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36D83B28" id="_x0000_s1128"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v6T5QIAAFY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vqadJNd0vb7e488basi+DYQmKRryHEO/C4H7DtcefFW/wIZbF4DHubkt76ny/v&#10;kh6OK75glXHPYE/+WIPHmquvBgd5Mv2UOjfmAwp+Lyz3glnrS4szMMFN6lgWk15Ue1F4qx9xDc6T&#10;J3wCw9Bf6fjhcBnLzsNFyvh8ntVwATmI1+besQSeWE2t/LB9BO+GoY047Td2v4deDW7RTZbGztfR&#10;Cpmn+sDhwDcur9w4w6JN2/H5OWsdfg5mv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Dfi/pP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77FB7959"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09731131"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75CEB3E1" wp14:editId="15D7AEFC">
                      <wp:extent cx="292100" cy="285750"/>
                      <wp:effectExtent l="19050" t="19050" r="0" b="19050"/>
                      <wp:docPr id="41993367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0E730F7"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75CEB3E1" id="_x0000_s1129"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wvi5QIAAFYGAAAOAAAAZHJzL2Uyb0RvYy54bWysVdtuEzEQfUfiHyy/092kFK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rGill+DTIiFI9GTsf4mduNUlCS7lS0oWUDjSwuQmxaB+0&#10;0nWwSnYLqVQ++NXySnmygVS6erFAZ8XkSE0Zsm3p6fkkxwLYQkJBxLC061oazIoSUCvsTRZ99n1k&#10;HZ47WeS/EqByPQyuD16Lak7xCCNlcA2hL+r5qbSVlhF7W0nd0nOkqsQPTc+h+2Q6EvcOB8LgWNCU&#10;guYdJYpjpEnCTKGJINXfaCLpymBgTyXMUtwrnmCU+cYFkV0qWqEgTRcfyQXGuImT8tRDx0smk7Mh&#10;ZITP85gscvoZMCELrNWIPQD8HrtUbtBPpjwP52hc/ymwYjxaZM/WxNFYS2OH4h57V5jV4LnoH0gq&#10;1CSW4m65Q25wd9WnSTfdLW23v/PE27IugmMLiUW+gRDvwON+wLbHnRe/4kcoi8Vj2NuU9Nb/fHmX&#10;9HBc8QWrjHsGe/LHGjzWXH0xOMiT6cfUuTEfUPAHYXkQzFpfWZyBCW5Sx7KY9KI6iMJb/YhrcJ48&#10;4RMYhv5Kxw+Hq1h2Hi5SxufzrIYLyEG8MfeOJfDEamrlh90jeDcMbcRpv7WHPfRqcItusjR2vo5W&#10;yDzVTxwOfOPyyo0zLNq0HZ+fs9bTz8HsF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BIXC+L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00E730F7"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1E672985"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0E60B0EC" wp14:editId="2E700A21">
                      <wp:extent cx="292100" cy="285750"/>
                      <wp:effectExtent l="19050" t="19050" r="0" b="19050"/>
                      <wp:docPr id="35798546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1570D06"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E60B0EC" id="_x0000_s1130"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rNs5QIAAFYGAAAOAAAAZHJzL2Uyb0RvYy54bWysVdtuEzEQfUfiHyy/092EFqpVN1XUEoRU&#10;lYoW9XnitbOWfMN2bnw9Y3uzbVqEEKIP27E9c2bmzCUXlzutyIb7IK1p6eSkpoQbZjtpVi39/rB4&#10;d05JiGA6UNbwlu55oJezt28utq7hU9tb1XFPEMSEZuta2sfomqoKrOcawol13OCjsF5DxKNfVZ2H&#10;LaJrVU3r+kO1tb5z3jIeAt5el0c6y/hCcBa/ChF4JKqlGFvMX5+/y/StZhfQrDy4XrIhDPiHKDRI&#10;g05HqGuIQNZevoLSknkbrIgnzOrKCiEZzzlgNpP6RTb3PTiec0FyghtpCv8Plt1u7t2dRxq2LjQB&#10;xZTFTnid/mN8ZJfJ2o9k8V0kDC+nZ6d1jZQyfBpkRKmejJ0P8TO3miShpVwp6UJKBxrY3IRYtA9a&#10;6TpYJbuFVCof/Gp5pTzZQCpdvVigs2JypKYM2bb0/fkkxwLYQkJBxLC061oazIoSUCvsTRZ99n1k&#10;HZ47WeS/EqByPQyuD16Lak7xCCNlcA2hL+r5qbSVlhF7W0nd0nOkqsQPTc+h+2Q6EvcOB8LgWNCU&#10;guYdJYpjpEnCTKGJINXfaCLpymBgTyXMUtwrnmCU+cYFkV0qWqEgTRcfyQXGuImT8tRDx0smk7Mh&#10;ZITP85gscvoZMCELrNWIPQD8HrtUbtBPpjwP52hc/ymwYjxaZM/WxNFYS2OH4h57V5jV4LnoH0gq&#10;1CSW4m65Q25wd9WnSTfdLW23v/PE27IugmMLiUW+gRDvwON+wLbHnRe/4kcoi8Vj2NuU9Nb/fHmX&#10;9HBc8QWrjHsGe/LHGjzWXH0xOMiT6cfUuTEfUPAHYXkQzFpfWZyBCW5Sx7KY9KI6iMJb/YhrcJ48&#10;4RMYhv5Kxw+Hq1h2Hi5SxufzrIYLyEG8MfeOJfDEamrlh90jeDcMbcRpv7WHPfRqcItusjR2vo5W&#10;yDzVTxwOfOPyyo0zLNq0HZ+fs9bTz8HsF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Kjas2z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11570D06"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r w:rsidR="00C20746" w:rsidRPr="00A25844" w14:paraId="4B20E6C6" w14:textId="77777777" w:rsidTr="00534060">
        <w:trPr>
          <w:trHeight w:val="624"/>
        </w:trPr>
        <w:tc>
          <w:tcPr>
            <w:tcW w:w="2313" w:type="pct"/>
            <w:tcBorders>
              <w:right w:val="single" w:sz="8" w:space="0" w:color="auto"/>
            </w:tcBorders>
            <w:vAlign w:val="center"/>
          </w:tcPr>
          <w:p w14:paraId="6D35AB28" w14:textId="77777777" w:rsidR="00C20746" w:rsidRPr="009C7FA3" w:rsidRDefault="00C20746" w:rsidP="00534060">
            <w:pPr>
              <w:widowControl/>
              <w:jc w:val="right"/>
              <w:rPr>
                <w:rFonts w:ascii="Times New Roman" w:eastAsia="宋体" w:hAnsi="Times New Roman" w:cs="Times New Roman"/>
                <w:color w:val="000000"/>
                <w:kern w:val="0"/>
                <w:sz w:val="22"/>
              </w:rPr>
            </w:pPr>
            <w:r w:rsidRPr="000C6C66">
              <w:rPr>
                <w:rFonts w:ascii="Times New Roman" w:eastAsia="宋体" w:hAnsi="Times New Roman" w:cs="Times New Roman" w:hint="eastAsia"/>
                <w:color w:val="000000"/>
                <w:kern w:val="0"/>
                <w:sz w:val="22"/>
              </w:rPr>
              <w:t>Other bias</w:t>
            </w:r>
          </w:p>
        </w:tc>
        <w:tc>
          <w:tcPr>
            <w:tcW w:w="384" w:type="pct"/>
            <w:tcBorders>
              <w:top w:val="single" w:sz="8" w:space="0" w:color="auto"/>
              <w:left w:val="single" w:sz="8" w:space="0" w:color="auto"/>
              <w:bottom w:val="single" w:sz="8" w:space="0" w:color="auto"/>
              <w:right w:val="single" w:sz="8" w:space="0" w:color="auto"/>
            </w:tcBorders>
            <w:vAlign w:val="center"/>
          </w:tcPr>
          <w:p w14:paraId="3EF4150B"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1B4156E7" wp14:editId="34AF9743">
                      <wp:extent cx="292100" cy="285750"/>
                      <wp:effectExtent l="19050" t="19050" r="0" b="19050"/>
                      <wp:docPr id="86519441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BD26545"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1B4156E7" id="_x0000_s1131"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0Yd5QIAAFYGAAAOAAAAZHJzL2Uyb0RvYy54bWysVdtuEzEQfUfiHyy/090ECtWqmypqCUKq&#10;2ooW9XnitbOWfMN2moSvZ2xvNk2LEEL0YTu2Z87MnLnk/GKrFXniPkhrWjo5qSnhhtlOmlVLvz8s&#10;3p1REiKYDpQ1vKU7HujF7O2b841r+NT2VnXcEwQxodm4lvYxuqaqAuu5hnBiHTf4KKzXEPHoV1Xn&#10;YYPoWlXTuv5YbazvnLeMh4C3V+WRzjK+EJzFWyECj0S1FGOL+evzd5m+1ewcmpUH10s2hAH/EIUG&#10;adDpCHUFEcjay1dQWjJvgxXxhFldWSEk4zkHzGZSv8jmvgfHcy5ITnAjTeH/wbKbp3t355GGjQtN&#10;QDFlsRVep/8YH9lmsnYjWXwbCcPL6emHukZKGT4NMqJUB2PnQ/zCrSZJaClXSrqQ0oEGnq5DLNp7&#10;rXQdrJLdQiqVD361vFSePEEqXb1YoLNicqSmDNm09P3ZJMcC2EJCQcSwtOtaGsyKElAr7E0WffZ9&#10;ZB2eO1nkvxKgcj0Mrvdei2pO8QgjZXAFoS/q+am0lZYRe1tJ3dIzpKrED03PoftsOhJ3DgfC4FjQ&#10;lILmHSWKY6RJwkyhiSDV32gi6cpgYIcSZinuFE8wynzjgsguFa1QkKaLj+QCY9zESXnqoeMlk8np&#10;EDLC53lMFjn9DJiQBdZqxB4Afo9dKjfoJ1Oeh3M0rv8UWDEeLbJna+JorKWxQ3GPvSvMavBc9Pck&#10;FWoSS3G73CI3uLvq06Sb7pa229154m1ZF8GxhcQiX0OId+BxP2Db486Lt/gRymLxGPY2Jb31P1/e&#10;JT0cV3zBKuOewZ78sQaPNVdfDQ7yZPopdW7MBxT8XljuBbPWlxZnYIKb1LEsJr2o9qLwVj/iGpwn&#10;T/gEhqG/0vHD4TKWnYeLlPH5PKvhAnIQr829Ywk8sZpa+WH7CN4NQxtx2m/sfg+9GtyimyyNna+j&#10;FTJP9YHDgW9cXrlxhkWbtuPzc9Y6/BzMfgE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I0vRh3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0BD26545"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34D8160C"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F4AB9C9" wp14:editId="00C622B3">
                      <wp:extent cx="292100" cy="285750"/>
                      <wp:effectExtent l="19050" t="19050" r="0" b="19050"/>
                      <wp:docPr id="1348076716"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EEF070"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F4AB9C9" id="_x0000_s1132"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FiP5QIAAFYGAAAOAAAAZHJzL2Uyb0RvYy54bWysVdtuEzEQfUfiHyy/090EWqpVN1XUEoRU&#10;lYoW9XnitbOWfMN2bnw9Y3uzbVqEEKIP27E9c2bmzCUXlzutyIb7IK1p6eSkpoQbZjtpVi39/rB4&#10;d05JiGA6UNbwlu55oJezt28utq7hU9tb1XFPEMSEZuta2sfomqoKrOcawol13OCjsF5DxKNfVZ2H&#10;LaJrVU3r+qzaWt85bxkPAW+vyyOdZXwhOItfhQg8EtVSjC3mr8/fZfpWswtoVh5cL9kQBvxDFBqk&#10;Qacj1DVEIGsvX0FpybwNVsQTZnVlhZCM5xwwm0n9Ipv7HhzPuSA5wY00hf8Hy2439+7OIw1bF5qA&#10;YspiJ7xO/zE+sstk7Uey+C4ShpfT0w91jZQyfBpkRKmejJ0P8TO3miShpVwp6UJKBxrY3IRYtA9a&#10;6TpYJbuFVCof/Gp5pTzZQCpdvVigs2JypKYM2bb0/fkkxwLYQkJBxLC061oazIoSUCvsTRZ99n1k&#10;HZ47WeS/EqByPQyuD16Lak7xCCNlcA2hL+r5qbSVlhF7W0nd0nOkqsQPTc+h+2Q6EvcOB8LgWNCU&#10;guYdJYpjpEnCTKGJINXfaCLpymBgTyXMUtwrnmCU+cYFkV0qWqEgTRcfyQXGuImT8tRDx0smk9Mh&#10;ZITP85gscvoZMCELrNWIPQD8HrtUbtBPpjwP52hc/ymwYjxaZM/WxNFYS2OH4h57V5jV4LnoH0gq&#10;1CSW4m65Q25wd9VnSTfdLW23v/PE27IugmMLiUW+gRDvwON+wLbHnRe/4kcoi8Vj2NuU9Nb/fHmX&#10;9HBc8QWrjHsGe/LHGjzWXH0xOMiT6cfUuTEfUPAHYXkQzFpfWZyBCW5Sx7KY9KI6iMJb/YhrcJ48&#10;4RMYhv5Kxw+Hq1h2Hi5SxufzrIYLyEG8MfeOJfDEamrlh90jeDcMbcRpv7WHPfRqcItusjR2vo5W&#10;yDzVTxwOfOPyyo0zLNq0HZ+fs9bTz8HsF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OIwWI/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58EEF070"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60D29609"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C2DD5DD" wp14:editId="157258E7">
                      <wp:extent cx="292100" cy="285750"/>
                      <wp:effectExtent l="19050" t="19050" r="0" b="19050"/>
                      <wp:docPr id="863955706"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7E76E7"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C2DD5DD" id="_x0000_s1133"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a3+5QIAAFYGAAAOAAAAZHJzL2Uyb0RvYy54bWysVdtuEzEQfUfiHyy/090ECtWqmypqCUKq&#10;2ooW9XnitbOWfMN2bnw9Y3uzbVqEEKIP27E9c2bmzCXnFzutyIb7IK1p6eSkpoQbZjtpVi39/rB4&#10;d0ZJiGA6UNbwlu55oBezt2/Ot67hU9tb1XFPEMSEZuta2sfomqoKrOcawol13OCjsF5DxKNfVZ2H&#10;LaJrVU3r+mO1tb5z3jIeAt5elUc6y/hCcBZvhQg8EtVSjC3mr8/fZfpWs3NoVh5cL9kQBvxDFBqk&#10;Qacj1BVEIGsvX0FpybwNVsQTZnVlhZCM5xwwm0n9Ipv7HhzPuSA5wY00hf8Hy2429+7OIw1bF5qA&#10;YspiJ7xO/zE+sstk7Uey+C4ShpfT0w91jZQyfBpkRKmejJ0P8Qu3miShpVwp6UJKBxrYXIdYtA9a&#10;6TpYJbuFVCof/Gp5qTzZQCpdvVigs2JypKYM2bb0/dkkxwLYQkJBxLC061oazIoSUCvsTRZ99n1k&#10;HZ47WeS/EqByPQyuD16Lak7xCCNlcAWhL+r5qbSVlhF7W0nd0jOkqsQPTc+h+2w6EvcOB8LgWNCU&#10;guYdJYpjpEnCTKGJINXfaCLpymBgTyXMUtwrnmCU+cYFkV0qWqEgTRcfyQXGuImT8tRDx0smk9Mh&#10;ZITP85gscvoZMCELrNWIPQD8HrtUbtBPpjwP52hc/ymwYjxaZM/WxNFYS2OH4h57V5jV4LnoH0gq&#10;1CSW4m65Q25wd9Wfkm66W9puf+eJt2VdBMcWEot8DSHegcf9gG2POy/e4kcoi8Vj2NuU9Nb/fHmX&#10;9HBc8QWrjHsGe/LHGjzWXH01OMiT6afUuTEfUPAHYXkQzFpfWpyBCW5Sx7KY9KI6iMJb/YhrcJ48&#10;4RMYhv5Kxw+Hy1h2Hi5SxufzrIYLyEG8NveOJfDEamrlh90jeDcMbcRpv7GHPfRqcItusjR2vo5W&#10;yDzVTxwOfOPyyo0zLNq0HZ+fs9bTz8HsF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MfFrf7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287E76E7"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09D2C2A5"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5EC95E26" wp14:editId="6E2DB58A">
                      <wp:extent cx="292100" cy="285750"/>
                      <wp:effectExtent l="19050" t="19050" r="0" b="19050"/>
                      <wp:docPr id="14079994"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6F6E21E"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5EC95E26" id="_x0000_s1134"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VhJ5QIAAFYGAAAOAAAAZHJzL2Uyb0RvYy54bWysVdtu2zAMfR+wfxD0vtrJ1i0w6hRBuwwD&#10;irZYO/SZkeVYgG6TlNu+fpRkO007DMOwPriURB6Sh5dcXO6VJFvuvDC6ppOzkhKumWmEXtf0++Py&#10;3YwSH0A3II3mNT1wTy/nb99c7GzFp6YzsuGOIIj21c7WtAvBVkXhWccV+DNjucbH1jgFAY9uXTQO&#10;doiuZDEty4/FzrjGOsO493h7nR/pPOG3LWfhrm09D0TWFGML6evSdxW/xfwCqrUD2wnWhwH/EIUC&#10;odHpCHUNAcjGiVdQSjBnvGnDGTOqMG0rGE85YDaT8kU2Dx1YnnJBcrwdafL/D5bdbh/svUMadtZX&#10;HsWYxb51Kv7H+Mg+kXUYyeL7QBheTs8/lCVSyvCplxGlOBpb58MXbhSJQk25lML6mA5UsL3xIWsP&#10;WvHaGymapZAyHdx6dSUd2UIsXblcorNscqImNdnV9P1skmIBbKFWQsCwlG1q6vWaEpBr7E0WXPJ9&#10;Yu2fO1mmvxygtB30rgevWTWleIIRM7gG32X19JTbSomAvS2FqukMqcrxQ9VxaD7rhoSDxYHQOBY0&#10;pqB4Q4nkGGmUMFOoAgj5N5pIutQY2LGESQoHySOM1N94S0QTi5YpiNPFR3KBMa7DJD910PCcyeS8&#10;Dxnh0zxGi5R+AozILdZqxO4Bfo+dK9frR1OehnM0Lv8UWDYeLZJno8NorIQ2fXFPvUvMqvec9QeS&#10;MjWRpbBf7ZEb3F3lLOrGu5VpDveOOJPXhbdsKbDIN+DDPTjcD9j2uPPCHX5aabB4DHubks64ny/v&#10;oh6OK75glXHPYE/+2IDDmsuvGgd5Mv0UOzekAwpuEFaDoDfqyuAMTHCTWpbEqBfkILbOqCdcg4vo&#10;CZ9AM/SXO74/XIW883CRMr5YJDVcQBbCjX6wLIJHVmMrP+6fwNl+aANO+60Z9tCrwc260VKbxSaY&#10;VqSpPnLY843LKzVOv2jjdnx+TlrHn4P5LwA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NetWEn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36F6E21E"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4" w:type="pct"/>
            <w:tcBorders>
              <w:top w:val="single" w:sz="8" w:space="0" w:color="auto"/>
              <w:left w:val="single" w:sz="8" w:space="0" w:color="auto"/>
              <w:bottom w:val="single" w:sz="8" w:space="0" w:color="auto"/>
              <w:right w:val="single" w:sz="8" w:space="0" w:color="auto"/>
            </w:tcBorders>
            <w:vAlign w:val="center"/>
          </w:tcPr>
          <w:p w14:paraId="7581F294"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6A9A51E3" wp14:editId="3D445AE4">
                      <wp:extent cx="292100" cy="285750"/>
                      <wp:effectExtent l="19050" t="19050" r="0" b="19050"/>
                      <wp:docPr id="739046351"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E824AF9"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6A9A51E3" id="_x0000_s1135"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K045QIAAFYGAAAOAAAAZHJzL2Uyb0RvYy54bWysVdtuEzEQfUfiHyy/090ECmXVTRW1BCFV&#10;tKJFfZ547awl37CdJuHrGdubTdMihBB92I7tmTMzZy45v9hqRR65D9Kalk5Oakq4YbaTZtXS7/eL&#10;N2eUhAimA2UNb+mOB3oxe/3qfOMaPrW9VR33BEFMaDaupX2MrqmqwHquIZxYxw0+Cus1RDz6VdV5&#10;2CC6VtW0rt9XG+s75y3jIeDtVXmks4wvBGfxRojAI1Etxdhi/vr8XaZvNTuHZuXB9ZINYcA/RKFB&#10;GnQ6Ql1BBLL28gWUlszbYEU8YVZXVgjJeM4Bs5nUz7K568HxnAuSE9xIU/h/sOzr45279UjDxoUm&#10;oJiy2Aqv03+Mj2wzWbuRLL6NhOHl9PRdXSOlDJ8GGVGqg7HzIX7mVpMktJQrJV1I6UADj9chFu29&#10;VroOVsluIZXKB79aXipPHiGVrl4s0FkxOVJThmxa+vZskmMBbCGhIGJY2nUtDWZFCagV9iaLPvs+&#10;sg5PnSzyXwlQuR4G13uvRTWneISRMriC0Bf1/FTaSsuIva2kbukZUlXih6bn0H0yHYk7hwNhcCxo&#10;SkHzjhLFMdIkYabQRJDqbzSRdGUwsEMJsxR3iicYZb5xQWSXilYoSNPFR3KBMW7ipDz10PGSyeR0&#10;CBnh8zwmi5x+BkzIAms1Yg8Av8culRv0kynPwzka138KrBiPFtmzNXE01tLYobjH3hVmNXgu+nuS&#10;CjWJpbhdbpEb3F31x6Sb7pa229164m1ZF8GxhcQiX0OIt+BxP2Db486LN/gRymLxGPY2Jb31P5/f&#10;JT0cV3zBKuOewZ78sQaPNVdfDA7yZPohdW7MBxT8XljuBbPWlxZnYIKb1LEsJr2o9qLwVj/gGpwn&#10;T/gEhqG/0vHD4TKWnYeLlPH5PKvhAnIQr82dYwk8sZpa+X77AN4NQxtx2r/a/R56MbhFN1kaO19H&#10;K2Se6gOHA9+4vHLjDIs2bcen56x1+DmY/QIAAP//AwBQSwMEFAAGAAgAAAAhAOjRljDXAAAAAwEA&#10;AA8AAABkcnMvZG93bnJldi54bWxMj0FLw0AQhe+C/2EZwZvdVLSUmE0pFaEgCFa9T7PT7NLsbMhu&#10;0/TfO3rRywyPN7z5XrWaQqdGGpKPbGA+K0ARN9F6bg18frzcLUGljGyxi0wGLpRgVV9fVVjaeOZ3&#10;Gne5VRLCqUQDLue+1Do1jgKmWeyJxTvEIWAWObTaDniW8NDp+6JY6ICe5YPDnjaOmuPuFAzg1/bN&#10;z23y4XV92brNc2rHfmnM7c20fgKVacp/x/CDL+hQC9M+ntgm1RmQIvl3ivewELWX/ViAriv9n73+&#10;BgAA//8DAFBLAQItABQABgAIAAAAIQC2gziS/gAAAOEBAAATAAAAAAAAAAAAAAAAAAAAAABbQ29u&#10;dGVudF9UeXBlc10ueG1sUEsBAi0AFAAGAAgAAAAhADj9If/WAAAAlAEAAAsAAAAAAAAAAAAAAAAA&#10;LwEAAF9yZWxzLy5yZWxzUEsBAi0AFAAGAAgAAAAhAPJYrTjlAgAAVgYAAA4AAAAAAAAAAAAAAAAA&#10;LgIAAGRycy9lMm9Eb2MueG1sUEsBAi0AFAAGAAgAAAAhAOjRljDXAAAAAwEAAA8AAAAAAAAAAAAA&#10;AAAAPwUAAGRycy9kb3ducmV2LnhtbFBLBQYAAAAABAAEAPMAAABDBgAAAAA=&#10;" fillcolor="lime" strokecolor="white" strokeweight="3pt">
                      <v:stroke opacity="0" joinstyle="miter"/>
                      <v:textbox inset="1pt,0,0,0">
                        <w:txbxContent>
                          <w:p w14:paraId="0E824AF9"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15441247"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025FA61D" wp14:editId="2A744C60">
                      <wp:extent cx="292100" cy="285750"/>
                      <wp:effectExtent l="19050" t="19050" r="0" b="19050"/>
                      <wp:docPr id="756805622"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DB4691"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25FA61D" id="_x0000_s1136"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WA75AIAAFYGAAAOAAAAZHJzL2Uyb0RvYy54bWysVdtu2zAMfR+wfxD0vtrO1q0w6hRBuwwD&#10;ijZYO/SZkeVYgG6TlNu+fpTkOE07DMOwPriURB6Sh5dcXu2UJBvuvDC6odVZSQnXzLRCrxr6/XH+&#10;7oISH0C3II3mDd1zT6+mb99cbm3NJ6Y3suWOIIj29dY2tA/B1kXhWc8V+DNjucbHzjgFAY9uVbQO&#10;toiuZDEpy4/F1rjWOsO493h7kx/pNOF3HWfhvus8D0Q2FGML6evSdxm/xfQS6pUD2ws2hAH/EIUC&#10;odHpCHUDAcjaiVdQSjBnvOnCGTOqMF0nGE85YDZV+SKbhx4sT7kgOd6ONPn/B8vuNg924ZCGrfW1&#10;RzFmseuciv8xPrJLZO1HsvguEIaXk/MPZYmUMnwaZEQpjsbW+fCFG0Wi0FAupbA+pgM1bG59yNoH&#10;rXjtjRTtXEiZDm61vJaObCCWrpzP0Vk2OVGTmmwb+v6iSrEAtlAnIWBYyrYN9XpFCcgV9iYLLvk+&#10;sfbPnczTXw5Q2h4G1wevWTWleIIRM7gB32f19JTbSomAvS2FaugFUpXjh7rn0H7WLQl7iwOhcSxo&#10;TEHxlhLJMdIoYaZQBxDybzSRdKkxsGMJkxT2kkcYqb/xjog2Fi1TEKeLj+QCY1yHKj/10PKcSXU+&#10;hIzwaR6jRUo/AUbkDms1Yg8Av8fOlRv0oylPwzkal38KLBuPFsmz0WE0VkKbobin3iVmNXjO+geS&#10;MjWRpbBb7pAb3F1V6q94tzTtfuGIM3ldeMvmAot8Cz4swOF+wLbHnRfu8dNJg8Vj2NuU9Mb9fHkX&#10;9XBc8QWrjHsGe/LHGhzWXH7VOMjV5FPs3JAOKLiDsDwIeq2uDc5AhZvUsiRGvSAPYueMesI1OIue&#10;8Ak0Q3+544fDdcg7Dxcp47NZUsMFZCHc6gfLInhkNbby4+4JnB2GNuC035nDHno1uFk3WmozWwfT&#10;iTTVRw4HvnF5pcYZFm3cjs/PSev4czD9BQ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zylgO+QCAABW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34DB4691"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c>
          <w:tcPr>
            <w:tcW w:w="383" w:type="pct"/>
            <w:tcBorders>
              <w:top w:val="single" w:sz="8" w:space="0" w:color="auto"/>
              <w:left w:val="single" w:sz="8" w:space="0" w:color="auto"/>
              <w:bottom w:val="single" w:sz="8" w:space="0" w:color="auto"/>
              <w:right w:val="single" w:sz="8" w:space="0" w:color="auto"/>
            </w:tcBorders>
          </w:tcPr>
          <w:p w14:paraId="6F7DE0AB" w14:textId="77777777" w:rsidR="00C20746" w:rsidRPr="009C7FA3" w:rsidRDefault="00C20746" w:rsidP="00534060">
            <w:pPr>
              <w:widowControl/>
              <w:jc w:val="center"/>
              <w:rPr>
                <w:rFonts w:ascii="Times New Roman" w:eastAsia="宋体" w:hAnsi="Times New Roman" w:cs="Times New Roman"/>
                <w:noProof/>
                <w:color w:val="000000"/>
                <w:kern w:val="0"/>
                <w:sz w:val="22"/>
              </w:rPr>
            </w:pPr>
            <w:r w:rsidRPr="009C7FA3">
              <w:rPr>
                <w:rFonts w:ascii="Times New Roman" w:eastAsia="宋体" w:hAnsi="Times New Roman" w:cs="Times New Roman"/>
                <w:noProof/>
                <w:color w:val="000000"/>
                <w:kern w:val="0"/>
                <w:sz w:val="22"/>
              </w:rPr>
              <mc:AlternateContent>
                <mc:Choice Requires="wps">
                  <w:drawing>
                    <wp:inline distT="0" distB="0" distL="0" distR="0" wp14:anchorId="4AA2CE4D" wp14:editId="62D13F21">
                      <wp:extent cx="292100" cy="285750"/>
                      <wp:effectExtent l="19050" t="19050" r="0" b="19050"/>
                      <wp:docPr id="966460563" name="椭圆 17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12AC58C"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4AA2CE4D" id="_x0000_s1137" style="width:23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JVK5AIAAFYGAAAOAAAAZHJzL2Uyb0RvYy54bWysVdtu2zAMfR+wfxD0vtrO1q0w6hRBuwwD&#10;ijZYO/SZkeVYgG6TlNu+fpTkOE07DMOwPriURB6Sh5dcXu2UJBvuvDC6odVZSQnXzLRCrxr6/XH+&#10;7oISH0C3II3mDd1zT6+mb99cbm3NJ6Y3suWOIIj29dY2tA/B1kXhWc8V+DNjucbHzjgFAY9uVbQO&#10;toiuZDEpy4/F1rjWOsO493h7kx/pNOF3HWfhvus8D0Q2FGML6evSdxm/xfQS6pUD2ws2hAH/EIUC&#10;odHpCHUDAcjaiVdQSjBnvOnCGTOqMF0nGE85YDZV+SKbhx4sT7kgOd6ONPn/B8vuNg924ZCGrfW1&#10;RzFmseuciv8xPrJLZO1HsvguEIaXk/MPZYmUMnwaZEQpjsbW+fCFG0Wi0FAupbA+pgM1bG59yNoH&#10;rXjtjRTtXEiZDm61vJaObCCWrpzP0Vk2OVGTmmwb+v6iSrEAtlAnIWBYyrYN9XpFCcgV9iYLLvk+&#10;sfbPnczTXw5Q2h4G1wevWTWleIIRM7gB32f19JTbSomAvS2FaugFUpXjh7rn0H7WLQl7iwOhcSxo&#10;TEHxlhLJMdIoYaZQBxDybzSRdKkxsGMJkxT2kkcYqb/xjog2Fi1TEKeLj+QCY1yHKj/10PKcSXU+&#10;hIzwaR6jRUo/AUbkDms1Yg8Av8fOlRv0oylPwzkal38KLBuPFsmz0WE0VkKbobin3iVmNXjO+geS&#10;MjWRpbBb7pAb3F1V0o13S9PuF444k9eFt2wusMi34MMCHO4HbHvceeEeP500WDyGvU1Jb9zPl3dR&#10;D8cVX7DKuGewJ3+swWHN5VeNg1xNPsXODemAgjsIy4Og1+ra4AxUuEktS2LUC/Igds6oJ1yDs+gJ&#10;n0Az9Jc7fjhch7zzcJEyPpslNVxAFsKtfrAsgkdWYys/7p7A2WFoA077nTnsoVeDm3WjpTazdTCd&#10;SFN95HDgG5dXapxh0cbt+PyctI4/B9NfAAAA//8DAFBLAwQUAAYACAAAACEA6NGWMNcAAAADAQAA&#10;DwAAAGRycy9kb3ducmV2LnhtbEyPQUvDQBCF74L/YRnBm91UtJSYTSkVoSAIVr1Ps9Ps0uxsyG7T&#10;9N87etHLDI83vPletZpCp0Yako9sYD4rQBE30XpuDXx+vNwtQaWMbLGLTAYulGBVX19VWNp45nca&#10;d7lVEsKpRAMu577UOjWOAqZZ7InFO8QhYBY5tNoOeJbw0On7oljogJ7lg8OeNo6a4+4UDODX9s3P&#10;bfLhdX3Zus1zasd+acztzbR+ApVpyn/H8IMv6FAL0z6e2CbVGZAi+XeK97AQtZf9WICuK/2fvf4G&#10;AAD//wMAUEsBAi0AFAAGAAgAAAAhALaDOJL+AAAA4QEAABMAAAAAAAAAAAAAAAAAAAAAAFtDb250&#10;ZW50X1R5cGVzXS54bWxQSwECLQAUAAYACAAAACEAOP0h/9YAAACUAQAACwAAAAAAAAAAAAAAAAAv&#10;AQAAX3JlbHMvLnJlbHNQSwECLQAUAAYACAAAACEA6tyVSuQCAABWBgAADgAAAAAAAAAAAAAAAAAu&#10;AgAAZHJzL2Uyb0RvYy54bWxQSwECLQAUAAYACAAAACEA6NGWMNcAAAADAQAADwAAAAAAAAAAAAAA&#10;AAA+BQAAZHJzL2Rvd25yZXYueG1sUEsFBgAAAAAEAAQA8wAAAEIGAAAAAA==&#10;" fillcolor="lime" strokecolor="white" strokeweight="3pt">
                      <v:stroke opacity="0" joinstyle="miter"/>
                      <v:textbox inset="1pt,0,0,0">
                        <w:txbxContent>
                          <w:p w14:paraId="312AC58C" w14:textId="77777777" w:rsidR="00C20746" w:rsidRDefault="00C20746" w:rsidP="00C20746">
                            <w:pPr>
                              <w:jc w:val="center"/>
                              <w:rPr>
                                <w:rFonts w:hAnsi="等线" w:hint="eastAsia"/>
                                <w:b/>
                                <w:bCs/>
                                <w:color w:val="000000"/>
                                <w:kern w:val="0"/>
                                <w:sz w:val="24"/>
                                <w:szCs w:val="24"/>
                              </w:rPr>
                            </w:pPr>
                            <w:r>
                              <w:rPr>
                                <w:rFonts w:hAnsi="等线" w:hint="eastAsia"/>
                                <w:b/>
                                <w:bCs/>
                                <w:color w:val="000000"/>
                              </w:rPr>
                              <w:t>+</w:t>
                            </w:r>
                          </w:p>
                        </w:txbxContent>
                      </v:textbox>
                      <w10:anchorlock/>
                    </v:oval>
                  </w:pict>
                </mc:Fallback>
              </mc:AlternateContent>
            </w:r>
          </w:p>
        </w:tc>
      </w:tr>
    </w:tbl>
    <w:p w14:paraId="3D1DD4CD" w14:textId="77777777" w:rsidR="0096505B" w:rsidRDefault="0096505B">
      <w:pPr>
        <w:widowControl/>
        <w:jc w:val="left"/>
        <w:rPr>
          <w:rFonts w:ascii="Times New Roman" w:hAnsi="Times New Roman" w:cs="Times New Roman"/>
          <w:b/>
          <w:bCs/>
          <w:szCs w:val="21"/>
        </w:rPr>
      </w:pPr>
      <w:r>
        <w:rPr>
          <w:rFonts w:ascii="Times New Roman" w:hAnsi="Times New Roman" w:cs="Times New Roman"/>
          <w:b/>
          <w:bCs/>
          <w:szCs w:val="21"/>
        </w:rPr>
        <w:br w:type="page"/>
      </w:r>
    </w:p>
    <w:p w14:paraId="58F8A816" w14:textId="77777777" w:rsidR="009F4DCD" w:rsidRPr="00006212" w:rsidRDefault="0034124B" w:rsidP="009F4DCD">
      <w:pPr>
        <w:widowControl/>
        <w:jc w:val="left"/>
        <w:rPr>
          <w:rFonts w:ascii="Times New Roman" w:hAnsi="Times New Roman" w:cs="Times New Roman"/>
          <w:szCs w:val="21"/>
        </w:rPr>
      </w:pPr>
      <w:r w:rsidRPr="00A25844">
        <w:rPr>
          <w:rFonts w:ascii="Times New Roman" w:hAnsi="Times New Roman" w:cs="Times New Roman"/>
          <w:b/>
          <w:bCs/>
          <w:szCs w:val="21"/>
        </w:rPr>
        <w:lastRenderedPageBreak/>
        <w:t xml:space="preserve">Supplementary </w:t>
      </w:r>
      <w:r w:rsidR="0096505B">
        <w:rPr>
          <w:rFonts w:ascii="Times New Roman" w:hAnsi="Times New Roman" w:cs="Times New Roman" w:hint="eastAsia"/>
          <w:b/>
          <w:bCs/>
          <w:szCs w:val="21"/>
        </w:rPr>
        <w:t>Figure</w:t>
      </w:r>
      <w:r w:rsidRPr="00A25844">
        <w:rPr>
          <w:rFonts w:ascii="Times New Roman" w:hAnsi="Times New Roman" w:cs="Times New Roman"/>
          <w:b/>
          <w:bCs/>
          <w:szCs w:val="21"/>
        </w:rPr>
        <w:t xml:space="preserve"> S</w:t>
      </w:r>
      <w:r w:rsidR="00A94853">
        <w:rPr>
          <w:rFonts w:ascii="Times New Roman" w:hAnsi="Times New Roman" w:cs="Times New Roman" w:hint="eastAsia"/>
          <w:b/>
          <w:bCs/>
          <w:szCs w:val="21"/>
        </w:rPr>
        <w:t>4</w:t>
      </w:r>
      <w:r w:rsidRPr="00A25844">
        <w:rPr>
          <w:rFonts w:ascii="Times New Roman" w:hAnsi="Times New Roman" w:cs="Times New Roman"/>
          <w:b/>
          <w:bCs/>
          <w:szCs w:val="21"/>
        </w:rPr>
        <w:t xml:space="preserve">. </w:t>
      </w:r>
      <w:r w:rsidR="009F4DCD" w:rsidRPr="006945C4">
        <w:rPr>
          <w:rFonts w:ascii="Times New Roman" w:hAnsi="Times New Roman" w:cs="Times New Roman"/>
          <w:szCs w:val="21"/>
        </w:rPr>
        <w:t xml:space="preserve">Percentage </w:t>
      </w:r>
      <w:r w:rsidR="009F4DCD">
        <w:rPr>
          <w:rFonts w:ascii="Times New Roman" w:hAnsi="Times New Roman" w:cs="Times New Roman" w:hint="eastAsia"/>
          <w:szCs w:val="21"/>
        </w:rPr>
        <w:t>d</w:t>
      </w:r>
      <w:r w:rsidR="009F4DCD" w:rsidRPr="006945C4">
        <w:rPr>
          <w:rFonts w:ascii="Times New Roman" w:hAnsi="Times New Roman" w:cs="Times New Roman"/>
          <w:szCs w:val="21"/>
        </w:rPr>
        <w:t xml:space="preserve">istribution of ROB </w:t>
      </w:r>
      <w:r w:rsidR="009F4DCD">
        <w:rPr>
          <w:rFonts w:ascii="Times New Roman" w:hAnsi="Times New Roman" w:cs="Times New Roman" w:hint="eastAsia"/>
          <w:szCs w:val="21"/>
        </w:rPr>
        <w:t>a</w:t>
      </w:r>
      <w:r w:rsidR="009F4DCD" w:rsidRPr="00006212">
        <w:rPr>
          <w:rFonts w:ascii="Times New Roman" w:hAnsi="Times New Roman" w:cs="Times New Roman"/>
          <w:szCs w:val="21"/>
        </w:rPr>
        <w:t xml:space="preserve">ssessment for </w:t>
      </w:r>
      <w:r w:rsidR="009F4DCD">
        <w:rPr>
          <w:rFonts w:ascii="Times New Roman" w:hAnsi="Times New Roman" w:cs="Times New Roman" w:hint="eastAsia"/>
          <w:szCs w:val="21"/>
        </w:rPr>
        <w:t>i</w:t>
      </w:r>
      <w:r w:rsidR="009F4DCD" w:rsidRPr="00006212">
        <w:rPr>
          <w:rFonts w:ascii="Times New Roman" w:hAnsi="Times New Roman" w:cs="Times New Roman"/>
          <w:szCs w:val="21"/>
        </w:rPr>
        <w:t xml:space="preserve">ncluded </w:t>
      </w:r>
      <w:r w:rsidR="009F4DCD">
        <w:rPr>
          <w:rFonts w:ascii="Times New Roman" w:hAnsi="Times New Roman" w:cs="Times New Roman" w:hint="eastAsia"/>
          <w:szCs w:val="21"/>
        </w:rPr>
        <w:t>animal</w:t>
      </w:r>
      <w:r w:rsidR="009F4DCD" w:rsidRPr="00006212">
        <w:rPr>
          <w:rFonts w:ascii="Times New Roman" w:hAnsi="Times New Roman" w:cs="Times New Roman"/>
          <w:szCs w:val="21"/>
        </w:rPr>
        <w:t xml:space="preserve"> </w:t>
      </w:r>
      <w:r w:rsidR="009F4DCD">
        <w:rPr>
          <w:rFonts w:ascii="Times New Roman" w:hAnsi="Times New Roman" w:cs="Times New Roman" w:hint="eastAsia"/>
          <w:szCs w:val="21"/>
        </w:rPr>
        <w:t>s</w:t>
      </w:r>
      <w:r w:rsidR="009F4DCD" w:rsidRPr="00006212">
        <w:rPr>
          <w:rFonts w:ascii="Times New Roman" w:hAnsi="Times New Roman" w:cs="Times New Roman"/>
          <w:szCs w:val="21"/>
        </w:rPr>
        <w:t>tudies</w:t>
      </w:r>
      <w:r w:rsidR="009F4DCD">
        <w:rPr>
          <w:rFonts w:ascii="Times New Roman" w:hAnsi="Times New Roman" w:cs="Times New Roman" w:hint="eastAsia"/>
          <w:szCs w:val="21"/>
        </w:rPr>
        <w:t xml:space="preserve"> </w:t>
      </w:r>
      <w:r w:rsidR="009F4DCD" w:rsidRPr="00A25844">
        <w:rPr>
          <w:rFonts w:ascii="Times New Roman" w:hAnsi="Times New Roman" w:cs="Times New Roman"/>
          <w:szCs w:val="21"/>
        </w:rPr>
        <w:t>using the Systematic Review Center for Laboratory Animal Experimentation Risk of Bias tool</w:t>
      </w:r>
    </w:p>
    <w:p w14:paraId="0E782026" w14:textId="41F558AA" w:rsidR="0034124B" w:rsidRPr="0034124B" w:rsidRDefault="00535EC5" w:rsidP="00885CED">
      <w:pPr>
        <w:jc w:val="center"/>
        <w:rPr>
          <w:rFonts w:ascii="Times New Roman" w:hAnsi="Times New Roman" w:cs="Times New Roman"/>
          <w:szCs w:val="21"/>
        </w:rPr>
      </w:pPr>
      <w:r>
        <w:rPr>
          <w:rFonts w:ascii="Times New Roman" w:hAnsi="Times New Roman" w:cs="Times New Roman"/>
          <w:noProof/>
          <w:szCs w:val="21"/>
        </w:rPr>
        <w:drawing>
          <wp:inline distT="0" distB="0" distL="0" distR="0" wp14:anchorId="7C573CC2" wp14:editId="39C2D7DC">
            <wp:extent cx="5932574" cy="3649323"/>
            <wp:effectExtent l="0" t="0" r="0" b="8890"/>
            <wp:docPr id="1505229225"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229225" name="图片 150522922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2574" cy="3649323"/>
                    </a:xfrm>
                    <a:prstGeom prst="rect">
                      <a:avLst/>
                    </a:prstGeom>
                  </pic:spPr>
                </pic:pic>
              </a:graphicData>
            </a:graphic>
          </wp:inline>
        </w:drawing>
      </w:r>
    </w:p>
    <w:p w14:paraId="2A392EF7" w14:textId="4931CBEA" w:rsidR="003B40CA" w:rsidRPr="00B92F74" w:rsidRDefault="003B40CA" w:rsidP="00B92F74">
      <w:pPr>
        <w:widowControl/>
        <w:jc w:val="left"/>
        <w:rPr>
          <w:rFonts w:ascii="Times New Roman" w:hAnsi="Times New Roman" w:cs="Times New Roman"/>
        </w:rPr>
      </w:pPr>
    </w:p>
    <w:sectPr w:rsidR="003B40CA" w:rsidRPr="00B92F74" w:rsidSect="00AA196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64E76" w14:textId="77777777" w:rsidR="00931384" w:rsidRDefault="00931384" w:rsidP="00B455EB">
      <w:pPr>
        <w:rPr>
          <w:rFonts w:hint="eastAsia"/>
        </w:rPr>
      </w:pPr>
      <w:r>
        <w:separator/>
      </w:r>
    </w:p>
  </w:endnote>
  <w:endnote w:type="continuationSeparator" w:id="0">
    <w:p w14:paraId="014D68D1" w14:textId="77777777" w:rsidR="00931384" w:rsidRDefault="00931384" w:rsidP="00B455E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AB3B6" w14:textId="77777777" w:rsidR="00931384" w:rsidRDefault="00931384" w:rsidP="00B455EB">
      <w:pPr>
        <w:rPr>
          <w:rFonts w:hint="eastAsia"/>
        </w:rPr>
      </w:pPr>
      <w:r>
        <w:separator/>
      </w:r>
    </w:p>
  </w:footnote>
  <w:footnote w:type="continuationSeparator" w:id="0">
    <w:p w14:paraId="127EDFAE" w14:textId="77777777" w:rsidR="00931384" w:rsidRDefault="00931384" w:rsidP="00B455E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wftrssos0e5few5s05zawh9xxv95pf5atv&quot;&gt;TUS&amp;amp;Pain系统综述&lt;record-ids&gt;&lt;item&gt;31&lt;/item&gt;&lt;item&gt;36&lt;/item&gt;&lt;item&gt;79&lt;/item&gt;&lt;item&gt;119&lt;/item&gt;&lt;item&gt;122&lt;/item&gt;&lt;item&gt;128&lt;/item&gt;&lt;item&gt;165&lt;/item&gt;&lt;item&gt;167&lt;/item&gt;&lt;item&gt;170&lt;/item&gt;&lt;item&gt;189&lt;/item&gt;&lt;item&gt;200&lt;/item&gt;&lt;item&gt;322&lt;/item&gt;&lt;item&gt;337&lt;/item&gt;&lt;item&gt;367&lt;/item&gt;&lt;item&gt;555&lt;/item&gt;&lt;item&gt;556&lt;/item&gt;&lt;item&gt;557&lt;/item&gt;&lt;item&gt;560&lt;/item&gt;&lt;item&gt;562&lt;/item&gt;&lt;item&gt;579&lt;/item&gt;&lt;item&gt;587&lt;/item&gt;&lt;item&gt;591&lt;/item&gt;&lt;item&gt;605&lt;/item&gt;&lt;item&gt;610&lt;/item&gt;&lt;item&gt;648&lt;/item&gt;&lt;item&gt;746&lt;/item&gt;&lt;item&gt;758&lt;/item&gt;&lt;item&gt;767&lt;/item&gt;&lt;item&gt;773&lt;/item&gt;&lt;item&gt;803&lt;/item&gt;&lt;item&gt;806&lt;/item&gt;&lt;item&gt;818&lt;/item&gt;&lt;item&gt;827&lt;/item&gt;&lt;item&gt;840&lt;/item&gt;&lt;item&gt;873&lt;/item&gt;&lt;item&gt;888&lt;/item&gt;&lt;item&gt;916&lt;/item&gt;&lt;item&gt;1161&lt;/item&gt;&lt;item&gt;1172&lt;/item&gt;&lt;item&gt;1173&lt;/item&gt;&lt;/record-ids&gt;&lt;/item&gt;&lt;/Libraries&gt;"/>
  </w:docVars>
  <w:rsids>
    <w:rsidRoot w:val="00FF062A"/>
    <w:rsid w:val="00064C7B"/>
    <w:rsid w:val="00075F9E"/>
    <w:rsid w:val="00081761"/>
    <w:rsid w:val="0008257A"/>
    <w:rsid w:val="00085FE6"/>
    <w:rsid w:val="0009161B"/>
    <w:rsid w:val="000B26F7"/>
    <w:rsid w:val="000B6D54"/>
    <w:rsid w:val="000B78BE"/>
    <w:rsid w:val="000C6C66"/>
    <w:rsid w:val="00103632"/>
    <w:rsid w:val="00106EC7"/>
    <w:rsid w:val="001077C5"/>
    <w:rsid w:val="0011453A"/>
    <w:rsid w:val="00115965"/>
    <w:rsid w:val="00116B73"/>
    <w:rsid w:val="00117D35"/>
    <w:rsid w:val="00152E2F"/>
    <w:rsid w:val="00155B3A"/>
    <w:rsid w:val="001612AF"/>
    <w:rsid w:val="001705D1"/>
    <w:rsid w:val="001F0046"/>
    <w:rsid w:val="001F02BB"/>
    <w:rsid w:val="001F12C1"/>
    <w:rsid w:val="001F4FA2"/>
    <w:rsid w:val="00212C8C"/>
    <w:rsid w:val="00233050"/>
    <w:rsid w:val="00244C78"/>
    <w:rsid w:val="002534AA"/>
    <w:rsid w:val="00261F6B"/>
    <w:rsid w:val="00275162"/>
    <w:rsid w:val="0027693F"/>
    <w:rsid w:val="00282FF5"/>
    <w:rsid w:val="00284E84"/>
    <w:rsid w:val="002A329C"/>
    <w:rsid w:val="002F1897"/>
    <w:rsid w:val="003042ED"/>
    <w:rsid w:val="003406E4"/>
    <w:rsid w:val="0034124B"/>
    <w:rsid w:val="0035510C"/>
    <w:rsid w:val="003551B1"/>
    <w:rsid w:val="00355AF7"/>
    <w:rsid w:val="0036479B"/>
    <w:rsid w:val="00380E36"/>
    <w:rsid w:val="00381FE8"/>
    <w:rsid w:val="003A2B45"/>
    <w:rsid w:val="003B40CA"/>
    <w:rsid w:val="003B4F95"/>
    <w:rsid w:val="003E4396"/>
    <w:rsid w:val="004269FA"/>
    <w:rsid w:val="004363AB"/>
    <w:rsid w:val="00440B1C"/>
    <w:rsid w:val="00455481"/>
    <w:rsid w:val="00480146"/>
    <w:rsid w:val="004902BA"/>
    <w:rsid w:val="00494326"/>
    <w:rsid w:val="004944B6"/>
    <w:rsid w:val="004A4E14"/>
    <w:rsid w:val="004B4984"/>
    <w:rsid w:val="004E7CA8"/>
    <w:rsid w:val="004F43C7"/>
    <w:rsid w:val="00505F1B"/>
    <w:rsid w:val="0051432B"/>
    <w:rsid w:val="00516EAA"/>
    <w:rsid w:val="00533CBE"/>
    <w:rsid w:val="00535EC5"/>
    <w:rsid w:val="00543381"/>
    <w:rsid w:val="00562886"/>
    <w:rsid w:val="0058402E"/>
    <w:rsid w:val="005C3F67"/>
    <w:rsid w:val="005D5099"/>
    <w:rsid w:val="005D584E"/>
    <w:rsid w:val="005E6D3E"/>
    <w:rsid w:val="005F748A"/>
    <w:rsid w:val="00624B57"/>
    <w:rsid w:val="00625CAE"/>
    <w:rsid w:val="0065130F"/>
    <w:rsid w:val="00651E1F"/>
    <w:rsid w:val="00652CC8"/>
    <w:rsid w:val="00667EEF"/>
    <w:rsid w:val="0067181F"/>
    <w:rsid w:val="00677AA3"/>
    <w:rsid w:val="006B4B84"/>
    <w:rsid w:val="006D23AA"/>
    <w:rsid w:val="00733212"/>
    <w:rsid w:val="00781EF8"/>
    <w:rsid w:val="00791494"/>
    <w:rsid w:val="007A0A06"/>
    <w:rsid w:val="007B22E1"/>
    <w:rsid w:val="007B6F55"/>
    <w:rsid w:val="007C2BE1"/>
    <w:rsid w:val="007F0F94"/>
    <w:rsid w:val="007F1D68"/>
    <w:rsid w:val="00801B9A"/>
    <w:rsid w:val="00811576"/>
    <w:rsid w:val="00814F5E"/>
    <w:rsid w:val="00821CC2"/>
    <w:rsid w:val="00824B1D"/>
    <w:rsid w:val="0083470C"/>
    <w:rsid w:val="00842AC1"/>
    <w:rsid w:val="0085102E"/>
    <w:rsid w:val="008613A0"/>
    <w:rsid w:val="0086231F"/>
    <w:rsid w:val="00885CED"/>
    <w:rsid w:val="00886AAC"/>
    <w:rsid w:val="00895074"/>
    <w:rsid w:val="008B5124"/>
    <w:rsid w:val="008C3E5C"/>
    <w:rsid w:val="008D468A"/>
    <w:rsid w:val="008D5FD6"/>
    <w:rsid w:val="008E6A7A"/>
    <w:rsid w:val="008F4417"/>
    <w:rsid w:val="008F79AF"/>
    <w:rsid w:val="00900AF1"/>
    <w:rsid w:val="0090288F"/>
    <w:rsid w:val="00913078"/>
    <w:rsid w:val="00931384"/>
    <w:rsid w:val="00933094"/>
    <w:rsid w:val="00944D4C"/>
    <w:rsid w:val="00947E3B"/>
    <w:rsid w:val="00950D90"/>
    <w:rsid w:val="00952850"/>
    <w:rsid w:val="00952999"/>
    <w:rsid w:val="00954FC8"/>
    <w:rsid w:val="00956C97"/>
    <w:rsid w:val="009626D8"/>
    <w:rsid w:val="0096505B"/>
    <w:rsid w:val="009663B3"/>
    <w:rsid w:val="00983FC9"/>
    <w:rsid w:val="00987C8D"/>
    <w:rsid w:val="00991644"/>
    <w:rsid w:val="009B5168"/>
    <w:rsid w:val="009C07F3"/>
    <w:rsid w:val="009C7FA3"/>
    <w:rsid w:val="009D0A50"/>
    <w:rsid w:val="009E3600"/>
    <w:rsid w:val="009F0BC7"/>
    <w:rsid w:val="009F4DCD"/>
    <w:rsid w:val="00A1311D"/>
    <w:rsid w:val="00A16488"/>
    <w:rsid w:val="00A25844"/>
    <w:rsid w:val="00A363BC"/>
    <w:rsid w:val="00A94853"/>
    <w:rsid w:val="00AA1964"/>
    <w:rsid w:val="00AA6AD0"/>
    <w:rsid w:val="00AA7F38"/>
    <w:rsid w:val="00AB4786"/>
    <w:rsid w:val="00AE752B"/>
    <w:rsid w:val="00AF7888"/>
    <w:rsid w:val="00B15BF3"/>
    <w:rsid w:val="00B214D7"/>
    <w:rsid w:val="00B21C1A"/>
    <w:rsid w:val="00B42492"/>
    <w:rsid w:val="00B455EB"/>
    <w:rsid w:val="00B46FDC"/>
    <w:rsid w:val="00B478D1"/>
    <w:rsid w:val="00B47968"/>
    <w:rsid w:val="00B502DB"/>
    <w:rsid w:val="00B842E7"/>
    <w:rsid w:val="00B879B5"/>
    <w:rsid w:val="00B92F74"/>
    <w:rsid w:val="00B95DA4"/>
    <w:rsid w:val="00BA2AAD"/>
    <w:rsid w:val="00BB176F"/>
    <w:rsid w:val="00BF3CA0"/>
    <w:rsid w:val="00BF777B"/>
    <w:rsid w:val="00C0485B"/>
    <w:rsid w:val="00C20746"/>
    <w:rsid w:val="00C27859"/>
    <w:rsid w:val="00C53C31"/>
    <w:rsid w:val="00C557C7"/>
    <w:rsid w:val="00C71623"/>
    <w:rsid w:val="00C8579D"/>
    <w:rsid w:val="00C960D3"/>
    <w:rsid w:val="00C96719"/>
    <w:rsid w:val="00CB6639"/>
    <w:rsid w:val="00CB69BF"/>
    <w:rsid w:val="00CE43EB"/>
    <w:rsid w:val="00CF276A"/>
    <w:rsid w:val="00D00AEE"/>
    <w:rsid w:val="00D02BFF"/>
    <w:rsid w:val="00D05309"/>
    <w:rsid w:val="00D13FC4"/>
    <w:rsid w:val="00D310CB"/>
    <w:rsid w:val="00D36F1D"/>
    <w:rsid w:val="00D524C7"/>
    <w:rsid w:val="00D55CDC"/>
    <w:rsid w:val="00D77106"/>
    <w:rsid w:val="00DA540C"/>
    <w:rsid w:val="00DD712F"/>
    <w:rsid w:val="00DF1C68"/>
    <w:rsid w:val="00E00600"/>
    <w:rsid w:val="00E02EE0"/>
    <w:rsid w:val="00E045D3"/>
    <w:rsid w:val="00E05379"/>
    <w:rsid w:val="00E06A3C"/>
    <w:rsid w:val="00E074B2"/>
    <w:rsid w:val="00E24AB4"/>
    <w:rsid w:val="00E24B0C"/>
    <w:rsid w:val="00E24B34"/>
    <w:rsid w:val="00E24E8B"/>
    <w:rsid w:val="00E32EF3"/>
    <w:rsid w:val="00E37743"/>
    <w:rsid w:val="00E40D90"/>
    <w:rsid w:val="00E41468"/>
    <w:rsid w:val="00E44B10"/>
    <w:rsid w:val="00E51627"/>
    <w:rsid w:val="00E571D3"/>
    <w:rsid w:val="00E57835"/>
    <w:rsid w:val="00E65156"/>
    <w:rsid w:val="00E677EA"/>
    <w:rsid w:val="00E740BB"/>
    <w:rsid w:val="00EB341A"/>
    <w:rsid w:val="00EE1E7B"/>
    <w:rsid w:val="00EF3EB1"/>
    <w:rsid w:val="00EF557D"/>
    <w:rsid w:val="00EF5BE8"/>
    <w:rsid w:val="00F118B6"/>
    <w:rsid w:val="00F14426"/>
    <w:rsid w:val="00F17AD5"/>
    <w:rsid w:val="00F327B6"/>
    <w:rsid w:val="00F827D6"/>
    <w:rsid w:val="00F86940"/>
    <w:rsid w:val="00FA1950"/>
    <w:rsid w:val="00FB2578"/>
    <w:rsid w:val="00FC1394"/>
    <w:rsid w:val="00FC60D6"/>
    <w:rsid w:val="00FD27DA"/>
    <w:rsid w:val="00FE5AD4"/>
    <w:rsid w:val="00FF06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D4D1E"/>
  <w15:chartTrackingRefBased/>
  <w15:docId w15:val="{E4F80D31-A757-4ECF-B27F-CA0CE23AA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06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55EB"/>
    <w:pPr>
      <w:tabs>
        <w:tab w:val="center" w:pos="4153"/>
        <w:tab w:val="right" w:pos="8306"/>
      </w:tabs>
      <w:snapToGrid w:val="0"/>
      <w:jc w:val="center"/>
    </w:pPr>
    <w:rPr>
      <w:sz w:val="18"/>
      <w:szCs w:val="18"/>
    </w:rPr>
  </w:style>
  <w:style w:type="character" w:customStyle="1" w:styleId="a4">
    <w:name w:val="页眉 字符"/>
    <w:basedOn w:val="a0"/>
    <w:link w:val="a3"/>
    <w:uiPriority w:val="99"/>
    <w:rsid w:val="00B455EB"/>
    <w:rPr>
      <w:sz w:val="18"/>
      <w:szCs w:val="18"/>
    </w:rPr>
  </w:style>
  <w:style w:type="paragraph" w:styleId="a5">
    <w:name w:val="footer"/>
    <w:basedOn w:val="a"/>
    <w:link w:val="a6"/>
    <w:uiPriority w:val="99"/>
    <w:unhideWhenUsed/>
    <w:rsid w:val="00B455EB"/>
    <w:pPr>
      <w:tabs>
        <w:tab w:val="center" w:pos="4153"/>
        <w:tab w:val="right" w:pos="8306"/>
      </w:tabs>
      <w:snapToGrid w:val="0"/>
      <w:jc w:val="left"/>
    </w:pPr>
    <w:rPr>
      <w:sz w:val="18"/>
      <w:szCs w:val="18"/>
    </w:rPr>
  </w:style>
  <w:style w:type="character" w:customStyle="1" w:styleId="a6">
    <w:name w:val="页脚 字符"/>
    <w:basedOn w:val="a0"/>
    <w:link w:val="a5"/>
    <w:uiPriority w:val="99"/>
    <w:rsid w:val="00B455EB"/>
    <w:rPr>
      <w:sz w:val="18"/>
      <w:szCs w:val="18"/>
    </w:rPr>
  </w:style>
  <w:style w:type="table" w:styleId="a7">
    <w:name w:val="Table Grid"/>
    <w:basedOn w:val="a1"/>
    <w:uiPriority w:val="39"/>
    <w:rsid w:val="008623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56C9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56C97"/>
    <w:rPr>
      <w:rFonts w:ascii="等线" w:eastAsia="等线" w:hAnsi="等线"/>
      <w:noProof/>
      <w:sz w:val="20"/>
    </w:rPr>
  </w:style>
  <w:style w:type="paragraph" w:customStyle="1" w:styleId="EndNoteBibliography">
    <w:name w:val="EndNote Bibliography"/>
    <w:basedOn w:val="a"/>
    <w:link w:val="EndNoteBibliography0"/>
    <w:rsid w:val="00956C97"/>
    <w:rPr>
      <w:rFonts w:ascii="等线" w:eastAsia="等线" w:hAnsi="等线"/>
      <w:noProof/>
      <w:sz w:val="20"/>
    </w:rPr>
  </w:style>
  <w:style w:type="character" w:customStyle="1" w:styleId="EndNoteBibliography0">
    <w:name w:val="EndNote Bibliography 字符"/>
    <w:basedOn w:val="a0"/>
    <w:link w:val="EndNoteBibliography"/>
    <w:rsid w:val="00956C97"/>
    <w:rPr>
      <w:rFonts w:ascii="等线" w:eastAsia="等线" w:hAnsi="等线"/>
      <w:noProof/>
      <w:sz w:val="20"/>
    </w:rPr>
  </w:style>
  <w:style w:type="character" w:styleId="a8">
    <w:name w:val="Hyperlink"/>
    <w:basedOn w:val="a0"/>
    <w:uiPriority w:val="99"/>
    <w:unhideWhenUsed/>
    <w:rsid w:val="00956C97"/>
    <w:rPr>
      <w:color w:val="467886" w:themeColor="hyperlink"/>
      <w:u w:val="single"/>
    </w:rPr>
  </w:style>
  <w:style w:type="character" w:styleId="a9">
    <w:name w:val="Unresolved Mention"/>
    <w:basedOn w:val="a0"/>
    <w:uiPriority w:val="99"/>
    <w:semiHidden/>
    <w:unhideWhenUsed/>
    <w:rsid w:val="00956C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451094">
      <w:bodyDiv w:val="1"/>
      <w:marLeft w:val="0"/>
      <w:marRight w:val="0"/>
      <w:marTop w:val="0"/>
      <w:marBottom w:val="0"/>
      <w:divBdr>
        <w:top w:val="none" w:sz="0" w:space="0" w:color="auto"/>
        <w:left w:val="none" w:sz="0" w:space="0" w:color="auto"/>
        <w:bottom w:val="none" w:sz="0" w:space="0" w:color="auto"/>
        <w:right w:val="none" w:sz="0" w:space="0" w:color="auto"/>
      </w:divBdr>
    </w:div>
    <w:div w:id="234315183">
      <w:bodyDiv w:val="1"/>
      <w:marLeft w:val="0"/>
      <w:marRight w:val="0"/>
      <w:marTop w:val="0"/>
      <w:marBottom w:val="0"/>
      <w:divBdr>
        <w:top w:val="none" w:sz="0" w:space="0" w:color="auto"/>
        <w:left w:val="none" w:sz="0" w:space="0" w:color="auto"/>
        <w:bottom w:val="none" w:sz="0" w:space="0" w:color="auto"/>
        <w:right w:val="none" w:sz="0" w:space="0" w:color="auto"/>
      </w:divBdr>
    </w:div>
    <w:div w:id="771516160">
      <w:bodyDiv w:val="1"/>
      <w:marLeft w:val="0"/>
      <w:marRight w:val="0"/>
      <w:marTop w:val="0"/>
      <w:marBottom w:val="0"/>
      <w:divBdr>
        <w:top w:val="none" w:sz="0" w:space="0" w:color="auto"/>
        <w:left w:val="none" w:sz="0" w:space="0" w:color="auto"/>
        <w:bottom w:val="none" w:sz="0" w:space="0" w:color="auto"/>
        <w:right w:val="none" w:sz="0" w:space="0" w:color="auto"/>
      </w:divBdr>
    </w:div>
    <w:div w:id="808858004">
      <w:bodyDiv w:val="1"/>
      <w:marLeft w:val="0"/>
      <w:marRight w:val="0"/>
      <w:marTop w:val="0"/>
      <w:marBottom w:val="0"/>
      <w:divBdr>
        <w:top w:val="none" w:sz="0" w:space="0" w:color="auto"/>
        <w:left w:val="none" w:sz="0" w:space="0" w:color="auto"/>
        <w:bottom w:val="none" w:sz="0" w:space="0" w:color="auto"/>
        <w:right w:val="none" w:sz="0" w:space="0" w:color="auto"/>
      </w:divBdr>
    </w:div>
    <w:div w:id="811606198">
      <w:bodyDiv w:val="1"/>
      <w:marLeft w:val="0"/>
      <w:marRight w:val="0"/>
      <w:marTop w:val="0"/>
      <w:marBottom w:val="0"/>
      <w:divBdr>
        <w:top w:val="none" w:sz="0" w:space="0" w:color="auto"/>
        <w:left w:val="none" w:sz="0" w:space="0" w:color="auto"/>
        <w:bottom w:val="none" w:sz="0" w:space="0" w:color="auto"/>
        <w:right w:val="none" w:sz="0" w:space="0" w:color="auto"/>
      </w:divBdr>
    </w:div>
    <w:div w:id="870218109">
      <w:bodyDiv w:val="1"/>
      <w:marLeft w:val="0"/>
      <w:marRight w:val="0"/>
      <w:marTop w:val="0"/>
      <w:marBottom w:val="0"/>
      <w:divBdr>
        <w:top w:val="none" w:sz="0" w:space="0" w:color="auto"/>
        <w:left w:val="none" w:sz="0" w:space="0" w:color="auto"/>
        <w:bottom w:val="none" w:sz="0" w:space="0" w:color="auto"/>
        <w:right w:val="none" w:sz="0" w:space="0" w:color="auto"/>
      </w:divBdr>
    </w:div>
    <w:div w:id="972055317">
      <w:bodyDiv w:val="1"/>
      <w:marLeft w:val="0"/>
      <w:marRight w:val="0"/>
      <w:marTop w:val="0"/>
      <w:marBottom w:val="0"/>
      <w:divBdr>
        <w:top w:val="none" w:sz="0" w:space="0" w:color="auto"/>
        <w:left w:val="none" w:sz="0" w:space="0" w:color="auto"/>
        <w:bottom w:val="none" w:sz="0" w:space="0" w:color="auto"/>
        <w:right w:val="none" w:sz="0" w:space="0" w:color="auto"/>
      </w:divBdr>
    </w:div>
    <w:div w:id="1213464868">
      <w:bodyDiv w:val="1"/>
      <w:marLeft w:val="0"/>
      <w:marRight w:val="0"/>
      <w:marTop w:val="0"/>
      <w:marBottom w:val="0"/>
      <w:divBdr>
        <w:top w:val="none" w:sz="0" w:space="0" w:color="auto"/>
        <w:left w:val="none" w:sz="0" w:space="0" w:color="auto"/>
        <w:bottom w:val="none" w:sz="0" w:space="0" w:color="auto"/>
        <w:right w:val="none" w:sz="0" w:space="0" w:color="auto"/>
      </w:divBdr>
    </w:div>
    <w:div w:id="1348676112">
      <w:bodyDiv w:val="1"/>
      <w:marLeft w:val="0"/>
      <w:marRight w:val="0"/>
      <w:marTop w:val="0"/>
      <w:marBottom w:val="0"/>
      <w:divBdr>
        <w:top w:val="none" w:sz="0" w:space="0" w:color="auto"/>
        <w:left w:val="none" w:sz="0" w:space="0" w:color="auto"/>
        <w:bottom w:val="none" w:sz="0" w:space="0" w:color="auto"/>
        <w:right w:val="none" w:sz="0" w:space="0" w:color="auto"/>
      </w:divBdr>
    </w:div>
    <w:div w:id="1439718695">
      <w:bodyDiv w:val="1"/>
      <w:marLeft w:val="0"/>
      <w:marRight w:val="0"/>
      <w:marTop w:val="0"/>
      <w:marBottom w:val="0"/>
      <w:divBdr>
        <w:top w:val="none" w:sz="0" w:space="0" w:color="auto"/>
        <w:left w:val="none" w:sz="0" w:space="0" w:color="auto"/>
        <w:bottom w:val="none" w:sz="0" w:space="0" w:color="auto"/>
        <w:right w:val="none" w:sz="0" w:space="0" w:color="auto"/>
      </w:divBdr>
    </w:div>
    <w:div w:id="1539077099">
      <w:bodyDiv w:val="1"/>
      <w:marLeft w:val="0"/>
      <w:marRight w:val="0"/>
      <w:marTop w:val="0"/>
      <w:marBottom w:val="0"/>
      <w:divBdr>
        <w:top w:val="none" w:sz="0" w:space="0" w:color="auto"/>
        <w:left w:val="none" w:sz="0" w:space="0" w:color="auto"/>
        <w:bottom w:val="none" w:sz="0" w:space="0" w:color="auto"/>
        <w:right w:val="none" w:sz="0" w:space="0" w:color="auto"/>
      </w:divBdr>
    </w:div>
    <w:div w:id="1625119566">
      <w:bodyDiv w:val="1"/>
      <w:marLeft w:val="0"/>
      <w:marRight w:val="0"/>
      <w:marTop w:val="0"/>
      <w:marBottom w:val="0"/>
      <w:divBdr>
        <w:top w:val="none" w:sz="0" w:space="0" w:color="auto"/>
        <w:left w:val="none" w:sz="0" w:space="0" w:color="auto"/>
        <w:bottom w:val="none" w:sz="0" w:space="0" w:color="auto"/>
        <w:right w:val="none" w:sz="0" w:space="0" w:color="auto"/>
      </w:divBdr>
    </w:div>
    <w:div w:id="2098012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7</TotalTime>
  <Pages>6</Pages>
  <Words>688</Words>
  <Characters>3923</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O</dc:creator>
  <cp:keywords/>
  <dc:description/>
  <cp:lastModifiedBy>ran O</cp:lastModifiedBy>
  <cp:revision>18</cp:revision>
  <dcterms:created xsi:type="dcterms:W3CDTF">2024-10-31T02:25:00Z</dcterms:created>
  <dcterms:modified xsi:type="dcterms:W3CDTF">2025-04-14T07:33:00Z</dcterms:modified>
</cp:coreProperties>
</file>